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B245E" w14:textId="3ED8CDA0" w:rsidR="001F78FD" w:rsidRDefault="001F78FD" w:rsidP="001F78FD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u w:val="single"/>
          <w:shd w:val="clear" w:color="auto" w:fill="FFFFFF"/>
        </w:rPr>
      </w:pPr>
      <w:r w:rsidRPr="00B86662">
        <w:rPr>
          <w:rFonts w:ascii="Times New Roman" w:hAnsi="Times New Roman" w:cs="Times New Roman"/>
          <w:bCs/>
          <w:color w:val="000000"/>
          <w:u w:val="single"/>
          <w:shd w:val="clear" w:color="auto" w:fill="FFFFFF"/>
        </w:rPr>
        <w:t>SUPPLEMENTAL INFORMATION</w:t>
      </w:r>
    </w:p>
    <w:p w14:paraId="2332D1A5" w14:textId="77777777" w:rsidR="00AA1768" w:rsidRDefault="00AA1768" w:rsidP="00AA1768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hd w:val="clear" w:color="auto" w:fill="FFFFFF"/>
        </w:rPr>
      </w:pPr>
      <w:bookmarkStart w:id="0" w:name="_Hlk161066939"/>
      <w:r>
        <w:rPr>
          <w:rFonts w:ascii="Times New Roman" w:hAnsi="Times New Roman" w:cs="Times New Roman"/>
          <w:bCs/>
          <w:i/>
          <w:iCs/>
          <w:color w:val="000000"/>
          <w:shd w:val="clear" w:color="auto" w:fill="FFFFFF"/>
        </w:rPr>
        <w:t>Mycobacterium tuberculosis</w:t>
      </w: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hd w:val="clear" w:color="auto" w:fill="FFFFFF"/>
        </w:rPr>
        <w:t>PhoP</w:t>
      </w:r>
      <w:proofErr w:type="spellEnd"/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integrates stress response to intracellular survival by regulating cAMP level</w:t>
      </w:r>
      <w:bookmarkEnd w:id="0"/>
    </w:p>
    <w:p w14:paraId="3138FA1C" w14:textId="77777777" w:rsidR="001F1F0C" w:rsidRPr="00B64A22" w:rsidRDefault="001F1F0C" w:rsidP="001F1F0C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hd w:val="clear" w:color="auto" w:fill="FFFFFF"/>
        </w:rPr>
      </w:pPr>
    </w:p>
    <w:p w14:paraId="71DFC056" w14:textId="7BA09E87" w:rsidR="001F1F0C" w:rsidRPr="00B64A22" w:rsidRDefault="001F1F0C" w:rsidP="001F1F0C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r w:rsidRPr="00B64A22">
        <w:rPr>
          <w:rFonts w:ascii="Times New Roman" w:hAnsi="Times New Roman" w:cs="Times New Roman"/>
          <w:bCs/>
        </w:rPr>
        <w:t>Hina Khan</w:t>
      </w:r>
      <w:r w:rsidRPr="00B64A22">
        <w:rPr>
          <w:rFonts w:ascii="Times New Roman" w:hAnsi="Times New Roman" w:cs="Times New Roman"/>
          <w:bCs/>
          <w:vertAlign w:val="superscript"/>
        </w:rPr>
        <w:t>1</w:t>
      </w:r>
      <w:r w:rsidRPr="00B64A22">
        <w:rPr>
          <w:rFonts w:ascii="Times New Roman" w:hAnsi="Times New Roman" w:cs="Times New Roman"/>
          <w:bCs/>
        </w:rPr>
        <w:t>, Partha Paul</w:t>
      </w:r>
      <w:r w:rsidRPr="00B64A22">
        <w:rPr>
          <w:rFonts w:ascii="Times New Roman" w:hAnsi="Times New Roman" w:cs="Times New Roman"/>
          <w:bCs/>
          <w:vertAlign w:val="superscript"/>
        </w:rPr>
        <w:t>1,2</w:t>
      </w:r>
      <w:r w:rsidRPr="00B64A22">
        <w:rPr>
          <w:rFonts w:ascii="Times New Roman" w:hAnsi="Times New Roman" w:cs="Times New Roman"/>
          <w:bCs/>
        </w:rPr>
        <w:t>, Harsh Goar</w:t>
      </w:r>
      <w:r w:rsidRPr="00B64A22">
        <w:rPr>
          <w:rFonts w:ascii="Times New Roman" w:hAnsi="Times New Roman" w:cs="Times New Roman"/>
          <w:bCs/>
          <w:vertAlign w:val="superscript"/>
        </w:rPr>
        <w:t xml:space="preserve"> 1,2,3</w:t>
      </w:r>
      <w:r w:rsidRPr="00B64A22">
        <w:rPr>
          <w:rFonts w:ascii="Times New Roman" w:hAnsi="Times New Roman" w:cs="Times New Roman"/>
          <w:bCs/>
        </w:rPr>
        <w:t xml:space="preserve">, </w:t>
      </w:r>
      <w:bookmarkStart w:id="1" w:name="_Hlk95220963"/>
      <w:r w:rsidRPr="00B64A22">
        <w:rPr>
          <w:rFonts w:ascii="Times New Roman" w:hAnsi="Times New Roman" w:cs="Times New Roman"/>
          <w:bCs/>
        </w:rPr>
        <w:t>Bhanwar Bamniya</w:t>
      </w:r>
      <w:r w:rsidRPr="00B64A22">
        <w:rPr>
          <w:rFonts w:ascii="Times New Roman" w:hAnsi="Times New Roman" w:cs="Times New Roman"/>
          <w:bCs/>
          <w:vertAlign w:val="superscript"/>
        </w:rPr>
        <w:t>1</w:t>
      </w:r>
      <w:bookmarkEnd w:id="1"/>
      <w:r w:rsidRPr="00B64A22">
        <w:rPr>
          <w:rFonts w:ascii="Times New Roman" w:hAnsi="Times New Roman" w:cs="Times New Roman"/>
          <w:bCs/>
          <w:vertAlign w:val="superscript"/>
        </w:rPr>
        <w:t>,2</w:t>
      </w:r>
      <w:r w:rsidR="008039DF">
        <w:rPr>
          <w:rFonts w:ascii="Times New Roman" w:hAnsi="Times New Roman" w:cs="Times New Roman"/>
          <w:bCs/>
          <w:vertAlign w:val="superscript"/>
        </w:rPr>
        <w:t>,4</w:t>
      </w:r>
      <w:r w:rsidRPr="00B64A22">
        <w:rPr>
          <w:rFonts w:ascii="Times New Roman" w:hAnsi="Times New Roman" w:cs="Times New Roman"/>
          <w:bCs/>
        </w:rPr>
        <w:t>, Navin Baid</w:t>
      </w:r>
      <w:r w:rsidRPr="00B64A22">
        <w:rPr>
          <w:rFonts w:ascii="Times New Roman" w:hAnsi="Times New Roman" w:cs="Times New Roman"/>
          <w:bCs/>
          <w:vertAlign w:val="superscript"/>
        </w:rPr>
        <w:t>1,</w:t>
      </w:r>
      <w:r w:rsidR="008039DF">
        <w:rPr>
          <w:rFonts w:ascii="Times New Roman" w:hAnsi="Times New Roman" w:cs="Times New Roman"/>
          <w:bCs/>
          <w:vertAlign w:val="superscript"/>
        </w:rPr>
        <w:t>5</w:t>
      </w:r>
      <w:r w:rsidRPr="00B64A22">
        <w:rPr>
          <w:rFonts w:ascii="Times New Roman" w:hAnsi="Times New Roman" w:cs="Times New Roman"/>
          <w:bCs/>
        </w:rPr>
        <w:t>,</w:t>
      </w:r>
    </w:p>
    <w:p w14:paraId="2FE29DFA" w14:textId="363D5E1B" w:rsidR="001F1F0C" w:rsidRPr="00B64A22" w:rsidRDefault="001F1F0C" w:rsidP="001F1F0C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r w:rsidRPr="00B64A22">
        <w:rPr>
          <w:rFonts w:ascii="Times New Roman" w:hAnsi="Times New Roman" w:cs="Times New Roman"/>
          <w:bCs/>
        </w:rPr>
        <w:t>Dibyendu Sarkar</w:t>
      </w:r>
      <w:r w:rsidRPr="00B64A22">
        <w:rPr>
          <w:rFonts w:ascii="Times New Roman" w:hAnsi="Times New Roman" w:cs="Times New Roman"/>
          <w:bCs/>
          <w:vertAlign w:val="superscript"/>
        </w:rPr>
        <w:t>1,</w:t>
      </w:r>
      <w:r w:rsidR="008039DF">
        <w:rPr>
          <w:rFonts w:ascii="Times New Roman" w:hAnsi="Times New Roman" w:cs="Times New Roman"/>
          <w:bCs/>
          <w:vertAlign w:val="superscript"/>
        </w:rPr>
        <w:t xml:space="preserve">4, </w:t>
      </w:r>
      <w:r w:rsidRPr="00B64A22">
        <w:rPr>
          <w:rFonts w:ascii="Times New Roman" w:hAnsi="Times New Roman" w:cs="Times New Roman"/>
        </w:rPr>
        <w:t>*</w:t>
      </w:r>
    </w:p>
    <w:p w14:paraId="23D347AE" w14:textId="77777777" w:rsidR="001F1F0C" w:rsidRPr="00B64A22" w:rsidRDefault="001F1F0C" w:rsidP="001F1F0C">
      <w:pPr>
        <w:spacing w:line="480" w:lineRule="auto"/>
        <w:jc w:val="right"/>
        <w:rPr>
          <w:rFonts w:ascii="Times New Roman" w:hAnsi="Times New Roman" w:cs="Times New Roman"/>
          <w:bCs/>
        </w:rPr>
      </w:pPr>
    </w:p>
    <w:p w14:paraId="7B71991A" w14:textId="77777777" w:rsidR="001F1F0C" w:rsidRPr="00B64A22" w:rsidRDefault="001F1F0C" w:rsidP="001F1F0C">
      <w:pPr>
        <w:spacing w:line="480" w:lineRule="auto"/>
        <w:jc w:val="center"/>
        <w:rPr>
          <w:rFonts w:ascii="Times New Roman" w:hAnsi="Times New Roman" w:cs="Times New Roman"/>
          <w:iCs/>
        </w:rPr>
      </w:pPr>
      <w:r w:rsidRPr="00B64A22">
        <w:rPr>
          <w:rFonts w:ascii="Times New Roman" w:hAnsi="Times New Roman" w:cs="Times New Roman"/>
          <w:iCs/>
          <w:vertAlign w:val="superscript"/>
        </w:rPr>
        <w:t>1</w:t>
      </w:r>
      <w:r w:rsidRPr="00B64A22">
        <w:rPr>
          <w:rFonts w:ascii="Times New Roman" w:hAnsi="Times New Roman" w:cs="Times New Roman"/>
          <w:iCs/>
        </w:rPr>
        <w:t>CSIR-Institute of Microbial Technology, Sector 39 A, Chandigarh 160036, India</w:t>
      </w:r>
    </w:p>
    <w:p w14:paraId="500B71CE" w14:textId="77777777" w:rsidR="001F1F0C" w:rsidRPr="00B64A22" w:rsidRDefault="001F1F0C" w:rsidP="001F1F0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64A22">
        <w:rPr>
          <w:rFonts w:ascii="Times New Roman" w:hAnsi="Times New Roman" w:cs="Times New Roman"/>
          <w:vertAlign w:val="superscript"/>
        </w:rPr>
        <w:t>2</w:t>
      </w:r>
      <w:r w:rsidRPr="00B64A22">
        <w:rPr>
          <w:rFonts w:ascii="Times New Roman" w:hAnsi="Times New Roman" w:cs="Times New Roman"/>
        </w:rPr>
        <w:t xml:space="preserve">These authors contributed equally to this work. </w:t>
      </w:r>
    </w:p>
    <w:p w14:paraId="6219D34F" w14:textId="77777777" w:rsidR="001F1F0C" w:rsidRPr="00B64A22" w:rsidRDefault="001F1F0C" w:rsidP="001F1F0C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2DD1A6D6" w14:textId="77777777" w:rsidR="00370591" w:rsidRDefault="001F1F0C" w:rsidP="00370591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64A22">
        <w:rPr>
          <w:rFonts w:ascii="Times New Roman" w:hAnsi="Times New Roman" w:cs="Times New Roman"/>
          <w:vertAlign w:val="superscript"/>
        </w:rPr>
        <w:t>3</w:t>
      </w:r>
      <w:r w:rsidRPr="00B64A22">
        <w:rPr>
          <w:rFonts w:ascii="Times New Roman" w:hAnsi="Times New Roman" w:cs="Times New Roman"/>
        </w:rPr>
        <w:t xml:space="preserve">Present Address: </w:t>
      </w:r>
      <w:r w:rsidR="00370591">
        <w:rPr>
          <w:rFonts w:ascii="Times New Roman" w:hAnsi="Times New Roman" w:cs="Times New Roman"/>
        </w:rPr>
        <w:t xml:space="preserve">Department of Medicine, Division of </w:t>
      </w:r>
      <w:proofErr w:type="spellStart"/>
      <w:r w:rsidR="00370591">
        <w:rPr>
          <w:rFonts w:ascii="Times New Roman" w:hAnsi="Times New Roman" w:cs="Times New Roman"/>
        </w:rPr>
        <w:t>Hematology</w:t>
      </w:r>
      <w:proofErr w:type="spellEnd"/>
      <w:r w:rsidR="00370591">
        <w:rPr>
          <w:rFonts w:ascii="Times New Roman" w:hAnsi="Times New Roman" w:cs="Times New Roman"/>
        </w:rPr>
        <w:t>-Oncology</w:t>
      </w:r>
    </w:p>
    <w:p w14:paraId="5EFA1BAF" w14:textId="77777777" w:rsidR="00370591" w:rsidRDefault="00370591" w:rsidP="00370591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T Southwestern Medical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>, Dallas, TX 75235</w:t>
      </w:r>
    </w:p>
    <w:p w14:paraId="44F544E2" w14:textId="77777777" w:rsidR="001F1F0C" w:rsidRDefault="001F1F0C" w:rsidP="001F1F0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8803AAE" w14:textId="77777777" w:rsidR="008039DF" w:rsidRPr="00B64A22" w:rsidRDefault="008039DF" w:rsidP="008039D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Academy of Scientific and Innovative Research (</w:t>
      </w:r>
      <w:proofErr w:type="spellStart"/>
      <w:r>
        <w:rPr>
          <w:rFonts w:ascii="Times New Roman" w:hAnsi="Times New Roman" w:cs="Times New Roman"/>
        </w:rPr>
        <w:t>AcSIR</w:t>
      </w:r>
      <w:proofErr w:type="spellEnd"/>
      <w:r>
        <w:rPr>
          <w:rFonts w:ascii="Times New Roman" w:hAnsi="Times New Roman" w:cs="Times New Roman"/>
        </w:rPr>
        <w:t>), Ghaziabad, India</w:t>
      </w:r>
    </w:p>
    <w:p w14:paraId="36BD7B3C" w14:textId="77777777" w:rsidR="008039DF" w:rsidRPr="00B64A22" w:rsidRDefault="008039DF" w:rsidP="001F1F0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10606919" w14:textId="2207AF73" w:rsidR="001F1F0C" w:rsidRPr="00B64A22" w:rsidRDefault="008039DF" w:rsidP="001F1F0C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414141"/>
          <w:lang w:val="en-IN" w:eastAsia="en-IN"/>
        </w:rPr>
      </w:pPr>
      <w:r w:rsidRPr="008039DF">
        <w:rPr>
          <w:rFonts w:ascii="Times New Roman" w:eastAsia="Times New Roman" w:hAnsi="Times New Roman" w:cs="Times New Roman"/>
          <w:color w:val="414141"/>
          <w:vertAlign w:val="superscript"/>
          <w:lang w:val="en-IN" w:eastAsia="en-IN"/>
        </w:rPr>
        <w:t>5</w:t>
      </w:r>
      <w:r w:rsidR="001F1F0C"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Present address: Department of Biosciences and Bioengineering</w:t>
      </w:r>
    </w:p>
    <w:p w14:paraId="5DAC9323" w14:textId="77777777" w:rsidR="001F1F0C" w:rsidRPr="00B64A22" w:rsidRDefault="001F1F0C" w:rsidP="001F1F0C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414141"/>
          <w:lang w:val="en-IN" w:eastAsia="en-IN"/>
        </w:rPr>
      </w:pPr>
      <w:r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Indian Institute of Technology Bombay</w:t>
      </w:r>
    </w:p>
    <w:p w14:paraId="40958240" w14:textId="0C253F66" w:rsidR="001F1F0C" w:rsidRDefault="001F1F0C" w:rsidP="001F1F0C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414141"/>
          <w:lang w:val="en-IN" w:eastAsia="en-IN"/>
        </w:rPr>
      </w:pPr>
      <w:r w:rsidRPr="00B64A22">
        <w:rPr>
          <w:rFonts w:ascii="Times New Roman" w:eastAsia="Times New Roman" w:hAnsi="Times New Roman" w:cs="Times New Roman"/>
          <w:color w:val="414141"/>
          <w:lang w:val="en-IN" w:eastAsia="en-IN"/>
        </w:rPr>
        <w:t>Powai, Mumbai-400076, India</w:t>
      </w:r>
    </w:p>
    <w:p w14:paraId="0BFDE873" w14:textId="77777777" w:rsidR="001F1F0C" w:rsidRPr="00B64A22" w:rsidRDefault="001F1F0C" w:rsidP="001F1F0C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414141"/>
          <w:lang w:val="en-IN" w:eastAsia="en-IN"/>
        </w:rPr>
      </w:pPr>
    </w:p>
    <w:p w14:paraId="261F9FD5" w14:textId="77777777" w:rsidR="00E74C0E" w:rsidRPr="008B47CA" w:rsidRDefault="001F1F0C" w:rsidP="00E74C0E">
      <w:pPr>
        <w:spacing w:line="480" w:lineRule="auto"/>
        <w:jc w:val="center"/>
        <w:rPr>
          <w:rFonts w:ascii="Times New Roman" w:hAnsi="Times New Roman" w:cs="Times New Roman"/>
          <w:lang w:val="en-IN"/>
        </w:rPr>
      </w:pPr>
      <w:r w:rsidRPr="00B64A22">
        <w:rPr>
          <w:rFonts w:ascii="Times New Roman" w:hAnsi="Times New Roman" w:cs="Times New Roman"/>
        </w:rPr>
        <w:t xml:space="preserve">Running title: </w:t>
      </w:r>
      <w:r w:rsidR="00E74C0E">
        <w:rPr>
          <w:rFonts w:ascii="Times New Roman" w:hAnsi="Times New Roman" w:cs="Times New Roman"/>
        </w:rPr>
        <w:t xml:space="preserve">Regulation of </w:t>
      </w:r>
      <w:r w:rsidR="00E74C0E" w:rsidRPr="00B64A22">
        <w:rPr>
          <w:rFonts w:ascii="Times New Roman" w:hAnsi="Times New Roman" w:cs="Times New Roman"/>
        </w:rPr>
        <w:t>mycobacterial cAMP</w:t>
      </w:r>
      <w:r w:rsidR="00E74C0E">
        <w:rPr>
          <w:rFonts w:ascii="Times New Roman" w:hAnsi="Times New Roman" w:cs="Times New Roman"/>
        </w:rPr>
        <w:t xml:space="preserve"> </w:t>
      </w:r>
    </w:p>
    <w:p w14:paraId="5D3A6D6E" w14:textId="77777777" w:rsidR="001F1F0C" w:rsidRPr="00B64A22" w:rsidRDefault="001F1F0C" w:rsidP="001F1F0C">
      <w:pPr>
        <w:spacing w:line="480" w:lineRule="auto"/>
        <w:jc w:val="center"/>
        <w:rPr>
          <w:rFonts w:ascii="Times New Roman" w:hAnsi="Times New Roman" w:cs="Times New Roman"/>
        </w:rPr>
      </w:pPr>
    </w:p>
    <w:p w14:paraId="2584F0AD" w14:textId="2136C40B" w:rsidR="001F1F0C" w:rsidRPr="00B64A22" w:rsidRDefault="001F1F0C" w:rsidP="001F1F0C">
      <w:pPr>
        <w:spacing w:line="480" w:lineRule="auto"/>
        <w:ind w:left="2160" w:hanging="2160"/>
        <w:jc w:val="center"/>
        <w:rPr>
          <w:rFonts w:ascii="Times New Roman" w:hAnsi="Times New Roman" w:cs="Times New Roman"/>
        </w:rPr>
      </w:pPr>
      <w:r w:rsidRPr="00B64A22">
        <w:rPr>
          <w:rFonts w:ascii="Times New Roman" w:hAnsi="Times New Roman" w:cs="Times New Roman"/>
        </w:rPr>
        <w:t xml:space="preserve">Key Words: cAMP </w:t>
      </w:r>
      <w:r w:rsidR="00E74C0E">
        <w:rPr>
          <w:rFonts w:ascii="Times New Roman" w:hAnsi="Times New Roman" w:cs="Times New Roman"/>
        </w:rPr>
        <w:t>level</w:t>
      </w:r>
      <w:r w:rsidRPr="00B64A22">
        <w:rPr>
          <w:rFonts w:ascii="Times New Roman" w:hAnsi="Times New Roman" w:cs="Times New Roman"/>
        </w:rPr>
        <w:t xml:space="preserve">; Mycobacterium; </w:t>
      </w:r>
      <w:proofErr w:type="spellStart"/>
      <w:r w:rsidRPr="00B64A22">
        <w:rPr>
          <w:rFonts w:ascii="Times New Roman" w:hAnsi="Times New Roman" w:cs="Times New Roman"/>
          <w:iCs/>
        </w:rPr>
        <w:t>PhoP</w:t>
      </w:r>
      <w:proofErr w:type="spellEnd"/>
      <w:r w:rsidRPr="00B64A22">
        <w:rPr>
          <w:rFonts w:ascii="Times New Roman" w:hAnsi="Times New Roman" w:cs="Times New Roman"/>
          <w:iCs/>
        </w:rPr>
        <w:t>; stress response; virulence r</w:t>
      </w:r>
      <w:r w:rsidRPr="00B64A22">
        <w:rPr>
          <w:rFonts w:ascii="Times New Roman" w:hAnsi="Times New Roman" w:cs="Times New Roman"/>
        </w:rPr>
        <w:t>egulation</w:t>
      </w:r>
    </w:p>
    <w:p w14:paraId="6054BC19" w14:textId="77777777" w:rsidR="001F1F0C" w:rsidRPr="00B64A22" w:rsidRDefault="001F1F0C" w:rsidP="001F1F0C">
      <w:pPr>
        <w:tabs>
          <w:tab w:val="right" w:pos="8640"/>
        </w:tabs>
        <w:spacing w:after="0" w:line="480" w:lineRule="auto"/>
        <w:jc w:val="both"/>
        <w:rPr>
          <w:rFonts w:ascii="Times New Roman" w:hAnsi="Times New Roman" w:cs="Times New Roman"/>
        </w:rPr>
      </w:pPr>
    </w:p>
    <w:p w14:paraId="2DC0E2D3" w14:textId="77777777" w:rsidR="001F1F0C" w:rsidRPr="00B64A22" w:rsidRDefault="001F1F0C" w:rsidP="001F1F0C">
      <w:pPr>
        <w:tabs>
          <w:tab w:val="right" w:pos="8640"/>
        </w:tabs>
        <w:spacing w:after="0" w:line="480" w:lineRule="auto"/>
        <w:jc w:val="both"/>
        <w:rPr>
          <w:rFonts w:ascii="Times New Roman" w:eastAsia="Arial Unicode MS" w:hAnsi="Times New Roman" w:cs="Times New Roman"/>
        </w:rPr>
      </w:pPr>
      <w:r w:rsidRPr="00B64A22">
        <w:rPr>
          <w:rFonts w:ascii="Times New Roman" w:hAnsi="Times New Roman" w:cs="Times New Roman"/>
        </w:rPr>
        <w:t>*</w:t>
      </w:r>
      <w:r w:rsidRPr="00B64A22">
        <w:rPr>
          <w:rFonts w:ascii="Times New Roman" w:eastAsia="Arial Unicode MS" w:hAnsi="Times New Roman" w:cs="Times New Roman"/>
        </w:rPr>
        <w:t>Address correspondence to: Dibyendu Sarkar, CSIR-Institute of Microbial Technology,</w:t>
      </w:r>
    </w:p>
    <w:p w14:paraId="5BCA8707" w14:textId="77777777" w:rsidR="001F1F0C" w:rsidRPr="00B64A22" w:rsidRDefault="001F1F0C" w:rsidP="001F1F0C">
      <w:pPr>
        <w:tabs>
          <w:tab w:val="right" w:pos="8640"/>
        </w:tabs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B64A22">
        <w:rPr>
          <w:rFonts w:ascii="Times New Roman" w:hAnsi="Times New Roman" w:cs="Times New Roman"/>
        </w:rPr>
        <w:t xml:space="preserve">Tel.: 091-172-6665291; Fax: 091-172-2690585; E-mail: </w:t>
      </w:r>
      <w:hyperlink r:id="rId8" w:history="1">
        <w:r w:rsidRPr="00B64A22">
          <w:rPr>
            <w:rStyle w:val="Hyperlink"/>
            <w:rFonts w:ascii="Times New Roman" w:hAnsi="Times New Roman" w:cs="Times New Roman"/>
          </w:rPr>
          <w:t>dibyendu@imtech.res.in</w:t>
        </w:r>
      </w:hyperlink>
    </w:p>
    <w:p w14:paraId="21B7301B" w14:textId="6DC310EF" w:rsidR="008D5471" w:rsidRPr="008D5471" w:rsidRDefault="005A4008" w:rsidP="008039DF">
      <w:pPr>
        <w:tabs>
          <w:tab w:val="right" w:pos="8640"/>
        </w:tabs>
        <w:spacing w:after="0" w:line="480" w:lineRule="auto"/>
        <w:jc w:val="both"/>
        <w:rPr>
          <w:rFonts w:ascii="Times New Roman" w:hAnsi="Times New Roman"/>
          <w:b/>
          <w:bCs/>
          <w:iCs/>
        </w:rPr>
      </w:pPr>
      <w:r>
        <w:rPr>
          <w:rFonts w:ascii="Times New Roman" w:hAnsi="Times New Roman" w:cs="Times New Roman"/>
          <w:b/>
        </w:rPr>
        <w:br w:type="page"/>
      </w:r>
      <w:r w:rsidR="00A2542A">
        <w:rPr>
          <w:rFonts w:ascii="Times New Roman" w:hAnsi="Times New Roman" w:cs="Times New Roman"/>
          <w:b/>
        </w:rPr>
        <w:lastRenderedPageBreak/>
        <w:t>Supplementary File 1a</w:t>
      </w:r>
    </w:p>
    <w:p w14:paraId="0BBD36A1" w14:textId="77777777" w:rsidR="008D5471" w:rsidRPr="008B4D32" w:rsidRDefault="008D5471" w:rsidP="008D5471">
      <w:pPr>
        <w:pStyle w:val="Default"/>
        <w:rPr>
          <w:b/>
          <w:color w:val="auto"/>
          <w:sz w:val="22"/>
          <w:szCs w:val="22"/>
        </w:rPr>
      </w:pPr>
    </w:p>
    <w:p w14:paraId="2DBB7795" w14:textId="77777777" w:rsidR="00D72F14" w:rsidRDefault="008D5471" w:rsidP="008D547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quences of o</w:t>
      </w:r>
      <w:r w:rsidRPr="008B4D32">
        <w:rPr>
          <w:rFonts w:ascii="Times New Roman" w:hAnsi="Times New Roman"/>
        </w:rPr>
        <w:t xml:space="preserve">ligonucleotide primers used in RT-qPCR </w:t>
      </w:r>
      <w:r>
        <w:rPr>
          <w:rFonts w:ascii="Times New Roman" w:hAnsi="Times New Roman"/>
        </w:rPr>
        <w:t>and ChIP-qPCR measurements</w:t>
      </w:r>
      <w:r w:rsidRPr="008B4D32">
        <w:rPr>
          <w:rFonts w:ascii="Times New Roman" w:hAnsi="Times New Roman"/>
        </w:rPr>
        <w:t xml:space="preserve"> </w:t>
      </w:r>
    </w:p>
    <w:p w14:paraId="74E58884" w14:textId="426EBFA8" w:rsidR="008D5471" w:rsidRDefault="008D5471" w:rsidP="008D547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reported in t</w:t>
      </w:r>
      <w:r w:rsidRPr="008B4D32">
        <w:rPr>
          <w:rFonts w:ascii="Times New Roman" w:hAnsi="Times New Roman"/>
        </w:rPr>
        <w:t>his study</w:t>
      </w:r>
    </w:p>
    <w:p w14:paraId="24B31B7A" w14:textId="77777777" w:rsidR="008D5471" w:rsidRPr="008B4D32" w:rsidRDefault="008D5471" w:rsidP="008D5471">
      <w:pPr>
        <w:spacing w:after="0" w:line="240" w:lineRule="auto"/>
        <w:rPr>
          <w:rFonts w:ascii="Times New Roman" w:hAnsi="Times New Roman"/>
        </w:rPr>
      </w:pPr>
    </w:p>
    <w:p w14:paraId="0631E3FA" w14:textId="77777777" w:rsidR="008D5471" w:rsidRPr="008B4D32" w:rsidRDefault="008D5471" w:rsidP="008D5471">
      <w:pPr>
        <w:spacing w:after="0" w:line="240" w:lineRule="auto"/>
        <w:rPr>
          <w:rFonts w:ascii="Times New Roman" w:hAnsi="Times New Roman"/>
        </w:rPr>
      </w:pP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4111"/>
        <w:gridCol w:w="1984"/>
      </w:tblGrid>
      <w:tr w:rsidR="008D5471" w:rsidRPr="00427E64" w14:paraId="4A2D9F3A" w14:textId="77777777" w:rsidTr="00E21407">
        <w:tc>
          <w:tcPr>
            <w:tcW w:w="1951" w:type="dxa"/>
          </w:tcPr>
          <w:p w14:paraId="43039A54" w14:textId="77777777" w:rsidR="008D5471" w:rsidRPr="00427E64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427E64">
              <w:rPr>
                <w:rFonts w:ascii="Times New Roman" w:hAnsi="Times New Roman" w:cs="Times New Roman"/>
                <w:b/>
              </w:rPr>
              <w:t>Primers</w:t>
            </w:r>
            <w:r w:rsidRPr="00427E6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</w:tcPr>
          <w:p w14:paraId="7C445E4E" w14:textId="77777777" w:rsidR="008D5471" w:rsidRPr="00427E64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E64">
              <w:rPr>
                <w:rFonts w:ascii="Times New Roman" w:hAnsi="Times New Roman" w:cs="Times New Roman"/>
                <w:b/>
              </w:rPr>
              <w:t>Sequences (5’-3’)</w:t>
            </w:r>
          </w:p>
        </w:tc>
        <w:tc>
          <w:tcPr>
            <w:tcW w:w="1984" w:type="dxa"/>
          </w:tcPr>
          <w:p w14:paraId="65E2D5B6" w14:textId="77777777" w:rsidR="008D5471" w:rsidRPr="00427E64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E6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8D5471" w:rsidRPr="00427E64" w14:paraId="05510ACC" w14:textId="77777777" w:rsidTr="00E21407">
        <w:tc>
          <w:tcPr>
            <w:tcW w:w="1951" w:type="dxa"/>
          </w:tcPr>
          <w:p w14:paraId="5342546D" w14:textId="3078B10E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FP</w:t>
            </w:r>
            <w:r w:rsidR="002E60BD">
              <w:rPr>
                <w:rFonts w:ascii="Times New Roman" w:hAnsi="Times New Roman" w:cs="Times New Roman"/>
              </w:rPr>
              <w:t>r</w:t>
            </w:r>
            <w:r w:rsidRPr="009B2B8C">
              <w:rPr>
                <w:rFonts w:ascii="Times New Roman" w:hAnsi="Times New Roman" w:cs="Times New Roman"/>
              </w:rPr>
              <w:t>v0386RT</w:t>
            </w:r>
          </w:p>
        </w:tc>
        <w:tc>
          <w:tcPr>
            <w:tcW w:w="4111" w:type="dxa"/>
          </w:tcPr>
          <w:p w14:paraId="32ADCA11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GGCCCAGATCCTTACCTTTC</w:t>
            </w:r>
          </w:p>
        </w:tc>
        <w:tc>
          <w:tcPr>
            <w:tcW w:w="1984" w:type="dxa"/>
          </w:tcPr>
          <w:p w14:paraId="502DBA4D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This study</w:t>
            </w:r>
          </w:p>
        </w:tc>
      </w:tr>
      <w:tr w:rsidR="008D5471" w:rsidRPr="00427E64" w14:paraId="6C3F3CD4" w14:textId="77777777" w:rsidTr="00E21407">
        <w:tc>
          <w:tcPr>
            <w:tcW w:w="1951" w:type="dxa"/>
          </w:tcPr>
          <w:p w14:paraId="1117DA07" w14:textId="5FFA38C5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RP</w:t>
            </w:r>
            <w:r w:rsidR="002E60BD">
              <w:rPr>
                <w:rFonts w:ascii="Times New Roman" w:hAnsi="Times New Roman" w:cs="Times New Roman"/>
              </w:rPr>
              <w:t>r</w:t>
            </w:r>
            <w:r w:rsidRPr="009B2B8C">
              <w:rPr>
                <w:rFonts w:ascii="Times New Roman" w:hAnsi="Times New Roman" w:cs="Times New Roman"/>
              </w:rPr>
              <w:t>v0386RT</w:t>
            </w:r>
          </w:p>
        </w:tc>
        <w:tc>
          <w:tcPr>
            <w:tcW w:w="4111" w:type="dxa"/>
          </w:tcPr>
          <w:p w14:paraId="5B13EE92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TGTGCAGCACTTCCTGAGAC</w:t>
            </w:r>
          </w:p>
        </w:tc>
        <w:tc>
          <w:tcPr>
            <w:tcW w:w="1984" w:type="dxa"/>
          </w:tcPr>
          <w:p w14:paraId="26B44170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3CD50769" w14:textId="77777777" w:rsidTr="00E21407">
        <w:tc>
          <w:tcPr>
            <w:tcW w:w="1951" w:type="dxa"/>
          </w:tcPr>
          <w:p w14:paraId="510D745F" w14:textId="2257A33B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91cRT</w:t>
            </w:r>
          </w:p>
        </w:tc>
        <w:tc>
          <w:tcPr>
            <w:tcW w:w="4111" w:type="dxa"/>
          </w:tcPr>
          <w:p w14:paraId="0C3634F6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2B8C">
              <w:rPr>
                <w:rFonts w:ascii="Times New Roman" w:hAnsi="Times New Roman" w:cs="Times New Roman"/>
              </w:rPr>
              <w:t>TCAAACGGTACGAGGGTGAT</w:t>
            </w:r>
          </w:p>
        </w:tc>
        <w:tc>
          <w:tcPr>
            <w:tcW w:w="1984" w:type="dxa"/>
          </w:tcPr>
          <w:p w14:paraId="169A69AE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5773D010" w14:textId="77777777" w:rsidTr="00E21407">
        <w:tc>
          <w:tcPr>
            <w:tcW w:w="1951" w:type="dxa"/>
          </w:tcPr>
          <w:p w14:paraId="538A20C2" w14:textId="6F482F6A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91cRT</w:t>
            </w:r>
          </w:p>
        </w:tc>
        <w:tc>
          <w:tcPr>
            <w:tcW w:w="4111" w:type="dxa"/>
          </w:tcPr>
          <w:p w14:paraId="7517959B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ACAACTGCATGACCCATTC</w:t>
            </w:r>
          </w:p>
        </w:tc>
        <w:tc>
          <w:tcPr>
            <w:tcW w:w="1984" w:type="dxa"/>
          </w:tcPr>
          <w:p w14:paraId="24D34110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5A854E0C" w14:textId="77777777" w:rsidTr="00E21407">
        <w:tc>
          <w:tcPr>
            <w:tcW w:w="1951" w:type="dxa"/>
          </w:tcPr>
          <w:p w14:paraId="1101DA12" w14:textId="74E08EEB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264RT</w:t>
            </w:r>
          </w:p>
        </w:tc>
        <w:tc>
          <w:tcPr>
            <w:tcW w:w="4111" w:type="dxa"/>
          </w:tcPr>
          <w:p w14:paraId="0F17995E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AGCTAGGCGAAGTGGTGTC</w:t>
            </w:r>
          </w:p>
        </w:tc>
        <w:tc>
          <w:tcPr>
            <w:tcW w:w="1984" w:type="dxa"/>
          </w:tcPr>
          <w:p w14:paraId="176360CD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222DA36B" w14:textId="77777777" w:rsidTr="00E21407">
        <w:tc>
          <w:tcPr>
            <w:tcW w:w="1951" w:type="dxa"/>
          </w:tcPr>
          <w:p w14:paraId="470FF754" w14:textId="2360AD4B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264RT</w:t>
            </w:r>
          </w:p>
        </w:tc>
        <w:tc>
          <w:tcPr>
            <w:tcW w:w="4111" w:type="dxa"/>
          </w:tcPr>
          <w:p w14:paraId="4A902A9B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GGAAAGTTGTTGTCGGTGT</w:t>
            </w:r>
          </w:p>
        </w:tc>
        <w:tc>
          <w:tcPr>
            <w:tcW w:w="1984" w:type="dxa"/>
          </w:tcPr>
          <w:p w14:paraId="17BF5507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5298B296" w14:textId="77777777" w:rsidTr="00E21407">
        <w:tc>
          <w:tcPr>
            <w:tcW w:w="1951" w:type="dxa"/>
          </w:tcPr>
          <w:p w14:paraId="4BE30A59" w14:textId="3A2FAEF9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39RT</w:t>
            </w:r>
          </w:p>
        </w:tc>
        <w:tc>
          <w:tcPr>
            <w:tcW w:w="4111" w:type="dxa"/>
          </w:tcPr>
          <w:p w14:paraId="6010E74D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CGCCGTTGGTTATCGACTTC</w:t>
            </w:r>
          </w:p>
        </w:tc>
        <w:tc>
          <w:tcPr>
            <w:tcW w:w="1984" w:type="dxa"/>
          </w:tcPr>
          <w:p w14:paraId="03864F31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0DF2FA1A" w14:textId="77777777" w:rsidTr="00E21407">
        <w:tc>
          <w:tcPr>
            <w:tcW w:w="1951" w:type="dxa"/>
          </w:tcPr>
          <w:p w14:paraId="47080FA4" w14:textId="24CEE5A3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39RT</w:t>
            </w:r>
          </w:p>
        </w:tc>
        <w:tc>
          <w:tcPr>
            <w:tcW w:w="4111" w:type="dxa"/>
          </w:tcPr>
          <w:p w14:paraId="1B4CD6AE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AACAGTCGTCAATCTCCCCA</w:t>
            </w:r>
          </w:p>
        </w:tc>
        <w:tc>
          <w:tcPr>
            <w:tcW w:w="1984" w:type="dxa"/>
          </w:tcPr>
          <w:p w14:paraId="6DD48B5A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2B059ED2" w14:textId="77777777" w:rsidTr="00E21407">
        <w:tc>
          <w:tcPr>
            <w:tcW w:w="1951" w:type="dxa"/>
          </w:tcPr>
          <w:p w14:paraId="3D717B68" w14:textId="7AD8659E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25cRT</w:t>
            </w:r>
          </w:p>
        </w:tc>
        <w:tc>
          <w:tcPr>
            <w:tcW w:w="4111" w:type="dxa"/>
          </w:tcPr>
          <w:p w14:paraId="459814F4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TGAATTTGCCCCACCGAATC</w:t>
            </w:r>
          </w:p>
        </w:tc>
        <w:tc>
          <w:tcPr>
            <w:tcW w:w="1984" w:type="dxa"/>
          </w:tcPr>
          <w:p w14:paraId="7668BC1D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27B561DA" w14:textId="77777777" w:rsidTr="00E21407">
        <w:tc>
          <w:tcPr>
            <w:tcW w:w="1951" w:type="dxa"/>
          </w:tcPr>
          <w:p w14:paraId="11AAA28D" w14:textId="77E28B0A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25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9B2B8C">
              <w:rPr>
                <w:rFonts w:ascii="Times New Roman" w:hAnsi="Times New Roman" w:cs="Times New Roman"/>
                <w:color w:val="000000"/>
              </w:rPr>
              <w:t>RT</w:t>
            </w:r>
          </w:p>
        </w:tc>
        <w:tc>
          <w:tcPr>
            <w:tcW w:w="4111" w:type="dxa"/>
          </w:tcPr>
          <w:p w14:paraId="5A2AC0E8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lang w:val="en-US"/>
              </w:rPr>
              <w:t>CAGCGCAATTGAAGGATCCA</w:t>
            </w:r>
          </w:p>
        </w:tc>
        <w:tc>
          <w:tcPr>
            <w:tcW w:w="1984" w:type="dxa"/>
          </w:tcPr>
          <w:p w14:paraId="35375B46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63A6AD00" w14:textId="77777777" w:rsidTr="00E21407">
        <w:tc>
          <w:tcPr>
            <w:tcW w:w="1951" w:type="dxa"/>
          </w:tcPr>
          <w:p w14:paraId="74779E5E" w14:textId="2D50437D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47RT</w:t>
            </w:r>
          </w:p>
        </w:tc>
        <w:tc>
          <w:tcPr>
            <w:tcW w:w="4111" w:type="dxa"/>
          </w:tcPr>
          <w:p w14:paraId="2C036281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CCCAAGATGCTGTGAAGTC</w:t>
            </w:r>
          </w:p>
        </w:tc>
        <w:tc>
          <w:tcPr>
            <w:tcW w:w="1984" w:type="dxa"/>
          </w:tcPr>
          <w:p w14:paraId="18E6A723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51CADD8F" w14:textId="77777777" w:rsidTr="00E21407">
        <w:tc>
          <w:tcPr>
            <w:tcW w:w="1951" w:type="dxa"/>
          </w:tcPr>
          <w:p w14:paraId="0C47B730" w14:textId="7426F31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647RT</w:t>
            </w:r>
          </w:p>
        </w:tc>
        <w:tc>
          <w:tcPr>
            <w:tcW w:w="4111" w:type="dxa"/>
          </w:tcPr>
          <w:p w14:paraId="364B6C47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AACTCACTTTGCGGGATCAG</w:t>
            </w:r>
          </w:p>
        </w:tc>
        <w:tc>
          <w:tcPr>
            <w:tcW w:w="1984" w:type="dxa"/>
          </w:tcPr>
          <w:p w14:paraId="0685B058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580F5FA8" w14:textId="77777777" w:rsidTr="00E21407">
        <w:tc>
          <w:tcPr>
            <w:tcW w:w="1951" w:type="dxa"/>
          </w:tcPr>
          <w:p w14:paraId="6EA29CA0" w14:textId="1E37E069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488cRT</w:t>
            </w:r>
          </w:p>
        </w:tc>
        <w:tc>
          <w:tcPr>
            <w:tcW w:w="4111" w:type="dxa"/>
          </w:tcPr>
          <w:p w14:paraId="6F5F929E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TGCTGTTGGCATCATGTCT</w:t>
            </w:r>
          </w:p>
        </w:tc>
        <w:tc>
          <w:tcPr>
            <w:tcW w:w="1984" w:type="dxa"/>
          </w:tcPr>
          <w:p w14:paraId="4088B833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3141F532" w14:textId="77777777" w:rsidTr="00E21407">
        <w:tc>
          <w:tcPr>
            <w:tcW w:w="1951" w:type="dxa"/>
          </w:tcPr>
          <w:p w14:paraId="60D595C8" w14:textId="49F218C0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488cRT</w:t>
            </w:r>
          </w:p>
        </w:tc>
        <w:tc>
          <w:tcPr>
            <w:tcW w:w="4111" w:type="dxa"/>
          </w:tcPr>
          <w:p w14:paraId="7CE00D1E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TTCTGGGCATCATCTAGGC</w:t>
            </w:r>
          </w:p>
        </w:tc>
        <w:tc>
          <w:tcPr>
            <w:tcW w:w="1984" w:type="dxa"/>
          </w:tcPr>
          <w:p w14:paraId="3A643494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763CB478" w14:textId="77777777" w:rsidTr="00E21407">
        <w:tc>
          <w:tcPr>
            <w:tcW w:w="1951" w:type="dxa"/>
          </w:tcPr>
          <w:p w14:paraId="4A685A6D" w14:textId="57C34362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05RT</w:t>
            </w:r>
          </w:p>
        </w:tc>
        <w:tc>
          <w:tcPr>
            <w:tcW w:w="4111" w:type="dxa"/>
          </w:tcPr>
          <w:p w14:paraId="2061EA95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CCGAACTACGCAAATTCTT</w:t>
            </w:r>
          </w:p>
        </w:tc>
        <w:tc>
          <w:tcPr>
            <w:tcW w:w="1984" w:type="dxa"/>
          </w:tcPr>
          <w:p w14:paraId="67710794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402D72CF" w14:textId="77777777" w:rsidTr="00E21407">
        <w:tc>
          <w:tcPr>
            <w:tcW w:w="1951" w:type="dxa"/>
          </w:tcPr>
          <w:p w14:paraId="11E45B87" w14:textId="190CF749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0805RT</w:t>
            </w:r>
          </w:p>
        </w:tc>
        <w:tc>
          <w:tcPr>
            <w:tcW w:w="4111" w:type="dxa"/>
          </w:tcPr>
          <w:p w14:paraId="00980E4F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ATCCAAAACACTCGGAATCG</w:t>
            </w:r>
          </w:p>
        </w:tc>
        <w:tc>
          <w:tcPr>
            <w:tcW w:w="1984" w:type="dxa"/>
          </w:tcPr>
          <w:p w14:paraId="64698C04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1583EBEF" w14:textId="77777777" w:rsidTr="00E21407">
        <w:tc>
          <w:tcPr>
            <w:tcW w:w="1951" w:type="dxa"/>
          </w:tcPr>
          <w:p w14:paraId="2A9A5015" w14:textId="7C5EA47A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57cRT</w:t>
            </w:r>
          </w:p>
        </w:tc>
        <w:tc>
          <w:tcPr>
            <w:tcW w:w="4111" w:type="dxa"/>
          </w:tcPr>
          <w:p w14:paraId="7CFF0A25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CCTCGTCTACCAGCCAATC</w:t>
            </w:r>
          </w:p>
        </w:tc>
        <w:tc>
          <w:tcPr>
            <w:tcW w:w="1984" w:type="dxa"/>
          </w:tcPr>
          <w:p w14:paraId="5F352972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2A84A2D5" w14:textId="77777777" w:rsidTr="00E21407">
        <w:tc>
          <w:tcPr>
            <w:tcW w:w="1951" w:type="dxa"/>
          </w:tcPr>
          <w:p w14:paraId="00FEEA6C" w14:textId="7A8E1E10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1357cRT</w:t>
            </w:r>
          </w:p>
        </w:tc>
        <w:tc>
          <w:tcPr>
            <w:tcW w:w="4111" w:type="dxa"/>
          </w:tcPr>
          <w:p w14:paraId="4E73E65C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AGACGTTGACGCTGACAAA</w:t>
            </w:r>
          </w:p>
        </w:tc>
        <w:tc>
          <w:tcPr>
            <w:tcW w:w="1984" w:type="dxa"/>
          </w:tcPr>
          <w:p w14:paraId="4F5928F2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636F78DF" w14:textId="77777777" w:rsidTr="00E21407">
        <w:tc>
          <w:tcPr>
            <w:tcW w:w="1951" w:type="dxa"/>
          </w:tcPr>
          <w:p w14:paraId="3D6793D4" w14:textId="3F9671DC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837cRT</w:t>
            </w:r>
          </w:p>
        </w:tc>
        <w:tc>
          <w:tcPr>
            <w:tcW w:w="4111" w:type="dxa"/>
          </w:tcPr>
          <w:p w14:paraId="499F0CAC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AGCAGGACCTTGATGGACAG</w:t>
            </w:r>
          </w:p>
        </w:tc>
        <w:tc>
          <w:tcPr>
            <w:tcW w:w="1984" w:type="dxa"/>
          </w:tcPr>
          <w:p w14:paraId="75B60875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6043D8B0" w14:textId="77777777" w:rsidTr="00E21407">
        <w:tc>
          <w:tcPr>
            <w:tcW w:w="1951" w:type="dxa"/>
          </w:tcPr>
          <w:p w14:paraId="467CF354" w14:textId="14D3D6DA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</w:t>
            </w:r>
            <w:r w:rsidR="002E60BD">
              <w:rPr>
                <w:rFonts w:ascii="Times New Roman" w:hAnsi="Times New Roman" w:cs="Times New Roman"/>
                <w:color w:val="000000"/>
              </w:rPr>
              <w:t>r</w:t>
            </w:r>
            <w:r w:rsidRPr="009B2B8C">
              <w:rPr>
                <w:rFonts w:ascii="Times New Roman" w:hAnsi="Times New Roman" w:cs="Times New Roman"/>
                <w:color w:val="000000"/>
              </w:rPr>
              <w:t>v2837cRT</w:t>
            </w:r>
          </w:p>
        </w:tc>
        <w:tc>
          <w:tcPr>
            <w:tcW w:w="4111" w:type="dxa"/>
          </w:tcPr>
          <w:p w14:paraId="428FC212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GTTCGACCTCCTTGAACACC</w:t>
            </w:r>
          </w:p>
        </w:tc>
        <w:tc>
          <w:tcPr>
            <w:tcW w:w="1984" w:type="dxa"/>
          </w:tcPr>
          <w:p w14:paraId="2014FD3D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D5471" w:rsidRPr="00427E64" w14:paraId="77B43637" w14:textId="77777777" w:rsidTr="00E21407">
        <w:tc>
          <w:tcPr>
            <w:tcW w:w="1951" w:type="dxa"/>
            <w:vAlign w:val="bottom"/>
          </w:tcPr>
          <w:p w14:paraId="25DCB560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>FPpks2RT</w:t>
            </w:r>
          </w:p>
        </w:tc>
        <w:tc>
          <w:tcPr>
            <w:tcW w:w="4111" w:type="dxa"/>
          </w:tcPr>
          <w:p w14:paraId="1F26EAC2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color w:val="000000"/>
              </w:rPr>
              <w:t xml:space="preserve">GTTGTGGAAGGCGTTGTTAC </w:t>
            </w:r>
          </w:p>
        </w:tc>
        <w:tc>
          <w:tcPr>
            <w:tcW w:w="1984" w:type="dxa"/>
          </w:tcPr>
          <w:p w14:paraId="3308E7DF" w14:textId="53372B6A" w:rsidR="008D5471" w:rsidRPr="00660600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PC9zdHlsZT4sIDIwMTEpPC9EaXNwbGF5VGV4dD48cmVjb3JkPjxyZWMtbnVtYmVyPjI0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</w:fldData>
              </w:fldChar>
            </w:r>
            <w:r w:rsidR="00523902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</w:instrText>
            </w:r>
            <w:r w:rsidR="00523902"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PC9zdHlsZT4sIDIwMTEpPC9EaXNwbGF5VGV4dD48cmVjb3JkPjxyZWMtbnVtYmVyPjI0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</w:fldData>
              </w:fldChar>
            </w:r>
            <w:r w:rsidR="00523902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.DATA </w:instrText>
            </w:r>
            <w:r w:rsidR="00523902">
              <w:rPr>
                <w:rFonts w:ascii="Times New Roman" w:hAnsi="Times New Roman" w:cs="Times New Roman"/>
                <w:bCs/>
                <w:color w:val="000000"/>
              </w:rPr>
            </w:r>
            <w:r w:rsidR="00523902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color w:val="000000"/>
              </w:rPr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4" w:tooltip="Goyal, 2011 #241" w:history="1">
              <w:r w:rsidR="00B66E38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Goyal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11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8D5471" w:rsidRPr="00427E64" w14:paraId="539E0214" w14:textId="77777777" w:rsidTr="00E21407">
        <w:tc>
          <w:tcPr>
            <w:tcW w:w="1951" w:type="dxa"/>
          </w:tcPr>
          <w:p w14:paraId="5790E4E0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</w:rPr>
              <w:t>RPpks2RT</w:t>
            </w:r>
          </w:p>
        </w:tc>
        <w:tc>
          <w:tcPr>
            <w:tcW w:w="4111" w:type="dxa"/>
          </w:tcPr>
          <w:p w14:paraId="6CA939D1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color w:val="000000"/>
              </w:rPr>
              <w:t xml:space="preserve">GTCGTAGAACTCGTCGCAAT </w:t>
            </w:r>
          </w:p>
        </w:tc>
        <w:tc>
          <w:tcPr>
            <w:tcW w:w="1984" w:type="dxa"/>
          </w:tcPr>
          <w:p w14:paraId="331BFBF7" w14:textId="19143178" w:rsidR="008D5471" w:rsidRPr="00660600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C425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 </w:instrText>
            </w:r>
            <w:r w:rsidR="005239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23902">
              <w:rPr>
                <w:rFonts w:ascii="Times New Roman" w:hAnsi="Times New Roman" w:cs="Times New Roman"/>
              </w:rPr>
            </w:r>
            <w:r w:rsidR="00523902">
              <w:rPr>
                <w:rFonts w:ascii="Times New Roman" w:hAnsi="Times New Roman" w:cs="Times New Roman"/>
              </w:rPr>
              <w:fldChar w:fldCharType="end"/>
            </w:r>
            <w:r w:rsidRPr="005C4255">
              <w:rPr>
                <w:rFonts w:ascii="Times New Roman" w:hAnsi="Times New Roman" w:cs="Times New Roman"/>
              </w:rPr>
            </w:r>
            <w:r w:rsidRPr="005C4255">
              <w:rPr>
                <w:rFonts w:ascii="Times New Roman" w:hAnsi="Times New Roman" w:cs="Times New Roman"/>
              </w:rPr>
              <w:fldChar w:fldCharType="separate"/>
            </w:r>
            <w:r w:rsidR="00523902"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Goyal, 2011 #241" w:history="1">
              <w:r w:rsidR="00B66E38">
                <w:rPr>
                  <w:rFonts w:ascii="Times New Roman" w:hAnsi="Times New Roman" w:cs="Times New Roman"/>
                  <w:noProof/>
                </w:rPr>
                <w:t>Goyal</w:t>
              </w:r>
              <w:r w:rsidR="00B66E38"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="00B66E38"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 w:rsidR="00523902">
              <w:rPr>
                <w:rFonts w:ascii="Times New Roman" w:hAnsi="Times New Roman" w:cs="Times New Roman"/>
                <w:noProof/>
              </w:rPr>
              <w:t>)</w:t>
            </w:r>
            <w:r w:rsidRPr="005C425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5471" w:rsidRPr="00427E64" w14:paraId="66B8681A" w14:textId="77777777" w:rsidTr="00E21407">
        <w:tc>
          <w:tcPr>
            <w:tcW w:w="1951" w:type="dxa"/>
            <w:vAlign w:val="bottom"/>
          </w:tcPr>
          <w:p w14:paraId="6FC2A0D0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>FPmsl3RT</w:t>
            </w:r>
          </w:p>
        </w:tc>
        <w:tc>
          <w:tcPr>
            <w:tcW w:w="4111" w:type="dxa"/>
          </w:tcPr>
          <w:p w14:paraId="18A04CD1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>GTGAAAACAAACTTCGGTCAC</w:t>
            </w:r>
          </w:p>
        </w:tc>
        <w:tc>
          <w:tcPr>
            <w:tcW w:w="1984" w:type="dxa"/>
          </w:tcPr>
          <w:p w14:paraId="58AFAE23" w14:textId="16367432" w:rsidR="008D5471" w:rsidRPr="00660600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ENpdGU+PEF1dGhvcj5Hb3lhbDwvQXV0aG9yPjxZZWFyPjIwMTE8L1llYXI+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 </w:instrText>
            </w:r>
            <w:r w:rsidR="005239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ENpdGU+PEF1dGhvcj5Hb3lhbDwvQXV0aG9yPjxZZWFyPjIwMTE8L1llYXI+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23902">
              <w:rPr>
                <w:rFonts w:ascii="Times New Roman" w:hAnsi="Times New Roman" w:cs="Times New Roman"/>
              </w:rPr>
            </w:r>
            <w:r w:rsidR="005239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523902"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Goyal, 2011 #241" w:history="1">
              <w:r w:rsidR="00B66E38">
                <w:rPr>
                  <w:rFonts w:ascii="Times New Roman" w:hAnsi="Times New Roman" w:cs="Times New Roman"/>
                  <w:noProof/>
                </w:rPr>
                <w:t>Goyal</w:t>
              </w:r>
              <w:r w:rsidR="00B66E38"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="00B66E38"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 w:rsidR="00523902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D5471" w:rsidRPr="00427E64" w14:paraId="61667374" w14:textId="77777777" w:rsidTr="00E21407">
        <w:tc>
          <w:tcPr>
            <w:tcW w:w="1951" w:type="dxa"/>
          </w:tcPr>
          <w:p w14:paraId="4B7EA328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</w:rPr>
              <w:t>RPmsl3RT</w:t>
            </w:r>
          </w:p>
        </w:tc>
        <w:tc>
          <w:tcPr>
            <w:tcW w:w="4111" w:type="dxa"/>
          </w:tcPr>
          <w:p w14:paraId="54461D15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10A4">
              <w:rPr>
                <w:rFonts w:ascii="Times New Roman" w:hAnsi="Times New Roman" w:cs="Times New Roman"/>
                <w:lang w:eastAsia="en-IN"/>
              </w:rPr>
              <w:t xml:space="preserve">ACAAAGAGTTCAGTGTCAATCTCAG </w:t>
            </w:r>
          </w:p>
        </w:tc>
        <w:tc>
          <w:tcPr>
            <w:tcW w:w="1984" w:type="dxa"/>
          </w:tcPr>
          <w:p w14:paraId="20D68985" w14:textId="3E0EB9B6" w:rsidR="008D5471" w:rsidRPr="00660600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 </w:instrText>
            </w:r>
            <w:r w:rsidR="005239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lhbDwvQXV0aG9yPjxZZWFyPjIwMTE8L1llYXI+PFJl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23902">
              <w:rPr>
                <w:rFonts w:ascii="Times New Roman" w:hAnsi="Times New Roman" w:cs="Times New Roman"/>
              </w:rPr>
            </w:r>
            <w:r w:rsidR="005239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523902"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Goyal, 2011 #241" w:history="1">
              <w:r w:rsidR="00B66E38">
                <w:rPr>
                  <w:rFonts w:ascii="Times New Roman" w:hAnsi="Times New Roman" w:cs="Times New Roman"/>
                  <w:noProof/>
                </w:rPr>
                <w:t>Goyal</w:t>
              </w:r>
              <w:r w:rsidR="00B66E38"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.</w:t>
              </w:r>
              <w:r w:rsidR="00B66E38">
                <w:rPr>
                  <w:rFonts w:ascii="Times New Roman" w:hAnsi="Times New Roman" w:cs="Times New Roman"/>
                  <w:noProof/>
                </w:rPr>
                <w:t>, 2011</w:t>
              </w:r>
            </w:hyperlink>
            <w:r w:rsidR="00523902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63BB2" w:rsidRPr="00427E64" w14:paraId="7F5814C9" w14:textId="77777777" w:rsidTr="00E21407">
        <w:tc>
          <w:tcPr>
            <w:tcW w:w="1951" w:type="dxa"/>
            <w:vAlign w:val="bottom"/>
          </w:tcPr>
          <w:p w14:paraId="32681590" w14:textId="77777777" w:rsidR="00263BB2" w:rsidRPr="009B2B8C" w:rsidRDefault="00263BB2" w:rsidP="00263B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10A4">
              <w:rPr>
                <w:rFonts w:ascii="Times New Roman" w:hAnsi="Times New Roman" w:cs="Times New Roman"/>
                <w:lang w:eastAsia="en-IN"/>
              </w:rPr>
              <w:t>FP</w:t>
            </w:r>
            <w:r>
              <w:rPr>
                <w:rFonts w:ascii="Times New Roman" w:hAnsi="Times New Roman" w:cs="Times New Roman"/>
                <w:lang w:eastAsia="en-IN"/>
              </w:rPr>
              <w:t>lipF</w:t>
            </w:r>
            <w:r w:rsidRPr="00B410A4">
              <w:rPr>
                <w:rFonts w:ascii="Times New Roman" w:hAnsi="Times New Roman" w:cs="Times New Roman"/>
                <w:lang w:eastAsia="en-IN"/>
              </w:rPr>
              <w:t>RT</w:t>
            </w:r>
            <w:proofErr w:type="spellEnd"/>
          </w:p>
        </w:tc>
        <w:tc>
          <w:tcPr>
            <w:tcW w:w="4111" w:type="dxa"/>
          </w:tcPr>
          <w:p w14:paraId="5E1008C8" w14:textId="77777777" w:rsidR="00263BB2" w:rsidRPr="009B2B8C" w:rsidRDefault="00263BB2" w:rsidP="00263B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GTGGCCATCTCTCCGTTG</w:t>
            </w:r>
          </w:p>
        </w:tc>
        <w:tc>
          <w:tcPr>
            <w:tcW w:w="1984" w:type="dxa"/>
          </w:tcPr>
          <w:p w14:paraId="282DC7D6" w14:textId="1B6CFBC7" w:rsidR="00263BB2" w:rsidRPr="00183DCC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3DC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523902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nsal&lt;/Author&gt;&lt;Year&gt;2017&lt;/Year&gt;&lt;RecNum&gt;733&lt;/RecNum&gt;&lt;DisplayText&gt;(Bansal&lt;style face="italic"&gt; et al&lt;/style&gt;, 2017)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523902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2" w:tooltip="Bansal, 2017 #733" w:history="1">
              <w:r w:rsidR="00B66E38">
                <w:rPr>
                  <w:rFonts w:ascii="Times New Roman" w:hAnsi="Times New Roman" w:cs="Times New Roman"/>
                  <w:noProof/>
                  <w:color w:val="000000"/>
                </w:rPr>
                <w:t>Bansal</w:t>
              </w:r>
              <w:r w:rsidR="00B66E38" w:rsidRPr="00523902">
                <w:rPr>
                  <w:rFonts w:ascii="Times New Roman" w:hAnsi="Times New Roman" w:cs="Times New Roman"/>
                  <w:i/>
                  <w:noProof/>
                  <w:color w:val="000000"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noProof/>
                  <w:color w:val="000000"/>
                </w:rPr>
                <w:t>, 2017</w:t>
              </w:r>
            </w:hyperlink>
            <w:r w:rsidR="00523902"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263BB2" w:rsidRPr="00427E64" w14:paraId="6B5CAFAF" w14:textId="77777777" w:rsidTr="00E21407">
        <w:tc>
          <w:tcPr>
            <w:tcW w:w="1951" w:type="dxa"/>
          </w:tcPr>
          <w:p w14:paraId="71225E20" w14:textId="77777777" w:rsidR="00263BB2" w:rsidRPr="009B2B8C" w:rsidRDefault="00263BB2" w:rsidP="00263B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10A4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lipF</w:t>
            </w:r>
            <w:r w:rsidRPr="00B410A4">
              <w:rPr>
                <w:rFonts w:ascii="Times New Roman" w:hAnsi="Times New Roman" w:cs="Times New Roman"/>
              </w:rPr>
              <w:t>RT</w:t>
            </w:r>
            <w:proofErr w:type="spellEnd"/>
          </w:p>
        </w:tc>
        <w:tc>
          <w:tcPr>
            <w:tcW w:w="4111" w:type="dxa"/>
          </w:tcPr>
          <w:p w14:paraId="4E81DC3F" w14:textId="77777777" w:rsidR="00263BB2" w:rsidRPr="009B2B8C" w:rsidRDefault="00263BB2" w:rsidP="00263B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CGGCTCATAGAGGTCTTC</w:t>
            </w:r>
          </w:p>
        </w:tc>
        <w:tc>
          <w:tcPr>
            <w:tcW w:w="1984" w:type="dxa"/>
          </w:tcPr>
          <w:p w14:paraId="66EB4902" w14:textId="2ED26904" w:rsidR="00263BB2" w:rsidRPr="00183DCC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3DC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523902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nsal&lt;/Author&gt;&lt;Year&gt;2017&lt;/Year&gt;&lt;RecNum&gt;733&lt;/RecNum&gt;&lt;DisplayText&gt;(Bansal&lt;style face="italic"&gt; et al.&lt;/style&gt;, 2017)&lt;/DisplayText&gt;&lt;record&gt;&lt;rec-number&gt;733&lt;/rec-number&gt;&lt;foreign-keys&gt;&lt;key app="EN" db-id="fx2rzwpdczf5r7e99to5209ct25p55dz0vds" timestamp="0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alt-periodical&gt;&lt;full-title&gt;Mol Microbiol&lt;/full-title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523902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2" w:tooltip="Bansal, 2017 #733" w:history="1">
              <w:r w:rsidR="00B66E38">
                <w:rPr>
                  <w:rFonts w:ascii="Times New Roman" w:hAnsi="Times New Roman" w:cs="Times New Roman"/>
                  <w:noProof/>
                  <w:color w:val="000000"/>
                </w:rPr>
                <w:t>Bansal</w:t>
              </w:r>
              <w:r w:rsidR="00B66E38" w:rsidRPr="00523902">
                <w:rPr>
                  <w:rFonts w:ascii="Times New Roman" w:hAnsi="Times New Roman" w:cs="Times New Roman"/>
                  <w:i/>
                  <w:noProof/>
                  <w:color w:val="000000"/>
                </w:rPr>
                <w:t xml:space="preserve"> et al.</w:t>
              </w:r>
              <w:r w:rsidR="00B66E38">
                <w:rPr>
                  <w:rFonts w:ascii="Times New Roman" w:hAnsi="Times New Roman" w:cs="Times New Roman"/>
                  <w:noProof/>
                  <w:color w:val="000000"/>
                </w:rPr>
                <w:t>, 2017</w:t>
              </w:r>
            </w:hyperlink>
            <w:r w:rsidR="00523902"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183DC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8D5471" w:rsidRPr="00427E64" w14:paraId="3D786643" w14:textId="77777777" w:rsidTr="00E2140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CC43C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FP16SrDNAR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10EC9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CTGAGATACGGCCCAGAC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0F875" w14:textId="5EBF9055" w:rsidR="008D5471" w:rsidRPr="00660600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 w:rsidR="00B66E38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Khan&lt;/Author&gt;&lt;Year&gt;2022&lt;/Year&gt;&lt;RecNum&gt;1742&lt;/RecNum&gt;&lt;DisplayText&gt;(Khan&lt;style face="italic"&gt; et al&lt;/style&gt;, 2022)&lt;/DisplayText&gt;&lt;record&gt;&lt;rec-number&gt;1742&lt;/rec-number&gt;&lt;foreign-keys&gt;&lt;key app="EN" db-id="fx2rzwpdczf5r7e99to5209ct25p55dz0vds" timestamp="1705648327"&gt;1742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6" w:tooltip="Khan, 2022 #1742" w:history="1">
              <w:r w:rsidR="00B66E38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Khan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22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8D5471" w:rsidRPr="00427E64" w14:paraId="0F8821A7" w14:textId="77777777" w:rsidTr="00E2140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7F64D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2B8C">
              <w:rPr>
                <w:rFonts w:ascii="Times New Roman" w:hAnsi="Times New Roman" w:cs="Times New Roman"/>
                <w:color w:val="000000"/>
              </w:rPr>
              <w:t>RP16SrDNAR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0B946" w14:textId="77777777" w:rsidR="008D5471" w:rsidRPr="009B2B8C" w:rsidRDefault="008D5471" w:rsidP="00E214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2" w:name="_Hlk92877018"/>
            <w:r w:rsidRPr="009B2B8C">
              <w:rPr>
                <w:rFonts w:ascii="Times New Roman" w:hAnsi="Times New Roman" w:cs="Times New Roman"/>
                <w:color w:val="000000"/>
              </w:rPr>
              <w:t>CGTCGATGGTGAAAGAGGTT</w:t>
            </w:r>
            <w:bookmarkEnd w:id="2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068FB" w14:textId="195BB2E9" w:rsidR="008D5471" w:rsidRPr="00660600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begin"/>
            </w:r>
            <w:r w:rsidR="00B66E38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&lt;EndNote&gt;&lt;Cite&gt;&lt;Author&gt;Khan&lt;/Author&gt;&lt;Year&gt;2022&lt;/Year&gt;&lt;RecNum&gt;1742&lt;/RecNum&gt;&lt;DisplayText&gt;(Khan&lt;style face="italic"&gt; et al.&lt;/style&gt;, 2022)&lt;/DisplayText&gt;&lt;record&gt;&lt;rec-number&gt;1742&lt;/rec-number&gt;&lt;foreign-keys&gt;&lt;key app="EN" db-id="fx2rzwpdczf5r7e99to5209ct25p55dz0vds" timestamp="1705648327"&gt;1742&lt;/key&gt;&lt;/foreign-keys&gt;&lt;ref-type name="Journal Article"&gt;17&lt;/ref-type&gt;&lt;contributors&gt;&lt;authors&gt;&lt;author&gt;Khan, H.&lt;/author&gt;&lt;author&gt;Paul, P.&lt;/author&gt;&lt;author&gt;Sevalkar, R. R.&lt;/author&gt;&lt;author&gt;Kachhap, S.&lt;/author&gt;&lt;author&gt;Singh, B.&lt;/author&gt;&lt;author&gt;Sarkar, D.&lt;/author&gt;&lt;/authors&gt;&lt;/contributors&gt;&lt;auth-address&gt;CSIR-Institute of Microbial Technology, Chandigarh, India.&lt;/auth-address&gt;&lt;titles&gt;&lt;title&gt;Convergence of two global regulators to coordinate expression of essential virulence determinants of Mycobacterium tuberculosis&lt;/title&gt;&lt;secondary-title&gt;Elife&lt;/secondary-title&gt;&lt;/titles&gt;&lt;periodical&gt;&lt;full-title&gt;Elife&lt;/full-title&gt;&lt;/periodical&gt;&lt;volume&gt;11&lt;/volume&gt;&lt;edition&gt;2022/11/10&lt;/edition&gt;&lt;keywords&gt;&lt;keyword&gt;*Mycobacterium tuberculosis/metabolism&lt;/keyword&gt;&lt;keyword&gt;Virulence/genetics&lt;/keyword&gt;&lt;keyword&gt;Bacterial Proteins/genetics/metabolism&lt;/keyword&gt;&lt;keyword&gt;Virulence Factors/genetics/metabolism&lt;/keyword&gt;&lt;keyword&gt;Regulon&lt;/keyword&gt;&lt;keyword&gt;Gene Expression Regulation, Bacterial&lt;/keyword&gt;&lt;keyword&gt;Mycobacterium tuberculosis&lt;/keyword&gt;&lt;keyword&gt;infectious disease&lt;/keyword&gt;&lt;keyword&gt;microbiology&lt;/keyword&gt;&lt;keyword&gt;protein-protein interaction&lt;/keyword&gt;&lt;keyword&gt;transcription factor&lt;/keyword&gt;&lt;keyword&gt;virulence determinant&lt;/keyword&gt;&lt;/keywords&gt;&lt;dates&gt;&lt;year&gt;2022&lt;/year&gt;&lt;pub-dates&gt;&lt;date&gt;Nov 9&lt;/date&gt;&lt;/pub-dates&gt;&lt;/dates&gt;&lt;isbn&gt;2050-084x&lt;/isbn&gt;&lt;accession-num&gt;36350294&lt;/accession-num&gt;&lt;urls&gt;&lt;/urls&gt;&lt;custom2&gt;PMC9645806&lt;/custom2&gt;&lt;electronic-resource-num&gt;10.7554/eLife.80965&lt;/electronic-resource-num&gt;&lt;remote-database-provider&gt;NLM&lt;/remote-database-provider&gt;&lt;language&gt;eng&lt;/language&gt;&lt;/record&gt;&lt;/Cite&gt;&lt;/EndNote&gt;</w:instrTex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6" w:tooltip="Khan, 2022 #1742" w:history="1">
              <w:r w:rsidR="00B66E38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Khan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  <w:color w:val="000000"/>
                </w:rPr>
                <w:t xml:space="preserve"> et al.</w:t>
              </w:r>
              <w:r w:rsidR="00B66E38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, 2022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660600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</w:tbl>
    <w:p w14:paraId="747FCD8B" w14:textId="77777777" w:rsidR="008D5471" w:rsidRDefault="008D5471" w:rsidP="008D5471">
      <w:pPr>
        <w:spacing w:after="0" w:line="240" w:lineRule="auto"/>
        <w:rPr>
          <w:rFonts w:ascii="Times New Roman" w:hAnsi="Times New Roman" w:cs="Times New Roman"/>
          <w:iCs/>
          <w:vertAlign w:val="superscript"/>
        </w:rPr>
      </w:pPr>
    </w:p>
    <w:p w14:paraId="65FD5171" w14:textId="77777777" w:rsidR="008D5471" w:rsidRPr="00427E64" w:rsidRDefault="008D5471" w:rsidP="008D5471">
      <w:pPr>
        <w:spacing w:after="0" w:line="240" w:lineRule="auto"/>
        <w:rPr>
          <w:rFonts w:ascii="Times New Roman" w:hAnsi="Times New Roman" w:cs="Times New Roman"/>
          <w:iCs/>
          <w:vertAlign w:val="superscript"/>
        </w:rPr>
      </w:pPr>
    </w:p>
    <w:p w14:paraId="422A574F" w14:textId="77777777" w:rsidR="008D5471" w:rsidRDefault="008D5471" w:rsidP="008D5471">
      <w:pPr>
        <w:spacing w:after="0" w:line="240" w:lineRule="auto"/>
        <w:rPr>
          <w:rFonts w:ascii="Times New Roman" w:hAnsi="Times New Roman"/>
          <w:iCs/>
        </w:rPr>
      </w:pPr>
      <w:proofErr w:type="spellStart"/>
      <w:r w:rsidRPr="009A64D6">
        <w:rPr>
          <w:rFonts w:ascii="Times New Roman" w:hAnsi="Times New Roman"/>
          <w:iCs/>
          <w:vertAlign w:val="superscript"/>
        </w:rPr>
        <w:t>a</w:t>
      </w:r>
      <w:r w:rsidRPr="009A64D6">
        <w:rPr>
          <w:rFonts w:ascii="Times New Roman" w:hAnsi="Times New Roman"/>
          <w:iCs/>
        </w:rPr>
        <w:t>FP</w:t>
      </w:r>
      <w:proofErr w:type="spellEnd"/>
      <w:r w:rsidRPr="009A64D6">
        <w:rPr>
          <w:rFonts w:ascii="Times New Roman" w:hAnsi="Times New Roman"/>
          <w:iCs/>
        </w:rPr>
        <w:t>, forward primer; RP, reverse primer</w:t>
      </w:r>
    </w:p>
    <w:p w14:paraId="6D6443D1" w14:textId="77777777" w:rsidR="008D5471" w:rsidRDefault="008D5471" w:rsidP="008D5471">
      <w:pPr>
        <w:spacing w:after="0" w:line="240" w:lineRule="auto"/>
        <w:rPr>
          <w:rFonts w:ascii="Times New Roman" w:hAnsi="Times New Roman"/>
          <w:iCs/>
        </w:rPr>
      </w:pPr>
    </w:p>
    <w:p w14:paraId="3A8AAC20" w14:textId="77777777" w:rsidR="008D5471" w:rsidRDefault="008D5471" w:rsidP="008D5471">
      <w:pPr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br w:type="page"/>
      </w:r>
    </w:p>
    <w:p w14:paraId="73722DE4" w14:textId="4B746E67" w:rsidR="005A4008" w:rsidRPr="00913992" w:rsidRDefault="00A2542A" w:rsidP="005A400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222222"/>
          <w:shd w:val="clear" w:color="auto" w:fill="FFFFFF"/>
        </w:rPr>
        <w:lastRenderedPageBreak/>
        <w:t>Supplementary File 1b</w:t>
      </w:r>
    </w:p>
    <w:p w14:paraId="7E576CE0" w14:textId="77777777" w:rsidR="005A4008" w:rsidRPr="000C7148" w:rsidRDefault="005A4008" w:rsidP="005A4008">
      <w:pPr>
        <w:rPr>
          <w:rFonts w:ascii="Times New Roman" w:hAnsi="Times New Roman"/>
          <w:b/>
        </w:rPr>
      </w:pPr>
    </w:p>
    <w:p w14:paraId="7AF8C0B0" w14:textId="58F53BCE" w:rsidR="005A4008" w:rsidRPr="008B4D32" w:rsidRDefault="005C4F7C" w:rsidP="005A4008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quences of o</w:t>
      </w:r>
      <w:r w:rsidR="005A4008" w:rsidRPr="000C7148">
        <w:rPr>
          <w:rFonts w:ascii="Times New Roman" w:hAnsi="Times New Roman"/>
        </w:rPr>
        <w:t xml:space="preserve">ligonucleotide primers for </w:t>
      </w:r>
      <w:r w:rsidR="005A4008">
        <w:rPr>
          <w:rFonts w:ascii="Times New Roman" w:hAnsi="Times New Roman"/>
        </w:rPr>
        <w:t xml:space="preserve">amplification and </w:t>
      </w:r>
      <w:r w:rsidR="005A4008" w:rsidRPr="000C7148">
        <w:rPr>
          <w:rFonts w:ascii="Times New Roman" w:hAnsi="Times New Roman"/>
        </w:rPr>
        <w:t>cloning</w:t>
      </w:r>
      <w:r w:rsidR="005A4008">
        <w:rPr>
          <w:rFonts w:ascii="Times New Roman" w:hAnsi="Times New Roman"/>
        </w:rPr>
        <w:t>, and plasmids used in t</w:t>
      </w:r>
      <w:r w:rsidR="005A4008" w:rsidRPr="008B4D32">
        <w:rPr>
          <w:rFonts w:ascii="Times New Roman" w:hAnsi="Times New Roman"/>
        </w:rPr>
        <w:t>his study</w:t>
      </w:r>
    </w:p>
    <w:p w14:paraId="34050EC2" w14:textId="77777777" w:rsidR="005A4008" w:rsidRDefault="005A4008" w:rsidP="005A4008">
      <w:pPr>
        <w:rPr>
          <w:rFonts w:ascii="Times New Roman" w:hAnsi="Times New Roman"/>
        </w:rPr>
      </w:pPr>
      <w:r w:rsidRPr="000C7148">
        <w:rPr>
          <w:rFonts w:ascii="Times New Roman" w:hAnsi="Times New Roman"/>
        </w:rPr>
        <w:t xml:space="preserve">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3"/>
        <w:gridCol w:w="4962"/>
        <w:gridCol w:w="1247"/>
      </w:tblGrid>
      <w:tr w:rsidR="005A4008" w:rsidRPr="00CB71BB" w14:paraId="207B2AB0" w14:textId="77777777" w:rsidTr="002E60BD">
        <w:tc>
          <w:tcPr>
            <w:tcW w:w="2263" w:type="dxa"/>
          </w:tcPr>
          <w:p w14:paraId="4113F4D4" w14:textId="77777777" w:rsidR="005A4008" w:rsidRPr="008B4D32" w:rsidRDefault="005A4008" w:rsidP="00AD42B0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8B4D32">
              <w:rPr>
                <w:rFonts w:ascii="Times New Roman" w:hAnsi="Times New Roman"/>
                <w:b/>
              </w:rPr>
              <w:t>Primers</w:t>
            </w:r>
            <w:r w:rsidRPr="008B4D32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962" w:type="dxa"/>
          </w:tcPr>
          <w:p w14:paraId="35A44661" w14:textId="77777777" w:rsidR="005A4008" w:rsidRPr="008B4D32" w:rsidRDefault="005A4008" w:rsidP="00AD42B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B4D32">
              <w:rPr>
                <w:rFonts w:ascii="Times New Roman" w:hAnsi="Times New Roman"/>
                <w:b/>
              </w:rPr>
              <w:t>Sequences (5’-3’)</w:t>
            </w:r>
          </w:p>
        </w:tc>
        <w:tc>
          <w:tcPr>
            <w:tcW w:w="1247" w:type="dxa"/>
          </w:tcPr>
          <w:p w14:paraId="7A2CB726" w14:textId="77777777" w:rsidR="005A4008" w:rsidRPr="008B4D32" w:rsidRDefault="005A4008" w:rsidP="00AD42B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B4D32">
              <w:rPr>
                <w:rFonts w:ascii="Times New Roman" w:hAnsi="Times New Roman"/>
                <w:b/>
              </w:rPr>
              <w:t>Reference</w:t>
            </w:r>
          </w:p>
        </w:tc>
      </w:tr>
      <w:tr w:rsidR="005A4008" w:rsidRPr="00CB71BB" w14:paraId="37C5C6E5" w14:textId="77777777" w:rsidTr="002E60BD">
        <w:tc>
          <w:tcPr>
            <w:tcW w:w="2263" w:type="dxa"/>
          </w:tcPr>
          <w:p w14:paraId="30215B69" w14:textId="6BB90B86" w:rsidR="005A4008" w:rsidRPr="00EF1612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1612">
              <w:rPr>
                <w:rFonts w:ascii="Times New Roman" w:hAnsi="Times New Roman" w:cs="Times New Roman"/>
              </w:rPr>
              <w:t>FP</w:t>
            </w:r>
            <w:r w:rsidR="002E60BD">
              <w:rPr>
                <w:rFonts w:ascii="Times New Roman" w:hAnsi="Times New Roman" w:cs="Times New Roman"/>
              </w:rPr>
              <w:t>r</w:t>
            </w:r>
            <w:r w:rsidRPr="00EF1612">
              <w:rPr>
                <w:rFonts w:ascii="Times New Roman" w:hAnsi="Times New Roman" w:cs="Times New Roman"/>
              </w:rPr>
              <w:t>v0805up</w:t>
            </w:r>
          </w:p>
        </w:tc>
        <w:tc>
          <w:tcPr>
            <w:tcW w:w="4962" w:type="dxa"/>
          </w:tcPr>
          <w:p w14:paraId="0ABC8AD6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CGTTCTGGTATCTCG</w:t>
            </w:r>
          </w:p>
        </w:tc>
        <w:tc>
          <w:tcPr>
            <w:tcW w:w="1247" w:type="dxa"/>
          </w:tcPr>
          <w:p w14:paraId="7E26F65A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A4008" w:rsidRPr="00CB71BB" w14:paraId="39EDEF06" w14:textId="77777777" w:rsidTr="002E60BD">
        <w:tc>
          <w:tcPr>
            <w:tcW w:w="2263" w:type="dxa"/>
          </w:tcPr>
          <w:p w14:paraId="396BFDC2" w14:textId="50D4E3C4" w:rsidR="005A4008" w:rsidRPr="00EF1612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1612">
              <w:rPr>
                <w:rFonts w:ascii="Times New Roman" w:hAnsi="Times New Roman" w:cs="Times New Roman"/>
              </w:rPr>
              <w:t>RP</w:t>
            </w:r>
            <w:r w:rsidR="002E60BD">
              <w:rPr>
                <w:rFonts w:ascii="Times New Roman" w:hAnsi="Times New Roman" w:cs="Times New Roman"/>
              </w:rPr>
              <w:t>r</w:t>
            </w:r>
            <w:r w:rsidRPr="00EF1612">
              <w:rPr>
                <w:rFonts w:ascii="Times New Roman" w:hAnsi="Times New Roman" w:cs="Times New Roman"/>
              </w:rPr>
              <w:t>v0805up</w:t>
            </w:r>
          </w:p>
        </w:tc>
        <w:tc>
          <w:tcPr>
            <w:tcW w:w="4962" w:type="dxa"/>
          </w:tcPr>
          <w:p w14:paraId="7EF2C8A6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GAGAACGTAATCCGG</w:t>
            </w:r>
          </w:p>
        </w:tc>
        <w:tc>
          <w:tcPr>
            <w:tcW w:w="1247" w:type="dxa"/>
          </w:tcPr>
          <w:p w14:paraId="43088BF4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A4008" w:rsidRPr="00CB71BB" w14:paraId="03E18A5F" w14:textId="77777777" w:rsidTr="002E60BD">
        <w:tc>
          <w:tcPr>
            <w:tcW w:w="2263" w:type="dxa"/>
          </w:tcPr>
          <w:p w14:paraId="77F79BC8" w14:textId="3E675E5B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</w:t>
            </w:r>
            <w:r w:rsidR="002E60BD">
              <w:rPr>
                <w:rFonts w:ascii="Times New Roman" w:hAnsi="Times New Roman" w:cs="Times New Roman"/>
              </w:rPr>
              <w:t>r</w:t>
            </w:r>
            <w:r w:rsidRPr="002A7591">
              <w:rPr>
                <w:rFonts w:ascii="Times New Roman" w:hAnsi="Times New Roman" w:cs="Times New Roman"/>
              </w:rPr>
              <w:t>v0805</w:t>
            </w: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4962" w:type="dxa"/>
          </w:tcPr>
          <w:p w14:paraId="7120495B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GATATCGTGCATAGACTT</w:t>
            </w:r>
          </w:p>
        </w:tc>
        <w:tc>
          <w:tcPr>
            <w:tcW w:w="1247" w:type="dxa"/>
          </w:tcPr>
          <w:p w14:paraId="7EAB1214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5A4008" w:rsidRPr="00CB71BB" w14:paraId="07A0FA1E" w14:textId="77777777" w:rsidTr="002E60BD">
        <w:tc>
          <w:tcPr>
            <w:tcW w:w="2263" w:type="dxa"/>
          </w:tcPr>
          <w:p w14:paraId="7E8610C9" w14:textId="553AD26A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</w:t>
            </w:r>
            <w:r w:rsidR="002E60BD">
              <w:rPr>
                <w:rFonts w:ascii="Times New Roman" w:hAnsi="Times New Roman" w:cs="Times New Roman"/>
              </w:rPr>
              <w:t>r</w:t>
            </w:r>
            <w:r w:rsidRPr="002A7591">
              <w:rPr>
                <w:rFonts w:ascii="Times New Roman" w:hAnsi="Times New Roman" w:cs="Times New Roman"/>
              </w:rPr>
              <w:t>v0805</w:t>
            </w:r>
            <w:r>
              <w:rPr>
                <w:rFonts w:ascii="Times New Roman" w:hAnsi="Times New Roman" w:cs="Times New Roman"/>
              </w:rPr>
              <w:t>stop</w:t>
            </w:r>
          </w:p>
        </w:tc>
        <w:tc>
          <w:tcPr>
            <w:tcW w:w="4962" w:type="dxa"/>
          </w:tcPr>
          <w:p w14:paraId="783EEAA6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AAGCTTTCAGTCGACGGGA</w:t>
            </w:r>
          </w:p>
        </w:tc>
        <w:tc>
          <w:tcPr>
            <w:tcW w:w="1247" w:type="dxa"/>
          </w:tcPr>
          <w:p w14:paraId="20BCD76B" w14:textId="77777777" w:rsidR="005A4008" w:rsidRPr="002A7591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5A4008" w:rsidRPr="00CB71BB" w14:paraId="046F4893" w14:textId="77777777" w:rsidTr="002E60BD">
        <w:tc>
          <w:tcPr>
            <w:tcW w:w="2263" w:type="dxa"/>
          </w:tcPr>
          <w:p w14:paraId="45A806FF" w14:textId="3ECDD474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>FP</w:t>
            </w:r>
            <w:r w:rsidR="002E60BD">
              <w:rPr>
                <w:rFonts w:ascii="Times New Roman" w:eastAsia="Times New Roman" w:hAnsi="Times New Roman" w:cs="Times New Roman"/>
                <w:bCs/>
              </w:rPr>
              <w:t>r</w:t>
            </w:r>
            <w:r w:rsidRPr="0031395B">
              <w:rPr>
                <w:rFonts w:ascii="Times New Roman" w:eastAsia="Times New Roman" w:hAnsi="Times New Roman" w:cs="Times New Roman"/>
                <w:bCs/>
              </w:rPr>
              <w:t>v0805N97A</w:t>
            </w:r>
          </w:p>
        </w:tc>
        <w:tc>
          <w:tcPr>
            <w:tcW w:w="4962" w:type="dxa"/>
          </w:tcPr>
          <w:p w14:paraId="5A214405" w14:textId="77777777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 xml:space="preserve">TGGGTGATGGGTGCACACGACGACCG </w:t>
            </w:r>
          </w:p>
        </w:tc>
        <w:tc>
          <w:tcPr>
            <w:tcW w:w="1247" w:type="dxa"/>
          </w:tcPr>
          <w:p w14:paraId="493B566C" w14:textId="77777777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his study</w:t>
            </w:r>
          </w:p>
        </w:tc>
      </w:tr>
      <w:tr w:rsidR="005A4008" w:rsidRPr="00CB71BB" w14:paraId="3D36CD97" w14:textId="77777777" w:rsidTr="002E60BD">
        <w:tc>
          <w:tcPr>
            <w:tcW w:w="2263" w:type="dxa"/>
          </w:tcPr>
          <w:p w14:paraId="3C3FF2FD" w14:textId="6154A5C5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>RP</w:t>
            </w:r>
            <w:r w:rsidR="002E60BD">
              <w:rPr>
                <w:rFonts w:ascii="Times New Roman" w:eastAsia="Times New Roman" w:hAnsi="Times New Roman" w:cs="Times New Roman"/>
                <w:bCs/>
              </w:rPr>
              <w:t>r</w:t>
            </w:r>
            <w:r w:rsidRPr="0031395B">
              <w:rPr>
                <w:rFonts w:ascii="Times New Roman" w:eastAsia="Times New Roman" w:hAnsi="Times New Roman" w:cs="Times New Roman"/>
                <w:bCs/>
              </w:rPr>
              <w:t>v0805N97A</w:t>
            </w:r>
          </w:p>
        </w:tc>
        <w:tc>
          <w:tcPr>
            <w:tcW w:w="4962" w:type="dxa"/>
          </w:tcPr>
          <w:p w14:paraId="7C59A79A" w14:textId="77777777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eastAsia="Times New Roman" w:hAnsi="Times New Roman" w:cs="Times New Roman"/>
                <w:bCs/>
              </w:rPr>
              <w:t xml:space="preserve">CGGTCGTCGTGTGCACCCATCACCCA </w:t>
            </w:r>
          </w:p>
        </w:tc>
        <w:tc>
          <w:tcPr>
            <w:tcW w:w="1247" w:type="dxa"/>
          </w:tcPr>
          <w:p w14:paraId="167FBB08" w14:textId="77777777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his study</w:t>
            </w:r>
          </w:p>
        </w:tc>
      </w:tr>
      <w:tr w:rsidR="008D5471" w:rsidRPr="00CB71BB" w14:paraId="0272E812" w14:textId="77777777" w:rsidTr="002E60BD">
        <w:tc>
          <w:tcPr>
            <w:tcW w:w="2263" w:type="dxa"/>
            <w:vAlign w:val="bottom"/>
          </w:tcPr>
          <w:p w14:paraId="64D44424" w14:textId="3C5695D7" w:rsidR="008D5471" w:rsidRPr="0031395B" w:rsidRDefault="008D5471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3D0E2C24" wp14:editId="63C0367F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2" name="Picture_193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_193_SpCnt_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5FF782AC" wp14:editId="355CE6D6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3" name="Picture_193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_193_SpCnt_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48107E3A" wp14:editId="3BC752C8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4" name="Picture_193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_193_SpCnt_1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68BFA915" wp14:editId="1BC67016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5" name="Picture_193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_193_SpCnt_1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26C6AD39" wp14:editId="2EF02426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6" name="Picture_193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_193_SpCnt_1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4DA7815F" wp14:editId="2E1B02DD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7" name="Picture_193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_193_SpCnt_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5D499A98" wp14:editId="6BBCAFE7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8" name="Picture_193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_193_SpCnt_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40B52655" wp14:editId="008C56A3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114300"/>
                  <wp:effectExtent l="0" t="0" r="0" b="0"/>
                  <wp:wrapNone/>
                  <wp:docPr id="89" name="Picture_193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_193_SpCnt_15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PphoPs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4962" w:type="dxa"/>
            <w:vAlign w:val="bottom"/>
          </w:tcPr>
          <w:p w14:paraId="3E470653" w14:textId="28E1765D" w:rsidR="008D5471" w:rsidRPr="0031395B" w:rsidRDefault="003A045C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GGAGATCCAGCGCCTGTGCCCCG</w:t>
            </w:r>
          </w:p>
        </w:tc>
        <w:tc>
          <w:tcPr>
            <w:tcW w:w="1247" w:type="dxa"/>
          </w:tcPr>
          <w:p w14:paraId="45CA718C" w14:textId="15FCC83D" w:rsidR="008D5471" w:rsidRPr="0031395B" w:rsidRDefault="008D5471" w:rsidP="008D54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D5471" w:rsidRPr="00CB71BB" w14:paraId="017F502E" w14:textId="77777777" w:rsidTr="002E60BD">
        <w:tc>
          <w:tcPr>
            <w:tcW w:w="2263" w:type="dxa"/>
            <w:vAlign w:val="bottom"/>
          </w:tcPr>
          <w:p w14:paraId="4DCA35F0" w14:textId="22D896AA" w:rsidR="008D5471" w:rsidRPr="0031395B" w:rsidRDefault="008D5471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4E07E064" wp14:editId="1F383C8A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2" name="Picture_19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_193_SpCnt_1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4B77364D" wp14:editId="376AFC58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3" name="Picture_19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_193_SpCnt_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1E5F83AD" wp14:editId="514B572B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4" name="Picture_19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_193_SpCnt_1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525BE5DC" wp14:editId="2A8E0F93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76200"/>
                  <wp:effectExtent l="0" t="0" r="0" b="0"/>
                  <wp:wrapNone/>
                  <wp:docPr id="95" name="Picture_193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_193_SpCnt_1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PphoPsg</w:t>
            </w:r>
            <w:proofErr w:type="spellEnd"/>
          </w:p>
        </w:tc>
        <w:tc>
          <w:tcPr>
            <w:tcW w:w="4962" w:type="dxa"/>
            <w:vAlign w:val="bottom"/>
          </w:tcPr>
          <w:p w14:paraId="61842608" w14:textId="1EF2A5E5" w:rsidR="008D5471" w:rsidRPr="0031395B" w:rsidRDefault="003A045C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AACCGGGGCACAGGCGCTGGATC</w:t>
            </w:r>
          </w:p>
        </w:tc>
        <w:tc>
          <w:tcPr>
            <w:tcW w:w="1247" w:type="dxa"/>
          </w:tcPr>
          <w:p w14:paraId="25B3E5B0" w14:textId="1EE46A49" w:rsidR="008D5471" w:rsidRPr="0031395B" w:rsidRDefault="008D5471" w:rsidP="008D54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D5471" w:rsidRPr="00CB71BB" w14:paraId="52C8CDA8" w14:textId="77777777" w:rsidTr="002E60BD">
        <w:tc>
          <w:tcPr>
            <w:tcW w:w="2263" w:type="dxa"/>
            <w:vAlign w:val="bottom"/>
          </w:tcPr>
          <w:p w14:paraId="42E06C3C" w14:textId="4AEF5447" w:rsidR="008D5471" w:rsidRPr="0031395B" w:rsidRDefault="008D5471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P</w:t>
            </w:r>
            <w:r w:rsidR="002E60BD">
              <w:rPr>
                <w:rFonts w:ascii="Times New Roman" w:eastAsia="SimSun" w:hAnsi="Times New Roman" w:cs="Times New Roman"/>
                <w:color w:val="000000"/>
                <w:lang w:bidi="ar"/>
              </w:rPr>
              <w:t>r</w:t>
            </w:r>
            <w:r w:rsidR="003A045C">
              <w:rPr>
                <w:rFonts w:ascii="Times New Roman" w:eastAsia="SimSun" w:hAnsi="Times New Roman" w:cs="Times New Roman"/>
                <w:color w:val="000000"/>
                <w:lang w:bidi="ar"/>
              </w:rPr>
              <w:t>v0805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g</w:t>
            </w:r>
          </w:p>
        </w:tc>
        <w:tc>
          <w:tcPr>
            <w:tcW w:w="4962" w:type="dxa"/>
            <w:vAlign w:val="bottom"/>
          </w:tcPr>
          <w:p w14:paraId="36A51E0D" w14:textId="7D4111D9" w:rsidR="008D5471" w:rsidRPr="0031395B" w:rsidRDefault="003A045C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GGAGCTCGACCAGGCCTCGGAGC</w:t>
            </w:r>
          </w:p>
        </w:tc>
        <w:tc>
          <w:tcPr>
            <w:tcW w:w="1247" w:type="dxa"/>
          </w:tcPr>
          <w:p w14:paraId="777EB3E8" w14:textId="4CB46888" w:rsidR="008D5471" w:rsidRPr="0031395B" w:rsidRDefault="008D5471" w:rsidP="008D54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D5471" w:rsidRPr="00CB71BB" w14:paraId="33B2D34F" w14:textId="77777777" w:rsidTr="002E60BD">
        <w:tc>
          <w:tcPr>
            <w:tcW w:w="2263" w:type="dxa"/>
            <w:vAlign w:val="bottom"/>
          </w:tcPr>
          <w:p w14:paraId="505EFA51" w14:textId="20D544C9" w:rsidR="008D5471" w:rsidRPr="0031395B" w:rsidRDefault="008D5471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3600" behindDoc="0" locked="0" layoutInCell="1" allowOverlap="1" wp14:anchorId="6A6BF61F" wp14:editId="4ACDF261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3" name="Picture_19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_193_SpCnt_2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59D85B63" wp14:editId="5C36D13C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4" name="Picture_19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_193_SpCnt_2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5648" behindDoc="0" locked="0" layoutInCell="1" allowOverlap="1" wp14:anchorId="3E05D6B2" wp14:editId="010A33B9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5" name="Picture_193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_193_SpCnt_2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6672" behindDoc="0" locked="0" layoutInCell="1" allowOverlap="1" wp14:anchorId="7F6EF780" wp14:editId="5F19EBA6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6" name="Picture_193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_193_SpCnt_29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7696" behindDoc="0" locked="0" layoutInCell="1" allowOverlap="1" wp14:anchorId="00723851" wp14:editId="38E73C50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7" name="Picture_193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_193_SpCnt_30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noProof/>
                <w:color w:val="000000"/>
                <w:lang w:val="en-US"/>
              </w:rPr>
              <w:drawing>
                <wp:anchor distT="0" distB="0" distL="114300" distR="114300" simplePos="0" relativeHeight="251678720" behindDoc="0" locked="0" layoutInCell="1" allowOverlap="1" wp14:anchorId="1A01AE72" wp14:editId="4D8E0123">
                  <wp:simplePos x="0" y="0"/>
                  <wp:positionH relativeFrom="column">
                    <wp:posOffset>1689735</wp:posOffset>
                  </wp:positionH>
                  <wp:positionV relativeFrom="paragraph">
                    <wp:posOffset>190500</wp:posOffset>
                  </wp:positionV>
                  <wp:extent cx="140335" cy="47625"/>
                  <wp:effectExtent l="0" t="0" r="0" b="0"/>
                  <wp:wrapNone/>
                  <wp:docPr id="108" name="Picture_193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_193_SpCnt_3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5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P</w:t>
            </w:r>
            <w:r w:rsidR="002E60BD">
              <w:rPr>
                <w:rFonts w:ascii="Times New Roman" w:eastAsia="SimSun" w:hAnsi="Times New Roman" w:cs="Times New Roman"/>
                <w:color w:val="000000"/>
                <w:lang w:bidi="ar"/>
              </w:rPr>
              <w:t>r</w:t>
            </w:r>
            <w:r w:rsidR="003A045C">
              <w:rPr>
                <w:rFonts w:ascii="Times New Roman" w:eastAsia="SimSun" w:hAnsi="Times New Roman" w:cs="Times New Roman"/>
                <w:color w:val="000000"/>
                <w:lang w:bidi="ar"/>
              </w:rPr>
              <w:t>v0805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g</w:t>
            </w:r>
          </w:p>
        </w:tc>
        <w:tc>
          <w:tcPr>
            <w:tcW w:w="4962" w:type="dxa"/>
            <w:vAlign w:val="bottom"/>
          </w:tcPr>
          <w:p w14:paraId="66B5E3CB" w14:textId="39140DE4" w:rsidR="008D5471" w:rsidRPr="0031395B" w:rsidRDefault="003A045C" w:rsidP="008D54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AACGCTCCGAGGCCTGGTCGAGC</w:t>
            </w:r>
          </w:p>
        </w:tc>
        <w:tc>
          <w:tcPr>
            <w:tcW w:w="1247" w:type="dxa"/>
          </w:tcPr>
          <w:p w14:paraId="6AF0D1F0" w14:textId="1BDC6A9D" w:rsidR="008D5471" w:rsidRPr="0031395B" w:rsidRDefault="008D5471" w:rsidP="008D54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C4F7C" w:rsidRPr="00CB71BB" w14:paraId="3DD4DB37" w14:textId="77777777" w:rsidTr="002E60BD">
        <w:tc>
          <w:tcPr>
            <w:tcW w:w="2263" w:type="dxa"/>
          </w:tcPr>
          <w:p w14:paraId="2DBF8260" w14:textId="2871D412" w:rsidR="005C4F7C" w:rsidRPr="0031395B" w:rsidRDefault="005C4F7C" w:rsidP="00AD42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PpRH2521seq</w:t>
            </w:r>
          </w:p>
        </w:tc>
        <w:tc>
          <w:tcPr>
            <w:tcW w:w="4962" w:type="dxa"/>
          </w:tcPr>
          <w:p w14:paraId="26F97B10" w14:textId="6AB76600" w:rsidR="005C4F7C" w:rsidRPr="0031395B" w:rsidRDefault="005C4F7C" w:rsidP="00AD42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AACTCTAGAAATATTGGATCG</w:t>
            </w:r>
          </w:p>
        </w:tc>
        <w:tc>
          <w:tcPr>
            <w:tcW w:w="1247" w:type="dxa"/>
          </w:tcPr>
          <w:p w14:paraId="4BF2D4A7" w14:textId="4D51E6EC" w:rsidR="005C4F7C" w:rsidRPr="0031395B" w:rsidRDefault="005C4F7C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C4F7C" w:rsidRPr="00CB71BB" w14:paraId="29FCAB14" w14:textId="77777777" w:rsidTr="002E60BD">
        <w:tc>
          <w:tcPr>
            <w:tcW w:w="2263" w:type="dxa"/>
          </w:tcPr>
          <w:p w14:paraId="20FEFCCD" w14:textId="6D5B7BFE" w:rsidR="005C4F7C" w:rsidRPr="0031395B" w:rsidRDefault="005C4F7C" w:rsidP="00AD42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PpRH2521seq</w:t>
            </w:r>
          </w:p>
        </w:tc>
        <w:tc>
          <w:tcPr>
            <w:tcW w:w="4962" w:type="dxa"/>
          </w:tcPr>
          <w:p w14:paraId="71350788" w14:textId="6F7ACE4C" w:rsidR="005C4F7C" w:rsidRPr="0031395B" w:rsidRDefault="005C4F7C" w:rsidP="00AD42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CTAATGACCATGGTGACCTC</w:t>
            </w:r>
          </w:p>
        </w:tc>
        <w:tc>
          <w:tcPr>
            <w:tcW w:w="1247" w:type="dxa"/>
          </w:tcPr>
          <w:p w14:paraId="1A6EDC0D" w14:textId="42FFA7C7" w:rsidR="005C4F7C" w:rsidRPr="0031395B" w:rsidRDefault="005C4F7C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A4008" w:rsidRPr="00CB71BB" w14:paraId="05DE5334" w14:textId="77777777" w:rsidTr="002E60BD">
        <w:tc>
          <w:tcPr>
            <w:tcW w:w="2263" w:type="dxa"/>
          </w:tcPr>
          <w:p w14:paraId="7A79EFB8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5ECE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4962" w:type="dxa"/>
          </w:tcPr>
          <w:p w14:paraId="32EE6C31" w14:textId="77777777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7FB9617F" w14:textId="77777777" w:rsidR="005A4008" w:rsidRPr="0031395B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A4008" w:rsidRPr="00A45ECE" w14:paraId="214C8EFE" w14:textId="77777777" w:rsidTr="002E60BD">
        <w:tc>
          <w:tcPr>
            <w:tcW w:w="2263" w:type="dxa"/>
          </w:tcPr>
          <w:p w14:paraId="3D2AB45A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p19Kpro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962" w:type="dxa"/>
          </w:tcPr>
          <w:p w14:paraId="2A55BEF5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Mycobacteria expression vector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Hyg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45E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7" w:type="dxa"/>
          </w:tcPr>
          <w:p w14:paraId="368B83D0" w14:textId="7252807D" w:rsidR="005A4008" w:rsidRPr="00183DCC" w:rsidRDefault="00183DCC" w:rsidP="00B66E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3DC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TbWV0PC9BdXRob3I+PFllYXI+MTk5OTwvWWVhcj48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 </w:instrText>
            </w:r>
            <w:r w:rsidR="005239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TbWV0PC9BdXRob3I+PFllYXI+MTk5OTwvWWVhcj48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</w:fldData>
              </w:fldChar>
            </w:r>
            <w:r w:rsidR="005239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23902">
              <w:rPr>
                <w:rFonts w:ascii="Times New Roman" w:hAnsi="Times New Roman" w:cs="Times New Roman"/>
              </w:rPr>
            </w:r>
            <w:r w:rsidR="00523902">
              <w:rPr>
                <w:rFonts w:ascii="Times New Roman" w:hAnsi="Times New Roman" w:cs="Times New Roman"/>
              </w:rPr>
              <w:fldChar w:fldCharType="end"/>
            </w:r>
            <w:r w:rsidRPr="00183DCC">
              <w:rPr>
                <w:rFonts w:ascii="Times New Roman" w:hAnsi="Times New Roman" w:cs="Times New Roman"/>
              </w:rPr>
            </w:r>
            <w:r w:rsidRPr="00183DCC">
              <w:rPr>
                <w:rFonts w:ascii="Times New Roman" w:hAnsi="Times New Roman" w:cs="Times New Roman"/>
              </w:rPr>
              <w:fldChar w:fldCharType="separate"/>
            </w:r>
            <w:r w:rsidR="00523902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De Smet, 1999 #128" w:history="1">
              <w:r w:rsidR="00B66E38">
                <w:rPr>
                  <w:rFonts w:ascii="Times New Roman" w:hAnsi="Times New Roman" w:cs="Times New Roman"/>
                  <w:noProof/>
                </w:rPr>
                <w:t>De Smet</w:t>
              </w:r>
              <w:r w:rsidR="00B66E38" w:rsidRPr="00523902">
                <w:rPr>
                  <w:rFonts w:ascii="Times New Roman" w:hAnsi="Times New Roman" w:cs="Times New Roman"/>
                  <w:i/>
                  <w:noProof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noProof/>
                </w:rPr>
                <w:t>, 1999</w:t>
              </w:r>
            </w:hyperlink>
            <w:r w:rsidR="00523902">
              <w:rPr>
                <w:rFonts w:ascii="Times New Roman" w:hAnsi="Times New Roman" w:cs="Times New Roman"/>
                <w:noProof/>
              </w:rPr>
              <w:t>)</w:t>
            </w:r>
            <w:r w:rsidRPr="00183DC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A4008" w:rsidRPr="00A45ECE" w14:paraId="68B6D8BC" w14:textId="77777777" w:rsidTr="002E60BD">
        <w:tc>
          <w:tcPr>
            <w:tcW w:w="2263" w:type="dxa"/>
          </w:tcPr>
          <w:p w14:paraId="1116643E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p19Kpro-</w:t>
            </w:r>
            <w:r w:rsidRPr="00A45ECE">
              <w:rPr>
                <w:rFonts w:ascii="Times New Roman" w:hAnsi="Times New Roman" w:cs="Times New Roman"/>
                <w:i/>
              </w:rPr>
              <w:t>phoP</w:t>
            </w:r>
          </w:p>
        </w:tc>
        <w:tc>
          <w:tcPr>
            <w:tcW w:w="4962" w:type="dxa"/>
          </w:tcPr>
          <w:p w14:paraId="23105A51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>His</w:t>
            </w:r>
            <w:r w:rsidRPr="00A45ECE">
              <w:rPr>
                <w:rFonts w:ascii="Times New Roman" w:hAnsi="Times New Roman" w:cs="Times New Roman"/>
                <w:vertAlign w:val="subscript"/>
              </w:rPr>
              <w:t>6</w:t>
            </w:r>
            <w:r w:rsidRPr="00A45ECE">
              <w:rPr>
                <w:rFonts w:ascii="Times New Roman" w:hAnsi="Times New Roman" w:cs="Times New Roman"/>
              </w:rPr>
              <w:t xml:space="preserve">-tagged PhoP residues 1-247 cloned in </w:t>
            </w:r>
            <w:r w:rsidRPr="00A45ECE">
              <w:rPr>
                <w:rFonts w:ascii="Times New Roman" w:hAnsi="Times New Roman" w:cs="Times New Roman"/>
                <w:lang w:val="en-US"/>
              </w:rPr>
              <w:t>p19Kpro</w:t>
            </w:r>
          </w:p>
        </w:tc>
        <w:tc>
          <w:tcPr>
            <w:tcW w:w="1247" w:type="dxa"/>
          </w:tcPr>
          <w:p w14:paraId="4565AD51" w14:textId="70C5E307" w:rsidR="005A4008" w:rsidRPr="009314DA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 w:rsidR="00523902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Anil Kumar&lt;/Author&gt;&lt;Year&gt;2016&lt;/Year&gt;&lt;RecNum&gt;725&lt;/RecNum&gt;&lt;DisplayText&gt;(Anil Kumar&lt;style face="italic"&gt; et al&lt;/style&gt;, 2016)&lt;/DisplayText&gt;&lt;record&gt;&lt;rec-number&gt;725&lt;/rec-number&gt;&lt;foreign-keys&gt;&lt;key app="EN" db-id="fx2rzwpdczf5r7e99to5209ct25p55dz0vds" timestamp="0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alt-periodical&gt;&lt;full-title&gt;J Biol Chem&lt;/full-title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1" w:tooltip="Anil Kumar, 2016 #725" w:history="1">
              <w:r w:rsidR="00B66E38">
                <w:rPr>
                  <w:rFonts w:ascii="Times New Roman" w:hAnsi="Times New Roman" w:cs="Times New Roman"/>
                  <w:bCs/>
                  <w:noProof/>
                </w:rPr>
                <w:t>Anil Kumar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bCs/>
                  <w:noProof/>
                </w:rPr>
                <w:t>, 2016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5A4008" w:rsidRPr="00A45ECE" w14:paraId="530A5B77" w14:textId="77777777" w:rsidTr="002E60BD">
        <w:tc>
          <w:tcPr>
            <w:tcW w:w="2263" w:type="dxa"/>
          </w:tcPr>
          <w:p w14:paraId="49A59C1B" w14:textId="25817AB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45ECE">
              <w:rPr>
                <w:rFonts w:ascii="Times New Roman" w:hAnsi="Times New Roman" w:cs="Times New Roman"/>
              </w:rPr>
              <w:t>19Kpro-</w:t>
            </w:r>
            <w:r w:rsidRPr="00A45ECE">
              <w:rPr>
                <w:rFonts w:ascii="Times New Roman" w:hAnsi="Times New Roman" w:cs="Times New Roman"/>
                <w:i/>
                <w:iCs/>
              </w:rPr>
              <w:t>phoP</w:t>
            </w:r>
            <w:r w:rsidRPr="00A45ECE">
              <w:rPr>
                <w:rFonts w:ascii="Times New Roman" w:hAnsi="Times New Roman" w:cs="Times New Roman"/>
              </w:rPr>
              <w:t>(FLAG)</w:t>
            </w:r>
          </w:p>
        </w:tc>
        <w:tc>
          <w:tcPr>
            <w:tcW w:w="4962" w:type="dxa"/>
          </w:tcPr>
          <w:p w14:paraId="7162A2A7" w14:textId="64C13D13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 xml:space="preserve">FLAG-tagged PhoP </w:t>
            </w:r>
            <w:r w:rsidR="002E60BD">
              <w:rPr>
                <w:rFonts w:ascii="Times New Roman" w:hAnsi="Times New Roman" w:cs="Times New Roman"/>
              </w:rPr>
              <w:t>residues</w:t>
            </w:r>
            <w:r w:rsidRPr="00A45ECE">
              <w:rPr>
                <w:rFonts w:ascii="Times New Roman" w:hAnsi="Times New Roman" w:cs="Times New Roman"/>
              </w:rPr>
              <w:t xml:space="preserve">1-247 cloned in </w:t>
            </w:r>
            <w:r w:rsidRPr="00A45ECE">
              <w:rPr>
                <w:rFonts w:ascii="Times New Roman" w:hAnsi="Times New Roman" w:cs="Times New Roman"/>
                <w:lang w:val="en-US"/>
              </w:rPr>
              <w:t>p19Kpro</w:t>
            </w:r>
          </w:p>
        </w:tc>
        <w:tc>
          <w:tcPr>
            <w:tcW w:w="1247" w:type="dxa"/>
          </w:tcPr>
          <w:p w14:paraId="7006E19E" w14:textId="77777777" w:rsidR="005A4008" w:rsidRPr="009314DA" w:rsidRDefault="005A4008" w:rsidP="00AD42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5A4008" w:rsidRPr="00A45ECE" w14:paraId="755BAC16" w14:textId="77777777" w:rsidTr="002E60BD">
        <w:tc>
          <w:tcPr>
            <w:tcW w:w="2263" w:type="dxa"/>
          </w:tcPr>
          <w:p w14:paraId="4F63C1D1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45ECE">
              <w:rPr>
                <w:rFonts w:ascii="Times New Roman" w:hAnsi="Times New Roman" w:cs="Times New Roman"/>
              </w:rPr>
              <w:t>pSTKi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962" w:type="dxa"/>
          </w:tcPr>
          <w:p w14:paraId="410F43BF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5ECE">
              <w:rPr>
                <w:rFonts w:ascii="Times New Roman" w:hAnsi="Times New Roman" w:cs="Times New Roman"/>
              </w:rPr>
              <w:t xml:space="preserve">Integrative mycobacterial expression vector, </w:t>
            </w:r>
            <w:proofErr w:type="spellStart"/>
            <w:r w:rsidRPr="00A45ECE">
              <w:rPr>
                <w:rFonts w:ascii="Times New Roman" w:hAnsi="Times New Roman" w:cs="Times New Roman"/>
              </w:rPr>
              <w:t>Kan</w:t>
            </w:r>
            <w:r w:rsidRPr="00A45ECE">
              <w:rPr>
                <w:rFonts w:ascii="Times New Roman" w:hAnsi="Times New Roman" w:cs="Times New Roman"/>
                <w:vertAlign w:val="superscript"/>
              </w:rPr>
              <w:t>r</w:t>
            </w:r>
            <w:r w:rsidRPr="00A45ECE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</w:tcPr>
          <w:p w14:paraId="01A6C18B" w14:textId="4C7F3792" w:rsidR="005A4008" w:rsidRPr="009314DA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 w:rsidR="00523902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Parikh&lt;/Author&gt;&lt;Year&gt;2013&lt;/Year&gt;&lt;RecNum&gt;778&lt;/RecNum&gt;&lt;DisplayText&gt;(Parikh&lt;style face="italic"&gt; et al&lt;/style&gt;, 2013)&lt;/DisplayText&gt;&lt;record&gt;&lt;rec-number&gt;778&lt;/rec-number&gt;&lt;foreign-keys&gt;&lt;key app="EN" db-id="fx2rzwpdczf5r7e99to5209ct25p55dz0vds" timestamp="0"&gt;778&lt;/key&gt;&lt;/foreign-keys&gt;&lt;ref-type name="Journal Article"&gt;17&lt;/ref-type&gt;&lt;contributors&gt;&lt;authors&gt;&lt;author&gt;Parikh, A.&lt;/author&gt;&lt;author&gt;Kumar, D.&lt;/author&gt;&lt;author&gt;Chawla, Y.&lt;/author&gt;&lt;author&gt;Kurthkoti, K.&lt;/author&gt;&lt;author&gt;Khan, S.&lt;/author&gt;&lt;author&gt;Varshney, U.&lt;/author&gt;&lt;author&gt;Nandicoori, V. K.&lt;/author&gt;&lt;/authors&gt;&lt;/contributors&gt;&lt;auth-address&gt;National Institute of Immunology, Aruna Asaf Ali Marg, New Delhi, India.&lt;/auth-address&gt;&lt;titles&gt;&lt;title&gt;Development of a new generation of vectors for gene expression, gene replacement, and protein-protein interaction studies in mycobacteria&lt;/title&gt;&lt;secondary-title&gt;Applied and environmental microbiology&lt;/secondary-title&gt;&lt;alt-title&gt;Appl Environ Microbiol&lt;/alt-title&gt;&lt;/titles&gt;&lt;pages&gt;1718-29&lt;/pages&gt;&lt;volume&gt;79&lt;/volume&gt;&lt;number&gt;5&lt;/number&gt;&lt;edition&gt;2013/01/15&lt;/edition&gt;&lt;keywords&gt;&lt;keyword&gt;Escherichia coli/genetics&lt;/keyword&gt;&lt;keyword&gt;Gene Expression&lt;/keyword&gt;&lt;keyword&gt;Gene Targeting&lt;/keyword&gt;&lt;keyword&gt;*Genetic Vectors&lt;/keyword&gt;&lt;keyword&gt;Molecular Biology/*methods&lt;/keyword&gt;&lt;keyword&gt;Molecular Sequence Data&lt;/keyword&gt;&lt;keyword&gt;Mycobacterium tuberculosis/*genetics&lt;/keyword&gt;&lt;keyword&gt;Protein Interaction Mapping&lt;/keyword&gt;&lt;keyword&gt;Recombination, Genetic&lt;/keyword&gt;&lt;keyword&gt;Sequence Analysis, DNA&lt;/keyword&gt;&lt;/keywords&gt;&lt;dates&gt;&lt;year&gt;2013&lt;/year&gt;&lt;pub-dates&gt;&lt;date&gt;Mar&lt;/date&gt;&lt;/pub-dates&gt;&lt;/dates&gt;&lt;isbn&gt;1098-5336 (Electronic)&amp;#xD;0099-2240 (Linking)&lt;/isbn&gt;&lt;accession-num&gt;23315736&lt;/accession-num&gt;&lt;work-type&gt;Research Support, Non-U.S. Gov&amp;apos;t&lt;/work-type&gt;&lt;urls&gt;&lt;related-urls&gt;&lt;url&gt;http://www.ncbi.nlm.nih.gov/pubmed/23315736&lt;/url&gt;&lt;/related-urls&gt;&lt;/urls&gt;&lt;custom2&gt;3591980&lt;/custom2&gt;&lt;electronic-resource-num&gt;10.1128/AEM.03695-12&lt;/electronic-resource-num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7" w:tooltip="Parikh, 2013 #778" w:history="1">
              <w:r w:rsidR="00B66E38">
                <w:rPr>
                  <w:rFonts w:ascii="Times New Roman" w:hAnsi="Times New Roman" w:cs="Times New Roman"/>
                  <w:bCs/>
                  <w:noProof/>
                </w:rPr>
                <w:t>Parikh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bCs/>
                  <w:noProof/>
                </w:rPr>
                <w:t>, 2013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5A4008" w:rsidRPr="00A45ECE" w14:paraId="7D783617" w14:textId="77777777" w:rsidTr="002E60BD">
        <w:tc>
          <w:tcPr>
            <w:tcW w:w="2263" w:type="dxa"/>
          </w:tcPr>
          <w:p w14:paraId="58E5C9D8" w14:textId="77777777" w:rsidR="005A4008" w:rsidRPr="00A45ECE" w:rsidRDefault="005A4008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45ECE">
              <w:rPr>
                <w:rFonts w:ascii="Times New Roman" w:hAnsi="Times New Roman" w:cs="Times New Roman"/>
              </w:rPr>
              <w:t>pSTKi-</w:t>
            </w:r>
            <w:r w:rsidRPr="00A45ECE">
              <w:rPr>
                <w:rFonts w:ascii="Times New Roman" w:hAnsi="Times New Roman" w:cs="Times New Roman"/>
                <w:i/>
              </w:rPr>
              <w:t>pde</w:t>
            </w:r>
            <w:proofErr w:type="spellEnd"/>
            <w:r w:rsidRPr="00A45EC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962" w:type="dxa"/>
          </w:tcPr>
          <w:p w14:paraId="027D409C" w14:textId="57F9EF8B" w:rsidR="005A4008" w:rsidRPr="00A45ECE" w:rsidRDefault="002E60BD" w:rsidP="00AD42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(</w:t>
            </w:r>
            <w:r w:rsidRPr="002E60BD">
              <w:rPr>
                <w:rFonts w:ascii="Times New Roman" w:hAnsi="Times New Roman" w:cs="Times New Roman"/>
                <w:i/>
                <w:iCs/>
              </w:rPr>
              <w:t>r</w:t>
            </w:r>
            <w:r w:rsidR="005A4008" w:rsidRPr="002E60BD">
              <w:rPr>
                <w:rFonts w:ascii="Times New Roman" w:hAnsi="Times New Roman" w:cs="Times New Roman"/>
                <w:i/>
                <w:iCs/>
              </w:rPr>
              <w:t>v0805</w:t>
            </w:r>
            <w:r>
              <w:rPr>
                <w:rFonts w:ascii="Times New Roman" w:hAnsi="Times New Roman" w:cs="Times New Roman"/>
              </w:rPr>
              <w:t>)</w:t>
            </w:r>
            <w:r w:rsidR="005A4008" w:rsidRPr="00A45ECE">
              <w:rPr>
                <w:rFonts w:ascii="Times New Roman" w:hAnsi="Times New Roman" w:cs="Times New Roman"/>
              </w:rPr>
              <w:t xml:space="preserve"> residues 1-957 cloned in </w:t>
            </w:r>
            <w:proofErr w:type="spellStart"/>
            <w:r w:rsidR="005A4008" w:rsidRPr="00A45ECE">
              <w:rPr>
                <w:rFonts w:ascii="Times New Roman" w:hAnsi="Times New Roman" w:cs="Times New Roman"/>
                <w:lang w:val="en-US"/>
              </w:rPr>
              <w:t>pSTKi</w:t>
            </w:r>
            <w:proofErr w:type="spellEnd"/>
          </w:p>
        </w:tc>
        <w:tc>
          <w:tcPr>
            <w:tcW w:w="1247" w:type="dxa"/>
          </w:tcPr>
          <w:p w14:paraId="1A244BAF" w14:textId="77777777" w:rsidR="005A4008" w:rsidRPr="009314DA" w:rsidRDefault="005A4008" w:rsidP="00AD42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2E5EE7" w:rsidRPr="00A45ECE" w14:paraId="41F6123F" w14:textId="77777777" w:rsidTr="002E60BD">
        <w:tc>
          <w:tcPr>
            <w:tcW w:w="2263" w:type="dxa"/>
          </w:tcPr>
          <w:p w14:paraId="5628C279" w14:textId="1952BD33" w:rsidR="002E5EE7" w:rsidRPr="00A45ECE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45ECE">
              <w:rPr>
                <w:rFonts w:ascii="Times New Roman" w:hAnsi="Times New Roman" w:cs="Times New Roman"/>
              </w:rPr>
              <w:t>pSTKi-</w:t>
            </w:r>
            <w:r w:rsidRPr="00A45ECE">
              <w:rPr>
                <w:rFonts w:ascii="Times New Roman" w:hAnsi="Times New Roman" w:cs="Times New Roman"/>
                <w:i/>
              </w:rPr>
              <w:t>pde</w:t>
            </w:r>
            <w:r w:rsidRPr="002E5EE7">
              <w:rPr>
                <w:rFonts w:ascii="Times New Roman" w:hAnsi="Times New Roman" w:cs="Times New Roman"/>
                <w:i/>
                <w:vertAlign w:val="superscript"/>
              </w:rPr>
              <w:t>M</w:t>
            </w:r>
            <w:proofErr w:type="spellEnd"/>
            <w:r w:rsidRPr="00A45EC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962" w:type="dxa"/>
          </w:tcPr>
          <w:p w14:paraId="74B9927E" w14:textId="4C899244" w:rsidR="002E5EE7" w:rsidRDefault="002E60BD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(</w:t>
            </w:r>
            <w:r w:rsidRPr="002E60BD">
              <w:rPr>
                <w:rFonts w:ascii="Times New Roman" w:hAnsi="Times New Roman" w:cs="Times New Roman"/>
                <w:i/>
                <w:iCs/>
              </w:rPr>
              <w:t>rv0805M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2E5EE7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>n</w:t>
            </w:r>
            <w:r w:rsidR="002E5EE7">
              <w:rPr>
                <w:rFonts w:ascii="Times New Roman" w:hAnsi="Times New Roman" w:cs="Times New Roman"/>
              </w:rPr>
              <w:t xml:space="preserve">-97 codon mutated to Ala in </w:t>
            </w:r>
            <w:proofErr w:type="spellStart"/>
            <w:r w:rsidR="002E5EE7">
              <w:rPr>
                <w:rFonts w:ascii="Times New Roman" w:hAnsi="Times New Roman" w:cs="Times New Roman"/>
              </w:rPr>
              <w:t>pSTKi-</w:t>
            </w:r>
            <w:r w:rsidR="002E5EE7">
              <w:rPr>
                <w:rFonts w:ascii="Times New Roman" w:hAnsi="Times New Roman" w:cs="Times New Roman"/>
                <w:i/>
              </w:rPr>
              <w:t>pde</w:t>
            </w:r>
            <w:r>
              <w:rPr>
                <w:rFonts w:ascii="Times New Roman" w:hAnsi="Times New Roman" w:cs="Times New Roman"/>
                <w:i/>
              </w:rPr>
              <w:t>M</w:t>
            </w:r>
            <w:proofErr w:type="spellEnd"/>
          </w:p>
        </w:tc>
        <w:tc>
          <w:tcPr>
            <w:tcW w:w="1247" w:type="dxa"/>
          </w:tcPr>
          <w:p w14:paraId="0E35D341" w14:textId="05C62E8B" w:rsidR="002E5EE7" w:rsidRPr="009314DA" w:rsidRDefault="002E5EE7" w:rsidP="002E5EE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2E5EE7" w:rsidRPr="002E5EE7" w14:paraId="20AE6178" w14:textId="77777777" w:rsidTr="002E60BD">
        <w:tc>
          <w:tcPr>
            <w:tcW w:w="2263" w:type="dxa"/>
          </w:tcPr>
          <w:p w14:paraId="2CB360FA" w14:textId="7B136849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</w:rPr>
              <w:t>pRH2502</w:t>
            </w:r>
          </w:p>
        </w:tc>
        <w:tc>
          <w:tcPr>
            <w:tcW w:w="4962" w:type="dxa"/>
          </w:tcPr>
          <w:p w14:paraId="789C3441" w14:textId="06DEC8DC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color w:val="000000"/>
              </w:rPr>
              <w:t xml:space="preserve">Integrative mycobacterial expression vector, </w:t>
            </w:r>
            <w:proofErr w:type="spellStart"/>
            <w:r w:rsidRPr="00BF5DC2">
              <w:rPr>
                <w:rFonts w:ascii="Times New Roman" w:hAnsi="Times New Roman" w:cs="Times New Roman"/>
                <w:iCs/>
                <w:color w:val="000000"/>
              </w:rPr>
              <w:t>Kan</w:t>
            </w:r>
            <w:r w:rsidRPr="00BF5DC2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r</w:t>
            </w:r>
            <w:proofErr w:type="spellEnd"/>
            <w:r w:rsidRPr="00BF5DC2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 xml:space="preserve">, </w:t>
            </w:r>
            <w:r w:rsidR="008D5471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247" w:type="dxa"/>
          </w:tcPr>
          <w:p w14:paraId="1B8D8EDC" w14:textId="2292BB7E" w:rsidR="002E5EE7" w:rsidRPr="009314DA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 w:rsidR="00523902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ingh&lt;/Author&gt;&lt;Year&gt;2016&lt;/Year&gt;&lt;RecNum&gt;1630&lt;/RecNum&gt;&lt;DisplayText&gt;(Singh&lt;style face="italic"&gt; et al&lt;/style&gt;, 2016)&lt;/DisplayText&gt;&lt;record&gt;&lt;rec-number&gt;1630&lt;/rec-number&gt;&lt;foreign-keys&gt;&lt;key app="EN" db-id="fx2rzwpdczf5r7e99to5209ct25p55dz0vds" timestamp="1663580124"&gt;1630&lt;/key&gt;&lt;/foreign-keys&gt;&lt;ref-type name="Journal Article"&gt;17&lt;/ref-type&gt;&lt;contributors&gt;&lt;authors&gt;&lt;author&gt;Singh, A. K.&lt;/author&gt;&lt;author&gt;Carette, X.&lt;/author&gt;&lt;author&gt;Potluri, L. P.&lt;/author&gt;&lt;author&gt;Sharp, J. D.&lt;/author&gt;&lt;author&gt;Xu, R.&lt;/author&gt;&lt;author&gt;Prisic, S.&lt;/author&gt;&lt;author&gt;Husson, R. N.&lt;/author&gt;&lt;/authors&gt;&lt;/contributors&gt;&lt;auth-address&gt;Division of Infectious Diseases, Boston Children&amp;apos;s Hospital, Harvard Medical School, Boston, MA 02115, USA.&amp;#xD;Division of Infectious Diseases, Boston Children&amp;apos;s Hospital, Harvard Medical School, Boston, MA 02115, USA robert.husson@childrens.harvard.edu.&lt;/auth-address&gt;&lt;titles&gt;&lt;title&gt;Investigating essential gene function in Mycobacterium tuberculosis using an efficient CRISPR interference system&lt;/title&gt;&lt;secondary-title&gt;Nucleic Acids Res&lt;/secondary-title&gt;&lt;/titles&gt;&lt;periodical&gt;&lt;full-title&gt;Nucleic Acids Res&lt;/full-title&gt;&lt;/periodical&gt;&lt;pages&gt;e143&lt;/pages&gt;&lt;volume&gt;44&lt;/volume&gt;&lt;number&gt;18&lt;/number&gt;&lt;edition&gt;2016/07/14&lt;/edition&gt;&lt;keywords&gt;&lt;keyword&gt;Clustered Regularly Interspaced Short Palindromic Repeats/*genetics&lt;/keyword&gt;&lt;keyword&gt;*Genes, Bacterial&lt;/keyword&gt;&lt;keyword&gt;*Genes, Essential&lt;/keyword&gt;&lt;keyword&gt;Genetic Vectors/metabolism&lt;/keyword&gt;&lt;keyword&gt;Mycobacterium smegmatis/genetics&lt;/keyword&gt;&lt;keyword&gt;Mycobacterium tuberculosis/cytology/*genetics&lt;/keyword&gt;&lt;keyword&gt;Phenotype&lt;/keyword&gt;&lt;/keywords&gt;&lt;dates&gt;&lt;year&gt;2016&lt;/year&gt;&lt;pub-dates&gt;&lt;date&gt;Oct 14&lt;/date&gt;&lt;/pub-dates&gt;&lt;/dates&gt;&lt;isbn&gt;0305-1048 (Print)&amp;#xD;0305-1048&lt;/isbn&gt;&lt;accession-num&gt;27407107&lt;/accession-num&gt;&lt;urls&gt;&lt;/urls&gt;&lt;custom2&gt;PMC5062980&lt;/custom2&gt;&lt;electronic-resource-num&gt;10.1093/nar/gkw625&lt;/electronic-resource-num&gt;&lt;remote-database-provider&gt;NLM&lt;/remote-database-provider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8" w:tooltip="Singh, 2016 #1630" w:history="1">
              <w:r w:rsidR="00B66E38">
                <w:rPr>
                  <w:rFonts w:ascii="Times New Roman" w:hAnsi="Times New Roman" w:cs="Times New Roman"/>
                  <w:bCs/>
                  <w:noProof/>
                </w:rPr>
                <w:t>Singh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</w:t>
              </w:r>
              <w:r w:rsidR="00B66E38">
                <w:rPr>
                  <w:rFonts w:ascii="Times New Roman" w:hAnsi="Times New Roman" w:cs="Times New Roman"/>
                  <w:bCs/>
                  <w:noProof/>
                </w:rPr>
                <w:t>, 2016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E5EE7" w:rsidRPr="002E5EE7" w14:paraId="534DDDA6" w14:textId="77777777" w:rsidTr="002E60BD">
        <w:tc>
          <w:tcPr>
            <w:tcW w:w="2263" w:type="dxa"/>
          </w:tcPr>
          <w:p w14:paraId="3D831A45" w14:textId="7B69065E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</w:rPr>
              <w:t>pRH2521</w:t>
            </w:r>
          </w:p>
        </w:tc>
        <w:tc>
          <w:tcPr>
            <w:tcW w:w="4962" w:type="dxa"/>
          </w:tcPr>
          <w:p w14:paraId="69939784" w14:textId="33CF6D64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</w:rPr>
              <w:t xml:space="preserve">Episomal expression vector, </w:t>
            </w:r>
            <w:proofErr w:type="spellStart"/>
            <w:r w:rsidRPr="00BF5DC2">
              <w:rPr>
                <w:rFonts w:ascii="Times New Roman" w:hAnsi="Times New Roman" w:cs="Times New Roman"/>
                <w:iCs/>
              </w:rPr>
              <w:t>Hyg</w:t>
            </w:r>
            <w:r w:rsidRPr="00BF5DC2">
              <w:rPr>
                <w:rFonts w:ascii="Times New Roman" w:hAnsi="Times New Roman" w:cs="Times New Roman"/>
                <w:iCs/>
                <w:vertAlign w:val="superscript"/>
              </w:rPr>
              <w:t>r,</w:t>
            </w:r>
            <w:r w:rsidR="008D5471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247" w:type="dxa"/>
          </w:tcPr>
          <w:p w14:paraId="5E28839C" w14:textId="19F5863D" w:rsidR="002E5EE7" w:rsidRPr="009314DA" w:rsidRDefault="00183DCC" w:rsidP="00B66E3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</w:rPr>
              <w:fldChar w:fldCharType="begin"/>
            </w:r>
            <w:r w:rsidR="00523902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ingh&lt;/Author&gt;&lt;Year&gt;2016&lt;/Year&gt;&lt;RecNum&gt;1630&lt;/RecNum&gt;&lt;DisplayText&gt;(Singh&lt;style face="italic"&gt; et al.&lt;/style&gt;, 2016)&lt;/DisplayText&gt;&lt;record&gt;&lt;rec-number&gt;1630&lt;/rec-number&gt;&lt;foreign-keys&gt;&lt;key app="EN" db-id="fx2rzwpdczf5r7e99to5209ct25p55dz0vds" timestamp="1663580124"&gt;1630&lt;/key&gt;&lt;/foreign-keys&gt;&lt;ref-type name="Journal Article"&gt;17&lt;/ref-type&gt;&lt;contributors&gt;&lt;authors&gt;&lt;author&gt;Singh, A. K.&lt;/author&gt;&lt;author&gt;Carette, X.&lt;/author&gt;&lt;author&gt;Potluri, L. P.&lt;/author&gt;&lt;author&gt;Sharp, J. D.&lt;/author&gt;&lt;author&gt;Xu, R.&lt;/author&gt;&lt;author&gt;Prisic, S.&lt;/author&gt;&lt;author&gt;Husson, R. N.&lt;/author&gt;&lt;/authors&gt;&lt;/contributors&gt;&lt;auth-address&gt;Division of Infectious Diseases, Boston Children&amp;apos;s Hospital, Harvard Medical School, Boston, MA 02115, USA.&amp;#xD;Division of Infectious Diseases, Boston Children&amp;apos;s Hospital, Harvard Medical School, Boston, MA 02115, USA robert.husson@childrens.harvard.edu.&lt;/auth-address&gt;&lt;titles&gt;&lt;title&gt;Investigating essential gene function in Mycobacterium tuberculosis using an efficient CRISPR interference system&lt;/title&gt;&lt;secondary-title&gt;Nucleic Acids Res&lt;/secondary-title&gt;&lt;/titles&gt;&lt;periodical&gt;&lt;full-title&gt;Nucleic Acids Res&lt;/full-title&gt;&lt;/periodical&gt;&lt;pages&gt;e143&lt;/pages&gt;&lt;volume&gt;44&lt;/volume&gt;&lt;number&gt;18&lt;/number&gt;&lt;edition&gt;2016/07/14&lt;/edition&gt;&lt;keywords&gt;&lt;keyword&gt;Clustered Regularly Interspaced Short Palindromic Repeats/*genetics&lt;/keyword&gt;&lt;keyword&gt;*Genes, Bacterial&lt;/keyword&gt;&lt;keyword&gt;*Genes, Essential&lt;/keyword&gt;&lt;keyword&gt;Genetic Vectors/metabolism&lt;/keyword&gt;&lt;keyword&gt;Mycobacterium smegmatis/genetics&lt;/keyword&gt;&lt;keyword&gt;Mycobacterium tuberculosis/cytology/*genetics&lt;/keyword&gt;&lt;keyword&gt;Phenotype&lt;/keyword&gt;&lt;/keywords&gt;&lt;dates&gt;&lt;year&gt;2016&lt;/year&gt;&lt;pub-dates&gt;&lt;date&gt;Oct 14&lt;/date&gt;&lt;/pub-dates&gt;&lt;/dates&gt;&lt;isbn&gt;0305-1048 (Print)&amp;#xD;0305-1048&lt;/isbn&gt;&lt;accession-num&gt;27407107&lt;/accession-num&gt;&lt;urls&gt;&lt;/urls&gt;&lt;custom2&gt;PMC5062980&lt;/custom2&gt;&lt;electronic-resource-num&gt;10.1093/nar/gkw625&lt;/electronic-resource-num&gt;&lt;remote-database-provider&gt;NLM&lt;/remote-database-provider&gt;&lt;language&gt;eng&lt;/language&gt;&lt;/record&gt;&lt;/Cite&gt;&lt;/EndNote&gt;</w:instrText>
            </w:r>
            <w:r w:rsidRPr="009314DA">
              <w:rPr>
                <w:rFonts w:ascii="Times New Roman" w:hAnsi="Times New Roman" w:cs="Times New Roman"/>
                <w:bCs/>
              </w:rPr>
              <w:fldChar w:fldCharType="separate"/>
            </w:r>
            <w:r w:rsidR="00523902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8" w:tooltip="Singh, 2016 #1630" w:history="1">
              <w:r w:rsidR="00B66E38">
                <w:rPr>
                  <w:rFonts w:ascii="Times New Roman" w:hAnsi="Times New Roman" w:cs="Times New Roman"/>
                  <w:bCs/>
                  <w:noProof/>
                </w:rPr>
                <w:t>Singh</w:t>
              </w:r>
              <w:r w:rsidR="00B66E38" w:rsidRPr="00523902">
                <w:rPr>
                  <w:rFonts w:ascii="Times New Roman" w:hAnsi="Times New Roman" w:cs="Times New Roman"/>
                  <w:bCs/>
                  <w:i/>
                  <w:noProof/>
                </w:rPr>
                <w:t xml:space="preserve"> et al.</w:t>
              </w:r>
              <w:r w:rsidR="00B66E38">
                <w:rPr>
                  <w:rFonts w:ascii="Times New Roman" w:hAnsi="Times New Roman" w:cs="Times New Roman"/>
                  <w:bCs/>
                  <w:noProof/>
                </w:rPr>
                <w:t>, 2016</w:t>
              </w:r>
            </w:hyperlink>
            <w:r w:rsidR="00523902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9314D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E5EE7" w:rsidRPr="002E5EE7" w14:paraId="47152338" w14:textId="77777777" w:rsidTr="002E60BD">
        <w:tc>
          <w:tcPr>
            <w:tcW w:w="2263" w:type="dxa"/>
          </w:tcPr>
          <w:p w14:paraId="09C9523B" w14:textId="4D484724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>pRH2521-</w:t>
            </w:r>
            <w:r w:rsidR="005C78D0" w:rsidRPr="00BF5DC2">
              <w:rPr>
                <w:rFonts w:ascii="Times New Roman" w:hAnsi="Times New Roman" w:cs="Times New Roman"/>
                <w:iCs/>
                <w:lang w:val="en-US"/>
              </w:rPr>
              <w:t>phoP</w:t>
            </w:r>
            <w:r w:rsidRPr="00BF5DC2">
              <w:rPr>
                <w:rFonts w:ascii="Times New Roman" w:hAnsi="Times New Roman" w:cs="Times New Roman"/>
                <w:iCs/>
                <w:lang w:val="en-US"/>
              </w:rPr>
              <w:t>sg</w:t>
            </w:r>
          </w:p>
        </w:tc>
        <w:tc>
          <w:tcPr>
            <w:tcW w:w="4962" w:type="dxa"/>
          </w:tcPr>
          <w:p w14:paraId="0B645344" w14:textId="09A07D9F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pRH2521 vector expressing </w:t>
            </w:r>
            <w:proofErr w:type="spellStart"/>
            <w:r w:rsidR="00BF5DC2" w:rsidRPr="003A045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A045C">
              <w:rPr>
                <w:rFonts w:ascii="Times New Roman" w:hAnsi="Times New Roman" w:cs="Times New Roman"/>
                <w:i/>
                <w:lang w:val="en-US"/>
              </w:rPr>
              <w:t>ho</w:t>
            </w:r>
            <w:r w:rsidR="005C78D0" w:rsidRPr="003A045C">
              <w:rPr>
                <w:rFonts w:ascii="Times New Roman" w:hAnsi="Times New Roman" w:cs="Times New Roman"/>
                <w:i/>
                <w:lang w:val="en-US"/>
              </w:rPr>
              <w:t>P</w:t>
            </w:r>
            <w:proofErr w:type="spellEnd"/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 guide RNA, H</w:t>
            </w:r>
            <w:proofErr w:type="spellStart"/>
            <w:r w:rsidRPr="00BF5DC2">
              <w:rPr>
                <w:rFonts w:ascii="Times New Roman" w:hAnsi="Times New Roman" w:cs="Times New Roman"/>
                <w:iCs/>
              </w:rPr>
              <w:t>yg</w:t>
            </w:r>
            <w:r w:rsidRPr="00BF5DC2">
              <w:rPr>
                <w:rFonts w:ascii="Times New Roman" w:hAnsi="Times New Roman" w:cs="Times New Roman"/>
                <w:iCs/>
                <w:vertAlign w:val="superscript"/>
              </w:rPr>
              <w:t>r</w:t>
            </w:r>
            <w:proofErr w:type="spellEnd"/>
            <w:r w:rsidRPr="00BF5DC2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,</w:t>
            </w:r>
            <w:r w:rsidR="008D547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247" w:type="dxa"/>
          </w:tcPr>
          <w:p w14:paraId="22DB032A" w14:textId="62A73BEF" w:rsidR="002E5EE7" w:rsidRPr="009314DA" w:rsidRDefault="002E5EE7" w:rsidP="002E5EE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  <w:tr w:rsidR="002E5EE7" w:rsidRPr="002E5EE7" w14:paraId="04283E87" w14:textId="77777777" w:rsidTr="002E60BD">
        <w:tc>
          <w:tcPr>
            <w:tcW w:w="2263" w:type="dxa"/>
          </w:tcPr>
          <w:p w14:paraId="24B972D9" w14:textId="4F51DBD6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>pRH2521-</w:t>
            </w:r>
            <w:r w:rsidR="002E60BD">
              <w:rPr>
                <w:rFonts w:ascii="Times New Roman" w:hAnsi="Times New Roman" w:cs="Times New Roman"/>
                <w:iCs/>
                <w:lang w:val="en-US"/>
              </w:rPr>
              <w:t>r</w:t>
            </w:r>
            <w:r w:rsidR="005C78D0" w:rsidRPr="00BF5DC2">
              <w:rPr>
                <w:rFonts w:ascii="Times New Roman" w:hAnsi="Times New Roman" w:cs="Times New Roman"/>
                <w:iCs/>
                <w:lang w:val="en-US"/>
              </w:rPr>
              <w:t>v0805</w:t>
            </w:r>
            <w:r w:rsidRPr="00BF5DC2">
              <w:rPr>
                <w:rFonts w:ascii="Times New Roman" w:hAnsi="Times New Roman" w:cs="Times New Roman"/>
                <w:iCs/>
                <w:lang w:val="en-US"/>
              </w:rPr>
              <w:t>sg</w:t>
            </w:r>
          </w:p>
        </w:tc>
        <w:tc>
          <w:tcPr>
            <w:tcW w:w="4962" w:type="dxa"/>
          </w:tcPr>
          <w:p w14:paraId="7977A1EE" w14:textId="38B8E750" w:rsidR="002E5EE7" w:rsidRPr="00BF5DC2" w:rsidRDefault="002E5EE7" w:rsidP="002E5E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pRH2521 vector expressing </w:t>
            </w:r>
            <w:r w:rsidR="002E60BD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="005C78D0" w:rsidRPr="003A045C">
              <w:rPr>
                <w:rFonts w:ascii="Times New Roman" w:hAnsi="Times New Roman" w:cs="Times New Roman"/>
                <w:i/>
                <w:lang w:val="en-US"/>
              </w:rPr>
              <w:t>v0805</w:t>
            </w:r>
            <w:r w:rsidRPr="00BF5DC2">
              <w:rPr>
                <w:rFonts w:ascii="Times New Roman" w:hAnsi="Times New Roman" w:cs="Times New Roman"/>
                <w:iCs/>
                <w:lang w:val="en-US"/>
              </w:rPr>
              <w:t xml:space="preserve"> guide RNA, </w:t>
            </w:r>
            <w:proofErr w:type="spellStart"/>
            <w:r w:rsidRPr="00BF5DC2">
              <w:rPr>
                <w:rFonts w:ascii="Times New Roman" w:hAnsi="Times New Roman" w:cs="Times New Roman"/>
                <w:iCs/>
              </w:rPr>
              <w:t>Hyg</w:t>
            </w:r>
            <w:r w:rsidRPr="00BF5DC2">
              <w:rPr>
                <w:rFonts w:ascii="Times New Roman" w:hAnsi="Times New Roman" w:cs="Times New Roman"/>
                <w:iCs/>
                <w:vertAlign w:val="superscript"/>
              </w:rPr>
              <w:t>r</w:t>
            </w:r>
            <w:proofErr w:type="spellEnd"/>
            <w:r w:rsidRPr="00BF5DC2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,</w:t>
            </w:r>
            <w:r w:rsidR="008D547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247" w:type="dxa"/>
          </w:tcPr>
          <w:p w14:paraId="7D8C2304" w14:textId="65E70DB4" w:rsidR="002E5EE7" w:rsidRPr="009314DA" w:rsidRDefault="002E5EE7" w:rsidP="002E5EE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314DA">
              <w:rPr>
                <w:rFonts w:ascii="Times New Roman" w:hAnsi="Times New Roman" w:cs="Times New Roman"/>
                <w:bCs/>
                <w:iCs/>
              </w:rPr>
              <w:t>This study</w:t>
            </w:r>
          </w:p>
        </w:tc>
      </w:tr>
    </w:tbl>
    <w:p w14:paraId="07C00612" w14:textId="77777777" w:rsidR="005A4008" w:rsidRPr="002E5EE7" w:rsidRDefault="005A4008" w:rsidP="005A4008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CB5A1CD" w14:textId="77777777" w:rsidR="005A4008" w:rsidRDefault="005A4008" w:rsidP="005A4008">
      <w:pPr>
        <w:spacing w:after="0" w:line="480" w:lineRule="auto"/>
        <w:rPr>
          <w:rFonts w:ascii="Times New Roman" w:hAnsi="Times New Roman"/>
          <w:iCs/>
        </w:rPr>
      </w:pPr>
      <w:proofErr w:type="spellStart"/>
      <w:r w:rsidRPr="009A64D6">
        <w:rPr>
          <w:rFonts w:ascii="Times New Roman" w:hAnsi="Times New Roman"/>
          <w:iCs/>
          <w:vertAlign w:val="superscript"/>
        </w:rPr>
        <w:t>a</w:t>
      </w:r>
      <w:r w:rsidRPr="009A64D6">
        <w:rPr>
          <w:rFonts w:ascii="Times New Roman" w:hAnsi="Times New Roman"/>
          <w:iCs/>
        </w:rPr>
        <w:t>FP</w:t>
      </w:r>
      <w:proofErr w:type="spellEnd"/>
      <w:r w:rsidRPr="009A64D6">
        <w:rPr>
          <w:rFonts w:ascii="Times New Roman" w:hAnsi="Times New Roman"/>
          <w:iCs/>
        </w:rPr>
        <w:t>, forward primer; RP, reverse primer</w:t>
      </w:r>
      <w:r>
        <w:rPr>
          <w:rFonts w:ascii="Times New Roman" w:hAnsi="Times New Roman"/>
          <w:iCs/>
        </w:rPr>
        <w:t xml:space="preserve">; </w:t>
      </w:r>
    </w:p>
    <w:p w14:paraId="0F0D1755" w14:textId="77777777" w:rsidR="005A4008" w:rsidRPr="00A45ECE" w:rsidRDefault="005A4008" w:rsidP="005A4008">
      <w:pPr>
        <w:spacing w:after="0" w:line="480" w:lineRule="auto"/>
        <w:rPr>
          <w:rFonts w:ascii="Times New Roman" w:hAnsi="Times New Roman"/>
          <w:iCs/>
        </w:rPr>
      </w:pPr>
      <w:r>
        <w:rPr>
          <w:rFonts w:ascii="Times New Roman" w:hAnsi="Times New Roman"/>
          <w:vertAlign w:val="superscript"/>
        </w:rPr>
        <w:t xml:space="preserve">b </w:t>
      </w:r>
      <w:r w:rsidRPr="00CB71BB">
        <w:rPr>
          <w:rFonts w:ascii="Times New Roman" w:hAnsi="Times New Roman"/>
        </w:rPr>
        <w:t>hygromycin</w:t>
      </w:r>
      <w:r>
        <w:rPr>
          <w:rFonts w:ascii="Times New Roman" w:hAnsi="Times New Roman"/>
        </w:rPr>
        <w:t xml:space="preserve"> </w:t>
      </w:r>
      <w:r w:rsidRPr="00CB71BB">
        <w:rPr>
          <w:rFonts w:ascii="Times New Roman" w:hAnsi="Times New Roman"/>
        </w:rPr>
        <w:t>resistance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Hyg</w:t>
      </w:r>
      <w:r w:rsidRPr="00A45ECE">
        <w:rPr>
          <w:rFonts w:ascii="Times New Roman" w:hAnsi="Times New Roman"/>
          <w:vertAlign w:val="superscript"/>
        </w:rPr>
        <w:t>r</w:t>
      </w:r>
      <w:proofErr w:type="spellEnd"/>
      <w:r>
        <w:rPr>
          <w:rFonts w:ascii="Times New Roman" w:hAnsi="Times New Roman"/>
        </w:rPr>
        <w:t>)</w:t>
      </w:r>
    </w:p>
    <w:p w14:paraId="0444D40D" w14:textId="77777777" w:rsidR="005A4008" w:rsidRDefault="005A4008" w:rsidP="005A4008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>kanamycin resistance (</w:t>
      </w:r>
      <w:proofErr w:type="spellStart"/>
      <w:r>
        <w:rPr>
          <w:rFonts w:ascii="Times New Roman" w:hAnsi="Times New Roman"/>
        </w:rPr>
        <w:t>Kan</w:t>
      </w:r>
      <w:r w:rsidRPr="00A45ECE">
        <w:rPr>
          <w:rFonts w:ascii="Times New Roman" w:hAnsi="Times New Roman"/>
          <w:vertAlign w:val="superscript"/>
        </w:rPr>
        <w:t>r</w:t>
      </w:r>
      <w:proofErr w:type="spellEnd"/>
      <w:r>
        <w:rPr>
          <w:rFonts w:ascii="Times New Roman" w:hAnsi="Times New Roman"/>
        </w:rPr>
        <w:t>)</w:t>
      </w:r>
    </w:p>
    <w:p w14:paraId="5F87A4BA" w14:textId="77777777" w:rsidR="005A4008" w:rsidRDefault="005A4008" w:rsidP="005A4008">
      <w:pPr>
        <w:spacing w:after="0" w:line="480" w:lineRule="auto"/>
        <w:jc w:val="both"/>
        <w:rPr>
          <w:rFonts w:ascii="Times New Roman" w:hAnsi="Times New Roman"/>
        </w:rPr>
      </w:pPr>
    </w:p>
    <w:p w14:paraId="577C6B86" w14:textId="6FA0C4A8" w:rsidR="005C4F7C" w:rsidRDefault="005C4F7C" w:rsidP="005A4008">
      <w:pPr>
        <w:rPr>
          <w:rFonts w:ascii="Times New Roman" w:hAnsi="Times New Roman"/>
          <w:vertAlign w:val="superscript"/>
        </w:rPr>
      </w:pPr>
    </w:p>
    <w:p w14:paraId="05A56270" w14:textId="77777777" w:rsidR="005C4F7C" w:rsidRDefault="005C4F7C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vertAlign w:val="superscript"/>
        </w:rPr>
        <w:br w:type="page"/>
      </w:r>
    </w:p>
    <w:p w14:paraId="4A756188" w14:textId="25D8CE05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  <w:r w:rsidRPr="005F1E91">
        <w:rPr>
          <w:rFonts w:ascii="Times New Roman" w:hAnsi="Times New Roman"/>
          <w:b/>
        </w:rPr>
        <w:lastRenderedPageBreak/>
        <w:t>Fig</w:t>
      </w:r>
      <w:r w:rsidR="00A2542A">
        <w:rPr>
          <w:rFonts w:ascii="Times New Roman" w:hAnsi="Times New Roman"/>
          <w:b/>
        </w:rPr>
        <w:t xml:space="preserve">ure 1-figure supplement </w:t>
      </w:r>
      <w:r w:rsidRPr="005F1E91">
        <w:rPr>
          <w:rFonts w:ascii="Times New Roman" w:hAnsi="Times New Roman"/>
          <w:b/>
        </w:rPr>
        <w:t>1</w:t>
      </w:r>
    </w:p>
    <w:p w14:paraId="3F1FFC39" w14:textId="77777777" w:rsidR="00350668" w:rsidRDefault="0035066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C0A8197" w14:textId="77777777" w:rsidR="00350668" w:rsidRDefault="0035066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24B7E38E" w14:textId="77777777" w:rsidR="00555C70" w:rsidRDefault="00555C70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33793E49" w14:textId="77777777" w:rsidR="00555C70" w:rsidRDefault="00555C70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142B8C41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5B05807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392DEA25" w14:textId="7B362058" w:rsidR="005A4008" w:rsidRDefault="00350668" w:rsidP="00350668">
      <w:pPr>
        <w:spacing w:after="0" w:line="240" w:lineRule="auto"/>
        <w:jc w:val="center"/>
        <w:rPr>
          <w:rFonts w:ascii="Times New Roman" w:hAnsi="Times New Roman"/>
          <w:b/>
        </w:rPr>
      </w:pPr>
      <w:r w:rsidRPr="00350668">
        <w:rPr>
          <w:rFonts w:ascii="Times New Roman" w:hAnsi="Times New Roman"/>
          <w:b/>
          <w:noProof/>
          <w:lang w:val="en-US"/>
        </w:rPr>
        <w:drawing>
          <wp:inline distT="0" distB="0" distL="0" distR="0" wp14:anchorId="6683B858" wp14:editId="3136590A">
            <wp:extent cx="2698226" cy="2269721"/>
            <wp:effectExtent l="0" t="0" r="6985" b="0"/>
            <wp:docPr id="2117096735" name="Picture 2117096735">
              <a:extLst xmlns:a="http://schemas.openxmlformats.org/drawingml/2006/main">
                <a:ext uri="{FF2B5EF4-FFF2-40B4-BE49-F238E27FC236}">
                  <a16:creationId xmlns:a16="http://schemas.microsoft.com/office/drawing/2014/main" id="{BFC6B7A6-987C-8E8C-3310-665D86A2B7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1">
                      <a:extLst>
                        <a:ext uri="{FF2B5EF4-FFF2-40B4-BE49-F238E27FC236}">
                          <a16:creationId xmlns:a16="http://schemas.microsoft.com/office/drawing/2014/main" id="{BFC6B7A6-987C-8E8C-3310-665D86A2B7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415" cy="227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C72F8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0E5372A8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B75D60A" w14:textId="0D37F306" w:rsidR="005A4008" w:rsidRDefault="005A4008" w:rsidP="005A4008">
      <w:pPr>
        <w:spacing w:after="0" w:line="240" w:lineRule="auto"/>
        <w:jc w:val="center"/>
        <w:rPr>
          <w:rFonts w:ascii="Times New Roman" w:hAnsi="Times New Roman"/>
          <w:b/>
        </w:rPr>
      </w:pPr>
    </w:p>
    <w:p w14:paraId="22A13812" w14:textId="77777777" w:rsidR="005A4008" w:rsidRDefault="005A4008" w:rsidP="005A4008">
      <w:pPr>
        <w:spacing w:after="0" w:line="240" w:lineRule="auto"/>
        <w:jc w:val="center"/>
        <w:rPr>
          <w:rFonts w:ascii="Times New Roman" w:hAnsi="Times New Roman"/>
          <w:b/>
        </w:rPr>
      </w:pPr>
    </w:p>
    <w:p w14:paraId="1DF0C1EA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384BEA67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536C3454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79205C38" w14:textId="77777777" w:rsidR="005A4008" w:rsidRDefault="005A4008" w:rsidP="005A4008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97ECB26" w14:textId="77777777" w:rsidR="005A4008" w:rsidRDefault="005A4008" w:rsidP="005A4008">
      <w:pPr>
        <w:spacing w:after="0" w:line="240" w:lineRule="auto"/>
        <w:jc w:val="center"/>
        <w:rPr>
          <w:rFonts w:ascii="Times New Roman" w:hAnsi="Times New Roman"/>
          <w:b/>
        </w:rPr>
      </w:pPr>
    </w:p>
    <w:p w14:paraId="404465EB" w14:textId="77777777" w:rsidR="005A4008" w:rsidRDefault="005A4008" w:rsidP="005A4008">
      <w:pPr>
        <w:spacing w:after="0" w:line="240" w:lineRule="auto"/>
        <w:jc w:val="center"/>
        <w:rPr>
          <w:rFonts w:ascii="Times New Roman" w:hAnsi="Times New Roman"/>
          <w:b/>
        </w:rPr>
      </w:pPr>
    </w:p>
    <w:p w14:paraId="1B06BE8B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6CC889A0" w14:textId="7032EE53" w:rsidR="005A4008" w:rsidRPr="00A2542A" w:rsidRDefault="00A2542A" w:rsidP="00A2542A">
      <w:pPr>
        <w:spacing w:after="0" w:line="240" w:lineRule="auto"/>
        <w:rPr>
          <w:rFonts w:ascii="Times New Roman" w:hAnsi="Times New Roman"/>
          <w:b/>
        </w:rPr>
      </w:pPr>
      <w:r w:rsidRPr="005F1E9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 xml:space="preserve">ure 1-figure supplement </w:t>
      </w:r>
      <w:r w:rsidRPr="005F1E91">
        <w:rPr>
          <w:rFonts w:ascii="Times New Roman" w:hAnsi="Times New Roman"/>
          <w:b/>
        </w:rPr>
        <w:t>1</w:t>
      </w:r>
      <w:r w:rsidR="005A4008">
        <w:rPr>
          <w:rFonts w:ascii="Times New Roman" w:hAnsi="Times New Roman" w:cs="Times New Roman"/>
          <w:b/>
        </w:rPr>
        <w:t xml:space="preserve">: </w:t>
      </w:r>
      <w:r w:rsidR="00350668">
        <w:rPr>
          <w:rFonts w:ascii="Times New Roman" w:hAnsi="Times New Roman" w:cs="Times New Roman"/>
          <w:b/>
        </w:rPr>
        <w:t>Defined and indicated</w:t>
      </w:r>
      <w:r w:rsidR="005A4008">
        <w:rPr>
          <w:rFonts w:ascii="Times New Roman" w:hAnsi="Times New Roman" w:cs="Times New Roman"/>
          <w:b/>
        </w:rPr>
        <w:t xml:space="preserve"> stress conditions do not influence </w:t>
      </w:r>
      <w:r w:rsidR="005A4008" w:rsidRPr="00E4006B">
        <w:rPr>
          <w:rFonts w:ascii="Times New Roman" w:hAnsi="Times New Roman" w:cs="Times New Roman"/>
          <w:b/>
          <w:i/>
          <w:iCs/>
        </w:rPr>
        <w:t>in vitro</w:t>
      </w:r>
      <w:r w:rsidR="005A4008">
        <w:rPr>
          <w:rFonts w:ascii="Times New Roman" w:hAnsi="Times New Roman" w:cs="Times New Roman"/>
          <w:b/>
        </w:rPr>
        <w:t xml:space="preserve"> growth of </w:t>
      </w:r>
      <w:r w:rsidR="00350668">
        <w:rPr>
          <w:rFonts w:ascii="Times New Roman" w:hAnsi="Times New Roman" w:cs="Times New Roman"/>
          <w:b/>
        </w:rPr>
        <w:t>m</w:t>
      </w:r>
      <w:r w:rsidR="005A4008">
        <w:rPr>
          <w:rFonts w:ascii="Times New Roman" w:hAnsi="Times New Roman" w:cs="Times New Roman"/>
          <w:b/>
        </w:rPr>
        <w:t>ycobacteria</w:t>
      </w:r>
      <w:r w:rsidR="00350668">
        <w:rPr>
          <w:rFonts w:ascii="Times New Roman" w:hAnsi="Times New Roman" w:cs="Times New Roman"/>
          <w:b/>
        </w:rPr>
        <w:t>l strains</w:t>
      </w:r>
      <w:r w:rsidR="005A4008">
        <w:rPr>
          <w:rFonts w:ascii="Times New Roman" w:hAnsi="Times New Roman" w:cs="Times New Roman"/>
          <w:b/>
        </w:rPr>
        <w:t xml:space="preserve">.  </w:t>
      </w:r>
      <w:r w:rsidR="005A4008">
        <w:rPr>
          <w:rFonts w:ascii="Times New Roman" w:hAnsi="Times New Roman" w:cs="Times New Roman"/>
          <w:lang w:val="en-IN"/>
        </w:rPr>
        <w:t xml:space="preserve">To determine the impact of </w:t>
      </w:r>
      <w:r w:rsidR="005A4008" w:rsidRPr="007B0715">
        <w:rPr>
          <w:rFonts w:ascii="Times New Roman" w:hAnsi="Times New Roman" w:cs="Times New Roman"/>
          <w:i/>
          <w:lang w:val="en-IN"/>
        </w:rPr>
        <w:t>in vitro</w:t>
      </w:r>
      <w:r w:rsidR="005A4008">
        <w:rPr>
          <w:rFonts w:ascii="Times New Roman" w:hAnsi="Times New Roman" w:cs="Times New Roman"/>
          <w:lang w:val="en-IN"/>
        </w:rPr>
        <w:t xml:space="preserve"> stress on bacterial growth under conditions when intra-mycobacterial cAMP levels were measured, WT</w:t>
      </w:r>
      <w:r w:rsidR="00350668">
        <w:rPr>
          <w:rFonts w:ascii="Times New Roman" w:hAnsi="Times New Roman" w:cs="Times New Roman"/>
          <w:lang w:val="en-IN"/>
        </w:rPr>
        <w:t xml:space="preserve"> bacilli</w:t>
      </w:r>
      <w:r w:rsidR="005A4008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="005A4008" w:rsidRPr="007B0715">
        <w:rPr>
          <w:rFonts w:ascii="Times New Roman" w:hAnsi="Times New Roman" w:cs="Times New Roman"/>
          <w:i/>
          <w:lang w:val="en-IN"/>
        </w:rPr>
        <w:t>phoP</w:t>
      </w:r>
      <w:r w:rsidR="00350668">
        <w:rPr>
          <w:rFonts w:ascii="Times New Roman" w:hAnsi="Times New Roman" w:cs="Times New Roman"/>
          <w:i/>
          <w:lang w:val="en-IN"/>
        </w:rPr>
        <w:t>R</w:t>
      </w:r>
      <w:proofErr w:type="spellEnd"/>
      <w:r w:rsidR="005A4008">
        <w:rPr>
          <w:rFonts w:ascii="Times New Roman" w:hAnsi="Times New Roman" w:cs="Times New Roman"/>
          <w:lang w:val="en-IN"/>
        </w:rPr>
        <w:t>-</w:t>
      </w:r>
      <w:r w:rsidR="00350668">
        <w:rPr>
          <w:rFonts w:ascii="Times New Roman" w:hAnsi="Times New Roman" w:cs="Times New Roman"/>
          <w:lang w:val="en-IN"/>
        </w:rPr>
        <w:t>KO</w:t>
      </w:r>
      <w:r w:rsidR="005A4008">
        <w:rPr>
          <w:rFonts w:ascii="Times New Roman" w:hAnsi="Times New Roman" w:cs="Times New Roman"/>
          <w:lang w:val="en-IN"/>
        </w:rPr>
        <w:t xml:space="preserve">, and the complemented mutant </w:t>
      </w:r>
      <w:r w:rsidR="00350668">
        <w:rPr>
          <w:rFonts w:ascii="Times New Roman" w:hAnsi="Times New Roman" w:cs="Times New Roman"/>
          <w:lang w:val="en-IN"/>
        </w:rPr>
        <w:t>(</w:t>
      </w:r>
      <w:proofErr w:type="spellStart"/>
      <w:r w:rsidR="00350668">
        <w:rPr>
          <w:rFonts w:ascii="Times New Roman" w:hAnsi="Times New Roman" w:cs="Times New Roman"/>
          <w:lang w:val="en-IN"/>
        </w:rPr>
        <w:t>Compl</w:t>
      </w:r>
      <w:proofErr w:type="spellEnd"/>
      <w:r w:rsidR="00350668">
        <w:rPr>
          <w:rFonts w:ascii="Times New Roman" w:hAnsi="Times New Roman" w:cs="Times New Roman"/>
          <w:lang w:val="en-IN"/>
        </w:rPr>
        <w:t xml:space="preserve">.) </w:t>
      </w:r>
      <w:r w:rsidR="005A4008">
        <w:rPr>
          <w:rFonts w:ascii="Times New Roman" w:hAnsi="Times New Roman" w:cs="Times New Roman"/>
          <w:lang w:val="en-IN"/>
        </w:rPr>
        <w:t xml:space="preserve">were exposed to carefully controlled stress conditions as detailed in the Methods, and CFUs enumerated. The results clearly suggest that bacterial </w:t>
      </w:r>
      <w:r w:rsidR="002E60BD">
        <w:rPr>
          <w:rFonts w:ascii="Times New Roman" w:hAnsi="Times New Roman" w:cs="Times New Roman"/>
          <w:lang w:val="en-IN"/>
        </w:rPr>
        <w:t>viability</w:t>
      </w:r>
      <w:r w:rsidR="005A4008">
        <w:rPr>
          <w:rFonts w:ascii="Times New Roman" w:hAnsi="Times New Roman" w:cs="Times New Roman"/>
          <w:lang w:val="en-IN"/>
        </w:rPr>
        <w:t xml:space="preserve"> under indicated conditions of stress do not </w:t>
      </w:r>
      <w:r w:rsidR="00350668">
        <w:rPr>
          <w:rFonts w:ascii="Times New Roman" w:hAnsi="Times New Roman" w:cs="Times New Roman"/>
          <w:lang w:val="en-IN"/>
        </w:rPr>
        <w:t xml:space="preserve">impact intra-mycobacterial </w:t>
      </w:r>
      <w:r w:rsidR="005A4008">
        <w:rPr>
          <w:rFonts w:ascii="Times New Roman" w:hAnsi="Times New Roman" w:cs="Times New Roman"/>
          <w:lang w:val="en-IN"/>
        </w:rPr>
        <w:t xml:space="preserve">cAMP level.  </w:t>
      </w:r>
    </w:p>
    <w:p w14:paraId="6454A2A1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lang w:val="en-IN"/>
        </w:rPr>
      </w:pPr>
    </w:p>
    <w:p w14:paraId="1DEFDCB9" w14:textId="77777777" w:rsidR="005A4008" w:rsidRDefault="005A4008" w:rsidP="005A4008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br w:type="page"/>
      </w:r>
    </w:p>
    <w:p w14:paraId="3D803C8E" w14:textId="3C3585D2" w:rsidR="00555C70" w:rsidRDefault="00555C70" w:rsidP="00555C70">
      <w:pPr>
        <w:spacing w:after="0" w:line="240" w:lineRule="auto"/>
        <w:jc w:val="both"/>
        <w:rPr>
          <w:rFonts w:ascii="Times New Roman" w:hAnsi="Times New Roman"/>
          <w:b/>
        </w:rPr>
      </w:pPr>
      <w:r w:rsidRPr="005F1E91">
        <w:rPr>
          <w:rFonts w:ascii="Times New Roman" w:hAnsi="Times New Roman"/>
          <w:b/>
        </w:rPr>
        <w:lastRenderedPageBreak/>
        <w:t>Fig</w:t>
      </w:r>
      <w:r>
        <w:rPr>
          <w:rFonts w:ascii="Times New Roman" w:hAnsi="Times New Roman"/>
          <w:b/>
        </w:rPr>
        <w:t xml:space="preserve">ure 2-figure supplement </w:t>
      </w:r>
      <w:r w:rsidRPr="005F1E91">
        <w:rPr>
          <w:rFonts w:ascii="Times New Roman" w:hAnsi="Times New Roman"/>
          <w:b/>
        </w:rPr>
        <w:t>1</w:t>
      </w:r>
    </w:p>
    <w:p w14:paraId="093472ED" w14:textId="77777777" w:rsidR="00555C70" w:rsidRDefault="00555C70" w:rsidP="00555C70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8F2D776" w14:textId="77777777" w:rsidR="00555C70" w:rsidRDefault="00555C70" w:rsidP="00555C70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96823D3" w14:textId="77777777" w:rsidR="00555C70" w:rsidRDefault="00555C70" w:rsidP="00555C70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571FB19F" w14:textId="77777777" w:rsidR="00555C70" w:rsidRDefault="00555C70" w:rsidP="00555C70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1F970CDE" w14:textId="77777777" w:rsidR="00555C70" w:rsidRDefault="00555C70" w:rsidP="00555C70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3CA54B8A" w14:textId="5FD71E67" w:rsidR="00555C70" w:rsidRDefault="003F1F4D" w:rsidP="00555C70">
      <w:pPr>
        <w:spacing w:after="0" w:line="240" w:lineRule="auto"/>
        <w:jc w:val="both"/>
        <w:rPr>
          <w:rFonts w:ascii="Times New Roman" w:hAnsi="Times New Roman"/>
          <w:b/>
        </w:rPr>
      </w:pPr>
      <w:r w:rsidRPr="003F1F4D">
        <w:rPr>
          <w:rFonts w:ascii="Times New Roman" w:hAnsi="Times New Roman"/>
          <w:b/>
          <w:noProof/>
          <w:lang w:val="en-US"/>
        </w:rPr>
        <w:drawing>
          <wp:inline distT="0" distB="0" distL="0" distR="0" wp14:anchorId="5AB63301" wp14:editId="59A27433">
            <wp:extent cx="2666665" cy="2912102"/>
            <wp:effectExtent l="0" t="0" r="635" b="3175"/>
            <wp:docPr id="614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595F8E2-5010-FF23-7006-27ADB6BA16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2">
                      <a:extLst>
                        <a:ext uri="{FF2B5EF4-FFF2-40B4-BE49-F238E27FC236}">
                          <a16:creationId xmlns:a16="http://schemas.microsoft.com/office/drawing/2014/main" id="{0595F8E2-5010-FF23-7006-27ADB6BA16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718" cy="292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8CB5D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32CAEBA5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4CCBD2DD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1AE23F02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26D19B71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70885995" w14:textId="77777777" w:rsidR="003F1F4D" w:rsidRDefault="003F1F4D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7E9B7F42" w14:textId="77777777" w:rsidR="00555C70" w:rsidRPr="00B5616D" w:rsidRDefault="00555C70" w:rsidP="00555C7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575503" w14:textId="14F5A6E9" w:rsidR="007E2CF1" w:rsidRPr="00B5616D" w:rsidRDefault="00555C70" w:rsidP="005F6677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B5616D">
        <w:rPr>
          <w:rFonts w:ascii="Times New Roman" w:hAnsi="Times New Roman" w:cs="Times New Roman"/>
          <w:b/>
        </w:rPr>
        <w:t xml:space="preserve">Figure 2-figure supplement 1: </w:t>
      </w:r>
      <w:r w:rsidR="007E2CF1" w:rsidRPr="00B5616D">
        <w:rPr>
          <w:rFonts w:ascii="Times New Roman" w:hAnsi="Times New Roman" w:cs="Times New Roman"/>
          <w:lang w:val="en-IN"/>
        </w:rPr>
        <w:t xml:space="preserve">Probing </w:t>
      </w:r>
      <w:r w:rsidR="007E2CF1" w:rsidRPr="00B5616D">
        <w:rPr>
          <w:rFonts w:ascii="Times New Roman" w:hAnsi="Times New Roman" w:cs="Times New Roman"/>
          <w:i/>
          <w:lang w:val="en-IN"/>
        </w:rPr>
        <w:t>in vitro</w:t>
      </w:r>
      <w:r w:rsidR="007E2CF1" w:rsidRPr="00B5616D">
        <w:rPr>
          <w:rFonts w:ascii="Times New Roman" w:hAnsi="Times New Roman" w:cs="Times New Roman"/>
          <w:lang w:val="en-IN"/>
        </w:rPr>
        <w:t xml:space="preserve"> </w:t>
      </w:r>
      <w:r w:rsidR="00AB5408">
        <w:rPr>
          <w:rFonts w:ascii="Times New Roman" w:hAnsi="Times New Roman" w:cs="Times New Roman"/>
          <w:lang w:val="en-IN"/>
        </w:rPr>
        <w:t xml:space="preserve">DNA </w:t>
      </w:r>
      <w:r w:rsidR="007E2CF1" w:rsidRPr="00B5616D">
        <w:rPr>
          <w:rFonts w:ascii="Times New Roman" w:hAnsi="Times New Roman" w:cs="Times New Roman"/>
          <w:lang w:val="en-IN"/>
        </w:rPr>
        <w:t xml:space="preserve">binding of PhoP to the </w:t>
      </w:r>
      <w:r w:rsidR="00A54736" w:rsidRPr="00B5616D">
        <w:rPr>
          <w:rFonts w:ascii="Times New Roman" w:hAnsi="Times New Roman" w:cs="Times New Roman"/>
          <w:i/>
          <w:lang w:val="en-IN"/>
        </w:rPr>
        <w:t>rv0805</w:t>
      </w:r>
      <w:r w:rsidR="007E2CF1" w:rsidRPr="00B5616D">
        <w:rPr>
          <w:rFonts w:ascii="Times New Roman" w:hAnsi="Times New Roman" w:cs="Times New Roman"/>
          <w:i/>
          <w:lang w:val="en-IN"/>
        </w:rPr>
        <w:t xml:space="preserve"> </w:t>
      </w:r>
      <w:r w:rsidR="007E2CF1" w:rsidRPr="00B5616D">
        <w:rPr>
          <w:rFonts w:ascii="Times New Roman" w:hAnsi="Times New Roman" w:cs="Times New Roman"/>
        </w:rPr>
        <w:t xml:space="preserve">regulatory region. (A) </w:t>
      </w:r>
      <w:r w:rsidR="00256E19" w:rsidRPr="00B5616D">
        <w:rPr>
          <w:rFonts w:ascii="Times New Roman" w:hAnsi="Times New Roman" w:cs="Times New Roman"/>
        </w:rPr>
        <w:t>C</w:t>
      </w:r>
      <w:r w:rsidR="007E2CF1" w:rsidRPr="00B5616D">
        <w:rPr>
          <w:rFonts w:ascii="Times New Roman" w:hAnsi="Times New Roman" w:cs="Times New Roman"/>
        </w:rPr>
        <w:t xml:space="preserve">ore binding site of PhoP within </w:t>
      </w:r>
      <w:r w:rsidR="005F6677" w:rsidRPr="00B5616D">
        <w:rPr>
          <w:rFonts w:ascii="Times New Roman" w:hAnsi="Times New Roman" w:cs="Times New Roman"/>
        </w:rPr>
        <w:t xml:space="preserve">the </w:t>
      </w:r>
      <w:r w:rsidR="007E2CF1" w:rsidRPr="00B5616D">
        <w:rPr>
          <w:rFonts w:ascii="Times New Roman" w:hAnsi="Times New Roman" w:cs="Times New Roman"/>
        </w:rPr>
        <w:t xml:space="preserve">promoter </w:t>
      </w:r>
      <w:r w:rsidR="00B5616D">
        <w:rPr>
          <w:rFonts w:ascii="Times New Roman" w:hAnsi="Times New Roman" w:cs="Times New Roman"/>
        </w:rPr>
        <w:t>region</w:t>
      </w:r>
      <w:r w:rsidR="005F6677" w:rsidRPr="00B5616D">
        <w:rPr>
          <w:rFonts w:ascii="Times New Roman" w:hAnsi="Times New Roman" w:cs="Times New Roman"/>
        </w:rPr>
        <w:t xml:space="preserve"> </w:t>
      </w:r>
      <w:r w:rsidR="00256E19" w:rsidRPr="00B5616D">
        <w:rPr>
          <w:rFonts w:ascii="Times New Roman" w:hAnsi="Times New Roman" w:cs="Times New Roman"/>
        </w:rPr>
        <w:t>spanning -150</w:t>
      </w:r>
      <w:r w:rsidR="00B5616D">
        <w:rPr>
          <w:rFonts w:ascii="Times New Roman" w:hAnsi="Times New Roman" w:cs="Times New Roman"/>
        </w:rPr>
        <w:t xml:space="preserve"> to +1</w:t>
      </w:r>
      <w:r w:rsidR="00256E19" w:rsidRPr="00B5616D">
        <w:rPr>
          <w:rFonts w:ascii="Times New Roman" w:hAnsi="Times New Roman" w:cs="Times New Roman"/>
        </w:rPr>
        <w:t xml:space="preserve">-bp upstream regulatory region of </w:t>
      </w:r>
      <w:r w:rsidR="00256E19" w:rsidRPr="00B5616D">
        <w:rPr>
          <w:rFonts w:ascii="Times New Roman" w:hAnsi="Times New Roman" w:cs="Times New Roman"/>
          <w:i/>
          <w:iCs/>
        </w:rPr>
        <w:t>rv0805</w:t>
      </w:r>
      <w:r w:rsidR="00256E19" w:rsidRPr="00B5616D">
        <w:rPr>
          <w:rFonts w:ascii="Times New Roman" w:hAnsi="Times New Roman" w:cs="Times New Roman"/>
        </w:rPr>
        <w:t xml:space="preserve"> </w:t>
      </w:r>
      <w:r w:rsidR="00B5616D" w:rsidRPr="00B5616D">
        <w:rPr>
          <w:rFonts w:ascii="Times New Roman" w:hAnsi="Times New Roman" w:cs="Times New Roman"/>
        </w:rPr>
        <w:t>(</w:t>
      </w:r>
      <w:r w:rsidR="00256E19" w:rsidRPr="00B5616D">
        <w:rPr>
          <w:rFonts w:ascii="Times New Roman" w:hAnsi="Times New Roman" w:cs="Times New Roman"/>
        </w:rPr>
        <w:t>rv0805up</w:t>
      </w:r>
      <w:r w:rsidR="00B5616D">
        <w:rPr>
          <w:rFonts w:ascii="Times New Roman" w:hAnsi="Times New Roman" w:cs="Times New Roman"/>
        </w:rPr>
        <w:t xml:space="preserve">; </w:t>
      </w:r>
      <w:r w:rsidR="00B5616D" w:rsidRPr="00B5616D">
        <w:rPr>
          <w:rFonts w:ascii="Times New Roman" w:hAnsi="Times New Roman" w:cs="Times New Roman"/>
        </w:rPr>
        <w:t>relative to ORF start site)</w:t>
      </w:r>
      <w:r w:rsidR="00256E19" w:rsidRPr="00B5616D">
        <w:rPr>
          <w:rFonts w:ascii="Times New Roman" w:hAnsi="Times New Roman" w:cs="Times New Roman"/>
        </w:rPr>
        <w:t xml:space="preserve"> was </w:t>
      </w:r>
      <w:r w:rsidR="00B5616D" w:rsidRPr="00B5616D">
        <w:rPr>
          <w:rFonts w:ascii="Times New Roman" w:hAnsi="Times New Roman" w:cs="Times New Roman"/>
        </w:rPr>
        <w:t xml:space="preserve">identified </w:t>
      </w:r>
      <w:r w:rsidR="00256E19" w:rsidRPr="00B5616D">
        <w:rPr>
          <w:rFonts w:ascii="Times New Roman" w:hAnsi="Times New Roman" w:cs="Times New Roman"/>
        </w:rPr>
        <w:t xml:space="preserve">by the MEME </w:t>
      </w:r>
      <w:r w:rsidR="00B5616D" w:rsidRPr="00B5616D">
        <w:rPr>
          <w:rFonts w:ascii="Times New Roman" w:hAnsi="Times New Roman" w:cs="Times New Roman"/>
        </w:rPr>
        <w:t>S</w:t>
      </w:r>
      <w:r w:rsidR="00256E19" w:rsidRPr="00B5616D">
        <w:rPr>
          <w:rFonts w:ascii="Times New Roman" w:hAnsi="Times New Roman" w:cs="Times New Roman"/>
        </w:rPr>
        <w:t xml:space="preserve">uit bioinformatic software using previously-identified consensus </w:t>
      </w:r>
      <w:proofErr w:type="spellStart"/>
      <w:r w:rsidR="00256E19" w:rsidRPr="00B5616D">
        <w:rPr>
          <w:rFonts w:ascii="Times New Roman" w:hAnsi="Times New Roman" w:cs="Times New Roman"/>
        </w:rPr>
        <w:t>PhoP</w:t>
      </w:r>
      <w:proofErr w:type="spellEnd"/>
      <w:r w:rsidR="00256E19" w:rsidRPr="00B5616D">
        <w:rPr>
          <w:rFonts w:ascii="Times New Roman" w:hAnsi="Times New Roman" w:cs="Times New Roman"/>
        </w:rPr>
        <w:t xml:space="preserve"> binding sequence</w:t>
      </w:r>
      <w:r w:rsidR="00980D17">
        <w:rPr>
          <w:rFonts w:ascii="Times New Roman" w:hAnsi="Times New Roman" w:cs="Times New Roman"/>
        </w:rPr>
        <w:t xml:space="preserve"> </w:t>
      </w:r>
      <w:r w:rsidR="00B66E38">
        <w:rPr>
          <w:rFonts w:ascii="Times New Roman" w:hAnsi="Times New Roman" w:cs="Times New Roman"/>
        </w:rPr>
        <w:fldChar w:fldCharType="begin">
          <w:fldData xml:space="preserve">PEVuZE5vdGU+PENpdGU+PEF1dGhvcj5IZTwvQXV0aG9yPjxZZWFyPjIwMTQ8L1llYXI+PFJlY051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</w:fldData>
        </w:fldChar>
      </w:r>
      <w:r w:rsidR="00B66E38">
        <w:rPr>
          <w:rFonts w:ascii="Times New Roman" w:hAnsi="Times New Roman" w:cs="Times New Roman"/>
        </w:rPr>
        <w:instrText xml:space="preserve"> ADDIN EN.CITE </w:instrText>
      </w:r>
      <w:r w:rsidR="00B66E38">
        <w:rPr>
          <w:rFonts w:ascii="Times New Roman" w:hAnsi="Times New Roman" w:cs="Times New Roman"/>
        </w:rPr>
        <w:fldChar w:fldCharType="begin">
          <w:fldData xml:space="preserve">PEVuZE5vdGU+PENpdGU+PEF1dGhvcj5IZTwvQXV0aG9yPjxZZWFyPjIwMTQ8L1llYXI+PFJlY051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</w:fldData>
        </w:fldChar>
      </w:r>
      <w:r w:rsidR="00B66E38">
        <w:rPr>
          <w:rFonts w:ascii="Times New Roman" w:hAnsi="Times New Roman" w:cs="Times New Roman"/>
        </w:rPr>
        <w:instrText xml:space="preserve"> ADDIN EN.CITE.DATA </w:instrText>
      </w:r>
      <w:r w:rsidR="00B66E38">
        <w:rPr>
          <w:rFonts w:ascii="Times New Roman" w:hAnsi="Times New Roman" w:cs="Times New Roman"/>
        </w:rPr>
      </w:r>
      <w:r w:rsidR="00B66E38">
        <w:rPr>
          <w:rFonts w:ascii="Times New Roman" w:hAnsi="Times New Roman" w:cs="Times New Roman"/>
        </w:rPr>
        <w:fldChar w:fldCharType="end"/>
      </w:r>
      <w:r w:rsidR="00B66E38">
        <w:rPr>
          <w:rFonts w:ascii="Times New Roman" w:hAnsi="Times New Roman" w:cs="Times New Roman"/>
        </w:rPr>
      </w:r>
      <w:r w:rsidR="00B66E38">
        <w:rPr>
          <w:rFonts w:ascii="Times New Roman" w:hAnsi="Times New Roman" w:cs="Times New Roman"/>
        </w:rPr>
        <w:fldChar w:fldCharType="separate"/>
      </w:r>
      <w:r w:rsidR="00B66E38">
        <w:rPr>
          <w:rFonts w:ascii="Times New Roman" w:hAnsi="Times New Roman" w:cs="Times New Roman"/>
          <w:noProof/>
        </w:rPr>
        <w:t>(</w:t>
      </w:r>
      <w:hyperlink w:anchor="_ENREF_5" w:tooltip="He, 2014 #141" w:history="1">
        <w:r w:rsidR="00B66E38">
          <w:rPr>
            <w:rFonts w:ascii="Times New Roman" w:hAnsi="Times New Roman" w:cs="Times New Roman"/>
            <w:noProof/>
          </w:rPr>
          <w:t>He &amp; Wang, 2014</w:t>
        </w:r>
      </w:hyperlink>
      <w:r w:rsidR="00B66E38">
        <w:rPr>
          <w:rFonts w:ascii="Times New Roman" w:hAnsi="Times New Roman" w:cs="Times New Roman"/>
          <w:noProof/>
        </w:rPr>
        <w:t>)</w:t>
      </w:r>
      <w:r w:rsidR="00B66E38">
        <w:rPr>
          <w:rFonts w:ascii="Times New Roman" w:hAnsi="Times New Roman" w:cs="Times New Roman"/>
        </w:rPr>
        <w:fldChar w:fldCharType="end"/>
      </w:r>
      <w:r w:rsidR="00256E19" w:rsidRPr="00B5616D">
        <w:rPr>
          <w:rFonts w:ascii="Times New Roman" w:hAnsi="Times New Roman" w:cs="Times New Roman"/>
        </w:rPr>
        <w:t xml:space="preserve">. </w:t>
      </w:r>
      <w:r w:rsidR="00B5616D" w:rsidRPr="00B5616D">
        <w:rPr>
          <w:rFonts w:ascii="Times New Roman" w:hAnsi="Times New Roman" w:cs="Times New Roman"/>
          <w:lang w:val="en-IN"/>
        </w:rPr>
        <w:t xml:space="preserve">Note that the predicted binding site spans from </w:t>
      </w:r>
      <w:r w:rsidR="00B5616D" w:rsidRPr="00B5616D">
        <w:rPr>
          <w:rFonts w:ascii="Times New Roman" w:hAnsi="Times New Roman" w:cs="Times New Roman"/>
        </w:rPr>
        <w:t>-110 to -127 relative to the ORF start site</w:t>
      </w:r>
      <w:r w:rsidR="00834FDF">
        <w:rPr>
          <w:rFonts w:ascii="Times New Roman" w:hAnsi="Times New Roman" w:cs="Times New Roman"/>
        </w:rPr>
        <w:t xml:space="preserve"> (p=0.000726)</w:t>
      </w:r>
      <w:r w:rsidR="00B5616D" w:rsidRPr="00B5616D">
        <w:rPr>
          <w:rFonts w:ascii="Times New Roman" w:hAnsi="Times New Roman" w:cs="Times New Roman"/>
          <w:lang w:val="en-IN"/>
        </w:rPr>
        <w:t xml:space="preserve">. </w:t>
      </w:r>
      <w:r w:rsidR="00B5616D" w:rsidRPr="00B5616D">
        <w:rPr>
          <w:rFonts w:ascii="Times New Roman" w:hAnsi="Times New Roman" w:cs="Times New Roman"/>
        </w:rPr>
        <w:t xml:space="preserve">(B) To </w:t>
      </w:r>
      <w:r w:rsidR="00834FDF">
        <w:rPr>
          <w:rFonts w:ascii="Times New Roman" w:hAnsi="Times New Roman" w:cs="Times New Roman"/>
        </w:rPr>
        <w:t>verify</w:t>
      </w:r>
      <w:r w:rsidR="00B5616D" w:rsidRPr="00B5616D">
        <w:rPr>
          <w:rFonts w:ascii="Times New Roman" w:hAnsi="Times New Roman" w:cs="Times New Roman"/>
        </w:rPr>
        <w:t xml:space="preserve"> DNA binding </w:t>
      </w:r>
      <w:r w:rsidR="00B5616D" w:rsidRPr="00B5616D">
        <w:rPr>
          <w:rFonts w:ascii="Times New Roman" w:hAnsi="Times New Roman" w:cs="Times New Roman"/>
          <w:i/>
          <w:iCs/>
        </w:rPr>
        <w:t>in vitro</w:t>
      </w:r>
      <w:r w:rsidR="00B5616D" w:rsidRPr="00B5616D">
        <w:rPr>
          <w:rFonts w:ascii="Times New Roman" w:hAnsi="Times New Roman" w:cs="Times New Roman"/>
        </w:rPr>
        <w:t>, rv0805up</w:t>
      </w:r>
      <w:r w:rsidR="00256E19" w:rsidRPr="00B5616D">
        <w:rPr>
          <w:rFonts w:ascii="Times New Roman" w:hAnsi="Times New Roman" w:cs="Times New Roman"/>
        </w:rPr>
        <w:t xml:space="preserve"> </w:t>
      </w:r>
      <w:r w:rsidR="005F6677" w:rsidRPr="00B5616D">
        <w:rPr>
          <w:rFonts w:ascii="Times New Roman" w:hAnsi="Times New Roman" w:cs="Times New Roman"/>
        </w:rPr>
        <w:t>was</w:t>
      </w:r>
      <w:r w:rsidR="007E2CF1" w:rsidRPr="00B5616D">
        <w:rPr>
          <w:rFonts w:ascii="Times New Roman" w:hAnsi="Times New Roman" w:cs="Times New Roman"/>
        </w:rPr>
        <w:t xml:space="preserve"> amplified</w:t>
      </w:r>
      <w:r w:rsidR="00834FDF">
        <w:rPr>
          <w:rFonts w:ascii="Times New Roman" w:hAnsi="Times New Roman" w:cs="Times New Roman"/>
        </w:rPr>
        <w:t xml:space="preserve">, </w:t>
      </w:r>
      <w:r w:rsidR="007E2CF1" w:rsidRPr="00B5616D">
        <w:rPr>
          <w:rFonts w:ascii="Times New Roman" w:hAnsi="Times New Roman" w:cs="Times New Roman"/>
        </w:rPr>
        <w:t>end-label</w:t>
      </w:r>
      <w:r w:rsidR="005F6677" w:rsidRPr="00B5616D">
        <w:rPr>
          <w:rFonts w:ascii="Times New Roman" w:hAnsi="Times New Roman" w:cs="Times New Roman"/>
        </w:rPr>
        <w:t>l</w:t>
      </w:r>
      <w:r w:rsidR="007E2CF1" w:rsidRPr="00B5616D">
        <w:rPr>
          <w:rFonts w:ascii="Times New Roman" w:hAnsi="Times New Roman" w:cs="Times New Roman"/>
        </w:rPr>
        <w:t>ed</w:t>
      </w:r>
      <w:r w:rsidR="00834FDF">
        <w:rPr>
          <w:rFonts w:ascii="Times New Roman" w:hAnsi="Times New Roman" w:cs="Times New Roman"/>
        </w:rPr>
        <w:t>, and</w:t>
      </w:r>
      <w:r w:rsidR="007E2CF1" w:rsidRPr="00B5616D">
        <w:rPr>
          <w:rFonts w:ascii="Times New Roman" w:hAnsi="Times New Roman" w:cs="Times New Roman"/>
        </w:rPr>
        <w:t xml:space="preserve"> EMSA </w:t>
      </w:r>
      <w:r w:rsidR="00834FDF">
        <w:rPr>
          <w:rFonts w:ascii="Times New Roman" w:hAnsi="Times New Roman" w:cs="Times New Roman"/>
        </w:rPr>
        <w:t xml:space="preserve">was carried out using </w:t>
      </w:r>
      <w:r w:rsidR="007E2CF1" w:rsidRPr="00B5616D">
        <w:rPr>
          <w:rFonts w:ascii="Times New Roman" w:hAnsi="Times New Roman" w:cs="Times New Roman"/>
        </w:rPr>
        <w:t>radio-labe</w:t>
      </w:r>
      <w:r w:rsidR="005F6677" w:rsidRPr="00B5616D">
        <w:rPr>
          <w:rFonts w:ascii="Times New Roman" w:hAnsi="Times New Roman" w:cs="Times New Roman"/>
        </w:rPr>
        <w:t>l</w:t>
      </w:r>
      <w:r w:rsidR="007E2CF1" w:rsidRPr="00B5616D">
        <w:rPr>
          <w:rFonts w:ascii="Times New Roman" w:hAnsi="Times New Roman" w:cs="Times New Roman"/>
        </w:rPr>
        <w:t xml:space="preserve">led </w:t>
      </w:r>
      <w:r w:rsidR="005F6677" w:rsidRPr="00B5616D">
        <w:rPr>
          <w:rFonts w:ascii="Times New Roman" w:hAnsi="Times New Roman" w:cs="Times New Roman"/>
        </w:rPr>
        <w:t>rv0805</w:t>
      </w:r>
      <w:r w:rsidR="00B5616D" w:rsidRPr="00B5616D">
        <w:rPr>
          <w:rFonts w:ascii="Times New Roman" w:hAnsi="Times New Roman" w:cs="Times New Roman"/>
        </w:rPr>
        <w:t>u</w:t>
      </w:r>
      <w:r w:rsidR="005F6677" w:rsidRPr="00B5616D">
        <w:rPr>
          <w:rFonts w:ascii="Times New Roman" w:hAnsi="Times New Roman" w:cs="Times New Roman"/>
        </w:rPr>
        <w:t xml:space="preserve">p </w:t>
      </w:r>
      <w:r w:rsidR="007E2CF1" w:rsidRPr="00B5616D">
        <w:rPr>
          <w:rFonts w:ascii="Times New Roman" w:hAnsi="Times New Roman" w:cs="Times New Roman"/>
        </w:rPr>
        <w:t xml:space="preserve">for binding of increasing concentrations of PhoP (lanes </w:t>
      </w:r>
      <w:r w:rsidR="005F6677" w:rsidRPr="00B5616D">
        <w:rPr>
          <w:rFonts w:ascii="Times New Roman" w:hAnsi="Times New Roman" w:cs="Times New Roman"/>
        </w:rPr>
        <w:t>2</w:t>
      </w:r>
      <w:r w:rsidR="007E2CF1" w:rsidRPr="00B5616D">
        <w:rPr>
          <w:rFonts w:ascii="Times New Roman" w:hAnsi="Times New Roman" w:cs="Times New Roman"/>
        </w:rPr>
        <w:t>-</w:t>
      </w:r>
      <w:r w:rsidR="005F6677" w:rsidRPr="00B5616D">
        <w:rPr>
          <w:rFonts w:ascii="Times New Roman" w:hAnsi="Times New Roman" w:cs="Times New Roman"/>
        </w:rPr>
        <w:t>4</w:t>
      </w:r>
      <w:r w:rsidR="007E2CF1" w:rsidRPr="00B5616D">
        <w:rPr>
          <w:rFonts w:ascii="Times New Roman" w:hAnsi="Times New Roman" w:cs="Times New Roman"/>
        </w:rPr>
        <w:t xml:space="preserve">) </w:t>
      </w:r>
      <w:r w:rsidR="00834FDF">
        <w:rPr>
          <w:rFonts w:ascii="Times New Roman" w:hAnsi="Times New Roman" w:cs="Times New Roman"/>
        </w:rPr>
        <w:t>and</w:t>
      </w:r>
      <w:r w:rsidR="007E2CF1" w:rsidRPr="00B5616D">
        <w:rPr>
          <w:rFonts w:ascii="Times New Roman" w:hAnsi="Times New Roman" w:cs="Times New Roman"/>
        </w:rPr>
        <w:t xml:space="preserve"> </w:t>
      </w:r>
      <w:r w:rsidR="005F6677" w:rsidRPr="00B5616D">
        <w:rPr>
          <w:rFonts w:ascii="Times New Roman" w:hAnsi="Times New Roman" w:cs="Times New Roman"/>
        </w:rPr>
        <w:t>PhoP</w:t>
      </w:r>
      <w:r w:rsidR="007E2CF1" w:rsidRPr="00B5616D">
        <w:rPr>
          <w:rFonts w:ascii="Times New Roman" w:hAnsi="Times New Roman" w:cs="Times New Roman"/>
        </w:rPr>
        <w:t xml:space="preserve">, pre-incubated in phosphorylation mix with </w:t>
      </w:r>
      <w:r w:rsidR="00834FDF">
        <w:rPr>
          <w:rFonts w:ascii="Times New Roman" w:hAnsi="Times New Roman" w:cs="Times New Roman"/>
        </w:rPr>
        <w:t>acetyl-phosphate (</w:t>
      </w:r>
      <w:proofErr w:type="spellStart"/>
      <w:r w:rsidR="007E2CF1" w:rsidRPr="00B5616D">
        <w:rPr>
          <w:rFonts w:ascii="Times New Roman" w:hAnsi="Times New Roman" w:cs="Times New Roman"/>
        </w:rPr>
        <w:t>AcP</w:t>
      </w:r>
      <w:proofErr w:type="spellEnd"/>
      <w:r w:rsidR="00834FDF">
        <w:rPr>
          <w:rFonts w:ascii="Times New Roman" w:hAnsi="Times New Roman" w:cs="Times New Roman"/>
        </w:rPr>
        <w:t>)</w:t>
      </w:r>
      <w:r w:rsidR="005F6677" w:rsidRPr="00B5616D">
        <w:rPr>
          <w:rFonts w:ascii="Times New Roman" w:hAnsi="Times New Roman" w:cs="Times New Roman"/>
        </w:rPr>
        <w:t xml:space="preserve"> (lanes 5-7)</w:t>
      </w:r>
      <w:r w:rsidR="007E2CF1" w:rsidRPr="00B5616D">
        <w:rPr>
          <w:rFonts w:ascii="Times New Roman" w:hAnsi="Times New Roman" w:cs="Times New Roman"/>
        </w:rPr>
        <w:t xml:space="preserve">, respectively. Lane 1 shows the free probe. </w:t>
      </w:r>
      <w:r w:rsidR="00256E19" w:rsidRPr="00B5616D">
        <w:rPr>
          <w:rFonts w:ascii="Times New Roman" w:hAnsi="Times New Roman" w:cs="Times New Roman"/>
        </w:rPr>
        <w:t>The</w:t>
      </w:r>
      <w:r w:rsidR="007E2CF1" w:rsidRPr="00B5616D">
        <w:rPr>
          <w:rFonts w:ascii="Times New Roman" w:hAnsi="Times New Roman" w:cs="Times New Roman"/>
        </w:rPr>
        <w:t xml:space="preserve"> binding mixtures in lanes </w:t>
      </w:r>
      <w:r w:rsidR="00256E19" w:rsidRPr="00B5616D">
        <w:rPr>
          <w:rFonts w:ascii="Times New Roman" w:hAnsi="Times New Roman" w:cs="Times New Roman"/>
        </w:rPr>
        <w:t>2</w:t>
      </w:r>
      <w:r w:rsidR="007E2CF1" w:rsidRPr="00B5616D">
        <w:rPr>
          <w:rFonts w:ascii="Times New Roman" w:hAnsi="Times New Roman" w:cs="Times New Roman"/>
        </w:rPr>
        <w:t>-</w:t>
      </w:r>
      <w:r w:rsidR="00256E19" w:rsidRPr="00B5616D">
        <w:rPr>
          <w:rFonts w:ascii="Times New Roman" w:hAnsi="Times New Roman" w:cs="Times New Roman"/>
        </w:rPr>
        <w:t>4</w:t>
      </w:r>
      <w:r w:rsidR="007E2CF1" w:rsidRPr="00B5616D">
        <w:rPr>
          <w:rFonts w:ascii="Times New Roman" w:hAnsi="Times New Roman" w:cs="Times New Roman"/>
        </w:rPr>
        <w:t xml:space="preserve">, </w:t>
      </w:r>
      <w:r w:rsidR="00256E19" w:rsidRPr="00B5616D">
        <w:rPr>
          <w:rFonts w:ascii="Times New Roman" w:hAnsi="Times New Roman" w:cs="Times New Roman"/>
        </w:rPr>
        <w:t xml:space="preserve">and </w:t>
      </w:r>
      <w:r w:rsidR="007E2CF1" w:rsidRPr="00B5616D">
        <w:rPr>
          <w:rFonts w:ascii="Times New Roman" w:hAnsi="Times New Roman" w:cs="Times New Roman"/>
        </w:rPr>
        <w:t xml:space="preserve">lanes </w:t>
      </w:r>
      <w:r w:rsidR="00256E19" w:rsidRPr="00B5616D">
        <w:rPr>
          <w:rFonts w:ascii="Times New Roman" w:hAnsi="Times New Roman" w:cs="Times New Roman"/>
        </w:rPr>
        <w:t>5</w:t>
      </w:r>
      <w:r w:rsidR="007E2CF1" w:rsidRPr="00B5616D">
        <w:rPr>
          <w:rFonts w:ascii="Times New Roman" w:hAnsi="Times New Roman" w:cs="Times New Roman"/>
        </w:rPr>
        <w:t>-</w:t>
      </w:r>
      <w:r w:rsidR="00256E19" w:rsidRPr="00B5616D">
        <w:rPr>
          <w:rFonts w:ascii="Times New Roman" w:hAnsi="Times New Roman" w:cs="Times New Roman"/>
        </w:rPr>
        <w:t>7</w:t>
      </w:r>
      <w:r w:rsidR="007E2CF1" w:rsidRPr="00B5616D">
        <w:rPr>
          <w:rFonts w:ascii="Times New Roman" w:hAnsi="Times New Roman" w:cs="Times New Roman"/>
        </w:rPr>
        <w:t xml:space="preserve"> contained indicated proteins at </w:t>
      </w:r>
      <w:r w:rsidR="00256E19" w:rsidRPr="00B5616D">
        <w:rPr>
          <w:rFonts w:ascii="Times New Roman" w:hAnsi="Times New Roman" w:cs="Times New Roman"/>
        </w:rPr>
        <w:t>1</w:t>
      </w:r>
      <w:r w:rsidR="007E2CF1" w:rsidRPr="00B5616D">
        <w:rPr>
          <w:rFonts w:ascii="Times New Roman" w:hAnsi="Times New Roman" w:cs="Times New Roman"/>
        </w:rPr>
        <w:t xml:space="preserve">, 2 and </w:t>
      </w:r>
      <w:r w:rsidR="00256E19" w:rsidRPr="00B5616D">
        <w:rPr>
          <w:rFonts w:ascii="Times New Roman" w:hAnsi="Times New Roman" w:cs="Times New Roman"/>
        </w:rPr>
        <w:t>4</w:t>
      </w:r>
      <w:r w:rsidR="007E2CF1" w:rsidRPr="00B5616D">
        <w:rPr>
          <w:rFonts w:ascii="Times New Roman" w:hAnsi="Times New Roman" w:cs="Times New Roman"/>
        </w:rPr>
        <w:t xml:space="preserve"> </w:t>
      </w:r>
      <w:r w:rsidR="007E2CF1" w:rsidRPr="00B5616D">
        <w:rPr>
          <w:rFonts w:ascii="Times New Roman" w:hAnsi="Times New Roman" w:cs="Times New Roman"/>
        </w:rPr>
        <w:sym w:font="Symbol" w:char="F06D"/>
      </w:r>
      <w:r w:rsidR="007E2CF1" w:rsidRPr="00B5616D">
        <w:rPr>
          <w:rFonts w:ascii="Times New Roman" w:hAnsi="Times New Roman" w:cs="Times New Roman"/>
        </w:rPr>
        <w:t xml:space="preserve">M, respectively. The position of the radioactive material was determined by exposure to a phosphor storage screen. </w:t>
      </w:r>
      <w:r w:rsidR="007E2CF1" w:rsidRPr="00834FDF">
        <w:rPr>
          <w:rFonts w:ascii="Times New Roman" w:hAnsi="Times New Roman" w:cs="Times New Roman"/>
          <w:i/>
          <w:iCs/>
        </w:rPr>
        <w:t>Open</w:t>
      </w:r>
      <w:r w:rsidR="007E2CF1" w:rsidRPr="00B5616D">
        <w:rPr>
          <w:rFonts w:ascii="Times New Roman" w:hAnsi="Times New Roman" w:cs="Times New Roman"/>
        </w:rPr>
        <w:t xml:space="preserve"> and </w:t>
      </w:r>
      <w:r w:rsidR="007E2CF1" w:rsidRPr="00834FDF">
        <w:rPr>
          <w:rFonts w:ascii="Times New Roman" w:hAnsi="Times New Roman" w:cs="Times New Roman"/>
          <w:i/>
          <w:iCs/>
        </w:rPr>
        <w:t>filled</w:t>
      </w:r>
      <w:r w:rsidR="007E2CF1" w:rsidRPr="00B5616D">
        <w:rPr>
          <w:rFonts w:ascii="Times New Roman" w:hAnsi="Times New Roman" w:cs="Times New Roman"/>
        </w:rPr>
        <w:t xml:space="preserve"> arrows indicate </w:t>
      </w:r>
      <w:r w:rsidR="00256E19" w:rsidRPr="00B5616D">
        <w:rPr>
          <w:rFonts w:ascii="Times New Roman" w:hAnsi="Times New Roman" w:cs="Times New Roman"/>
        </w:rPr>
        <w:t xml:space="preserve">free probe and </w:t>
      </w:r>
      <w:r w:rsidR="007E2CF1" w:rsidRPr="00B5616D">
        <w:rPr>
          <w:rFonts w:ascii="Times New Roman" w:hAnsi="Times New Roman" w:cs="Times New Roman"/>
        </w:rPr>
        <w:t xml:space="preserve">slower-moving complexes with band shifts produced in presence of </w:t>
      </w:r>
      <w:proofErr w:type="spellStart"/>
      <w:r w:rsidR="00256E19" w:rsidRPr="00B5616D">
        <w:rPr>
          <w:rFonts w:ascii="Times New Roman" w:hAnsi="Times New Roman" w:cs="Times New Roman"/>
        </w:rPr>
        <w:t>P</w:t>
      </w:r>
      <w:r w:rsidR="00B5616D" w:rsidRPr="00B5616D">
        <w:rPr>
          <w:rFonts w:ascii="Times New Roman" w:hAnsi="Times New Roman" w:cs="Times New Roman"/>
        </w:rPr>
        <w:t>~</w:t>
      </w:r>
      <w:r w:rsidR="007E2CF1" w:rsidRPr="00B5616D">
        <w:rPr>
          <w:rFonts w:ascii="Times New Roman" w:hAnsi="Times New Roman" w:cs="Times New Roman"/>
        </w:rPr>
        <w:t>PhoP</w:t>
      </w:r>
      <w:proofErr w:type="spellEnd"/>
      <w:r w:rsidR="007E2CF1" w:rsidRPr="00B5616D">
        <w:rPr>
          <w:rFonts w:ascii="Times New Roman" w:hAnsi="Times New Roman" w:cs="Times New Roman"/>
        </w:rPr>
        <w:t>, respectively.</w:t>
      </w:r>
    </w:p>
    <w:p w14:paraId="10C1582B" w14:textId="3A7AC4EC" w:rsidR="00555C70" w:rsidRDefault="00555C7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E2CA9DF" w14:textId="6660203B" w:rsidR="00A2542A" w:rsidRDefault="00A2542A" w:rsidP="00A2542A">
      <w:pPr>
        <w:spacing w:after="0" w:line="240" w:lineRule="auto"/>
        <w:jc w:val="both"/>
        <w:rPr>
          <w:rFonts w:ascii="Times New Roman" w:hAnsi="Times New Roman"/>
          <w:b/>
        </w:rPr>
      </w:pPr>
      <w:r w:rsidRPr="005F1E91">
        <w:rPr>
          <w:rFonts w:ascii="Times New Roman" w:hAnsi="Times New Roman"/>
          <w:b/>
        </w:rPr>
        <w:lastRenderedPageBreak/>
        <w:t>Fig</w:t>
      </w:r>
      <w:r>
        <w:rPr>
          <w:rFonts w:ascii="Times New Roman" w:hAnsi="Times New Roman"/>
          <w:b/>
        </w:rPr>
        <w:t xml:space="preserve">ure 3-figure supplement </w:t>
      </w:r>
      <w:r w:rsidRPr="005F1E91">
        <w:rPr>
          <w:rFonts w:ascii="Times New Roman" w:hAnsi="Times New Roman"/>
          <w:b/>
        </w:rPr>
        <w:t>1</w:t>
      </w:r>
    </w:p>
    <w:p w14:paraId="345E9A95" w14:textId="77777777" w:rsidR="005A4008" w:rsidRDefault="005A4008" w:rsidP="005A4008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2C5D17F4" w14:textId="77777777" w:rsidR="005A4008" w:rsidRDefault="005A4008" w:rsidP="005A4008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0A6CAC9B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06267C4C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0D7B15C0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45FE2BAF" w14:textId="49F92E24" w:rsidR="005A4008" w:rsidRDefault="00771084" w:rsidP="005A4008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77108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76BF284" wp14:editId="7E185ADB">
            <wp:extent cx="4915593" cy="2463243"/>
            <wp:effectExtent l="0" t="0" r="0" b="0"/>
            <wp:docPr id="717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49FFCE6-FA39-C432-0709-F80454C056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Picture 1">
                      <a:extLst>
                        <a:ext uri="{FF2B5EF4-FFF2-40B4-BE49-F238E27FC236}">
                          <a16:creationId xmlns:a16="http://schemas.microsoft.com/office/drawing/2014/main" id="{D49FFCE6-FA39-C432-0709-F80454C056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695" cy="246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EB69C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751056EF" w14:textId="77777777" w:rsidR="005A4008" w:rsidRDefault="005A4008" w:rsidP="005A4008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0EE40DFB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5DF91319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375E99C6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433E05CA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3D70ED73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3052312A" w14:textId="39AF5F06" w:rsidR="005A4008" w:rsidRPr="00A2542A" w:rsidRDefault="00A2542A" w:rsidP="00A2542A">
      <w:pPr>
        <w:spacing w:after="0" w:line="240" w:lineRule="auto"/>
        <w:rPr>
          <w:rFonts w:ascii="Times New Roman" w:hAnsi="Times New Roman"/>
          <w:b/>
        </w:rPr>
      </w:pPr>
      <w:bookmarkStart w:id="3" w:name="_Hlk98409175"/>
      <w:r w:rsidRPr="005F1E9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ure 3-figure supplement 1</w:t>
      </w:r>
      <w:r w:rsidR="005A4008">
        <w:rPr>
          <w:rFonts w:ascii="Times New Roman" w:hAnsi="Times New Roman" w:cs="Times New Roman"/>
          <w:b/>
        </w:rPr>
        <w:t xml:space="preserve">: </w:t>
      </w:r>
      <w:r w:rsidR="005A4008" w:rsidRPr="00B42259">
        <w:rPr>
          <w:rFonts w:ascii="Times New Roman" w:hAnsi="Times New Roman" w:cs="Times New Roman"/>
          <w:b/>
          <w:bCs/>
        </w:rPr>
        <w:t xml:space="preserve">Ectopic expression of </w:t>
      </w:r>
      <w:r w:rsidR="005A4008">
        <w:rPr>
          <w:rFonts w:ascii="Times New Roman" w:hAnsi="Times New Roman" w:cs="Times New Roman"/>
          <w:b/>
          <w:bCs/>
        </w:rPr>
        <w:t xml:space="preserve">WT and mutant </w:t>
      </w:r>
      <w:r w:rsidR="002E60BD" w:rsidRPr="002E60BD">
        <w:rPr>
          <w:rFonts w:ascii="Times New Roman" w:hAnsi="Times New Roman" w:cs="Times New Roman"/>
          <w:b/>
          <w:bCs/>
          <w:i/>
          <w:iCs/>
        </w:rPr>
        <w:t>r</w:t>
      </w:r>
      <w:r w:rsidR="005A4008" w:rsidRPr="002E60BD">
        <w:rPr>
          <w:rFonts w:ascii="Times New Roman" w:hAnsi="Times New Roman" w:cs="Times New Roman"/>
          <w:b/>
          <w:bCs/>
          <w:i/>
          <w:iCs/>
        </w:rPr>
        <w:t>v0805</w:t>
      </w:r>
      <w:r w:rsidR="005A4008" w:rsidRPr="00B42259">
        <w:rPr>
          <w:rFonts w:ascii="Times New Roman" w:hAnsi="Times New Roman" w:cs="Times New Roman"/>
          <w:b/>
          <w:bCs/>
        </w:rPr>
        <w:t xml:space="preserve"> </w:t>
      </w:r>
      <w:r w:rsidR="00350668">
        <w:rPr>
          <w:rFonts w:ascii="Times New Roman" w:hAnsi="Times New Roman" w:cs="Times New Roman"/>
          <w:b/>
          <w:bCs/>
        </w:rPr>
        <w:t xml:space="preserve">(Rv0805M) </w:t>
      </w:r>
      <w:r w:rsidR="005A4008">
        <w:rPr>
          <w:rFonts w:ascii="Times New Roman" w:hAnsi="Times New Roman" w:cs="Times New Roman"/>
          <w:b/>
          <w:bCs/>
        </w:rPr>
        <w:t>in WT</w:t>
      </w:r>
      <w:r w:rsidR="00350668">
        <w:rPr>
          <w:rFonts w:ascii="Times New Roman" w:hAnsi="Times New Roman" w:cs="Times New Roman"/>
          <w:b/>
          <w:bCs/>
        </w:rPr>
        <w:t xml:space="preserve"> bacilli</w:t>
      </w:r>
      <w:r w:rsidR="005A4008" w:rsidRPr="00B42259">
        <w:rPr>
          <w:rFonts w:ascii="Times New Roman" w:hAnsi="Times New Roman" w:cs="Times New Roman"/>
          <w:b/>
          <w:bCs/>
        </w:rPr>
        <w:t>.</w:t>
      </w:r>
      <w:r w:rsidR="005A4008">
        <w:rPr>
          <w:rFonts w:ascii="Times New Roman" w:hAnsi="Times New Roman" w:cs="Times New Roman"/>
        </w:rPr>
        <w:t xml:space="preserve"> </w:t>
      </w:r>
      <w:bookmarkEnd w:id="3"/>
      <w:r w:rsidR="005A4008" w:rsidRPr="00DC5016">
        <w:rPr>
          <w:rFonts w:ascii="Times New Roman" w:hAnsi="Times New Roman" w:cs="Times New Roman"/>
        </w:rPr>
        <w:t>(</w:t>
      </w:r>
      <w:r w:rsidR="005A4008">
        <w:rPr>
          <w:rFonts w:ascii="Times New Roman" w:hAnsi="Times New Roman" w:cs="Times New Roman"/>
        </w:rPr>
        <w:t>A</w:t>
      </w:r>
      <w:r w:rsidR="005A4008" w:rsidRPr="00DC5016">
        <w:rPr>
          <w:rFonts w:ascii="Times New Roman" w:hAnsi="Times New Roman" w:cs="Times New Roman"/>
        </w:rPr>
        <w:t>)</w:t>
      </w:r>
      <w:r w:rsidR="005A4008">
        <w:rPr>
          <w:rFonts w:ascii="Times New Roman" w:hAnsi="Times New Roman" w:cs="Times New Roman"/>
        </w:rPr>
        <w:t xml:space="preserve"> R</w:t>
      </w:r>
      <w:r w:rsidR="005A4008" w:rsidRPr="00757152">
        <w:rPr>
          <w:rFonts w:ascii="Times New Roman" w:hAnsi="Times New Roman" w:cs="Times New Roman"/>
        </w:rPr>
        <w:t>eal-time RT-</w:t>
      </w:r>
      <w:r w:rsidR="005A4008">
        <w:rPr>
          <w:rFonts w:ascii="Times New Roman" w:hAnsi="Times New Roman" w:cs="Times New Roman"/>
        </w:rPr>
        <w:t>q</w:t>
      </w:r>
      <w:r w:rsidR="005A4008" w:rsidRPr="00757152">
        <w:rPr>
          <w:rFonts w:ascii="Times New Roman" w:hAnsi="Times New Roman" w:cs="Times New Roman"/>
        </w:rPr>
        <w:t>PCR</w:t>
      </w:r>
      <w:r w:rsidR="005A4008">
        <w:rPr>
          <w:rFonts w:ascii="Times New Roman" w:hAnsi="Times New Roman" w:cs="Times New Roman"/>
        </w:rPr>
        <w:t xml:space="preserve"> was carried out to compare</w:t>
      </w:r>
      <w:r w:rsidR="005A4008" w:rsidRPr="00757152">
        <w:rPr>
          <w:rFonts w:ascii="Times New Roman" w:hAnsi="Times New Roman" w:cs="Times New Roman"/>
        </w:rPr>
        <w:t xml:space="preserve"> expression of </w:t>
      </w:r>
      <w:r w:rsidR="005A4008">
        <w:rPr>
          <w:rFonts w:ascii="Times New Roman" w:hAnsi="Times New Roman" w:cs="Times New Roman"/>
        </w:rPr>
        <w:t xml:space="preserve">indicated </w:t>
      </w:r>
      <w:proofErr w:type="spellStart"/>
      <w:r w:rsidR="005A4008">
        <w:rPr>
          <w:rFonts w:ascii="Times New Roman" w:hAnsi="Times New Roman" w:cs="Times New Roman"/>
        </w:rPr>
        <w:t>phosphodiesterases</w:t>
      </w:r>
      <w:proofErr w:type="spellEnd"/>
      <w:r w:rsidR="005A4008">
        <w:rPr>
          <w:rFonts w:ascii="Times New Roman" w:hAnsi="Times New Roman" w:cs="Times New Roman"/>
        </w:rPr>
        <w:t xml:space="preserve"> (PDEs) </w:t>
      </w:r>
      <w:r w:rsidR="005A4008" w:rsidRPr="00757152">
        <w:rPr>
          <w:rFonts w:ascii="Times New Roman" w:hAnsi="Times New Roman" w:cs="Times New Roman"/>
        </w:rPr>
        <w:t xml:space="preserve">in </w:t>
      </w:r>
      <w:r w:rsidR="005A4008">
        <w:rPr>
          <w:rFonts w:ascii="Times New Roman" w:hAnsi="Times New Roman" w:cs="Times New Roman"/>
        </w:rPr>
        <w:t xml:space="preserve">WT </w:t>
      </w:r>
      <w:r w:rsidR="005A4008" w:rsidRPr="00757152">
        <w:rPr>
          <w:rFonts w:ascii="Times New Roman" w:hAnsi="Times New Roman" w:cs="Times New Roman"/>
        </w:rPr>
        <w:t>(empty bar),</w:t>
      </w:r>
      <w:r w:rsidR="005A4008">
        <w:rPr>
          <w:rFonts w:ascii="Times New Roman" w:hAnsi="Times New Roman" w:cs="Times New Roman"/>
        </w:rPr>
        <w:t xml:space="preserve"> </w:t>
      </w:r>
      <w:r w:rsidR="00350668">
        <w:rPr>
          <w:rFonts w:ascii="Times New Roman" w:hAnsi="Times New Roman" w:cs="Times New Roman"/>
        </w:rPr>
        <w:t>WT</w:t>
      </w:r>
      <w:r w:rsidR="005A4008">
        <w:rPr>
          <w:rFonts w:ascii="Times New Roman" w:hAnsi="Times New Roman" w:cs="Times New Roman"/>
        </w:rPr>
        <w:t>-</w:t>
      </w:r>
      <w:r w:rsidR="005A4008" w:rsidRPr="000F6C07">
        <w:rPr>
          <w:rFonts w:ascii="Times New Roman" w:hAnsi="Times New Roman" w:cs="Times New Roman"/>
        </w:rPr>
        <w:t>Rv0805</w:t>
      </w:r>
      <w:r w:rsidR="005A4008">
        <w:rPr>
          <w:rFonts w:ascii="Times New Roman" w:hAnsi="Times New Roman" w:cs="Times New Roman"/>
        </w:rPr>
        <w:t xml:space="preserve"> (</w:t>
      </w:r>
      <w:r w:rsidR="00350668">
        <w:rPr>
          <w:rFonts w:ascii="Times New Roman" w:hAnsi="Times New Roman" w:cs="Times New Roman"/>
        </w:rPr>
        <w:t>red</w:t>
      </w:r>
      <w:r w:rsidR="005A4008">
        <w:rPr>
          <w:rFonts w:ascii="Times New Roman" w:hAnsi="Times New Roman" w:cs="Times New Roman"/>
        </w:rPr>
        <w:t xml:space="preserve"> bar) and </w:t>
      </w:r>
      <w:r w:rsidR="00350668">
        <w:rPr>
          <w:rFonts w:ascii="Times New Roman" w:hAnsi="Times New Roman" w:cs="Times New Roman"/>
        </w:rPr>
        <w:t xml:space="preserve">WT- </w:t>
      </w:r>
      <w:r w:rsidR="005A4008">
        <w:rPr>
          <w:rFonts w:ascii="Times New Roman" w:hAnsi="Times New Roman" w:cs="Times New Roman"/>
        </w:rPr>
        <w:t>Rv080</w:t>
      </w:r>
      <w:r w:rsidR="00350668">
        <w:rPr>
          <w:rFonts w:ascii="Times New Roman" w:hAnsi="Times New Roman" w:cs="Times New Roman"/>
        </w:rPr>
        <w:t>5M</w:t>
      </w:r>
      <w:r w:rsidR="005A4008">
        <w:rPr>
          <w:rFonts w:ascii="Times New Roman" w:hAnsi="Times New Roman" w:cs="Times New Roman"/>
        </w:rPr>
        <w:t xml:space="preserve"> (</w:t>
      </w:r>
      <w:r w:rsidR="00350668">
        <w:rPr>
          <w:rFonts w:ascii="Times New Roman" w:hAnsi="Times New Roman" w:cs="Times New Roman"/>
        </w:rPr>
        <w:t xml:space="preserve">green </w:t>
      </w:r>
      <w:r w:rsidR="005A4008">
        <w:rPr>
          <w:rFonts w:ascii="Times New Roman" w:hAnsi="Times New Roman" w:cs="Times New Roman"/>
        </w:rPr>
        <w:t>bar), respectively, as described in the Methods.</w:t>
      </w:r>
      <w:r w:rsidR="005A4008" w:rsidRPr="00757152">
        <w:rPr>
          <w:rFonts w:ascii="Times New Roman" w:hAnsi="Times New Roman" w:cs="Times New Roman"/>
        </w:rPr>
        <w:t xml:space="preserve"> Average fold difference in </w:t>
      </w:r>
      <w:r w:rsidR="005A4008">
        <w:rPr>
          <w:rFonts w:ascii="Times New Roman" w:hAnsi="Times New Roman" w:cs="Times New Roman"/>
        </w:rPr>
        <w:t>mRNA</w:t>
      </w:r>
      <w:r w:rsidR="005A4008" w:rsidRPr="00757152">
        <w:rPr>
          <w:rFonts w:ascii="Times New Roman" w:hAnsi="Times New Roman" w:cs="Times New Roman"/>
        </w:rPr>
        <w:t xml:space="preserve"> levels </w:t>
      </w:r>
      <w:r w:rsidR="005A4008">
        <w:rPr>
          <w:rFonts w:ascii="Times New Roman" w:hAnsi="Times New Roman" w:cs="Times New Roman"/>
        </w:rPr>
        <w:t xml:space="preserve">from two biological repeats (each with a technical repeat) </w:t>
      </w:r>
      <w:r w:rsidR="005A4008" w:rsidRPr="00757152">
        <w:rPr>
          <w:rFonts w:ascii="Times New Roman" w:hAnsi="Times New Roman" w:cs="Times New Roman"/>
        </w:rPr>
        <w:t xml:space="preserve">were determined as </w:t>
      </w:r>
      <w:r w:rsidR="005A4008">
        <w:rPr>
          <w:rFonts w:ascii="Times New Roman" w:hAnsi="Times New Roman" w:cs="Times New Roman"/>
        </w:rPr>
        <w:t xml:space="preserve">described in the Methods </w:t>
      </w:r>
      <w:r w:rsidR="005A4008" w:rsidRPr="00757152">
        <w:rPr>
          <w:rFonts w:ascii="Times New Roman" w:hAnsi="Times New Roman" w:cs="Times New Roman"/>
          <w:lang w:val="en-IN"/>
        </w:rPr>
        <w:t>(**</w:t>
      </w:r>
      <w:r w:rsidR="005A4008" w:rsidRPr="007542CE">
        <w:rPr>
          <w:rFonts w:ascii="Times New Roman" w:hAnsi="Times New Roman" w:cs="Times New Roman"/>
          <w:lang w:val="en-IN"/>
        </w:rPr>
        <w:t>P</w:t>
      </w:r>
      <w:r w:rsidR="005A4008">
        <w:rPr>
          <w:rFonts w:ascii="Times New Roman" w:hAnsi="Times New Roman" w:cs="Times New Roman"/>
          <w:lang w:val="en-IN"/>
        </w:rPr>
        <w:t>≤</w:t>
      </w:r>
      <w:r w:rsidR="005A4008" w:rsidRPr="00757152">
        <w:rPr>
          <w:rFonts w:ascii="Times New Roman" w:hAnsi="Times New Roman" w:cs="Times New Roman"/>
          <w:lang w:val="en-IN"/>
        </w:rPr>
        <w:t>0.01</w:t>
      </w:r>
      <w:r w:rsidR="00350668">
        <w:rPr>
          <w:rFonts w:ascii="Times New Roman" w:hAnsi="Times New Roman" w:cs="Times New Roman"/>
          <w:lang w:val="en-IN"/>
        </w:rPr>
        <w:t>; *</w:t>
      </w:r>
      <w:r w:rsidR="00350668" w:rsidRPr="00757152">
        <w:rPr>
          <w:rFonts w:ascii="Times New Roman" w:hAnsi="Times New Roman" w:cs="Times New Roman"/>
          <w:lang w:val="en-IN"/>
        </w:rPr>
        <w:t>**</w:t>
      </w:r>
      <w:r w:rsidR="00350668" w:rsidRPr="007542CE">
        <w:rPr>
          <w:rFonts w:ascii="Times New Roman" w:hAnsi="Times New Roman" w:cs="Times New Roman"/>
          <w:lang w:val="en-IN"/>
        </w:rPr>
        <w:t>P</w:t>
      </w:r>
      <w:r w:rsidR="00350668">
        <w:rPr>
          <w:rFonts w:ascii="Times New Roman" w:hAnsi="Times New Roman" w:cs="Times New Roman"/>
          <w:lang w:val="en-IN"/>
        </w:rPr>
        <w:t>≤</w:t>
      </w:r>
      <w:r w:rsidR="00350668" w:rsidRPr="00757152">
        <w:rPr>
          <w:rFonts w:ascii="Times New Roman" w:hAnsi="Times New Roman" w:cs="Times New Roman"/>
          <w:lang w:val="en-IN"/>
        </w:rPr>
        <w:t>0.0</w:t>
      </w:r>
      <w:r w:rsidR="00350668">
        <w:rPr>
          <w:rFonts w:ascii="Times New Roman" w:hAnsi="Times New Roman" w:cs="Times New Roman"/>
          <w:lang w:val="en-IN"/>
        </w:rPr>
        <w:t>0</w:t>
      </w:r>
      <w:r w:rsidR="00350668" w:rsidRPr="00757152">
        <w:rPr>
          <w:rFonts w:ascii="Times New Roman" w:hAnsi="Times New Roman" w:cs="Times New Roman"/>
          <w:lang w:val="en-IN"/>
        </w:rPr>
        <w:t>1</w:t>
      </w:r>
      <w:r w:rsidR="005A4008" w:rsidRPr="00757152">
        <w:rPr>
          <w:rFonts w:ascii="Times New Roman" w:hAnsi="Times New Roman" w:cs="Times New Roman"/>
          <w:lang w:val="en-IN"/>
        </w:rPr>
        <w:t>).</w:t>
      </w:r>
      <w:r w:rsidR="005A4008">
        <w:rPr>
          <w:rFonts w:ascii="Times New Roman" w:hAnsi="Times New Roman" w:cs="Times New Roman"/>
          <w:lang w:val="en-IN"/>
        </w:rPr>
        <w:t xml:space="preserve"> Nonsignificant difference is not indicated. (B) To compare growth of WT and the variant mycobacterial strains, CFU values were determined under normal conditions of growth as described in the methods. </w:t>
      </w:r>
    </w:p>
    <w:p w14:paraId="5C34F0AC" w14:textId="77777777" w:rsidR="005A4008" w:rsidRDefault="005A4008" w:rsidP="00A2542A">
      <w:pPr>
        <w:rPr>
          <w:rFonts w:ascii="Times New Roman" w:hAnsi="Times New Roman" w:cs="Times New Roman"/>
          <w:lang w:val="en-IN"/>
        </w:rPr>
      </w:pPr>
    </w:p>
    <w:p w14:paraId="7601DD35" w14:textId="77777777" w:rsidR="005A4008" w:rsidRDefault="005A4008" w:rsidP="005A4008">
      <w:pPr>
        <w:rPr>
          <w:rFonts w:ascii="Times New Roman" w:hAnsi="Times New Roman" w:cs="Times New Roman"/>
          <w:lang w:val="en-IN"/>
        </w:rPr>
      </w:pPr>
    </w:p>
    <w:p w14:paraId="40903B95" w14:textId="77777777" w:rsidR="005A4008" w:rsidRDefault="005A4008" w:rsidP="005A4008">
      <w:pPr>
        <w:rPr>
          <w:rFonts w:ascii="Times New Roman" w:hAnsi="Times New Roman" w:cs="Times New Roman"/>
          <w:lang w:val="en-IN"/>
        </w:rPr>
      </w:pPr>
    </w:p>
    <w:p w14:paraId="784A8A62" w14:textId="77777777" w:rsidR="005A4008" w:rsidRDefault="005A4008" w:rsidP="005A4008">
      <w:pPr>
        <w:rPr>
          <w:rFonts w:ascii="Times New Roman" w:hAnsi="Times New Roman" w:cs="Times New Roman"/>
          <w:lang w:val="en-IN"/>
        </w:rPr>
      </w:pPr>
    </w:p>
    <w:p w14:paraId="5EABC7D6" w14:textId="77777777" w:rsidR="005A4008" w:rsidRDefault="005A4008" w:rsidP="005A4008">
      <w:pPr>
        <w:rPr>
          <w:rFonts w:ascii="Times New Roman" w:hAnsi="Times New Roman" w:cs="Times New Roman"/>
          <w:lang w:val="en-IN"/>
        </w:rPr>
      </w:pPr>
    </w:p>
    <w:p w14:paraId="7F1E4EDB" w14:textId="77777777" w:rsidR="005A4008" w:rsidRDefault="005A4008" w:rsidP="005A4008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br w:type="page"/>
      </w:r>
    </w:p>
    <w:p w14:paraId="76A2E6CC" w14:textId="1E039EF9" w:rsidR="00A2542A" w:rsidRDefault="00A2542A" w:rsidP="00A2542A">
      <w:pPr>
        <w:spacing w:after="0" w:line="240" w:lineRule="auto"/>
        <w:jc w:val="both"/>
        <w:rPr>
          <w:rFonts w:ascii="Times New Roman" w:hAnsi="Times New Roman"/>
          <w:b/>
        </w:rPr>
      </w:pPr>
      <w:r w:rsidRPr="005F1E91">
        <w:rPr>
          <w:rFonts w:ascii="Times New Roman" w:hAnsi="Times New Roman"/>
          <w:b/>
        </w:rPr>
        <w:lastRenderedPageBreak/>
        <w:t>Fig</w:t>
      </w:r>
      <w:r>
        <w:rPr>
          <w:rFonts w:ascii="Times New Roman" w:hAnsi="Times New Roman"/>
          <w:b/>
        </w:rPr>
        <w:t xml:space="preserve">ure 4-figure supplement </w:t>
      </w:r>
      <w:r w:rsidRPr="005F1E91">
        <w:rPr>
          <w:rFonts w:ascii="Times New Roman" w:hAnsi="Times New Roman"/>
          <w:b/>
        </w:rPr>
        <w:t>1</w:t>
      </w:r>
    </w:p>
    <w:p w14:paraId="4E19ABD7" w14:textId="77777777" w:rsidR="007079AC" w:rsidRDefault="007079AC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27DADA09" w14:textId="77777777" w:rsidR="007079AC" w:rsidRDefault="007079AC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394A9D9E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13096FA4" w14:textId="77777777" w:rsidR="00555C70" w:rsidRDefault="00555C70" w:rsidP="00A2542A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26226D97" w14:textId="58973A03" w:rsidR="005A4008" w:rsidRDefault="005A4008" w:rsidP="005A4008">
      <w:pPr>
        <w:rPr>
          <w:rFonts w:ascii="Times New Roman" w:hAnsi="Times New Roman" w:cs="Times New Roman"/>
          <w:b/>
          <w:bCs/>
          <w:lang w:val="en-IN"/>
        </w:rPr>
      </w:pPr>
    </w:p>
    <w:p w14:paraId="3C9972EF" w14:textId="43E0CFCF" w:rsidR="001F78FD" w:rsidRDefault="007079AC" w:rsidP="005A4008">
      <w:pPr>
        <w:rPr>
          <w:rFonts w:ascii="Times New Roman" w:hAnsi="Times New Roman" w:cs="Times New Roman"/>
          <w:b/>
          <w:bCs/>
          <w:lang w:val="en-IN"/>
        </w:rPr>
      </w:pPr>
      <w:r w:rsidRPr="007079AC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291139D" wp14:editId="6A9DB12B">
            <wp:extent cx="5731510" cy="2294890"/>
            <wp:effectExtent l="0" t="0" r="2540" b="0"/>
            <wp:docPr id="1126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DADADE8-CA16-8F0E-7ADF-A606DEAEE3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Picture 2">
                      <a:extLst>
                        <a:ext uri="{FF2B5EF4-FFF2-40B4-BE49-F238E27FC236}">
                          <a16:creationId xmlns:a16="http://schemas.microsoft.com/office/drawing/2014/main" id="{1DADADE8-CA16-8F0E-7ADF-A606DEAEE3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959EB" w14:textId="269C9990" w:rsidR="001F78FD" w:rsidRDefault="001F78FD" w:rsidP="005A4008">
      <w:pPr>
        <w:rPr>
          <w:rFonts w:ascii="Times New Roman" w:hAnsi="Times New Roman" w:cs="Times New Roman"/>
          <w:b/>
          <w:bCs/>
          <w:lang w:val="en-IN"/>
        </w:rPr>
      </w:pPr>
    </w:p>
    <w:p w14:paraId="11D2F5F3" w14:textId="77777777" w:rsidR="005A4008" w:rsidRDefault="005A4008" w:rsidP="005A4008">
      <w:pPr>
        <w:rPr>
          <w:rFonts w:ascii="Times New Roman" w:hAnsi="Times New Roman" w:cs="Times New Roman"/>
          <w:b/>
          <w:bCs/>
          <w:lang w:val="en-IN"/>
        </w:rPr>
      </w:pPr>
    </w:p>
    <w:p w14:paraId="653238AD" w14:textId="77777777" w:rsidR="005A4008" w:rsidRDefault="005A4008" w:rsidP="005A4008">
      <w:pPr>
        <w:rPr>
          <w:rFonts w:ascii="Times New Roman" w:hAnsi="Times New Roman" w:cs="Times New Roman"/>
          <w:b/>
          <w:bCs/>
          <w:lang w:val="en-IN"/>
        </w:rPr>
      </w:pPr>
    </w:p>
    <w:p w14:paraId="67058E89" w14:textId="77777777" w:rsidR="005A4008" w:rsidRDefault="005A4008" w:rsidP="005A400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39F9A1" w14:textId="77777777" w:rsidR="005A4008" w:rsidRDefault="005A4008" w:rsidP="005A400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2A89DA" w14:textId="77777777" w:rsidR="005A4008" w:rsidRDefault="005A4008" w:rsidP="005A400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85F0A5D" w14:textId="4A84F5A7" w:rsidR="00A40C43" w:rsidRPr="00A2542A" w:rsidRDefault="00A2542A" w:rsidP="00A2542A">
      <w:pPr>
        <w:spacing w:after="0" w:line="240" w:lineRule="auto"/>
        <w:rPr>
          <w:rFonts w:ascii="Times New Roman" w:hAnsi="Times New Roman"/>
          <w:b/>
        </w:rPr>
      </w:pPr>
      <w:r w:rsidRPr="005F1E9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 xml:space="preserve">ure 4-figure supplement </w:t>
      </w:r>
      <w:r w:rsidRPr="005F1E91">
        <w:rPr>
          <w:rFonts w:ascii="Times New Roman" w:hAnsi="Times New Roman"/>
          <w:b/>
        </w:rPr>
        <w:t>1</w:t>
      </w:r>
      <w:r w:rsidR="005A4008" w:rsidRPr="0071498C">
        <w:rPr>
          <w:rFonts w:ascii="Times New Roman" w:hAnsi="Times New Roman" w:cs="Times New Roman"/>
          <w:b/>
          <w:bCs/>
        </w:rPr>
        <w:t xml:space="preserve">: </w:t>
      </w:r>
      <w:r w:rsidR="005A4008">
        <w:rPr>
          <w:rFonts w:ascii="Times New Roman" w:hAnsi="Times New Roman" w:cs="Times New Roman"/>
          <w:b/>
          <w:bCs/>
        </w:rPr>
        <w:t xml:space="preserve">PhoP-dependent </w:t>
      </w:r>
      <w:r w:rsidR="002E60BD" w:rsidRPr="002E60BD">
        <w:rPr>
          <w:rFonts w:ascii="Times New Roman" w:hAnsi="Times New Roman" w:cs="Times New Roman"/>
          <w:b/>
          <w:bCs/>
          <w:i/>
          <w:iCs/>
        </w:rPr>
        <w:t>r</w:t>
      </w:r>
      <w:r w:rsidR="005A4008" w:rsidRPr="002E60BD">
        <w:rPr>
          <w:rFonts w:ascii="Times New Roman" w:hAnsi="Times New Roman" w:cs="Times New Roman"/>
          <w:b/>
          <w:bCs/>
          <w:i/>
          <w:iCs/>
        </w:rPr>
        <w:t>v0805</w:t>
      </w:r>
      <w:r w:rsidR="005A4008">
        <w:rPr>
          <w:rFonts w:ascii="Times New Roman" w:hAnsi="Times New Roman" w:cs="Times New Roman"/>
          <w:b/>
          <w:bCs/>
        </w:rPr>
        <w:t xml:space="preserve"> expression contributes to mycobacterial survival under oxidative stress</w:t>
      </w:r>
      <w:r w:rsidR="005A4008" w:rsidRPr="001F78FD">
        <w:rPr>
          <w:rFonts w:ascii="Times New Roman" w:hAnsi="Times New Roman" w:cs="Times New Roman"/>
          <w:b/>
          <w:bCs/>
        </w:rPr>
        <w:t>.</w:t>
      </w:r>
      <w:r w:rsidR="001F78FD">
        <w:rPr>
          <w:rFonts w:ascii="Times New Roman" w:hAnsi="Times New Roman" w:cs="Times New Roman"/>
          <w:b/>
          <w:bCs/>
        </w:rPr>
        <w:t xml:space="preserve"> </w:t>
      </w:r>
      <w:r w:rsidR="001F78FD" w:rsidRPr="001F78FD">
        <w:rPr>
          <w:rFonts w:ascii="Times New Roman" w:hAnsi="Times New Roman" w:cs="Times New Roman"/>
        </w:rPr>
        <w:t>(A)</w:t>
      </w:r>
      <w:r w:rsidR="005A4008">
        <w:rPr>
          <w:rFonts w:ascii="Times New Roman" w:hAnsi="Times New Roman" w:cs="Times New Roman"/>
          <w:b/>
          <w:bCs/>
        </w:rPr>
        <w:t xml:space="preserve"> </w:t>
      </w:r>
      <w:r w:rsidR="005A4008">
        <w:rPr>
          <w:rFonts w:ascii="Times New Roman" w:hAnsi="Times New Roman" w:cs="Times New Roman"/>
          <w:bCs/>
        </w:rPr>
        <w:t>In this experiment</w:t>
      </w:r>
      <w:r w:rsidR="005A4008" w:rsidRPr="0071498C">
        <w:rPr>
          <w:rFonts w:ascii="Times New Roman" w:hAnsi="Times New Roman" w:cs="Times New Roman"/>
          <w:bCs/>
        </w:rPr>
        <w:t xml:space="preserve">, we compared </w:t>
      </w:r>
      <w:r w:rsidR="005A4008">
        <w:rPr>
          <w:rFonts w:ascii="Times New Roman" w:hAnsi="Times New Roman" w:cs="Times New Roman"/>
          <w:bCs/>
        </w:rPr>
        <w:t xml:space="preserve">metabolic activity </w:t>
      </w:r>
      <w:r w:rsidR="005A4008" w:rsidRPr="0071498C">
        <w:rPr>
          <w:rFonts w:ascii="Times New Roman" w:hAnsi="Times New Roman" w:cs="Times New Roman"/>
          <w:bCs/>
        </w:rPr>
        <w:t xml:space="preserve">of WT, </w:t>
      </w:r>
      <w:proofErr w:type="spellStart"/>
      <w:r w:rsidR="005A4008" w:rsidRPr="00D1098D">
        <w:rPr>
          <w:rFonts w:ascii="Times New Roman" w:hAnsi="Times New Roman" w:cs="Times New Roman"/>
          <w:bCs/>
          <w:i/>
          <w:iCs/>
        </w:rPr>
        <w:t>phoP</w:t>
      </w:r>
      <w:r w:rsidR="00350668">
        <w:rPr>
          <w:rFonts w:ascii="Times New Roman" w:hAnsi="Times New Roman" w:cs="Times New Roman"/>
          <w:bCs/>
          <w:i/>
          <w:iCs/>
        </w:rPr>
        <w:t>R</w:t>
      </w:r>
      <w:proofErr w:type="spellEnd"/>
      <w:r w:rsidR="005A4008">
        <w:rPr>
          <w:rFonts w:ascii="Times New Roman" w:hAnsi="Times New Roman" w:cs="Times New Roman"/>
          <w:bCs/>
        </w:rPr>
        <w:t>-</w:t>
      </w:r>
      <w:r w:rsidR="00350668">
        <w:rPr>
          <w:rFonts w:ascii="Times New Roman" w:hAnsi="Times New Roman" w:cs="Times New Roman"/>
          <w:bCs/>
        </w:rPr>
        <w:t>KO</w:t>
      </w:r>
      <w:r w:rsidR="005A4008">
        <w:rPr>
          <w:rFonts w:ascii="Times New Roman" w:hAnsi="Times New Roman" w:cs="Times New Roman"/>
          <w:bCs/>
        </w:rPr>
        <w:t xml:space="preserve">, </w:t>
      </w:r>
      <w:r w:rsidR="00350668">
        <w:rPr>
          <w:rFonts w:ascii="Times New Roman" w:hAnsi="Times New Roman" w:cs="Times New Roman"/>
          <w:bCs/>
        </w:rPr>
        <w:t>WT</w:t>
      </w:r>
      <w:r w:rsidR="005A4008">
        <w:rPr>
          <w:rFonts w:ascii="Times New Roman" w:hAnsi="Times New Roman" w:cs="Times New Roman"/>
          <w:bCs/>
        </w:rPr>
        <w:t xml:space="preserve">-Rv0805, </w:t>
      </w:r>
      <w:r w:rsidR="005A4008" w:rsidRPr="0071498C">
        <w:rPr>
          <w:rFonts w:ascii="Times New Roman" w:hAnsi="Times New Roman" w:cs="Times New Roman"/>
          <w:bCs/>
        </w:rPr>
        <w:t xml:space="preserve">and </w:t>
      </w:r>
      <w:r w:rsidR="00350668">
        <w:rPr>
          <w:rFonts w:ascii="Times New Roman" w:hAnsi="Times New Roman" w:cs="Times New Roman"/>
          <w:bCs/>
        </w:rPr>
        <w:t>WT</w:t>
      </w:r>
      <w:r w:rsidR="005A4008">
        <w:rPr>
          <w:rFonts w:ascii="Times New Roman" w:hAnsi="Times New Roman" w:cs="Times New Roman"/>
          <w:bCs/>
        </w:rPr>
        <w:t>-Rv080</w:t>
      </w:r>
      <w:r w:rsidR="00350668">
        <w:rPr>
          <w:rFonts w:ascii="Times New Roman" w:hAnsi="Times New Roman" w:cs="Times New Roman"/>
          <w:bCs/>
        </w:rPr>
        <w:t>5M,</w:t>
      </w:r>
      <w:r w:rsidR="005A4008" w:rsidRPr="0071498C">
        <w:rPr>
          <w:rFonts w:ascii="Times New Roman" w:hAnsi="Times New Roman" w:cs="Times New Roman"/>
          <w:bCs/>
        </w:rPr>
        <w:t xml:space="preserve"> </w:t>
      </w:r>
      <w:r w:rsidR="005A4008">
        <w:rPr>
          <w:rFonts w:ascii="Times New Roman" w:hAnsi="Times New Roman" w:cs="Times New Roman"/>
          <w:bCs/>
        </w:rPr>
        <w:t xml:space="preserve">grown in presence of increasing concentrations of diamide </w:t>
      </w:r>
      <w:r w:rsidR="005A4008" w:rsidRPr="0071498C">
        <w:rPr>
          <w:rFonts w:ascii="Times New Roman" w:hAnsi="Times New Roman" w:cs="Times New Roman"/>
          <w:bCs/>
        </w:rPr>
        <w:t xml:space="preserve">by </w:t>
      </w:r>
      <w:r w:rsidR="005A4008">
        <w:rPr>
          <w:rFonts w:ascii="Times New Roman" w:hAnsi="Times New Roman" w:cs="Times New Roman"/>
          <w:bCs/>
        </w:rPr>
        <w:t xml:space="preserve">using </w:t>
      </w:r>
      <w:r w:rsidR="005A4008" w:rsidRPr="0071498C">
        <w:rPr>
          <w:rFonts w:ascii="Times New Roman" w:hAnsi="Times New Roman" w:cs="Times New Roman"/>
          <w:bCs/>
        </w:rPr>
        <w:t xml:space="preserve">Alamar Blue assay. </w:t>
      </w:r>
      <w:r w:rsidR="005A4008" w:rsidRPr="0071498C">
        <w:rPr>
          <w:rFonts w:ascii="Times New Roman" w:hAnsi="Times New Roman" w:cs="Times New Roman"/>
        </w:rPr>
        <w:t xml:space="preserve">Because reduction of Alamar Blue correlates with the change of a non-fluorescent blue to a fluorescent pink appearance, mycobacterial </w:t>
      </w:r>
      <w:r w:rsidR="005A4008">
        <w:rPr>
          <w:rFonts w:ascii="Times New Roman" w:hAnsi="Times New Roman" w:cs="Times New Roman"/>
        </w:rPr>
        <w:t xml:space="preserve">metabolic activity </w:t>
      </w:r>
      <w:r w:rsidR="005A4008" w:rsidRPr="0071498C">
        <w:rPr>
          <w:rFonts w:ascii="Times New Roman" w:hAnsi="Times New Roman" w:cs="Times New Roman"/>
        </w:rPr>
        <w:t xml:space="preserve">could be assessed by monitoring fluorescence. </w:t>
      </w:r>
      <w:bookmarkStart w:id="4" w:name="_Hlk73474322"/>
      <w:r w:rsidR="005A4008" w:rsidRPr="00C31C4D">
        <w:rPr>
          <w:rFonts w:ascii="Times New Roman" w:hAnsi="Times New Roman" w:cs="Times New Roman"/>
        </w:rPr>
        <w:t>T</w:t>
      </w:r>
      <w:r w:rsidR="00A40C43">
        <w:rPr>
          <w:rFonts w:ascii="Times New Roman" w:hAnsi="Times New Roman" w:cs="Times New Roman"/>
        </w:rPr>
        <w:t>wo</w:t>
      </w:r>
      <w:r w:rsidR="005A4008" w:rsidRPr="00C31C4D">
        <w:rPr>
          <w:rFonts w:ascii="Times New Roman" w:hAnsi="Times New Roman" w:cs="Times New Roman"/>
        </w:rPr>
        <w:t xml:space="preserve"> following controls were included in the Alamar Blue assays: Rifampicin control, </w:t>
      </w:r>
      <w:r w:rsidR="005A4008">
        <w:rPr>
          <w:rFonts w:ascii="Times New Roman" w:hAnsi="Times New Roman" w:cs="Times New Roman"/>
        </w:rPr>
        <w:t xml:space="preserve">reflecting </w:t>
      </w:r>
      <w:r w:rsidR="005A4008" w:rsidRPr="00C31C4D">
        <w:rPr>
          <w:rFonts w:ascii="Times New Roman" w:hAnsi="Times New Roman" w:cs="Times New Roman"/>
        </w:rPr>
        <w:t xml:space="preserve">mycobacterial growth inhibition to confirm validity of the assay, </w:t>
      </w:r>
      <w:r w:rsidR="005A4008">
        <w:rPr>
          <w:rFonts w:ascii="Times New Roman" w:hAnsi="Times New Roman" w:cs="Times New Roman"/>
        </w:rPr>
        <w:t xml:space="preserve">and </w:t>
      </w:r>
      <w:r w:rsidR="005A4008" w:rsidRPr="00C31C4D">
        <w:rPr>
          <w:rFonts w:ascii="Times New Roman" w:hAnsi="Times New Roman" w:cs="Times New Roman"/>
        </w:rPr>
        <w:t xml:space="preserve">no bacteria control indicated at the left </w:t>
      </w:r>
      <w:r w:rsidR="005A4008">
        <w:rPr>
          <w:rFonts w:ascii="Times New Roman" w:hAnsi="Times New Roman" w:cs="Times New Roman"/>
        </w:rPr>
        <w:t xml:space="preserve">top </w:t>
      </w:r>
      <w:r w:rsidR="005A4008" w:rsidRPr="00C31C4D">
        <w:rPr>
          <w:rFonts w:ascii="Times New Roman" w:hAnsi="Times New Roman" w:cs="Times New Roman"/>
        </w:rPr>
        <w:t xml:space="preserve">corner of the plate. </w:t>
      </w:r>
      <w:bookmarkEnd w:id="4"/>
      <w:r w:rsidR="00A40C43">
        <w:rPr>
          <w:rFonts w:ascii="Times New Roman" w:hAnsi="Times New Roman" w:cs="Times New Roman"/>
        </w:rPr>
        <w:t xml:space="preserve">(B) </w:t>
      </w:r>
      <w:r w:rsidR="00A40C43">
        <w:rPr>
          <w:rFonts w:ascii="Times New Roman" w:hAnsi="Times New Roman" w:cs="Times New Roman"/>
          <w:lang w:val="en-IN"/>
        </w:rPr>
        <w:t xml:space="preserve">Next, </w:t>
      </w:r>
      <w:r w:rsidR="00A40C43" w:rsidRPr="003B2610">
        <w:rPr>
          <w:rFonts w:ascii="Times New Roman" w:hAnsi="Times New Roman" w:cs="Times New Roman"/>
          <w:lang w:val="en-IN"/>
        </w:rPr>
        <w:t xml:space="preserve">effect of over expression of </w:t>
      </w:r>
      <w:r w:rsidR="002E60BD" w:rsidRPr="002E60BD">
        <w:rPr>
          <w:rFonts w:ascii="Times New Roman" w:hAnsi="Times New Roman" w:cs="Times New Roman"/>
          <w:i/>
          <w:iCs/>
          <w:lang w:val="en-IN"/>
        </w:rPr>
        <w:t>r</w:t>
      </w:r>
      <w:r w:rsidR="00A40C43" w:rsidRPr="002E60BD">
        <w:rPr>
          <w:rFonts w:ascii="Times New Roman" w:hAnsi="Times New Roman" w:cs="Times New Roman"/>
          <w:i/>
          <w:iCs/>
          <w:lang w:val="en-IN"/>
        </w:rPr>
        <w:t>v0805</w:t>
      </w:r>
      <w:r w:rsidR="00A40C43" w:rsidRPr="003B2610">
        <w:rPr>
          <w:rFonts w:ascii="Times New Roman" w:hAnsi="Times New Roman" w:cs="Times New Roman"/>
          <w:lang w:val="en-IN"/>
        </w:rPr>
        <w:t xml:space="preserve"> on mycobacterial cell -wall structure</w:t>
      </w:r>
      <w:r w:rsidR="00A40C43">
        <w:rPr>
          <w:rFonts w:ascii="Times New Roman" w:hAnsi="Times New Roman" w:cs="Times New Roman"/>
          <w:lang w:val="en-IN"/>
        </w:rPr>
        <w:t xml:space="preserve"> was assessed by analysing expression of lipid biosynthetic genes of indicated mycobacterial strains by RT-qPCR. </w:t>
      </w:r>
      <w:r w:rsidR="00A40C43" w:rsidRPr="00757152">
        <w:rPr>
          <w:rFonts w:ascii="Times New Roman" w:hAnsi="Times New Roman" w:cs="Times New Roman"/>
        </w:rPr>
        <w:t xml:space="preserve">Average fold difference in </w:t>
      </w:r>
      <w:r w:rsidR="00A40C43">
        <w:rPr>
          <w:rFonts w:ascii="Times New Roman" w:hAnsi="Times New Roman" w:cs="Times New Roman"/>
        </w:rPr>
        <w:t>mRNA</w:t>
      </w:r>
      <w:r w:rsidR="00A40C43" w:rsidRPr="00757152">
        <w:rPr>
          <w:rFonts w:ascii="Times New Roman" w:hAnsi="Times New Roman" w:cs="Times New Roman"/>
        </w:rPr>
        <w:t xml:space="preserve"> levels </w:t>
      </w:r>
      <w:r w:rsidR="00A40C43">
        <w:rPr>
          <w:rFonts w:ascii="Times New Roman" w:hAnsi="Times New Roman" w:cs="Times New Roman"/>
        </w:rPr>
        <w:t xml:space="preserve">from two biological repeats (each with a technical repeat) </w:t>
      </w:r>
      <w:r w:rsidR="00A40C43" w:rsidRPr="00757152">
        <w:rPr>
          <w:rFonts w:ascii="Times New Roman" w:hAnsi="Times New Roman" w:cs="Times New Roman"/>
        </w:rPr>
        <w:t xml:space="preserve">were determined as </w:t>
      </w:r>
      <w:r w:rsidR="00A40C43">
        <w:rPr>
          <w:rFonts w:ascii="Times New Roman" w:hAnsi="Times New Roman" w:cs="Times New Roman"/>
        </w:rPr>
        <w:t xml:space="preserve">described in the Methods </w:t>
      </w:r>
      <w:r w:rsidR="00A40C43" w:rsidRPr="00757152">
        <w:rPr>
          <w:rFonts w:ascii="Times New Roman" w:hAnsi="Times New Roman" w:cs="Times New Roman"/>
          <w:lang w:val="en-IN"/>
        </w:rPr>
        <w:t>(</w:t>
      </w:r>
      <w:r w:rsidR="00A40C43">
        <w:rPr>
          <w:rFonts w:ascii="Times New Roman" w:hAnsi="Times New Roman" w:cs="Times New Roman"/>
          <w:lang w:val="en-IN"/>
        </w:rPr>
        <w:t>*</w:t>
      </w:r>
      <w:r w:rsidR="00A40C43" w:rsidRPr="00757152">
        <w:rPr>
          <w:rFonts w:ascii="Times New Roman" w:hAnsi="Times New Roman" w:cs="Times New Roman"/>
          <w:lang w:val="en-IN"/>
        </w:rPr>
        <w:t>**</w:t>
      </w:r>
      <w:r w:rsidR="00A40C43" w:rsidRPr="007542CE">
        <w:rPr>
          <w:rFonts w:ascii="Times New Roman" w:hAnsi="Times New Roman" w:cs="Times New Roman"/>
          <w:lang w:val="en-IN"/>
        </w:rPr>
        <w:t>P</w:t>
      </w:r>
      <w:r w:rsidR="00A40C43">
        <w:rPr>
          <w:rFonts w:ascii="Times New Roman" w:hAnsi="Times New Roman" w:cs="Times New Roman"/>
          <w:lang w:val="en-IN"/>
        </w:rPr>
        <w:t>≤</w:t>
      </w:r>
      <w:r w:rsidR="00A40C43" w:rsidRPr="00757152">
        <w:rPr>
          <w:rFonts w:ascii="Times New Roman" w:hAnsi="Times New Roman" w:cs="Times New Roman"/>
          <w:lang w:val="en-IN"/>
        </w:rPr>
        <w:t>0.001).</w:t>
      </w:r>
      <w:r w:rsidR="00A40C43">
        <w:rPr>
          <w:rFonts w:ascii="Times New Roman" w:hAnsi="Times New Roman" w:cs="Times New Roman"/>
          <w:lang w:val="en-IN"/>
        </w:rPr>
        <w:t xml:space="preserve"> Nonsignificant difference is not indicated. </w:t>
      </w:r>
    </w:p>
    <w:p w14:paraId="787D9B6D" w14:textId="2B3E594F" w:rsidR="00A40C43" w:rsidRDefault="00A40C43" w:rsidP="00A2542A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br w:type="page"/>
      </w:r>
    </w:p>
    <w:p w14:paraId="1CE73AA8" w14:textId="77777777" w:rsidR="005A4008" w:rsidRDefault="005A4008" w:rsidP="005A4008">
      <w:pPr>
        <w:rPr>
          <w:rFonts w:ascii="Times New Roman" w:hAnsi="Times New Roman" w:cs="Times New Roman"/>
          <w:b/>
        </w:rPr>
      </w:pPr>
      <w:r w:rsidRPr="008923AE">
        <w:rPr>
          <w:rFonts w:ascii="Times New Roman" w:hAnsi="Times New Roman" w:cs="Times New Roman"/>
          <w:b/>
        </w:rPr>
        <w:lastRenderedPageBreak/>
        <w:t>References</w:t>
      </w:r>
    </w:p>
    <w:p w14:paraId="6DC1F534" w14:textId="77777777" w:rsidR="005A4008" w:rsidRPr="008923AE" w:rsidRDefault="005A4008" w:rsidP="005A4008">
      <w:pPr>
        <w:rPr>
          <w:rFonts w:ascii="Times New Roman" w:hAnsi="Times New Roman" w:cs="Times New Roman"/>
          <w:b/>
        </w:rPr>
      </w:pPr>
    </w:p>
    <w:p w14:paraId="0F26DF3A" w14:textId="77777777" w:rsidR="00B66E38" w:rsidRPr="00B66E38" w:rsidRDefault="005A4008" w:rsidP="00B66E38">
      <w:pPr>
        <w:pStyle w:val="EndNoteBibliography"/>
        <w:spacing w:after="0"/>
      </w:pPr>
      <w:r w:rsidRPr="00B644F6">
        <w:rPr>
          <w:rFonts w:ascii="Times New Roman" w:hAnsi="Times New Roman" w:cs="Times New Roman"/>
        </w:rPr>
        <w:fldChar w:fldCharType="begin"/>
      </w:r>
      <w:r w:rsidRPr="00B644F6">
        <w:rPr>
          <w:rFonts w:ascii="Times New Roman" w:hAnsi="Times New Roman" w:cs="Times New Roman"/>
        </w:rPr>
        <w:instrText xml:space="preserve"> ADDIN EN.REFLIST </w:instrText>
      </w:r>
      <w:r w:rsidRPr="00B644F6">
        <w:rPr>
          <w:rFonts w:ascii="Times New Roman" w:hAnsi="Times New Roman" w:cs="Times New Roman"/>
        </w:rPr>
        <w:fldChar w:fldCharType="separate"/>
      </w:r>
      <w:bookmarkStart w:id="5" w:name="_ENREF_1"/>
      <w:r w:rsidR="00B66E38" w:rsidRPr="00B66E38">
        <w:t xml:space="preserve">Anil Kumar V, Goyal R, Bansal R, Singh N, Sevalkar RR, Kumar A, Sarkar D (2016) EspR-dependent ESAT-6 Protein Secretion of Mycobacterium tuberculosis Requires the Presence of Virulence Regulator PhoP. </w:t>
      </w:r>
      <w:r w:rsidR="00B66E38" w:rsidRPr="00B66E38">
        <w:rPr>
          <w:i/>
        </w:rPr>
        <w:t>The Journal of biological chemistry</w:t>
      </w:r>
      <w:r w:rsidR="00B66E38" w:rsidRPr="00B66E38">
        <w:t xml:space="preserve"> 291: 19018-19030</w:t>
      </w:r>
      <w:bookmarkEnd w:id="5"/>
    </w:p>
    <w:p w14:paraId="5157DB04" w14:textId="77777777" w:rsidR="00B66E38" w:rsidRPr="00B66E38" w:rsidRDefault="00B66E38" w:rsidP="00B66E38">
      <w:pPr>
        <w:pStyle w:val="EndNoteBibliography"/>
        <w:spacing w:after="0"/>
      </w:pPr>
      <w:bookmarkStart w:id="6" w:name="_ENREF_2"/>
      <w:r w:rsidRPr="00B66E38">
        <w:t xml:space="preserve">Bansal R, Anil Kumar V, Sevalkar RR, Singh PR, Sarkar D (2017) Mycobacterium tuberculosis virulence-regulator PhoP interacts with alternative sigma factor SigE during acid-stress response. </w:t>
      </w:r>
      <w:r w:rsidRPr="00B66E38">
        <w:rPr>
          <w:i/>
        </w:rPr>
        <w:t>Molecular microbiology</w:t>
      </w:r>
      <w:r w:rsidRPr="00B66E38">
        <w:t xml:space="preserve"> 104: 400-411</w:t>
      </w:r>
      <w:bookmarkEnd w:id="6"/>
    </w:p>
    <w:p w14:paraId="7CE8D5CF" w14:textId="77777777" w:rsidR="00B66E38" w:rsidRPr="00B66E38" w:rsidRDefault="00B66E38" w:rsidP="00B66E38">
      <w:pPr>
        <w:pStyle w:val="EndNoteBibliography"/>
        <w:spacing w:after="0"/>
      </w:pPr>
      <w:bookmarkStart w:id="7" w:name="_ENREF_3"/>
      <w:r w:rsidRPr="00B66E38">
        <w:t xml:space="preserve">De Smet KA, Kempsell KE, Gallagher A, Duncan K, Young DB (1999) Alteration of a single amino acid residue reverses fosfomycin resistance of recombinant MurA from Mycobacterium tuberculosis. </w:t>
      </w:r>
      <w:r w:rsidRPr="00B66E38">
        <w:rPr>
          <w:i/>
        </w:rPr>
        <w:t>Microbiology</w:t>
      </w:r>
      <w:r w:rsidRPr="00B66E38">
        <w:t xml:space="preserve"> 145 ( Pt 11): 3177-3184</w:t>
      </w:r>
      <w:bookmarkEnd w:id="7"/>
    </w:p>
    <w:p w14:paraId="21E68ACF" w14:textId="77777777" w:rsidR="00B66E38" w:rsidRPr="00B66E38" w:rsidRDefault="00B66E38" w:rsidP="00B66E38">
      <w:pPr>
        <w:pStyle w:val="EndNoteBibliography"/>
        <w:spacing w:after="0"/>
      </w:pPr>
      <w:bookmarkStart w:id="8" w:name="_ENREF_4"/>
      <w:r w:rsidRPr="00B66E38">
        <w:t xml:space="preserve">Goyal R, Das AK, Singh R, Singh PK, Korpole S, Sarkar D (2011) Phosphorylation of PhoP protein plays direct regulatory role in lipid biosynthesis of Mycobacterium tuberculosis. </w:t>
      </w:r>
      <w:r w:rsidRPr="00B66E38">
        <w:rPr>
          <w:i/>
        </w:rPr>
        <w:t>J Biol Chem</w:t>
      </w:r>
      <w:r w:rsidRPr="00B66E38">
        <w:t xml:space="preserve"> 286: 45197-45208</w:t>
      </w:r>
      <w:bookmarkEnd w:id="8"/>
    </w:p>
    <w:p w14:paraId="46A877A0" w14:textId="77777777" w:rsidR="00B66E38" w:rsidRPr="00B66E38" w:rsidRDefault="00B66E38" w:rsidP="00B66E38">
      <w:pPr>
        <w:pStyle w:val="EndNoteBibliography"/>
        <w:spacing w:after="0"/>
      </w:pPr>
      <w:bookmarkStart w:id="9" w:name="_ENREF_5"/>
      <w:r w:rsidRPr="00B66E38">
        <w:t xml:space="preserve">He X, Wang S (2014) DNA consensus sequence motif for binding response regulator PhoP, a virulence regulator of Mycobacterium tuberculosis. </w:t>
      </w:r>
      <w:r w:rsidRPr="00B66E38">
        <w:rPr>
          <w:i/>
        </w:rPr>
        <w:t>Biochemistry</w:t>
      </w:r>
      <w:r w:rsidRPr="00B66E38">
        <w:t xml:space="preserve"> 53: 8008-8020</w:t>
      </w:r>
      <w:bookmarkEnd w:id="9"/>
    </w:p>
    <w:p w14:paraId="3880B24A" w14:textId="77777777" w:rsidR="00B66E38" w:rsidRPr="00B66E38" w:rsidRDefault="00B66E38" w:rsidP="00B66E38">
      <w:pPr>
        <w:pStyle w:val="EndNoteBibliography"/>
        <w:spacing w:after="0"/>
      </w:pPr>
      <w:bookmarkStart w:id="10" w:name="_ENREF_6"/>
      <w:r w:rsidRPr="00B66E38">
        <w:t xml:space="preserve">Khan H, Paul P, Sevalkar RR, Kachhap S, Singh B, Sarkar D (2022) Convergence of two global regulators to coordinate expression of essential virulence determinants of Mycobacterium tuberculosis. </w:t>
      </w:r>
      <w:r w:rsidRPr="00B66E38">
        <w:rPr>
          <w:i/>
        </w:rPr>
        <w:t>Elife</w:t>
      </w:r>
      <w:r w:rsidRPr="00B66E38">
        <w:t xml:space="preserve"> 11</w:t>
      </w:r>
      <w:bookmarkEnd w:id="10"/>
    </w:p>
    <w:p w14:paraId="54C27C82" w14:textId="77777777" w:rsidR="00B66E38" w:rsidRPr="00B66E38" w:rsidRDefault="00B66E38" w:rsidP="00B66E38">
      <w:pPr>
        <w:pStyle w:val="EndNoteBibliography"/>
        <w:spacing w:after="0"/>
      </w:pPr>
      <w:bookmarkStart w:id="11" w:name="_ENREF_7"/>
      <w:r w:rsidRPr="00B66E38">
        <w:t xml:space="preserve">Parikh A, Kumar D, Chawla Y, Kurthkoti K, Khan S, Varshney U, Nandicoori VK (2013) Development of a new generation of vectors for gene expression, gene replacement, and protein-protein interaction studies in mycobacteria. </w:t>
      </w:r>
      <w:r w:rsidRPr="00B66E38">
        <w:rPr>
          <w:i/>
        </w:rPr>
        <w:t>Applied and environmental microbiology</w:t>
      </w:r>
      <w:r w:rsidRPr="00B66E38">
        <w:t xml:space="preserve"> 79: 1718-1729</w:t>
      </w:r>
      <w:bookmarkEnd w:id="11"/>
    </w:p>
    <w:p w14:paraId="69B6EED1" w14:textId="77777777" w:rsidR="00B66E38" w:rsidRPr="00B66E38" w:rsidRDefault="00B66E38" w:rsidP="00B66E38">
      <w:pPr>
        <w:pStyle w:val="EndNoteBibliography"/>
      </w:pPr>
      <w:bookmarkStart w:id="12" w:name="_ENREF_8"/>
      <w:r w:rsidRPr="00B66E38">
        <w:t xml:space="preserve">Singh AK, Carette X, Potluri LP, Sharp JD, Xu R, Prisic S, Husson RN (2016) Investigating essential gene function in Mycobacterium tuberculosis using an efficient CRISPR interference system. </w:t>
      </w:r>
      <w:r w:rsidRPr="00B66E38">
        <w:rPr>
          <w:i/>
        </w:rPr>
        <w:t>Nucleic Acids Res</w:t>
      </w:r>
      <w:r w:rsidRPr="00B66E38">
        <w:t xml:space="preserve"> 44: e143</w:t>
      </w:r>
      <w:bookmarkEnd w:id="12"/>
    </w:p>
    <w:p w14:paraId="6A86EB1C" w14:textId="442F6809" w:rsidR="005A4008" w:rsidRPr="00B644F6" w:rsidRDefault="005A4008" w:rsidP="005A4008">
      <w:pPr>
        <w:rPr>
          <w:rFonts w:ascii="Times New Roman" w:hAnsi="Times New Roman" w:cs="Times New Roman"/>
        </w:rPr>
      </w:pPr>
      <w:r w:rsidRPr="00B644F6">
        <w:rPr>
          <w:rFonts w:ascii="Times New Roman" w:hAnsi="Times New Roman" w:cs="Times New Roman"/>
        </w:rPr>
        <w:fldChar w:fldCharType="end"/>
      </w:r>
    </w:p>
    <w:p w14:paraId="54F67101" w14:textId="77777777" w:rsidR="005A4008" w:rsidRDefault="005A4008" w:rsidP="005A4008">
      <w:pPr>
        <w:rPr>
          <w:rFonts w:ascii="Times New Roman" w:hAnsi="Times New Roman" w:cs="Times New Roman"/>
        </w:rPr>
      </w:pPr>
    </w:p>
    <w:p w14:paraId="0D5A196B" w14:textId="77777777" w:rsidR="005A4008" w:rsidRDefault="005A4008" w:rsidP="005A4008">
      <w:pPr>
        <w:rPr>
          <w:rFonts w:ascii="Times New Roman" w:hAnsi="Times New Roman" w:cs="Times New Roman"/>
        </w:rPr>
      </w:pPr>
    </w:p>
    <w:p w14:paraId="548DE07B" w14:textId="77777777" w:rsidR="005A4008" w:rsidRDefault="005A4008" w:rsidP="005A4008">
      <w:pPr>
        <w:rPr>
          <w:rFonts w:ascii="Times New Roman" w:hAnsi="Times New Roman" w:cs="Times New Roman"/>
        </w:rPr>
      </w:pPr>
    </w:p>
    <w:p w14:paraId="61E9BAE1" w14:textId="77777777" w:rsidR="005A4008" w:rsidRDefault="005A4008" w:rsidP="005A4008">
      <w:pPr>
        <w:spacing w:line="240" w:lineRule="auto"/>
        <w:rPr>
          <w:rFonts w:ascii="Times New Roman" w:hAnsi="Times New Roman" w:cs="Times New Roman"/>
          <w:b/>
        </w:rPr>
      </w:pPr>
    </w:p>
    <w:p w14:paraId="5EB32EAA" w14:textId="77777777" w:rsidR="005A4008" w:rsidRDefault="005A4008" w:rsidP="005A4008">
      <w:pPr>
        <w:rPr>
          <w:rFonts w:ascii="Times New Roman" w:hAnsi="Times New Roman" w:cs="Times New Roman"/>
        </w:rPr>
      </w:pPr>
    </w:p>
    <w:p w14:paraId="4F537B41" w14:textId="3E156F4E" w:rsidR="005A4008" w:rsidRDefault="005A4008" w:rsidP="00665D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5BCB44" w14:textId="47FD4FC7" w:rsidR="005A4008" w:rsidRPr="000A06CB" w:rsidRDefault="005A4008" w:rsidP="00665DEE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A4008" w:rsidRPr="000A06CB" w:rsidSect="00FD5C15">
      <w:footerReference w:type="default" r:id="rId1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4649E" w14:textId="77777777" w:rsidR="00FD5C15" w:rsidRDefault="00FD5C15" w:rsidP="005A005B">
      <w:pPr>
        <w:spacing w:after="0" w:line="240" w:lineRule="auto"/>
      </w:pPr>
      <w:r>
        <w:separator/>
      </w:r>
    </w:p>
  </w:endnote>
  <w:endnote w:type="continuationSeparator" w:id="0">
    <w:p w14:paraId="3C89EE97" w14:textId="77777777" w:rsidR="00FD5C15" w:rsidRDefault="00FD5C15" w:rsidP="005A0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5012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9481F" w14:textId="43451058" w:rsidR="00D07395" w:rsidRDefault="00D07395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66E3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B90A706" w14:textId="77777777" w:rsidR="00D07395" w:rsidRDefault="00D073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95D17" w14:textId="77777777" w:rsidR="00FD5C15" w:rsidRDefault="00FD5C15" w:rsidP="005A005B">
      <w:pPr>
        <w:spacing w:after="0" w:line="240" w:lineRule="auto"/>
      </w:pPr>
      <w:r>
        <w:separator/>
      </w:r>
    </w:p>
  </w:footnote>
  <w:footnote w:type="continuationSeparator" w:id="0">
    <w:p w14:paraId="14E5D2D6" w14:textId="77777777" w:rsidR="00FD5C15" w:rsidRDefault="00FD5C15" w:rsidP="005A00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B3CFF"/>
    <w:multiLevelType w:val="hybridMultilevel"/>
    <w:tmpl w:val="7A9C16A2"/>
    <w:lvl w:ilvl="0" w:tplc="EC3EC6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75B14"/>
    <w:multiLevelType w:val="hybridMultilevel"/>
    <w:tmpl w:val="6C58F2C6"/>
    <w:lvl w:ilvl="0" w:tplc="328A4A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954E7"/>
    <w:multiLevelType w:val="hybridMultilevel"/>
    <w:tmpl w:val="E82EE960"/>
    <w:lvl w:ilvl="0" w:tplc="A12CA2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10033F"/>
    <w:multiLevelType w:val="hybridMultilevel"/>
    <w:tmpl w:val="64BAA72C"/>
    <w:lvl w:ilvl="0" w:tplc="6CA6BE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A250CC"/>
    <w:multiLevelType w:val="hybridMultilevel"/>
    <w:tmpl w:val="43E6466A"/>
    <w:lvl w:ilvl="0" w:tplc="C00ABE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D2450"/>
    <w:multiLevelType w:val="hybridMultilevel"/>
    <w:tmpl w:val="885CDC40"/>
    <w:lvl w:ilvl="0" w:tplc="4F04D8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613904"/>
    <w:multiLevelType w:val="hybridMultilevel"/>
    <w:tmpl w:val="411E993C"/>
    <w:lvl w:ilvl="0" w:tplc="C5225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7316F"/>
    <w:multiLevelType w:val="hybridMultilevel"/>
    <w:tmpl w:val="AFC83A9C"/>
    <w:lvl w:ilvl="0" w:tplc="0442AB7A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B47B8"/>
    <w:multiLevelType w:val="hybridMultilevel"/>
    <w:tmpl w:val="357E9268"/>
    <w:lvl w:ilvl="0" w:tplc="036481C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2863E5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8640C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200019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1D065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1054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34CF6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35EFB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2E09EE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7B38DC"/>
    <w:multiLevelType w:val="hybridMultilevel"/>
    <w:tmpl w:val="5F8E38FC"/>
    <w:lvl w:ilvl="0" w:tplc="4E26A0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14956"/>
    <w:multiLevelType w:val="hybridMultilevel"/>
    <w:tmpl w:val="3CFC12E6"/>
    <w:lvl w:ilvl="0" w:tplc="386864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A3D16"/>
    <w:multiLevelType w:val="hybridMultilevel"/>
    <w:tmpl w:val="9AD084B4"/>
    <w:lvl w:ilvl="0" w:tplc="AD4481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C63B5"/>
    <w:multiLevelType w:val="hybridMultilevel"/>
    <w:tmpl w:val="3E8CDC74"/>
    <w:lvl w:ilvl="0" w:tplc="EF902EF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B5B6F"/>
    <w:multiLevelType w:val="hybridMultilevel"/>
    <w:tmpl w:val="AEB60254"/>
    <w:lvl w:ilvl="0" w:tplc="CADE2744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462321"/>
    <w:multiLevelType w:val="hybridMultilevel"/>
    <w:tmpl w:val="839EE884"/>
    <w:lvl w:ilvl="0" w:tplc="39D88F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B553CC"/>
    <w:multiLevelType w:val="hybridMultilevel"/>
    <w:tmpl w:val="3FE82930"/>
    <w:lvl w:ilvl="0" w:tplc="2FF2E77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754F28"/>
    <w:multiLevelType w:val="hybridMultilevel"/>
    <w:tmpl w:val="63A429F2"/>
    <w:lvl w:ilvl="0" w:tplc="5AA4CD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D626D9"/>
    <w:multiLevelType w:val="hybridMultilevel"/>
    <w:tmpl w:val="962CAEC8"/>
    <w:lvl w:ilvl="0" w:tplc="E8DE09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5110C6"/>
    <w:multiLevelType w:val="hybridMultilevel"/>
    <w:tmpl w:val="D498549E"/>
    <w:lvl w:ilvl="0" w:tplc="6F0EC7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CA273B"/>
    <w:multiLevelType w:val="hybridMultilevel"/>
    <w:tmpl w:val="CA50E848"/>
    <w:lvl w:ilvl="0" w:tplc="762E5A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641FA2"/>
    <w:multiLevelType w:val="hybridMultilevel"/>
    <w:tmpl w:val="4F7EF726"/>
    <w:lvl w:ilvl="0" w:tplc="31E6921A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4844B7"/>
    <w:multiLevelType w:val="hybridMultilevel"/>
    <w:tmpl w:val="B9E40A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0F4361"/>
    <w:multiLevelType w:val="hybridMultilevel"/>
    <w:tmpl w:val="2188DA3E"/>
    <w:lvl w:ilvl="0" w:tplc="3C14341E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E37559"/>
    <w:multiLevelType w:val="hybridMultilevel"/>
    <w:tmpl w:val="744E6112"/>
    <w:lvl w:ilvl="0" w:tplc="307A12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6312B9"/>
    <w:multiLevelType w:val="hybridMultilevel"/>
    <w:tmpl w:val="FF88C950"/>
    <w:lvl w:ilvl="0" w:tplc="CD9C5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F91D5C"/>
    <w:multiLevelType w:val="hybridMultilevel"/>
    <w:tmpl w:val="FB8827F2"/>
    <w:lvl w:ilvl="0" w:tplc="7368FC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275E5F"/>
    <w:multiLevelType w:val="hybridMultilevel"/>
    <w:tmpl w:val="325A1748"/>
    <w:lvl w:ilvl="0" w:tplc="80CA3F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426B36"/>
    <w:multiLevelType w:val="hybridMultilevel"/>
    <w:tmpl w:val="69544384"/>
    <w:lvl w:ilvl="0" w:tplc="85324C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399177">
    <w:abstractNumId w:val="6"/>
  </w:num>
  <w:num w:numId="2" w16cid:durableId="1834759146">
    <w:abstractNumId w:val="18"/>
  </w:num>
  <w:num w:numId="3" w16cid:durableId="200561748">
    <w:abstractNumId w:val="0"/>
  </w:num>
  <w:num w:numId="4" w16cid:durableId="398751237">
    <w:abstractNumId w:val="11"/>
  </w:num>
  <w:num w:numId="5" w16cid:durableId="1919168947">
    <w:abstractNumId w:val="15"/>
  </w:num>
  <w:num w:numId="6" w16cid:durableId="1450933467">
    <w:abstractNumId w:val="26"/>
  </w:num>
  <w:num w:numId="7" w16cid:durableId="1445615416">
    <w:abstractNumId w:val="10"/>
  </w:num>
  <w:num w:numId="8" w16cid:durableId="1531841820">
    <w:abstractNumId w:val="9"/>
  </w:num>
  <w:num w:numId="9" w16cid:durableId="1097022669">
    <w:abstractNumId w:val="14"/>
  </w:num>
  <w:num w:numId="10" w16cid:durableId="1360667108">
    <w:abstractNumId w:val="3"/>
  </w:num>
  <w:num w:numId="11" w16cid:durableId="1563246766">
    <w:abstractNumId w:val="24"/>
  </w:num>
  <w:num w:numId="12" w16cid:durableId="601643924">
    <w:abstractNumId w:val="1"/>
  </w:num>
  <w:num w:numId="13" w16cid:durableId="1127433038">
    <w:abstractNumId w:val="25"/>
  </w:num>
  <w:num w:numId="14" w16cid:durableId="879128496">
    <w:abstractNumId w:val="12"/>
  </w:num>
  <w:num w:numId="15" w16cid:durableId="1127359894">
    <w:abstractNumId w:val="27"/>
  </w:num>
  <w:num w:numId="16" w16cid:durableId="1770853413">
    <w:abstractNumId w:val="16"/>
  </w:num>
  <w:num w:numId="17" w16cid:durableId="509369994">
    <w:abstractNumId w:val="5"/>
  </w:num>
  <w:num w:numId="18" w16cid:durableId="946810365">
    <w:abstractNumId w:val="23"/>
  </w:num>
  <w:num w:numId="19" w16cid:durableId="215093069">
    <w:abstractNumId w:val="22"/>
  </w:num>
  <w:num w:numId="20" w16cid:durableId="1386954641">
    <w:abstractNumId w:val="19"/>
  </w:num>
  <w:num w:numId="21" w16cid:durableId="1784227241">
    <w:abstractNumId w:val="20"/>
  </w:num>
  <w:num w:numId="22" w16cid:durableId="1320038941">
    <w:abstractNumId w:val="7"/>
  </w:num>
  <w:num w:numId="23" w16cid:durableId="1516862">
    <w:abstractNumId w:val="4"/>
  </w:num>
  <w:num w:numId="24" w16cid:durableId="2081511639">
    <w:abstractNumId w:val="13"/>
  </w:num>
  <w:num w:numId="25" w16cid:durableId="747653111">
    <w:abstractNumId w:val="2"/>
  </w:num>
  <w:num w:numId="26" w16cid:durableId="1407148512">
    <w:abstractNumId w:val="21"/>
  </w:num>
  <w:num w:numId="27" w16cid:durableId="137260692">
    <w:abstractNumId w:val="8"/>
  </w:num>
  <w:num w:numId="28" w16cid:durableId="187518789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2rzwpdczf5r7e99to5209ct25p55dz0vds&quot;&gt;EndNote Library&lt;record-ids&gt;&lt;item&gt;128&lt;/item&gt;&lt;item&gt;141&lt;/item&gt;&lt;item&gt;241&lt;/item&gt;&lt;item&gt;725&lt;/item&gt;&lt;item&gt;733&lt;/item&gt;&lt;item&gt;778&lt;/item&gt;&lt;item&gt;1630&lt;/item&gt;&lt;item&gt;1742&lt;/item&gt;&lt;/record-ids&gt;&lt;/item&gt;&lt;/Libraries&gt;"/>
  </w:docVars>
  <w:rsids>
    <w:rsidRoot w:val="00AE65AD"/>
    <w:rsid w:val="00000110"/>
    <w:rsid w:val="0000086B"/>
    <w:rsid w:val="00000A4C"/>
    <w:rsid w:val="00000F25"/>
    <w:rsid w:val="00001A38"/>
    <w:rsid w:val="00001DCA"/>
    <w:rsid w:val="00002696"/>
    <w:rsid w:val="000034CF"/>
    <w:rsid w:val="00003520"/>
    <w:rsid w:val="000035D0"/>
    <w:rsid w:val="000039B9"/>
    <w:rsid w:val="00004503"/>
    <w:rsid w:val="000048FF"/>
    <w:rsid w:val="000049E3"/>
    <w:rsid w:val="00004F4A"/>
    <w:rsid w:val="000054C5"/>
    <w:rsid w:val="00005586"/>
    <w:rsid w:val="00005A64"/>
    <w:rsid w:val="00006F3F"/>
    <w:rsid w:val="00011BD3"/>
    <w:rsid w:val="00012B23"/>
    <w:rsid w:val="000131B4"/>
    <w:rsid w:val="00013657"/>
    <w:rsid w:val="00014C14"/>
    <w:rsid w:val="000175BF"/>
    <w:rsid w:val="000176E7"/>
    <w:rsid w:val="00017F45"/>
    <w:rsid w:val="00020CE7"/>
    <w:rsid w:val="00021890"/>
    <w:rsid w:val="00022084"/>
    <w:rsid w:val="00022585"/>
    <w:rsid w:val="000235DA"/>
    <w:rsid w:val="00024254"/>
    <w:rsid w:val="00024BF3"/>
    <w:rsid w:val="00024D11"/>
    <w:rsid w:val="0002646E"/>
    <w:rsid w:val="000267CE"/>
    <w:rsid w:val="00026A54"/>
    <w:rsid w:val="00027133"/>
    <w:rsid w:val="00027C9F"/>
    <w:rsid w:val="000305B8"/>
    <w:rsid w:val="00031B51"/>
    <w:rsid w:val="00032020"/>
    <w:rsid w:val="00033CFF"/>
    <w:rsid w:val="00034D42"/>
    <w:rsid w:val="00035687"/>
    <w:rsid w:val="00037734"/>
    <w:rsid w:val="00040840"/>
    <w:rsid w:val="00041383"/>
    <w:rsid w:val="000424E3"/>
    <w:rsid w:val="00043644"/>
    <w:rsid w:val="000436E6"/>
    <w:rsid w:val="00044AFD"/>
    <w:rsid w:val="000451B7"/>
    <w:rsid w:val="00045342"/>
    <w:rsid w:val="00046A4F"/>
    <w:rsid w:val="00047956"/>
    <w:rsid w:val="00050432"/>
    <w:rsid w:val="00050F7D"/>
    <w:rsid w:val="000538EF"/>
    <w:rsid w:val="00053A5D"/>
    <w:rsid w:val="00054A44"/>
    <w:rsid w:val="00054F0E"/>
    <w:rsid w:val="0005554D"/>
    <w:rsid w:val="00055BE0"/>
    <w:rsid w:val="000568CB"/>
    <w:rsid w:val="000601BE"/>
    <w:rsid w:val="000608CB"/>
    <w:rsid w:val="00060B2B"/>
    <w:rsid w:val="000619BA"/>
    <w:rsid w:val="00063356"/>
    <w:rsid w:val="00064509"/>
    <w:rsid w:val="00064DB5"/>
    <w:rsid w:val="00065606"/>
    <w:rsid w:val="00066EB2"/>
    <w:rsid w:val="00067568"/>
    <w:rsid w:val="0007048A"/>
    <w:rsid w:val="00070819"/>
    <w:rsid w:val="000709F7"/>
    <w:rsid w:val="0007103C"/>
    <w:rsid w:val="00072780"/>
    <w:rsid w:val="000729CE"/>
    <w:rsid w:val="00073428"/>
    <w:rsid w:val="00074B4F"/>
    <w:rsid w:val="0007513C"/>
    <w:rsid w:val="0007615F"/>
    <w:rsid w:val="0008003E"/>
    <w:rsid w:val="00080899"/>
    <w:rsid w:val="00081F28"/>
    <w:rsid w:val="00082842"/>
    <w:rsid w:val="0008333A"/>
    <w:rsid w:val="00084CC3"/>
    <w:rsid w:val="00085672"/>
    <w:rsid w:val="00086C63"/>
    <w:rsid w:val="000902AC"/>
    <w:rsid w:val="00090539"/>
    <w:rsid w:val="00090915"/>
    <w:rsid w:val="00090A70"/>
    <w:rsid w:val="00091077"/>
    <w:rsid w:val="000915D8"/>
    <w:rsid w:val="00091BF6"/>
    <w:rsid w:val="00091CED"/>
    <w:rsid w:val="000926CA"/>
    <w:rsid w:val="00092DDF"/>
    <w:rsid w:val="00093068"/>
    <w:rsid w:val="00093AA7"/>
    <w:rsid w:val="0009406E"/>
    <w:rsid w:val="00094B3F"/>
    <w:rsid w:val="0009696F"/>
    <w:rsid w:val="00096D5E"/>
    <w:rsid w:val="00097804"/>
    <w:rsid w:val="00097CD1"/>
    <w:rsid w:val="00097F39"/>
    <w:rsid w:val="000A00AC"/>
    <w:rsid w:val="000A06CB"/>
    <w:rsid w:val="000A21C5"/>
    <w:rsid w:val="000A3F62"/>
    <w:rsid w:val="000A46B0"/>
    <w:rsid w:val="000A6FBC"/>
    <w:rsid w:val="000A7601"/>
    <w:rsid w:val="000B0D79"/>
    <w:rsid w:val="000B2723"/>
    <w:rsid w:val="000B272C"/>
    <w:rsid w:val="000B2ACA"/>
    <w:rsid w:val="000B36BE"/>
    <w:rsid w:val="000B4E0C"/>
    <w:rsid w:val="000B5A82"/>
    <w:rsid w:val="000B7476"/>
    <w:rsid w:val="000B784C"/>
    <w:rsid w:val="000C0E96"/>
    <w:rsid w:val="000C1AB9"/>
    <w:rsid w:val="000C4240"/>
    <w:rsid w:val="000C4594"/>
    <w:rsid w:val="000C58FE"/>
    <w:rsid w:val="000C69F3"/>
    <w:rsid w:val="000C6BAF"/>
    <w:rsid w:val="000C701B"/>
    <w:rsid w:val="000C75B0"/>
    <w:rsid w:val="000C7F03"/>
    <w:rsid w:val="000D0016"/>
    <w:rsid w:val="000D005F"/>
    <w:rsid w:val="000D05AF"/>
    <w:rsid w:val="000D1111"/>
    <w:rsid w:val="000D326D"/>
    <w:rsid w:val="000D35C0"/>
    <w:rsid w:val="000D480F"/>
    <w:rsid w:val="000D7743"/>
    <w:rsid w:val="000E0ADF"/>
    <w:rsid w:val="000E1567"/>
    <w:rsid w:val="000E15CF"/>
    <w:rsid w:val="000E1B39"/>
    <w:rsid w:val="000E256F"/>
    <w:rsid w:val="000E2890"/>
    <w:rsid w:val="000E2F33"/>
    <w:rsid w:val="000E3394"/>
    <w:rsid w:val="000E36BD"/>
    <w:rsid w:val="000E5244"/>
    <w:rsid w:val="000E645B"/>
    <w:rsid w:val="000E67EF"/>
    <w:rsid w:val="000E71D6"/>
    <w:rsid w:val="000F06CE"/>
    <w:rsid w:val="000F1857"/>
    <w:rsid w:val="000F4EB2"/>
    <w:rsid w:val="000F60C0"/>
    <w:rsid w:val="000F61BB"/>
    <w:rsid w:val="000F675A"/>
    <w:rsid w:val="000F6766"/>
    <w:rsid w:val="000F79C6"/>
    <w:rsid w:val="00100EFA"/>
    <w:rsid w:val="001014C9"/>
    <w:rsid w:val="00101C15"/>
    <w:rsid w:val="001025DE"/>
    <w:rsid w:val="001031F5"/>
    <w:rsid w:val="001042AF"/>
    <w:rsid w:val="00104655"/>
    <w:rsid w:val="00112C8A"/>
    <w:rsid w:val="00113034"/>
    <w:rsid w:val="00113AA6"/>
    <w:rsid w:val="00116031"/>
    <w:rsid w:val="0012029D"/>
    <w:rsid w:val="00123551"/>
    <w:rsid w:val="00123A89"/>
    <w:rsid w:val="00123D07"/>
    <w:rsid w:val="00124304"/>
    <w:rsid w:val="001256C0"/>
    <w:rsid w:val="00125879"/>
    <w:rsid w:val="0012653D"/>
    <w:rsid w:val="001322BD"/>
    <w:rsid w:val="00133E61"/>
    <w:rsid w:val="00137C56"/>
    <w:rsid w:val="00137E5A"/>
    <w:rsid w:val="0014025C"/>
    <w:rsid w:val="00140CB0"/>
    <w:rsid w:val="00140D68"/>
    <w:rsid w:val="00141E9E"/>
    <w:rsid w:val="00143495"/>
    <w:rsid w:val="00143F42"/>
    <w:rsid w:val="001440AB"/>
    <w:rsid w:val="001448C2"/>
    <w:rsid w:val="00144CEC"/>
    <w:rsid w:val="00145A31"/>
    <w:rsid w:val="00146294"/>
    <w:rsid w:val="0014723A"/>
    <w:rsid w:val="00147AF9"/>
    <w:rsid w:val="00147B47"/>
    <w:rsid w:val="00153791"/>
    <w:rsid w:val="00153C1A"/>
    <w:rsid w:val="001543A0"/>
    <w:rsid w:val="00154795"/>
    <w:rsid w:val="0015509B"/>
    <w:rsid w:val="00155BF3"/>
    <w:rsid w:val="001570D7"/>
    <w:rsid w:val="0015792E"/>
    <w:rsid w:val="001601C6"/>
    <w:rsid w:val="00160F6E"/>
    <w:rsid w:val="001613C6"/>
    <w:rsid w:val="00161598"/>
    <w:rsid w:val="0016168F"/>
    <w:rsid w:val="00165485"/>
    <w:rsid w:val="00165E79"/>
    <w:rsid w:val="00166D1B"/>
    <w:rsid w:val="00167748"/>
    <w:rsid w:val="00171608"/>
    <w:rsid w:val="00172842"/>
    <w:rsid w:val="00173551"/>
    <w:rsid w:val="00173901"/>
    <w:rsid w:val="00173B04"/>
    <w:rsid w:val="00173F28"/>
    <w:rsid w:val="001748B1"/>
    <w:rsid w:val="00175A38"/>
    <w:rsid w:val="00177AB1"/>
    <w:rsid w:val="00177FB6"/>
    <w:rsid w:val="001807F0"/>
    <w:rsid w:val="0018108E"/>
    <w:rsid w:val="00181288"/>
    <w:rsid w:val="001818B9"/>
    <w:rsid w:val="001821CD"/>
    <w:rsid w:val="001831C5"/>
    <w:rsid w:val="00183288"/>
    <w:rsid w:val="00183917"/>
    <w:rsid w:val="00183AAA"/>
    <w:rsid w:val="00183B9A"/>
    <w:rsid w:val="00183DCC"/>
    <w:rsid w:val="0018570A"/>
    <w:rsid w:val="00185BCE"/>
    <w:rsid w:val="00185C99"/>
    <w:rsid w:val="00187AC8"/>
    <w:rsid w:val="00190925"/>
    <w:rsid w:val="00190A24"/>
    <w:rsid w:val="0019114F"/>
    <w:rsid w:val="001918CB"/>
    <w:rsid w:val="00191983"/>
    <w:rsid w:val="0019249B"/>
    <w:rsid w:val="001924D0"/>
    <w:rsid w:val="0019297F"/>
    <w:rsid w:val="001936BC"/>
    <w:rsid w:val="001943B6"/>
    <w:rsid w:val="00194C80"/>
    <w:rsid w:val="00194E45"/>
    <w:rsid w:val="001950B9"/>
    <w:rsid w:val="00196AA1"/>
    <w:rsid w:val="001973BC"/>
    <w:rsid w:val="001A04E8"/>
    <w:rsid w:val="001A05AB"/>
    <w:rsid w:val="001A1DA5"/>
    <w:rsid w:val="001A2055"/>
    <w:rsid w:val="001A21E7"/>
    <w:rsid w:val="001A34D5"/>
    <w:rsid w:val="001A3691"/>
    <w:rsid w:val="001A5182"/>
    <w:rsid w:val="001A51E0"/>
    <w:rsid w:val="001A568D"/>
    <w:rsid w:val="001A7A58"/>
    <w:rsid w:val="001B0422"/>
    <w:rsid w:val="001B0684"/>
    <w:rsid w:val="001B1E8C"/>
    <w:rsid w:val="001B1FF7"/>
    <w:rsid w:val="001B20AB"/>
    <w:rsid w:val="001B2114"/>
    <w:rsid w:val="001B2A0E"/>
    <w:rsid w:val="001B3A0B"/>
    <w:rsid w:val="001B3BFC"/>
    <w:rsid w:val="001B3D20"/>
    <w:rsid w:val="001B5372"/>
    <w:rsid w:val="001B5EBA"/>
    <w:rsid w:val="001B62C5"/>
    <w:rsid w:val="001B67FE"/>
    <w:rsid w:val="001B6FE0"/>
    <w:rsid w:val="001B7467"/>
    <w:rsid w:val="001C07E0"/>
    <w:rsid w:val="001C0E6B"/>
    <w:rsid w:val="001C31F3"/>
    <w:rsid w:val="001C34DC"/>
    <w:rsid w:val="001C3E2A"/>
    <w:rsid w:val="001C3FC5"/>
    <w:rsid w:val="001C47A5"/>
    <w:rsid w:val="001C741C"/>
    <w:rsid w:val="001D150A"/>
    <w:rsid w:val="001D182F"/>
    <w:rsid w:val="001D1CB0"/>
    <w:rsid w:val="001D2E09"/>
    <w:rsid w:val="001D5017"/>
    <w:rsid w:val="001D5098"/>
    <w:rsid w:val="001D5B79"/>
    <w:rsid w:val="001D5CEA"/>
    <w:rsid w:val="001D6DDE"/>
    <w:rsid w:val="001D79E5"/>
    <w:rsid w:val="001D7F4B"/>
    <w:rsid w:val="001E150A"/>
    <w:rsid w:val="001E2B79"/>
    <w:rsid w:val="001E2BAF"/>
    <w:rsid w:val="001E2FB9"/>
    <w:rsid w:val="001E3C8C"/>
    <w:rsid w:val="001E3E85"/>
    <w:rsid w:val="001E535D"/>
    <w:rsid w:val="001E67A7"/>
    <w:rsid w:val="001E69B0"/>
    <w:rsid w:val="001E6CAA"/>
    <w:rsid w:val="001E78DB"/>
    <w:rsid w:val="001E79B7"/>
    <w:rsid w:val="001F008D"/>
    <w:rsid w:val="001F0508"/>
    <w:rsid w:val="001F05B4"/>
    <w:rsid w:val="001F0D20"/>
    <w:rsid w:val="001F1F0C"/>
    <w:rsid w:val="001F2962"/>
    <w:rsid w:val="001F2AF1"/>
    <w:rsid w:val="001F3C57"/>
    <w:rsid w:val="001F415B"/>
    <w:rsid w:val="001F433E"/>
    <w:rsid w:val="001F4630"/>
    <w:rsid w:val="001F68BE"/>
    <w:rsid w:val="001F6CD4"/>
    <w:rsid w:val="001F7109"/>
    <w:rsid w:val="001F7114"/>
    <w:rsid w:val="001F78FD"/>
    <w:rsid w:val="001F7F3B"/>
    <w:rsid w:val="00200310"/>
    <w:rsid w:val="0020035B"/>
    <w:rsid w:val="00200417"/>
    <w:rsid w:val="00200911"/>
    <w:rsid w:val="00201976"/>
    <w:rsid w:val="00201F5A"/>
    <w:rsid w:val="00202075"/>
    <w:rsid w:val="00202266"/>
    <w:rsid w:val="002041FE"/>
    <w:rsid w:val="002057B2"/>
    <w:rsid w:val="00205A72"/>
    <w:rsid w:val="0020721A"/>
    <w:rsid w:val="0020770C"/>
    <w:rsid w:val="00207769"/>
    <w:rsid w:val="002136AB"/>
    <w:rsid w:val="002136E2"/>
    <w:rsid w:val="002140FC"/>
    <w:rsid w:val="0021423A"/>
    <w:rsid w:val="0021498B"/>
    <w:rsid w:val="00214997"/>
    <w:rsid w:val="002158AE"/>
    <w:rsid w:val="0021632C"/>
    <w:rsid w:val="0021663F"/>
    <w:rsid w:val="0021713F"/>
    <w:rsid w:val="0021791A"/>
    <w:rsid w:val="00222068"/>
    <w:rsid w:val="0022281C"/>
    <w:rsid w:val="00223812"/>
    <w:rsid w:val="00224170"/>
    <w:rsid w:val="0022436F"/>
    <w:rsid w:val="00224C03"/>
    <w:rsid w:val="00224FE7"/>
    <w:rsid w:val="0022595E"/>
    <w:rsid w:val="00225F43"/>
    <w:rsid w:val="00227127"/>
    <w:rsid w:val="00227ABD"/>
    <w:rsid w:val="00230B3C"/>
    <w:rsid w:val="00231F48"/>
    <w:rsid w:val="00233519"/>
    <w:rsid w:val="00233790"/>
    <w:rsid w:val="0023394C"/>
    <w:rsid w:val="00233B41"/>
    <w:rsid w:val="00234EDF"/>
    <w:rsid w:val="0023511A"/>
    <w:rsid w:val="00237290"/>
    <w:rsid w:val="002416E3"/>
    <w:rsid w:val="002428AB"/>
    <w:rsid w:val="0024674C"/>
    <w:rsid w:val="00246B96"/>
    <w:rsid w:val="00250454"/>
    <w:rsid w:val="0025072C"/>
    <w:rsid w:val="00250851"/>
    <w:rsid w:val="00250B75"/>
    <w:rsid w:val="002527B7"/>
    <w:rsid w:val="002528C8"/>
    <w:rsid w:val="00252A5E"/>
    <w:rsid w:val="002537CF"/>
    <w:rsid w:val="00254DDC"/>
    <w:rsid w:val="00255DAF"/>
    <w:rsid w:val="00255FDF"/>
    <w:rsid w:val="0025609B"/>
    <w:rsid w:val="00256E19"/>
    <w:rsid w:val="0025772C"/>
    <w:rsid w:val="00257731"/>
    <w:rsid w:val="0026109F"/>
    <w:rsid w:val="00262205"/>
    <w:rsid w:val="0026242C"/>
    <w:rsid w:val="00262D2F"/>
    <w:rsid w:val="00263BB2"/>
    <w:rsid w:val="00263FE2"/>
    <w:rsid w:val="002659F5"/>
    <w:rsid w:val="0026635A"/>
    <w:rsid w:val="00266A0F"/>
    <w:rsid w:val="00266D97"/>
    <w:rsid w:val="00266F1A"/>
    <w:rsid w:val="002678C4"/>
    <w:rsid w:val="002679F9"/>
    <w:rsid w:val="002709AA"/>
    <w:rsid w:val="00272274"/>
    <w:rsid w:val="00272723"/>
    <w:rsid w:val="0027343A"/>
    <w:rsid w:val="00273F50"/>
    <w:rsid w:val="002741E1"/>
    <w:rsid w:val="00275A85"/>
    <w:rsid w:val="00276196"/>
    <w:rsid w:val="00277112"/>
    <w:rsid w:val="00277A5D"/>
    <w:rsid w:val="002808FF"/>
    <w:rsid w:val="00282D43"/>
    <w:rsid w:val="0028328C"/>
    <w:rsid w:val="00283ADA"/>
    <w:rsid w:val="00283EFD"/>
    <w:rsid w:val="002841E9"/>
    <w:rsid w:val="002846C0"/>
    <w:rsid w:val="00285C1F"/>
    <w:rsid w:val="00287AD5"/>
    <w:rsid w:val="00290FEA"/>
    <w:rsid w:val="002912FB"/>
    <w:rsid w:val="00291586"/>
    <w:rsid w:val="00291ED8"/>
    <w:rsid w:val="002922E1"/>
    <w:rsid w:val="00294823"/>
    <w:rsid w:val="0029508D"/>
    <w:rsid w:val="00296C31"/>
    <w:rsid w:val="00297196"/>
    <w:rsid w:val="002A1050"/>
    <w:rsid w:val="002A120F"/>
    <w:rsid w:val="002A237D"/>
    <w:rsid w:val="002A311A"/>
    <w:rsid w:val="002A3C11"/>
    <w:rsid w:val="002A4229"/>
    <w:rsid w:val="002A4320"/>
    <w:rsid w:val="002A4A4E"/>
    <w:rsid w:val="002A5E80"/>
    <w:rsid w:val="002A64D5"/>
    <w:rsid w:val="002A7294"/>
    <w:rsid w:val="002A78F4"/>
    <w:rsid w:val="002B1ACD"/>
    <w:rsid w:val="002B235B"/>
    <w:rsid w:val="002B23B0"/>
    <w:rsid w:val="002B23CB"/>
    <w:rsid w:val="002B3C8D"/>
    <w:rsid w:val="002B3E6C"/>
    <w:rsid w:val="002B6C1D"/>
    <w:rsid w:val="002B762A"/>
    <w:rsid w:val="002B7EC7"/>
    <w:rsid w:val="002C11CF"/>
    <w:rsid w:val="002C1FC0"/>
    <w:rsid w:val="002C2E9C"/>
    <w:rsid w:val="002C33FD"/>
    <w:rsid w:val="002C3B2B"/>
    <w:rsid w:val="002C52C7"/>
    <w:rsid w:val="002C5DFF"/>
    <w:rsid w:val="002C5F50"/>
    <w:rsid w:val="002D00FE"/>
    <w:rsid w:val="002D0C5C"/>
    <w:rsid w:val="002D0D60"/>
    <w:rsid w:val="002D0E48"/>
    <w:rsid w:val="002D13C0"/>
    <w:rsid w:val="002D194F"/>
    <w:rsid w:val="002D2221"/>
    <w:rsid w:val="002D316A"/>
    <w:rsid w:val="002D34B6"/>
    <w:rsid w:val="002D4401"/>
    <w:rsid w:val="002D449C"/>
    <w:rsid w:val="002D47A6"/>
    <w:rsid w:val="002D4A8F"/>
    <w:rsid w:val="002D52F7"/>
    <w:rsid w:val="002D59E7"/>
    <w:rsid w:val="002E0033"/>
    <w:rsid w:val="002E03A5"/>
    <w:rsid w:val="002E0418"/>
    <w:rsid w:val="002E07AA"/>
    <w:rsid w:val="002E148F"/>
    <w:rsid w:val="002E1AB6"/>
    <w:rsid w:val="002E3079"/>
    <w:rsid w:val="002E3102"/>
    <w:rsid w:val="002E3EBF"/>
    <w:rsid w:val="002E5CC2"/>
    <w:rsid w:val="002E5E22"/>
    <w:rsid w:val="002E5EDC"/>
    <w:rsid w:val="002E5EE7"/>
    <w:rsid w:val="002E5F39"/>
    <w:rsid w:val="002E60BD"/>
    <w:rsid w:val="002E620A"/>
    <w:rsid w:val="002E676E"/>
    <w:rsid w:val="002E6E70"/>
    <w:rsid w:val="002E762C"/>
    <w:rsid w:val="002F02BC"/>
    <w:rsid w:val="002F0A94"/>
    <w:rsid w:val="002F156B"/>
    <w:rsid w:val="002F1F06"/>
    <w:rsid w:val="002F3981"/>
    <w:rsid w:val="002F3B3E"/>
    <w:rsid w:val="002F45C3"/>
    <w:rsid w:val="002F6FE0"/>
    <w:rsid w:val="002F753A"/>
    <w:rsid w:val="002F7716"/>
    <w:rsid w:val="00303603"/>
    <w:rsid w:val="0030418C"/>
    <w:rsid w:val="00305590"/>
    <w:rsid w:val="00307079"/>
    <w:rsid w:val="00307AD4"/>
    <w:rsid w:val="00307D28"/>
    <w:rsid w:val="003108D1"/>
    <w:rsid w:val="0031106E"/>
    <w:rsid w:val="00311160"/>
    <w:rsid w:val="00311D54"/>
    <w:rsid w:val="003125D2"/>
    <w:rsid w:val="003128D9"/>
    <w:rsid w:val="00313B57"/>
    <w:rsid w:val="00313BB9"/>
    <w:rsid w:val="0031537C"/>
    <w:rsid w:val="00316013"/>
    <w:rsid w:val="00316031"/>
    <w:rsid w:val="003160AC"/>
    <w:rsid w:val="0031654E"/>
    <w:rsid w:val="00317EA4"/>
    <w:rsid w:val="003222B7"/>
    <w:rsid w:val="00323963"/>
    <w:rsid w:val="00323C11"/>
    <w:rsid w:val="00324315"/>
    <w:rsid w:val="003244D0"/>
    <w:rsid w:val="003253BC"/>
    <w:rsid w:val="003258B3"/>
    <w:rsid w:val="00325BCE"/>
    <w:rsid w:val="003273C2"/>
    <w:rsid w:val="00330332"/>
    <w:rsid w:val="00330D3C"/>
    <w:rsid w:val="00330D64"/>
    <w:rsid w:val="00330EE6"/>
    <w:rsid w:val="003313AA"/>
    <w:rsid w:val="003316C2"/>
    <w:rsid w:val="00331EEF"/>
    <w:rsid w:val="00332F9C"/>
    <w:rsid w:val="00333916"/>
    <w:rsid w:val="00333B64"/>
    <w:rsid w:val="00333D0E"/>
    <w:rsid w:val="00335581"/>
    <w:rsid w:val="0033622F"/>
    <w:rsid w:val="003366D1"/>
    <w:rsid w:val="003379DB"/>
    <w:rsid w:val="00337BED"/>
    <w:rsid w:val="00337C62"/>
    <w:rsid w:val="003408B8"/>
    <w:rsid w:val="00342105"/>
    <w:rsid w:val="0034242B"/>
    <w:rsid w:val="00342924"/>
    <w:rsid w:val="00342D0B"/>
    <w:rsid w:val="003439B2"/>
    <w:rsid w:val="00344366"/>
    <w:rsid w:val="00346272"/>
    <w:rsid w:val="003464EB"/>
    <w:rsid w:val="00346B4F"/>
    <w:rsid w:val="00347A44"/>
    <w:rsid w:val="00347FDC"/>
    <w:rsid w:val="00350192"/>
    <w:rsid w:val="00350668"/>
    <w:rsid w:val="003509B4"/>
    <w:rsid w:val="00351372"/>
    <w:rsid w:val="00351643"/>
    <w:rsid w:val="00351F74"/>
    <w:rsid w:val="00352791"/>
    <w:rsid w:val="00353B61"/>
    <w:rsid w:val="00353BFD"/>
    <w:rsid w:val="00354586"/>
    <w:rsid w:val="00355E97"/>
    <w:rsid w:val="00356F80"/>
    <w:rsid w:val="003573AB"/>
    <w:rsid w:val="003575D1"/>
    <w:rsid w:val="00357B75"/>
    <w:rsid w:val="00362245"/>
    <w:rsid w:val="00363782"/>
    <w:rsid w:val="00363BB5"/>
    <w:rsid w:val="0036415A"/>
    <w:rsid w:val="0036630C"/>
    <w:rsid w:val="003665E2"/>
    <w:rsid w:val="0036717B"/>
    <w:rsid w:val="00367422"/>
    <w:rsid w:val="00370093"/>
    <w:rsid w:val="00370591"/>
    <w:rsid w:val="00370B89"/>
    <w:rsid w:val="003712F7"/>
    <w:rsid w:val="00372C56"/>
    <w:rsid w:val="003733F6"/>
    <w:rsid w:val="00373516"/>
    <w:rsid w:val="00373B84"/>
    <w:rsid w:val="00374B99"/>
    <w:rsid w:val="003754B8"/>
    <w:rsid w:val="0037570B"/>
    <w:rsid w:val="00380A11"/>
    <w:rsid w:val="00380A49"/>
    <w:rsid w:val="00380F55"/>
    <w:rsid w:val="0038107F"/>
    <w:rsid w:val="00381696"/>
    <w:rsid w:val="00382811"/>
    <w:rsid w:val="003833EA"/>
    <w:rsid w:val="0038411F"/>
    <w:rsid w:val="003843B8"/>
    <w:rsid w:val="0038463B"/>
    <w:rsid w:val="00386851"/>
    <w:rsid w:val="00386BC7"/>
    <w:rsid w:val="00386D28"/>
    <w:rsid w:val="00387571"/>
    <w:rsid w:val="003877BD"/>
    <w:rsid w:val="003915D8"/>
    <w:rsid w:val="003933B9"/>
    <w:rsid w:val="00393FB9"/>
    <w:rsid w:val="00394444"/>
    <w:rsid w:val="00395E4B"/>
    <w:rsid w:val="003960FD"/>
    <w:rsid w:val="00396B85"/>
    <w:rsid w:val="003971BF"/>
    <w:rsid w:val="00397378"/>
    <w:rsid w:val="003A045C"/>
    <w:rsid w:val="003A0729"/>
    <w:rsid w:val="003A0B66"/>
    <w:rsid w:val="003A18F7"/>
    <w:rsid w:val="003A1CE8"/>
    <w:rsid w:val="003A1D19"/>
    <w:rsid w:val="003A26A7"/>
    <w:rsid w:val="003A2769"/>
    <w:rsid w:val="003A2AE4"/>
    <w:rsid w:val="003A40C5"/>
    <w:rsid w:val="003A480C"/>
    <w:rsid w:val="003A5788"/>
    <w:rsid w:val="003A582A"/>
    <w:rsid w:val="003A6EFD"/>
    <w:rsid w:val="003A75DA"/>
    <w:rsid w:val="003A791E"/>
    <w:rsid w:val="003A7C4C"/>
    <w:rsid w:val="003B0D3C"/>
    <w:rsid w:val="003B1CC7"/>
    <w:rsid w:val="003B2340"/>
    <w:rsid w:val="003B2465"/>
    <w:rsid w:val="003B3737"/>
    <w:rsid w:val="003B45DA"/>
    <w:rsid w:val="003B6465"/>
    <w:rsid w:val="003B6D6C"/>
    <w:rsid w:val="003B73D9"/>
    <w:rsid w:val="003C12D6"/>
    <w:rsid w:val="003C19B5"/>
    <w:rsid w:val="003C1C00"/>
    <w:rsid w:val="003C1C24"/>
    <w:rsid w:val="003C206A"/>
    <w:rsid w:val="003C227D"/>
    <w:rsid w:val="003C284A"/>
    <w:rsid w:val="003C2D6F"/>
    <w:rsid w:val="003C38B0"/>
    <w:rsid w:val="003C49CC"/>
    <w:rsid w:val="003C6523"/>
    <w:rsid w:val="003D0260"/>
    <w:rsid w:val="003D063B"/>
    <w:rsid w:val="003D0E6F"/>
    <w:rsid w:val="003D22C7"/>
    <w:rsid w:val="003D2561"/>
    <w:rsid w:val="003D26F9"/>
    <w:rsid w:val="003D41E9"/>
    <w:rsid w:val="003D433D"/>
    <w:rsid w:val="003D4D7A"/>
    <w:rsid w:val="003D523A"/>
    <w:rsid w:val="003D5AB2"/>
    <w:rsid w:val="003D5DEA"/>
    <w:rsid w:val="003D6DC3"/>
    <w:rsid w:val="003E05CE"/>
    <w:rsid w:val="003E093E"/>
    <w:rsid w:val="003E1C8D"/>
    <w:rsid w:val="003E209C"/>
    <w:rsid w:val="003E2613"/>
    <w:rsid w:val="003E2DB6"/>
    <w:rsid w:val="003E408A"/>
    <w:rsid w:val="003E415B"/>
    <w:rsid w:val="003E4167"/>
    <w:rsid w:val="003E73D7"/>
    <w:rsid w:val="003E76BC"/>
    <w:rsid w:val="003F1565"/>
    <w:rsid w:val="003F1F19"/>
    <w:rsid w:val="003F1F4D"/>
    <w:rsid w:val="003F28F0"/>
    <w:rsid w:val="003F2F51"/>
    <w:rsid w:val="003F3F85"/>
    <w:rsid w:val="003F461C"/>
    <w:rsid w:val="003F4A6C"/>
    <w:rsid w:val="003F4EE2"/>
    <w:rsid w:val="003F572F"/>
    <w:rsid w:val="003F650A"/>
    <w:rsid w:val="003F7394"/>
    <w:rsid w:val="003F7984"/>
    <w:rsid w:val="003F7BD9"/>
    <w:rsid w:val="0040047E"/>
    <w:rsid w:val="0040067B"/>
    <w:rsid w:val="00401E48"/>
    <w:rsid w:val="00403664"/>
    <w:rsid w:val="00404203"/>
    <w:rsid w:val="00404532"/>
    <w:rsid w:val="00404BE2"/>
    <w:rsid w:val="00405C05"/>
    <w:rsid w:val="00406142"/>
    <w:rsid w:val="0040628E"/>
    <w:rsid w:val="00406987"/>
    <w:rsid w:val="00406FD0"/>
    <w:rsid w:val="00407082"/>
    <w:rsid w:val="00411B8C"/>
    <w:rsid w:val="00413646"/>
    <w:rsid w:val="00414AA3"/>
    <w:rsid w:val="00415922"/>
    <w:rsid w:val="00416AA4"/>
    <w:rsid w:val="0041753A"/>
    <w:rsid w:val="00417738"/>
    <w:rsid w:val="00417AD3"/>
    <w:rsid w:val="00417D1B"/>
    <w:rsid w:val="004200D3"/>
    <w:rsid w:val="00421800"/>
    <w:rsid w:val="004221FA"/>
    <w:rsid w:val="004238C9"/>
    <w:rsid w:val="00425668"/>
    <w:rsid w:val="0042577B"/>
    <w:rsid w:val="00426113"/>
    <w:rsid w:val="00426677"/>
    <w:rsid w:val="00430367"/>
    <w:rsid w:val="00430D12"/>
    <w:rsid w:val="0043263C"/>
    <w:rsid w:val="00434A1E"/>
    <w:rsid w:val="00436243"/>
    <w:rsid w:val="00437AE4"/>
    <w:rsid w:val="00441D93"/>
    <w:rsid w:val="00441FC7"/>
    <w:rsid w:val="00442255"/>
    <w:rsid w:val="00442D11"/>
    <w:rsid w:val="0044439D"/>
    <w:rsid w:val="00445581"/>
    <w:rsid w:val="00445877"/>
    <w:rsid w:val="00446CA3"/>
    <w:rsid w:val="00447427"/>
    <w:rsid w:val="00450B48"/>
    <w:rsid w:val="00450CA1"/>
    <w:rsid w:val="00451943"/>
    <w:rsid w:val="004531C5"/>
    <w:rsid w:val="004540CE"/>
    <w:rsid w:val="00455832"/>
    <w:rsid w:val="0045675C"/>
    <w:rsid w:val="004574C0"/>
    <w:rsid w:val="00457EBE"/>
    <w:rsid w:val="004615B4"/>
    <w:rsid w:val="00461635"/>
    <w:rsid w:val="00461A41"/>
    <w:rsid w:val="00461D37"/>
    <w:rsid w:val="00462AA2"/>
    <w:rsid w:val="00463168"/>
    <w:rsid w:val="004631E4"/>
    <w:rsid w:val="004639B9"/>
    <w:rsid w:val="00464B47"/>
    <w:rsid w:val="00464DC9"/>
    <w:rsid w:val="00465159"/>
    <w:rsid w:val="00465C16"/>
    <w:rsid w:val="00465DFF"/>
    <w:rsid w:val="00466A8A"/>
    <w:rsid w:val="00466F54"/>
    <w:rsid w:val="004676DC"/>
    <w:rsid w:val="0047037C"/>
    <w:rsid w:val="00471C30"/>
    <w:rsid w:val="00471DCB"/>
    <w:rsid w:val="0047204A"/>
    <w:rsid w:val="0047242D"/>
    <w:rsid w:val="004728C7"/>
    <w:rsid w:val="00473027"/>
    <w:rsid w:val="004730EB"/>
    <w:rsid w:val="0047334E"/>
    <w:rsid w:val="004733F8"/>
    <w:rsid w:val="004751A5"/>
    <w:rsid w:val="004754DE"/>
    <w:rsid w:val="004773F1"/>
    <w:rsid w:val="004773FE"/>
    <w:rsid w:val="00481668"/>
    <w:rsid w:val="00482DE4"/>
    <w:rsid w:val="004838E9"/>
    <w:rsid w:val="00483A87"/>
    <w:rsid w:val="00484795"/>
    <w:rsid w:val="00484D98"/>
    <w:rsid w:val="00485662"/>
    <w:rsid w:val="00485F76"/>
    <w:rsid w:val="0049041F"/>
    <w:rsid w:val="0049205B"/>
    <w:rsid w:val="00492236"/>
    <w:rsid w:val="00492D83"/>
    <w:rsid w:val="00493402"/>
    <w:rsid w:val="00493A3E"/>
    <w:rsid w:val="00493FCC"/>
    <w:rsid w:val="00494DFC"/>
    <w:rsid w:val="0049587E"/>
    <w:rsid w:val="00495DFE"/>
    <w:rsid w:val="00497443"/>
    <w:rsid w:val="00497A4B"/>
    <w:rsid w:val="004A218E"/>
    <w:rsid w:val="004A2ABF"/>
    <w:rsid w:val="004A3485"/>
    <w:rsid w:val="004A4735"/>
    <w:rsid w:val="004A4BC6"/>
    <w:rsid w:val="004A514F"/>
    <w:rsid w:val="004A59CB"/>
    <w:rsid w:val="004A6139"/>
    <w:rsid w:val="004A74EB"/>
    <w:rsid w:val="004A7612"/>
    <w:rsid w:val="004B008D"/>
    <w:rsid w:val="004B18ED"/>
    <w:rsid w:val="004B238E"/>
    <w:rsid w:val="004B32BF"/>
    <w:rsid w:val="004B4681"/>
    <w:rsid w:val="004B5AB1"/>
    <w:rsid w:val="004B62F2"/>
    <w:rsid w:val="004B6533"/>
    <w:rsid w:val="004B795A"/>
    <w:rsid w:val="004C0B66"/>
    <w:rsid w:val="004C19BF"/>
    <w:rsid w:val="004C1E39"/>
    <w:rsid w:val="004C6CDC"/>
    <w:rsid w:val="004C7041"/>
    <w:rsid w:val="004C7527"/>
    <w:rsid w:val="004C7F42"/>
    <w:rsid w:val="004D2179"/>
    <w:rsid w:val="004D2716"/>
    <w:rsid w:val="004D2FB1"/>
    <w:rsid w:val="004D4810"/>
    <w:rsid w:val="004D4A66"/>
    <w:rsid w:val="004D4EFE"/>
    <w:rsid w:val="004D4F7D"/>
    <w:rsid w:val="004D5976"/>
    <w:rsid w:val="004D6BAA"/>
    <w:rsid w:val="004D76A8"/>
    <w:rsid w:val="004D773F"/>
    <w:rsid w:val="004E014A"/>
    <w:rsid w:val="004E0168"/>
    <w:rsid w:val="004E1973"/>
    <w:rsid w:val="004E31ED"/>
    <w:rsid w:val="004E3443"/>
    <w:rsid w:val="004E347B"/>
    <w:rsid w:val="004E38B9"/>
    <w:rsid w:val="004E6ADE"/>
    <w:rsid w:val="004F1C65"/>
    <w:rsid w:val="004F293E"/>
    <w:rsid w:val="004F2F55"/>
    <w:rsid w:val="004F3E3E"/>
    <w:rsid w:val="004F5368"/>
    <w:rsid w:val="004F5EE3"/>
    <w:rsid w:val="004F7102"/>
    <w:rsid w:val="004F7B7F"/>
    <w:rsid w:val="005001B3"/>
    <w:rsid w:val="0050071E"/>
    <w:rsid w:val="00500D53"/>
    <w:rsid w:val="005015CD"/>
    <w:rsid w:val="0050214D"/>
    <w:rsid w:val="00502F27"/>
    <w:rsid w:val="00502F37"/>
    <w:rsid w:val="00503ACF"/>
    <w:rsid w:val="00503BA5"/>
    <w:rsid w:val="005043D0"/>
    <w:rsid w:val="00505061"/>
    <w:rsid w:val="005070B0"/>
    <w:rsid w:val="00507866"/>
    <w:rsid w:val="00510D91"/>
    <w:rsid w:val="00510E79"/>
    <w:rsid w:val="00511576"/>
    <w:rsid w:val="00511CB8"/>
    <w:rsid w:val="00511FC0"/>
    <w:rsid w:val="005127A1"/>
    <w:rsid w:val="00513F6C"/>
    <w:rsid w:val="00513F74"/>
    <w:rsid w:val="005143CE"/>
    <w:rsid w:val="005147A4"/>
    <w:rsid w:val="0052172F"/>
    <w:rsid w:val="0052295B"/>
    <w:rsid w:val="00522EE4"/>
    <w:rsid w:val="00522F38"/>
    <w:rsid w:val="0052375A"/>
    <w:rsid w:val="00523902"/>
    <w:rsid w:val="00523DB9"/>
    <w:rsid w:val="00524E4D"/>
    <w:rsid w:val="00526799"/>
    <w:rsid w:val="00527402"/>
    <w:rsid w:val="0052748F"/>
    <w:rsid w:val="00530E14"/>
    <w:rsid w:val="00531BEB"/>
    <w:rsid w:val="005324C0"/>
    <w:rsid w:val="005324FB"/>
    <w:rsid w:val="00532963"/>
    <w:rsid w:val="0053392E"/>
    <w:rsid w:val="00534190"/>
    <w:rsid w:val="00536F6B"/>
    <w:rsid w:val="00541AB0"/>
    <w:rsid w:val="005430B6"/>
    <w:rsid w:val="005434B9"/>
    <w:rsid w:val="00545120"/>
    <w:rsid w:val="00545EEC"/>
    <w:rsid w:val="00545FD2"/>
    <w:rsid w:val="00546497"/>
    <w:rsid w:val="00546652"/>
    <w:rsid w:val="00546CB1"/>
    <w:rsid w:val="00550B0C"/>
    <w:rsid w:val="00550B8F"/>
    <w:rsid w:val="00550E5A"/>
    <w:rsid w:val="00552423"/>
    <w:rsid w:val="00555AFF"/>
    <w:rsid w:val="00555C70"/>
    <w:rsid w:val="00556223"/>
    <w:rsid w:val="00556281"/>
    <w:rsid w:val="005565FC"/>
    <w:rsid w:val="00556F37"/>
    <w:rsid w:val="005608C7"/>
    <w:rsid w:val="005609A6"/>
    <w:rsid w:val="00561F3F"/>
    <w:rsid w:val="0056298F"/>
    <w:rsid w:val="00562D2D"/>
    <w:rsid w:val="00563689"/>
    <w:rsid w:val="00563832"/>
    <w:rsid w:val="0056453D"/>
    <w:rsid w:val="00564694"/>
    <w:rsid w:val="00565C9E"/>
    <w:rsid w:val="005662DA"/>
    <w:rsid w:val="00567005"/>
    <w:rsid w:val="00567C49"/>
    <w:rsid w:val="005708BE"/>
    <w:rsid w:val="0057122A"/>
    <w:rsid w:val="00571548"/>
    <w:rsid w:val="0057165F"/>
    <w:rsid w:val="005719F5"/>
    <w:rsid w:val="005724CD"/>
    <w:rsid w:val="00572A52"/>
    <w:rsid w:val="0057481D"/>
    <w:rsid w:val="005748E4"/>
    <w:rsid w:val="00575621"/>
    <w:rsid w:val="005761EB"/>
    <w:rsid w:val="0057624B"/>
    <w:rsid w:val="00576F11"/>
    <w:rsid w:val="00581F47"/>
    <w:rsid w:val="00583918"/>
    <w:rsid w:val="00583DB0"/>
    <w:rsid w:val="005840A9"/>
    <w:rsid w:val="005841C8"/>
    <w:rsid w:val="00584F14"/>
    <w:rsid w:val="00586E46"/>
    <w:rsid w:val="00587995"/>
    <w:rsid w:val="00587C71"/>
    <w:rsid w:val="00590472"/>
    <w:rsid w:val="00591DC0"/>
    <w:rsid w:val="0059268D"/>
    <w:rsid w:val="00592B02"/>
    <w:rsid w:val="0059306F"/>
    <w:rsid w:val="00593160"/>
    <w:rsid w:val="00593C03"/>
    <w:rsid w:val="0059401D"/>
    <w:rsid w:val="00595020"/>
    <w:rsid w:val="005954E1"/>
    <w:rsid w:val="00596F3A"/>
    <w:rsid w:val="005A005B"/>
    <w:rsid w:val="005A03F6"/>
    <w:rsid w:val="005A0F51"/>
    <w:rsid w:val="005A11EC"/>
    <w:rsid w:val="005A167D"/>
    <w:rsid w:val="005A1CFB"/>
    <w:rsid w:val="005A4008"/>
    <w:rsid w:val="005A4DB3"/>
    <w:rsid w:val="005A653C"/>
    <w:rsid w:val="005A6C8F"/>
    <w:rsid w:val="005A770C"/>
    <w:rsid w:val="005A7943"/>
    <w:rsid w:val="005A7A71"/>
    <w:rsid w:val="005A7D02"/>
    <w:rsid w:val="005B100E"/>
    <w:rsid w:val="005B1504"/>
    <w:rsid w:val="005B1B13"/>
    <w:rsid w:val="005B2D43"/>
    <w:rsid w:val="005B41E8"/>
    <w:rsid w:val="005B42BA"/>
    <w:rsid w:val="005B49DD"/>
    <w:rsid w:val="005B6D11"/>
    <w:rsid w:val="005B7A3D"/>
    <w:rsid w:val="005C0F74"/>
    <w:rsid w:val="005C1553"/>
    <w:rsid w:val="005C1641"/>
    <w:rsid w:val="005C4F7C"/>
    <w:rsid w:val="005C532F"/>
    <w:rsid w:val="005C5647"/>
    <w:rsid w:val="005C5AAE"/>
    <w:rsid w:val="005C6364"/>
    <w:rsid w:val="005C708E"/>
    <w:rsid w:val="005C7392"/>
    <w:rsid w:val="005C7825"/>
    <w:rsid w:val="005C78D0"/>
    <w:rsid w:val="005D100C"/>
    <w:rsid w:val="005D2129"/>
    <w:rsid w:val="005D21C0"/>
    <w:rsid w:val="005D2E0A"/>
    <w:rsid w:val="005D3A8B"/>
    <w:rsid w:val="005D3C49"/>
    <w:rsid w:val="005D3CD6"/>
    <w:rsid w:val="005D568D"/>
    <w:rsid w:val="005D7630"/>
    <w:rsid w:val="005E15C9"/>
    <w:rsid w:val="005E186B"/>
    <w:rsid w:val="005E3EF8"/>
    <w:rsid w:val="005E628F"/>
    <w:rsid w:val="005E693C"/>
    <w:rsid w:val="005E6CE1"/>
    <w:rsid w:val="005E6EFA"/>
    <w:rsid w:val="005E7F39"/>
    <w:rsid w:val="005F0D4A"/>
    <w:rsid w:val="005F1025"/>
    <w:rsid w:val="005F1DCA"/>
    <w:rsid w:val="005F25B5"/>
    <w:rsid w:val="005F2B9E"/>
    <w:rsid w:val="005F2CFB"/>
    <w:rsid w:val="005F3771"/>
    <w:rsid w:val="005F3AF6"/>
    <w:rsid w:val="005F3CD4"/>
    <w:rsid w:val="005F4400"/>
    <w:rsid w:val="005F459D"/>
    <w:rsid w:val="005F6255"/>
    <w:rsid w:val="005F6677"/>
    <w:rsid w:val="005F6E3A"/>
    <w:rsid w:val="0060040B"/>
    <w:rsid w:val="006010B5"/>
    <w:rsid w:val="00601482"/>
    <w:rsid w:val="00602760"/>
    <w:rsid w:val="00602C5A"/>
    <w:rsid w:val="00602E3D"/>
    <w:rsid w:val="0060435E"/>
    <w:rsid w:val="00605A18"/>
    <w:rsid w:val="00606DAB"/>
    <w:rsid w:val="00606E8D"/>
    <w:rsid w:val="00607D4C"/>
    <w:rsid w:val="00610434"/>
    <w:rsid w:val="00610745"/>
    <w:rsid w:val="00612D49"/>
    <w:rsid w:val="00612E2D"/>
    <w:rsid w:val="00613661"/>
    <w:rsid w:val="00613973"/>
    <w:rsid w:val="00613ACB"/>
    <w:rsid w:val="00614747"/>
    <w:rsid w:val="006149A1"/>
    <w:rsid w:val="00614FF3"/>
    <w:rsid w:val="0061510B"/>
    <w:rsid w:val="00615618"/>
    <w:rsid w:val="006159DC"/>
    <w:rsid w:val="00615DCD"/>
    <w:rsid w:val="00616D3C"/>
    <w:rsid w:val="00617708"/>
    <w:rsid w:val="0061785F"/>
    <w:rsid w:val="0062045E"/>
    <w:rsid w:val="006204E9"/>
    <w:rsid w:val="00620AD8"/>
    <w:rsid w:val="00621505"/>
    <w:rsid w:val="00621928"/>
    <w:rsid w:val="00621F06"/>
    <w:rsid w:val="00622081"/>
    <w:rsid w:val="0062211A"/>
    <w:rsid w:val="00622F0D"/>
    <w:rsid w:val="00623032"/>
    <w:rsid w:val="006232E6"/>
    <w:rsid w:val="00623E46"/>
    <w:rsid w:val="00625A83"/>
    <w:rsid w:val="00625A99"/>
    <w:rsid w:val="00626999"/>
    <w:rsid w:val="0063296A"/>
    <w:rsid w:val="00632C05"/>
    <w:rsid w:val="00635110"/>
    <w:rsid w:val="006353A9"/>
    <w:rsid w:val="0063582D"/>
    <w:rsid w:val="00636ADF"/>
    <w:rsid w:val="006372B6"/>
    <w:rsid w:val="00640153"/>
    <w:rsid w:val="0064092D"/>
    <w:rsid w:val="006416D0"/>
    <w:rsid w:val="00642B8F"/>
    <w:rsid w:val="00644632"/>
    <w:rsid w:val="00644E6E"/>
    <w:rsid w:val="006462BD"/>
    <w:rsid w:val="00646835"/>
    <w:rsid w:val="00647E08"/>
    <w:rsid w:val="00650084"/>
    <w:rsid w:val="00650D7C"/>
    <w:rsid w:val="0065108C"/>
    <w:rsid w:val="006514B5"/>
    <w:rsid w:val="00651670"/>
    <w:rsid w:val="00651E40"/>
    <w:rsid w:val="0065207B"/>
    <w:rsid w:val="00653C5D"/>
    <w:rsid w:val="0065518B"/>
    <w:rsid w:val="00655ED3"/>
    <w:rsid w:val="0065629F"/>
    <w:rsid w:val="00656710"/>
    <w:rsid w:val="00656E90"/>
    <w:rsid w:val="006602DE"/>
    <w:rsid w:val="00660600"/>
    <w:rsid w:val="00660C1A"/>
    <w:rsid w:val="00660E01"/>
    <w:rsid w:val="006619F1"/>
    <w:rsid w:val="00662BE7"/>
    <w:rsid w:val="006636FF"/>
    <w:rsid w:val="00665DEE"/>
    <w:rsid w:val="00665EBB"/>
    <w:rsid w:val="0066676E"/>
    <w:rsid w:val="00667119"/>
    <w:rsid w:val="00667539"/>
    <w:rsid w:val="00667913"/>
    <w:rsid w:val="006702F8"/>
    <w:rsid w:val="00670902"/>
    <w:rsid w:val="0067198D"/>
    <w:rsid w:val="00671B77"/>
    <w:rsid w:val="00671B99"/>
    <w:rsid w:val="00672AC9"/>
    <w:rsid w:val="00672CF8"/>
    <w:rsid w:val="006732A9"/>
    <w:rsid w:val="00673405"/>
    <w:rsid w:val="00674544"/>
    <w:rsid w:val="00674DBE"/>
    <w:rsid w:val="00675AD1"/>
    <w:rsid w:val="00675C06"/>
    <w:rsid w:val="00675D1A"/>
    <w:rsid w:val="00675EB9"/>
    <w:rsid w:val="006760EC"/>
    <w:rsid w:val="00676251"/>
    <w:rsid w:val="006776DF"/>
    <w:rsid w:val="00677E8E"/>
    <w:rsid w:val="00680712"/>
    <w:rsid w:val="00680D2B"/>
    <w:rsid w:val="00680FF8"/>
    <w:rsid w:val="006816ED"/>
    <w:rsid w:val="00681DA1"/>
    <w:rsid w:val="00681F92"/>
    <w:rsid w:val="006821C2"/>
    <w:rsid w:val="00682840"/>
    <w:rsid w:val="00682B0B"/>
    <w:rsid w:val="00682F2E"/>
    <w:rsid w:val="006850F7"/>
    <w:rsid w:val="006858EE"/>
    <w:rsid w:val="00691FD8"/>
    <w:rsid w:val="006923D6"/>
    <w:rsid w:val="00692E85"/>
    <w:rsid w:val="0069344A"/>
    <w:rsid w:val="00693A7D"/>
    <w:rsid w:val="00693ABD"/>
    <w:rsid w:val="00695040"/>
    <w:rsid w:val="00695412"/>
    <w:rsid w:val="00695FFB"/>
    <w:rsid w:val="00697CD3"/>
    <w:rsid w:val="006A015B"/>
    <w:rsid w:val="006A04E0"/>
    <w:rsid w:val="006A1A8F"/>
    <w:rsid w:val="006A1AF6"/>
    <w:rsid w:val="006A2E76"/>
    <w:rsid w:val="006A3440"/>
    <w:rsid w:val="006A4508"/>
    <w:rsid w:val="006A4B97"/>
    <w:rsid w:val="006A5287"/>
    <w:rsid w:val="006A5D10"/>
    <w:rsid w:val="006A636D"/>
    <w:rsid w:val="006A70D1"/>
    <w:rsid w:val="006A70F4"/>
    <w:rsid w:val="006A75E1"/>
    <w:rsid w:val="006A7C0A"/>
    <w:rsid w:val="006B022A"/>
    <w:rsid w:val="006B0D1C"/>
    <w:rsid w:val="006B1822"/>
    <w:rsid w:val="006B20BB"/>
    <w:rsid w:val="006B276B"/>
    <w:rsid w:val="006B35CA"/>
    <w:rsid w:val="006B37C0"/>
    <w:rsid w:val="006B470E"/>
    <w:rsid w:val="006B47D5"/>
    <w:rsid w:val="006B5432"/>
    <w:rsid w:val="006B6A87"/>
    <w:rsid w:val="006C0022"/>
    <w:rsid w:val="006C1F87"/>
    <w:rsid w:val="006C31AE"/>
    <w:rsid w:val="006C377D"/>
    <w:rsid w:val="006C3815"/>
    <w:rsid w:val="006C5805"/>
    <w:rsid w:val="006C581D"/>
    <w:rsid w:val="006C5BC3"/>
    <w:rsid w:val="006C5E3A"/>
    <w:rsid w:val="006C7043"/>
    <w:rsid w:val="006D0696"/>
    <w:rsid w:val="006D12BA"/>
    <w:rsid w:val="006D240A"/>
    <w:rsid w:val="006D2C8A"/>
    <w:rsid w:val="006D3B11"/>
    <w:rsid w:val="006D3F42"/>
    <w:rsid w:val="006D4CF3"/>
    <w:rsid w:val="006D4DD8"/>
    <w:rsid w:val="006D5155"/>
    <w:rsid w:val="006D5477"/>
    <w:rsid w:val="006D60C4"/>
    <w:rsid w:val="006D62C9"/>
    <w:rsid w:val="006D665E"/>
    <w:rsid w:val="006E32B8"/>
    <w:rsid w:val="006E3A54"/>
    <w:rsid w:val="006E4309"/>
    <w:rsid w:val="006E60F4"/>
    <w:rsid w:val="006E7738"/>
    <w:rsid w:val="006F02A5"/>
    <w:rsid w:val="006F0A81"/>
    <w:rsid w:val="006F0C7D"/>
    <w:rsid w:val="006F0CFD"/>
    <w:rsid w:val="006F3BB0"/>
    <w:rsid w:val="006F4291"/>
    <w:rsid w:val="006F4D2D"/>
    <w:rsid w:val="006F537B"/>
    <w:rsid w:val="006F5408"/>
    <w:rsid w:val="006F5BEF"/>
    <w:rsid w:val="006F7036"/>
    <w:rsid w:val="006F7B6E"/>
    <w:rsid w:val="00700ABD"/>
    <w:rsid w:val="00701254"/>
    <w:rsid w:val="007016B3"/>
    <w:rsid w:val="007028C8"/>
    <w:rsid w:val="00702D91"/>
    <w:rsid w:val="0070365D"/>
    <w:rsid w:val="00704326"/>
    <w:rsid w:val="007061A1"/>
    <w:rsid w:val="00706475"/>
    <w:rsid w:val="007066EC"/>
    <w:rsid w:val="00706BDC"/>
    <w:rsid w:val="007079AC"/>
    <w:rsid w:val="00707DF5"/>
    <w:rsid w:val="00707FED"/>
    <w:rsid w:val="00711139"/>
    <w:rsid w:val="0071171C"/>
    <w:rsid w:val="00711D3E"/>
    <w:rsid w:val="00711EEA"/>
    <w:rsid w:val="007125B7"/>
    <w:rsid w:val="00712A78"/>
    <w:rsid w:val="00712E75"/>
    <w:rsid w:val="00713B64"/>
    <w:rsid w:val="00714E15"/>
    <w:rsid w:val="00715A10"/>
    <w:rsid w:val="00715AF4"/>
    <w:rsid w:val="00715D51"/>
    <w:rsid w:val="00715F6A"/>
    <w:rsid w:val="00716540"/>
    <w:rsid w:val="0071739D"/>
    <w:rsid w:val="00717B8E"/>
    <w:rsid w:val="00717BF6"/>
    <w:rsid w:val="007205AC"/>
    <w:rsid w:val="00722588"/>
    <w:rsid w:val="00722A10"/>
    <w:rsid w:val="00722F41"/>
    <w:rsid w:val="007237D4"/>
    <w:rsid w:val="00724A7B"/>
    <w:rsid w:val="00725BB6"/>
    <w:rsid w:val="00727044"/>
    <w:rsid w:val="007306F0"/>
    <w:rsid w:val="007309E2"/>
    <w:rsid w:val="00730D71"/>
    <w:rsid w:val="0073116C"/>
    <w:rsid w:val="007311A9"/>
    <w:rsid w:val="00731590"/>
    <w:rsid w:val="0073178C"/>
    <w:rsid w:val="007319A9"/>
    <w:rsid w:val="00731F40"/>
    <w:rsid w:val="00732666"/>
    <w:rsid w:val="0073291F"/>
    <w:rsid w:val="00733334"/>
    <w:rsid w:val="00733975"/>
    <w:rsid w:val="007343AF"/>
    <w:rsid w:val="007356BC"/>
    <w:rsid w:val="00735790"/>
    <w:rsid w:val="007361BC"/>
    <w:rsid w:val="0073620A"/>
    <w:rsid w:val="00742E72"/>
    <w:rsid w:val="00744864"/>
    <w:rsid w:val="00745AEE"/>
    <w:rsid w:val="007468B3"/>
    <w:rsid w:val="00746EB0"/>
    <w:rsid w:val="007500DB"/>
    <w:rsid w:val="00750BD1"/>
    <w:rsid w:val="007510B0"/>
    <w:rsid w:val="00751887"/>
    <w:rsid w:val="00751F43"/>
    <w:rsid w:val="00753274"/>
    <w:rsid w:val="007535A4"/>
    <w:rsid w:val="007535C3"/>
    <w:rsid w:val="00754E89"/>
    <w:rsid w:val="007550D2"/>
    <w:rsid w:val="007551FD"/>
    <w:rsid w:val="00757152"/>
    <w:rsid w:val="007572C5"/>
    <w:rsid w:val="007578AA"/>
    <w:rsid w:val="00757E35"/>
    <w:rsid w:val="00760210"/>
    <w:rsid w:val="00760573"/>
    <w:rsid w:val="007605A0"/>
    <w:rsid w:val="0076082F"/>
    <w:rsid w:val="00760CC5"/>
    <w:rsid w:val="00760E92"/>
    <w:rsid w:val="00760F6A"/>
    <w:rsid w:val="007613C0"/>
    <w:rsid w:val="00761768"/>
    <w:rsid w:val="007621B8"/>
    <w:rsid w:val="00762DA8"/>
    <w:rsid w:val="00763429"/>
    <w:rsid w:val="00763FFB"/>
    <w:rsid w:val="007643DC"/>
    <w:rsid w:val="00766902"/>
    <w:rsid w:val="00767341"/>
    <w:rsid w:val="007673FF"/>
    <w:rsid w:val="007676EA"/>
    <w:rsid w:val="00770D17"/>
    <w:rsid w:val="00771084"/>
    <w:rsid w:val="007714B7"/>
    <w:rsid w:val="0077258B"/>
    <w:rsid w:val="00774224"/>
    <w:rsid w:val="00774E7B"/>
    <w:rsid w:val="007753C6"/>
    <w:rsid w:val="00776B9F"/>
    <w:rsid w:val="00776CB1"/>
    <w:rsid w:val="00777ED6"/>
    <w:rsid w:val="007803D9"/>
    <w:rsid w:val="0078046C"/>
    <w:rsid w:val="00780A72"/>
    <w:rsid w:val="007817A9"/>
    <w:rsid w:val="00781B58"/>
    <w:rsid w:val="00781B6A"/>
    <w:rsid w:val="007822FF"/>
    <w:rsid w:val="00782FEE"/>
    <w:rsid w:val="007833D4"/>
    <w:rsid w:val="00783F36"/>
    <w:rsid w:val="0078476F"/>
    <w:rsid w:val="00784F1F"/>
    <w:rsid w:val="00785346"/>
    <w:rsid w:val="0078712B"/>
    <w:rsid w:val="00790AF1"/>
    <w:rsid w:val="00791631"/>
    <w:rsid w:val="00791D8F"/>
    <w:rsid w:val="007924E3"/>
    <w:rsid w:val="007930F5"/>
    <w:rsid w:val="007949A8"/>
    <w:rsid w:val="00794EEB"/>
    <w:rsid w:val="007951D1"/>
    <w:rsid w:val="0079595C"/>
    <w:rsid w:val="00797301"/>
    <w:rsid w:val="00797683"/>
    <w:rsid w:val="007A0171"/>
    <w:rsid w:val="007A025E"/>
    <w:rsid w:val="007A0BB9"/>
    <w:rsid w:val="007A104D"/>
    <w:rsid w:val="007A10D8"/>
    <w:rsid w:val="007A16D8"/>
    <w:rsid w:val="007A1AC0"/>
    <w:rsid w:val="007A1DB4"/>
    <w:rsid w:val="007A2188"/>
    <w:rsid w:val="007A24EB"/>
    <w:rsid w:val="007A2982"/>
    <w:rsid w:val="007A3454"/>
    <w:rsid w:val="007A5BF0"/>
    <w:rsid w:val="007A6108"/>
    <w:rsid w:val="007A68EB"/>
    <w:rsid w:val="007A7884"/>
    <w:rsid w:val="007A7C44"/>
    <w:rsid w:val="007B0F59"/>
    <w:rsid w:val="007B2DB9"/>
    <w:rsid w:val="007B307A"/>
    <w:rsid w:val="007B37A5"/>
    <w:rsid w:val="007B4ED3"/>
    <w:rsid w:val="007B5A41"/>
    <w:rsid w:val="007B6C3F"/>
    <w:rsid w:val="007B6CCA"/>
    <w:rsid w:val="007B6E10"/>
    <w:rsid w:val="007B6E5C"/>
    <w:rsid w:val="007B6F31"/>
    <w:rsid w:val="007B7237"/>
    <w:rsid w:val="007C1262"/>
    <w:rsid w:val="007C2696"/>
    <w:rsid w:val="007C27F1"/>
    <w:rsid w:val="007C2C9B"/>
    <w:rsid w:val="007C32EF"/>
    <w:rsid w:val="007C43E2"/>
    <w:rsid w:val="007C45D7"/>
    <w:rsid w:val="007C4733"/>
    <w:rsid w:val="007C48D0"/>
    <w:rsid w:val="007C4ACD"/>
    <w:rsid w:val="007C5568"/>
    <w:rsid w:val="007C79F5"/>
    <w:rsid w:val="007C7BFF"/>
    <w:rsid w:val="007C7F65"/>
    <w:rsid w:val="007D09C2"/>
    <w:rsid w:val="007D1DDD"/>
    <w:rsid w:val="007D205D"/>
    <w:rsid w:val="007D47CC"/>
    <w:rsid w:val="007D49D3"/>
    <w:rsid w:val="007D4F59"/>
    <w:rsid w:val="007D6381"/>
    <w:rsid w:val="007D6A27"/>
    <w:rsid w:val="007E1F73"/>
    <w:rsid w:val="007E2BE1"/>
    <w:rsid w:val="007E2CF1"/>
    <w:rsid w:val="007E2E69"/>
    <w:rsid w:val="007E2F27"/>
    <w:rsid w:val="007E307F"/>
    <w:rsid w:val="007E31B0"/>
    <w:rsid w:val="007E5340"/>
    <w:rsid w:val="007E592A"/>
    <w:rsid w:val="007E686E"/>
    <w:rsid w:val="007E6874"/>
    <w:rsid w:val="007E6C03"/>
    <w:rsid w:val="007E6F99"/>
    <w:rsid w:val="007E7087"/>
    <w:rsid w:val="007F1556"/>
    <w:rsid w:val="007F25CA"/>
    <w:rsid w:val="007F31FD"/>
    <w:rsid w:val="007F3358"/>
    <w:rsid w:val="007F411B"/>
    <w:rsid w:val="007F4664"/>
    <w:rsid w:val="007F5B9A"/>
    <w:rsid w:val="007F5E34"/>
    <w:rsid w:val="007F5EA5"/>
    <w:rsid w:val="007F6982"/>
    <w:rsid w:val="007F764E"/>
    <w:rsid w:val="00801782"/>
    <w:rsid w:val="00803217"/>
    <w:rsid w:val="008039DF"/>
    <w:rsid w:val="00803C9B"/>
    <w:rsid w:val="0080458F"/>
    <w:rsid w:val="008050C4"/>
    <w:rsid w:val="0080597E"/>
    <w:rsid w:val="00806962"/>
    <w:rsid w:val="00807501"/>
    <w:rsid w:val="00811342"/>
    <w:rsid w:val="008115C4"/>
    <w:rsid w:val="0081165B"/>
    <w:rsid w:val="00811CC0"/>
    <w:rsid w:val="00811D80"/>
    <w:rsid w:val="00813A5F"/>
    <w:rsid w:val="00813DFB"/>
    <w:rsid w:val="00815491"/>
    <w:rsid w:val="008174AA"/>
    <w:rsid w:val="0082039B"/>
    <w:rsid w:val="008213F1"/>
    <w:rsid w:val="00821D79"/>
    <w:rsid w:val="008230C7"/>
    <w:rsid w:val="008232DE"/>
    <w:rsid w:val="00823950"/>
    <w:rsid w:val="00824C53"/>
    <w:rsid w:val="008254D8"/>
    <w:rsid w:val="008258FB"/>
    <w:rsid w:val="00826666"/>
    <w:rsid w:val="00826928"/>
    <w:rsid w:val="00827093"/>
    <w:rsid w:val="0082768A"/>
    <w:rsid w:val="0083096C"/>
    <w:rsid w:val="00830D28"/>
    <w:rsid w:val="00831BC7"/>
    <w:rsid w:val="00831DF4"/>
    <w:rsid w:val="0083253D"/>
    <w:rsid w:val="00833611"/>
    <w:rsid w:val="008342D4"/>
    <w:rsid w:val="0083492C"/>
    <w:rsid w:val="008349C8"/>
    <w:rsid w:val="00834CEA"/>
    <w:rsid w:val="00834D8F"/>
    <w:rsid w:val="00834FDF"/>
    <w:rsid w:val="00835C28"/>
    <w:rsid w:val="008370AE"/>
    <w:rsid w:val="008370E9"/>
    <w:rsid w:val="00840183"/>
    <w:rsid w:val="008405D9"/>
    <w:rsid w:val="008407ED"/>
    <w:rsid w:val="00841943"/>
    <w:rsid w:val="00841F4F"/>
    <w:rsid w:val="008424BA"/>
    <w:rsid w:val="008425F0"/>
    <w:rsid w:val="00842B84"/>
    <w:rsid w:val="00843102"/>
    <w:rsid w:val="0084333B"/>
    <w:rsid w:val="0084351F"/>
    <w:rsid w:val="00843B25"/>
    <w:rsid w:val="00843CAA"/>
    <w:rsid w:val="00844CB9"/>
    <w:rsid w:val="008451BA"/>
    <w:rsid w:val="00845D91"/>
    <w:rsid w:val="00846740"/>
    <w:rsid w:val="0085178E"/>
    <w:rsid w:val="00851B24"/>
    <w:rsid w:val="00852DE3"/>
    <w:rsid w:val="00853460"/>
    <w:rsid w:val="00853C57"/>
    <w:rsid w:val="00854255"/>
    <w:rsid w:val="008548CB"/>
    <w:rsid w:val="00854DDE"/>
    <w:rsid w:val="008553F5"/>
    <w:rsid w:val="00856649"/>
    <w:rsid w:val="0085711C"/>
    <w:rsid w:val="00857A98"/>
    <w:rsid w:val="00861981"/>
    <w:rsid w:val="0086316C"/>
    <w:rsid w:val="0086375C"/>
    <w:rsid w:val="00863943"/>
    <w:rsid w:val="00863EF5"/>
    <w:rsid w:val="00863FB2"/>
    <w:rsid w:val="008645EA"/>
    <w:rsid w:val="00864784"/>
    <w:rsid w:val="00864E69"/>
    <w:rsid w:val="00865CE8"/>
    <w:rsid w:val="00866F23"/>
    <w:rsid w:val="00867559"/>
    <w:rsid w:val="008707BE"/>
    <w:rsid w:val="008715A4"/>
    <w:rsid w:val="00871902"/>
    <w:rsid w:val="00871A82"/>
    <w:rsid w:val="0087215B"/>
    <w:rsid w:val="00872992"/>
    <w:rsid w:val="00872DE2"/>
    <w:rsid w:val="008732AF"/>
    <w:rsid w:val="00873488"/>
    <w:rsid w:val="008752EB"/>
    <w:rsid w:val="00875A32"/>
    <w:rsid w:val="00875EDD"/>
    <w:rsid w:val="00877253"/>
    <w:rsid w:val="00880637"/>
    <w:rsid w:val="00880721"/>
    <w:rsid w:val="00881E62"/>
    <w:rsid w:val="00882B43"/>
    <w:rsid w:val="008837D4"/>
    <w:rsid w:val="0088385D"/>
    <w:rsid w:val="008838B4"/>
    <w:rsid w:val="008844D1"/>
    <w:rsid w:val="00884DF0"/>
    <w:rsid w:val="00886285"/>
    <w:rsid w:val="008864CD"/>
    <w:rsid w:val="008864D4"/>
    <w:rsid w:val="008873B7"/>
    <w:rsid w:val="00887D38"/>
    <w:rsid w:val="00891812"/>
    <w:rsid w:val="008918A2"/>
    <w:rsid w:val="00893075"/>
    <w:rsid w:val="008949A2"/>
    <w:rsid w:val="0089514B"/>
    <w:rsid w:val="008957B0"/>
    <w:rsid w:val="00895F4F"/>
    <w:rsid w:val="008968AD"/>
    <w:rsid w:val="008A05B4"/>
    <w:rsid w:val="008A108F"/>
    <w:rsid w:val="008A12D5"/>
    <w:rsid w:val="008A1B02"/>
    <w:rsid w:val="008A2164"/>
    <w:rsid w:val="008A2373"/>
    <w:rsid w:val="008A4B13"/>
    <w:rsid w:val="008A56B1"/>
    <w:rsid w:val="008A5860"/>
    <w:rsid w:val="008A692B"/>
    <w:rsid w:val="008A70EE"/>
    <w:rsid w:val="008B14A6"/>
    <w:rsid w:val="008B18B2"/>
    <w:rsid w:val="008B4152"/>
    <w:rsid w:val="008B44EF"/>
    <w:rsid w:val="008B78A0"/>
    <w:rsid w:val="008C03CE"/>
    <w:rsid w:val="008C1907"/>
    <w:rsid w:val="008C210C"/>
    <w:rsid w:val="008C2718"/>
    <w:rsid w:val="008C27BF"/>
    <w:rsid w:val="008C4955"/>
    <w:rsid w:val="008C5549"/>
    <w:rsid w:val="008C5968"/>
    <w:rsid w:val="008C635C"/>
    <w:rsid w:val="008C6B87"/>
    <w:rsid w:val="008D0231"/>
    <w:rsid w:val="008D036D"/>
    <w:rsid w:val="008D056D"/>
    <w:rsid w:val="008D06FF"/>
    <w:rsid w:val="008D1DBC"/>
    <w:rsid w:val="008D3682"/>
    <w:rsid w:val="008D3CBB"/>
    <w:rsid w:val="008D450A"/>
    <w:rsid w:val="008D465C"/>
    <w:rsid w:val="008D5471"/>
    <w:rsid w:val="008D583F"/>
    <w:rsid w:val="008D5AEA"/>
    <w:rsid w:val="008D6971"/>
    <w:rsid w:val="008E15CB"/>
    <w:rsid w:val="008E1A8B"/>
    <w:rsid w:val="008E234D"/>
    <w:rsid w:val="008E3A95"/>
    <w:rsid w:val="008E50E6"/>
    <w:rsid w:val="008E566A"/>
    <w:rsid w:val="008E5ABD"/>
    <w:rsid w:val="008E6BD2"/>
    <w:rsid w:val="008E7312"/>
    <w:rsid w:val="008F1C88"/>
    <w:rsid w:val="008F27D9"/>
    <w:rsid w:val="008F2F02"/>
    <w:rsid w:val="008F318A"/>
    <w:rsid w:val="008F3F76"/>
    <w:rsid w:val="008F41F7"/>
    <w:rsid w:val="008F543E"/>
    <w:rsid w:val="008F5C12"/>
    <w:rsid w:val="008F70B9"/>
    <w:rsid w:val="008F70F8"/>
    <w:rsid w:val="008F730C"/>
    <w:rsid w:val="008F7BEC"/>
    <w:rsid w:val="00900924"/>
    <w:rsid w:val="00902876"/>
    <w:rsid w:val="00903C3E"/>
    <w:rsid w:val="00904773"/>
    <w:rsid w:val="00904820"/>
    <w:rsid w:val="0090500F"/>
    <w:rsid w:val="00905D34"/>
    <w:rsid w:val="00906306"/>
    <w:rsid w:val="00906EA2"/>
    <w:rsid w:val="0090745F"/>
    <w:rsid w:val="00907477"/>
    <w:rsid w:val="009079EB"/>
    <w:rsid w:val="00907F82"/>
    <w:rsid w:val="009101E4"/>
    <w:rsid w:val="0091184D"/>
    <w:rsid w:val="00911B84"/>
    <w:rsid w:val="00911F99"/>
    <w:rsid w:val="009134AF"/>
    <w:rsid w:val="00913992"/>
    <w:rsid w:val="009140EF"/>
    <w:rsid w:val="009142D4"/>
    <w:rsid w:val="0091549D"/>
    <w:rsid w:val="009154BB"/>
    <w:rsid w:val="00915E68"/>
    <w:rsid w:val="0091639D"/>
    <w:rsid w:val="00916CE5"/>
    <w:rsid w:val="00920483"/>
    <w:rsid w:val="009211C5"/>
    <w:rsid w:val="009211F7"/>
    <w:rsid w:val="009213DA"/>
    <w:rsid w:val="00921572"/>
    <w:rsid w:val="009215AB"/>
    <w:rsid w:val="00921675"/>
    <w:rsid w:val="009219FF"/>
    <w:rsid w:val="00923D15"/>
    <w:rsid w:val="009241C2"/>
    <w:rsid w:val="00926217"/>
    <w:rsid w:val="009262D2"/>
    <w:rsid w:val="009265C9"/>
    <w:rsid w:val="00927229"/>
    <w:rsid w:val="0093048F"/>
    <w:rsid w:val="00930749"/>
    <w:rsid w:val="00930875"/>
    <w:rsid w:val="009314DA"/>
    <w:rsid w:val="0093245C"/>
    <w:rsid w:val="009336B8"/>
    <w:rsid w:val="00933ED4"/>
    <w:rsid w:val="00934D8E"/>
    <w:rsid w:val="00935E89"/>
    <w:rsid w:val="009367CA"/>
    <w:rsid w:val="009407B3"/>
    <w:rsid w:val="00940D2B"/>
    <w:rsid w:val="0094187D"/>
    <w:rsid w:val="009430E5"/>
    <w:rsid w:val="009433D0"/>
    <w:rsid w:val="0094491B"/>
    <w:rsid w:val="009452A8"/>
    <w:rsid w:val="00945469"/>
    <w:rsid w:val="00945584"/>
    <w:rsid w:val="009456D6"/>
    <w:rsid w:val="009460D4"/>
    <w:rsid w:val="00946226"/>
    <w:rsid w:val="0094646C"/>
    <w:rsid w:val="00947372"/>
    <w:rsid w:val="009475DF"/>
    <w:rsid w:val="00950435"/>
    <w:rsid w:val="00952169"/>
    <w:rsid w:val="0095362C"/>
    <w:rsid w:val="00953640"/>
    <w:rsid w:val="0095463B"/>
    <w:rsid w:val="00955564"/>
    <w:rsid w:val="00955ABC"/>
    <w:rsid w:val="0095796B"/>
    <w:rsid w:val="00960177"/>
    <w:rsid w:val="00960904"/>
    <w:rsid w:val="00960B05"/>
    <w:rsid w:val="00960B88"/>
    <w:rsid w:val="00960D55"/>
    <w:rsid w:val="009612E6"/>
    <w:rsid w:val="009617ED"/>
    <w:rsid w:val="00961C1C"/>
    <w:rsid w:val="00961E28"/>
    <w:rsid w:val="00962D4C"/>
    <w:rsid w:val="00962E68"/>
    <w:rsid w:val="0096368B"/>
    <w:rsid w:val="00963ABE"/>
    <w:rsid w:val="009648C0"/>
    <w:rsid w:val="00964C93"/>
    <w:rsid w:val="00965771"/>
    <w:rsid w:val="009701CF"/>
    <w:rsid w:val="00970B04"/>
    <w:rsid w:val="00972308"/>
    <w:rsid w:val="00972CE0"/>
    <w:rsid w:val="009758AE"/>
    <w:rsid w:val="00975E02"/>
    <w:rsid w:val="009777B4"/>
    <w:rsid w:val="009802C2"/>
    <w:rsid w:val="00980D17"/>
    <w:rsid w:val="0098101E"/>
    <w:rsid w:val="00981B4C"/>
    <w:rsid w:val="00981EDB"/>
    <w:rsid w:val="00982F03"/>
    <w:rsid w:val="00983C6D"/>
    <w:rsid w:val="0098444B"/>
    <w:rsid w:val="00984D52"/>
    <w:rsid w:val="0098607A"/>
    <w:rsid w:val="009860C7"/>
    <w:rsid w:val="009861A1"/>
    <w:rsid w:val="00986266"/>
    <w:rsid w:val="009863FB"/>
    <w:rsid w:val="009864F5"/>
    <w:rsid w:val="009867C5"/>
    <w:rsid w:val="00987028"/>
    <w:rsid w:val="00990229"/>
    <w:rsid w:val="009910A0"/>
    <w:rsid w:val="0099146B"/>
    <w:rsid w:val="00991A1C"/>
    <w:rsid w:val="00992934"/>
    <w:rsid w:val="009929B2"/>
    <w:rsid w:val="009933CB"/>
    <w:rsid w:val="0099342F"/>
    <w:rsid w:val="00993FFB"/>
    <w:rsid w:val="0099483E"/>
    <w:rsid w:val="009952FB"/>
    <w:rsid w:val="00997276"/>
    <w:rsid w:val="00997746"/>
    <w:rsid w:val="00997D6C"/>
    <w:rsid w:val="009A0A8D"/>
    <w:rsid w:val="009A0A90"/>
    <w:rsid w:val="009A12CF"/>
    <w:rsid w:val="009A1D77"/>
    <w:rsid w:val="009A3AC1"/>
    <w:rsid w:val="009A429D"/>
    <w:rsid w:val="009A4E1C"/>
    <w:rsid w:val="009A522B"/>
    <w:rsid w:val="009A56D1"/>
    <w:rsid w:val="009A593C"/>
    <w:rsid w:val="009A5DEC"/>
    <w:rsid w:val="009B0218"/>
    <w:rsid w:val="009B044C"/>
    <w:rsid w:val="009B08AC"/>
    <w:rsid w:val="009B08FC"/>
    <w:rsid w:val="009B1FB7"/>
    <w:rsid w:val="009B1FC5"/>
    <w:rsid w:val="009B21CA"/>
    <w:rsid w:val="009B2340"/>
    <w:rsid w:val="009B2B8C"/>
    <w:rsid w:val="009B3731"/>
    <w:rsid w:val="009B373D"/>
    <w:rsid w:val="009B3A99"/>
    <w:rsid w:val="009B3F8B"/>
    <w:rsid w:val="009B4DCA"/>
    <w:rsid w:val="009B5AA1"/>
    <w:rsid w:val="009B5D58"/>
    <w:rsid w:val="009B6541"/>
    <w:rsid w:val="009B7159"/>
    <w:rsid w:val="009B7EDB"/>
    <w:rsid w:val="009C05FE"/>
    <w:rsid w:val="009C0A38"/>
    <w:rsid w:val="009C1575"/>
    <w:rsid w:val="009C190D"/>
    <w:rsid w:val="009C1FD7"/>
    <w:rsid w:val="009C41B9"/>
    <w:rsid w:val="009C475A"/>
    <w:rsid w:val="009C4C34"/>
    <w:rsid w:val="009C5EFE"/>
    <w:rsid w:val="009C6C0E"/>
    <w:rsid w:val="009D04B9"/>
    <w:rsid w:val="009D0502"/>
    <w:rsid w:val="009D072A"/>
    <w:rsid w:val="009D182D"/>
    <w:rsid w:val="009D2884"/>
    <w:rsid w:val="009D2E26"/>
    <w:rsid w:val="009D37D1"/>
    <w:rsid w:val="009D3CBF"/>
    <w:rsid w:val="009D4D99"/>
    <w:rsid w:val="009D628E"/>
    <w:rsid w:val="009D6B6C"/>
    <w:rsid w:val="009D6BE2"/>
    <w:rsid w:val="009D6C00"/>
    <w:rsid w:val="009E1146"/>
    <w:rsid w:val="009E12E5"/>
    <w:rsid w:val="009E14B5"/>
    <w:rsid w:val="009E16FA"/>
    <w:rsid w:val="009E1E23"/>
    <w:rsid w:val="009E1FEA"/>
    <w:rsid w:val="009E2612"/>
    <w:rsid w:val="009E2875"/>
    <w:rsid w:val="009E3519"/>
    <w:rsid w:val="009E54CF"/>
    <w:rsid w:val="009E588C"/>
    <w:rsid w:val="009E5A85"/>
    <w:rsid w:val="009E5D4F"/>
    <w:rsid w:val="009E6003"/>
    <w:rsid w:val="009E7E0A"/>
    <w:rsid w:val="009F1C75"/>
    <w:rsid w:val="009F2327"/>
    <w:rsid w:val="009F41A8"/>
    <w:rsid w:val="009F43B9"/>
    <w:rsid w:val="009F4AB6"/>
    <w:rsid w:val="009F6598"/>
    <w:rsid w:val="009F7588"/>
    <w:rsid w:val="00A01504"/>
    <w:rsid w:val="00A02F45"/>
    <w:rsid w:val="00A03509"/>
    <w:rsid w:val="00A04468"/>
    <w:rsid w:val="00A0457E"/>
    <w:rsid w:val="00A04ED0"/>
    <w:rsid w:val="00A05401"/>
    <w:rsid w:val="00A06474"/>
    <w:rsid w:val="00A0693D"/>
    <w:rsid w:val="00A06FF7"/>
    <w:rsid w:val="00A10421"/>
    <w:rsid w:val="00A10EAF"/>
    <w:rsid w:val="00A11DCB"/>
    <w:rsid w:val="00A142B4"/>
    <w:rsid w:val="00A1497A"/>
    <w:rsid w:val="00A14C10"/>
    <w:rsid w:val="00A1513F"/>
    <w:rsid w:val="00A15343"/>
    <w:rsid w:val="00A157AD"/>
    <w:rsid w:val="00A165ED"/>
    <w:rsid w:val="00A16BDA"/>
    <w:rsid w:val="00A172EE"/>
    <w:rsid w:val="00A178B1"/>
    <w:rsid w:val="00A17D8C"/>
    <w:rsid w:val="00A217CF"/>
    <w:rsid w:val="00A21B99"/>
    <w:rsid w:val="00A220E8"/>
    <w:rsid w:val="00A22547"/>
    <w:rsid w:val="00A2267A"/>
    <w:rsid w:val="00A23362"/>
    <w:rsid w:val="00A23B96"/>
    <w:rsid w:val="00A2408D"/>
    <w:rsid w:val="00A24249"/>
    <w:rsid w:val="00A24318"/>
    <w:rsid w:val="00A2468F"/>
    <w:rsid w:val="00A2542A"/>
    <w:rsid w:val="00A25555"/>
    <w:rsid w:val="00A26ED5"/>
    <w:rsid w:val="00A27255"/>
    <w:rsid w:val="00A3025C"/>
    <w:rsid w:val="00A302A4"/>
    <w:rsid w:val="00A302FB"/>
    <w:rsid w:val="00A32A70"/>
    <w:rsid w:val="00A341A4"/>
    <w:rsid w:val="00A35F45"/>
    <w:rsid w:val="00A36571"/>
    <w:rsid w:val="00A36F18"/>
    <w:rsid w:val="00A373BE"/>
    <w:rsid w:val="00A37433"/>
    <w:rsid w:val="00A374A0"/>
    <w:rsid w:val="00A407E3"/>
    <w:rsid w:val="00A40C43"/>
    <w:rsid w:val="00A429AC"/>
    <w:rsid w:val="00A43D8B"/>
    <w:rsid w:val="00A44151"/>
    <w:rsid w:val="00A44297"/>
    <w:rsid w:val="00A44A2D"/>
    <w:rsid w:val="00A4683F"/>
    <w:rsid w:val="00A46A46"/>
    <w:rsid w:val="00A46FE8"/>
    <w:rsid w:val="00A473B1"/>
    <w:rsid w:val="00A501B0"/>
    <w:rsid w:val="00A50D37"/>
    <w:rsid w:val="00A50F0C"/>
    <w:rsid w:val="00A52176"/>
    <w:rsid w:val="00A52503"/>
    <w:rsid w:val="00A52AFB"/>
    <w:rsid w:val="00A540F0"/>
    <w:rsid w:val="00A54736"/>
    <w:rsid w:val="00A562B6"/>
    <w:rsid w:val="00A563AD"/>
    <w:rsid w:val="00A56D27"/>
    <w:rsid w:val="00A570ED"/>
    <w:rsid w:val="00A57947"/>
    <w:rsid w:val="00A62F85"/>
    <w:rsid w:val="00A638EF"/>
    <w:rsid w:val="00A63C7F"/>
    <w:rsid w:val="00A64D1C"/>
    <w:rsid w:val="00A64D76"/>
    <w:rsid w:val="00A65584"/>
    <w:rsid w:val="00A66114"/>
    <w:rsid w:val="00A6612C"/>
    <w:rsid w:val="00A661EE"/>
    <w:rsid w:val="00A67233"/>
    <w:rsid w:val="00A67514"/>
    <w:rsid w:val="00A6752B"/>
    <w:rsid w:val="00A67C23"/>
    <w:rsid w:val="00A716F2"/>
    <w:rsid w:val="00A74248"/>
    <w:rsid w:val="00A747E0"/>
    <w:rsid w:val="00A757DF"/>
    <w:rsid w:val="00A75B6E"/>
    <w:rsid w:val="00A76232"/>
    <w:rsid w:val="00A773A7"/>
    <w:rsid w:val="00A77BA9"/>
    <w:rsid w:val="00A8073B"/>
    <w:rsid w:val="00A80DAF"/>
    <w:rsid w:val="00A81067"/>
    <w:rsid w:val="00A82AF2"/>
    <w:rsid w:val="00A82C2A"/>
    <w:rsid w:val="00A870C4"/>
    <w:rsid w:val="00A87942"/>
    <w:rsid w:val="00A91404"/>
    <w:rsid w:val="00A91C62"/>
    <w:rsid w:val="00A92387"/>
    <w:rsid w:val="00A92AAC"/>
    <w:rsid w:val="00A92FC6"/>
    <w:rsid w:val="00A93124"/>
    <w:rsid w:val="00A934F6"/>
    <w:rsid w:val="00A9434A"/>
    <w:rsid w:val="00A94C52"/>
    <w:rsid w:val="00A956CA"/>
    <w:rsid w:val="00A96741"/>
    <w:rsid w:val="00A972D6"/>
    <w:rsid w:val="00AA1768"/>
    <w:rsid w:val="00AA2B9D"/>
    <w:rsid w:val="00AA48A9"/>
    <w:rsid w:val="00AA4BCA"/>
    <w:rsid w:val="00AA53AB"/>
    <w:rsid w:val="00AA60F7"/>
    <w:rsid w:val="00AA67E3"/>
    <w:rsid w:val="00AB0172"/>
    <w:rsid w:val="00AB0196"/>
    <w:rsid w:val="00AB0B7B"/>
    <w:rsid w:val="00AB23D1"/>
    <w:rsid w:val="00AB23F4"/>
    <w:rsid w:val="00AB4BF9"/>
    <w:rsid w:val="00AB4C85"/>
    <w:rsid w:val="00AB5025"/>
    <w:rsid w:val="00AB511D"/>
    <w:rsid w:val="00AB5408"/>
    <w:rsid w:val="00AC0467"/>
    <w:rsid w:val="00AC0992"/>
    <w:rsid w:val="00AC56FF"/>
    <w:rsid w:val="00AC5D2E"/>
    <w:rsid w:val="00AC6038"/>
    <w:rsid w:val="00AC6171"/>
    <w:rsid w:val="00AC6D9C"/>
    <w:rsid w:val="00AC7442"/>
    <w:rsid w:val="00AC7E0C"/>
    <w:rsid w:val="00AC7FA4"/>
    <w:rsid w:val="00AD1258"/>
    <w:rsid w:val="00AD1821"/>
    <w:rsid w:val="00AD2E11"/>
    <w:rsid w:val="00AD39E4"/>
    <w:rsid w:val="00AD3BEC"/>
    <w:rsid w:val="00AD3D38"/>
    <w:rsid w:val="00AD3EC7"/>
    <w:rsid w:val="00AD42B0"/>
    <w:rsid w:val="00AD4562"/>
    <w:rsid w:val="00AD4760"/>
    <w:rsid w:val="00AD4EB5"/>
    <w:rsid w:val="00AD504A"/>
    <w:rsid w:val="00AD513A"/>
    <w:rsid w:val="00AD5917"/>
    <w:rsid w:val="00AD6BC5"/>
    <w:rsid w:val="00AD6C2E"/>
    <w:rsid w:val="00AD74E2"/>
    <w:rsid w:val="00AD791B"/>
    <w:rsid w:val="00AE0AD4"/>
    <w:rsid w:val="00AE1A96"/>
    <w:rsid w:val="00AE2628"/>
    <w:rsid w:val="00AE2EA9"/>
    <w:rsid w:val="00AE3B01"/>
    <w:rsid w:val="00AE3E8E"/>
    <w:rsid w:val="00AE4154"/>
    <w:rsid w:val="00AE65AD"/>
    <w:rsid w:val="00AE7077"/>
    <w:rsid w:val="00AF0DF1"/>
    <w:rsid w:val="00AF137C"/>
    <w:rsid w:val="00AF17B9"/>
    <w:rsid w:val="00AF27E0"/>
    <w:rsid w:val="00AF2C0B"/>
    <w:rsid w:val="00AF35F2"/>
    <w:rsid w:val="00AF56D5"/>
    <w:rsid w:val="00AF5AEB"/>
    <w:rsid w:val="00AF77A7"/>
    <w:rsid w:val="00B00221"/>
    <w:rsid w:val="00B0098C"/>
    <w:rsid w:val="00B013DD"/>
    <w:rsid w:val="00B01CFF"/>
    <w:rsid w:val="00B01F92"/>
    <w:rsid w:val="00B02714"/>
    <w:rsid w:val="00B028AC"/>
    <w:rsid w:val="00B03881"/>
    <w:rsid w:val="00B03AE0"/>
    <w:rsid w:val="00B04C72"/>
    <w:rsid w:val="00B0589D"/>
    <w:rsid w:val="00B0597E"/>
    <w:rsid w:val="00B05CE0"/>
    <w:rsid w:val="00B06AAC"/>
    <w:rsid w:val="00B07E53"/>
    <w:rsid w:val="00B101D3"/>
    <w:rsid w:val="00B1244A"/>
    <w:rsid w:val="00B13837"/>
    <w:rsid w:val="00B138A9"/>
    <w:rsid w:val="00B15C2C"/>
    <w:rsid w:val="00B1618C"/>
    <w:rsid w:val="00B1649E"/>
    <w:rsid w:val="00B16530"/>
    <w:rsid w:val="00B170CD"/>
    <w:rsid w:val="00B1713A"/>
    <w:rsid w:val="00B176F8"/>
    <w:rsid w:val="00B1782C"/>
    <w:rsid w:val="00B17C48"/>
    <w:rsid w:val="00B20A3F"/>
    <w:rsid w:val="00B20C73"/>
    <w:rsid w:val="00B20FE7"/>
    <w:rsid w:val="00B21DB7"/>
    <w:rsid w:val="00B21E00"/>
    <w:rsid w:val="00B23017"/>
    <w:rsid w:val="00B23598"/>
    <w:rsid w:val="00B2362E"/>
    <w:rsid w:val="00B23F55"/>
    <w:rsid w:val="00B24462"/>
    <w:rsid w:val="00B2515D"/>
    <w:rsid w:val="00B2620F"/>
    <w:rsid w:val="00B26BBE"/>
    <w:rsid w:val="00B27233"/>
    <w:rsid w:val="00B27C4D"/>
    <w:rsid w:val="00B27E92"/>
    <w:rsid w:val="00B31D87"/>
    <w:rsid w:val="00B332BA"/>
    <w:rsid w:val="00B33C8E"/>
    <w:rsid w:val="00B34654"/>
    <w:rsid w:val="00B358A7"/>
    <w:rsid w:val="00B35A01"/>
    <w:rsid w:val="00B35AD1"/>
    <w:rsid w:val="00B37DDD"/>
    <w:rsid w:val="00B40062"/>
    <w:rsid w:val="00B40E55"/>
    <w:rsid w:val="00B4138B"/>
    <w:rsid w:val="00B41536"/>
    <w:rsid w:val="00B4237E"/>
    <w:rsid w:val="00B425D1"/>
    <w:rsid w:val="00B42611"/>
    <w:rsid w:val="00B42B37"/>
    <w:rsid w:val="00B43EE5"/>
    <w:rsid w:val="00B441DC"/>
    <w:rsid w:val="00B4450C"/>
    <w:rsid w:val="00B445A4"/>
    <w:rsid w:val="00B4467F"/>
    <w:rsid w:val="00B45842"/>
    <w:rsid w:val="00B46B37"/>
    <w:rsid w:val="00B5056A"/>
    <w:rsid w:val="00B52C82"/>
    <w:rsid w:val="00B53406"/>
    <w:rsid w:val="00B53D95"/>
    <w:rsid w:val="00B541D9"/>
    <w:rsid w:val="00B54480"/>
    <w:rsid w:val="00B550C7"/>
    <w:rsid w:val="00B55592"/>
    <w:rsid w:val="00B55876"/>
    <w:rsid w:val="00B5616D"/>
    <w:rsid w:val="00B57022"/>
    <w:rsid w:val="00B57248"/>
    <w:rsid w:val="00B603F0"/>
    <w:rsid w:val="00B61033"/>
    <w:rsid w:val="00B62020"/>
    <w:rsid w:val="00B6225C"/>
    <w:rsid w:val="00B6329E"/>
    <w:rsid w:val="00B64388"/>
    <w:rsid w:val="00B64B27"/>
    <w:rsid w:val="00B666CC"/>
    <w:rsid w:val="00B6694D"/>
    <w:rsid w:val="00B66A64"/>
    <w:rsid w:val="00B66E38"/>
    <w:rsid w:val="00B67B38"/>
    <w:rsid w:val="00B70091"/>
    <w:rsid w:val="00B716AB"/>
    <w:rsid w:val="00B7373B"/>
    <w:rsid w:val="00B7512C"/>
    <w:rsid w:val="00B75FEF"/>
    <w:rsid w:val="00B7693F"/>
    <w:rsid w:val="00B771CC"/>
    <w:rsid w:val="00B7739E"/>
    <w:rsid w:val="00B8031A"/>
    <w:rsid w:val="00B8061D"/>
    <w:rsid w:val="00B81377"/>
    <w:rsid w:val="00B81F80"/>
    <w:rsid w:val="00B83199"/>
    <w:rsid w:val="00B831E7"/>
    <w:rsid w:val="00B84ABD"/>
    <w:rsid w:val="00B85002"/>
    <w:rsid w:val="00B856F4"/>
    <w:rsid w:val="00B85B2F"/>
    <w:rsid w:val="00B85ED1"/>
    <w:rsid w:val="00B875BD"/>
    <w:rsid w:val="00B875CF"/>
    <w:rsid w:val="00B87BA8"/>
    <w:rsid w:val="00B91B5B"/>
    <w:rsid w:val="00B91FCF"/>
    <w:rsid w:val="00B923F6"/>
    <w:rsid w:val="00B93B15"/>
    <w:rsid w:val="00B93FB0"/>
    <w:rsid w:val="00B943EA"/>
    <w:rsid w:val="00B949BF"/>
    <w:rsid w:val="00B955D5"/>
    <w:rsid w:val="00B95B18"/>
    <w:rsid w:val="00B9781F"/>
    <w:rsid w:val="00BA1932"/>
    <w:rsid w:val="00BA203F"/>
    <w:rsid w:val="00BA356E"/>
    <w:rsid w:val="00BA3DF7"/>
    <w:rsid w:val="00BA4A5E"/>
    <w:rsid w:val="00BA4EF6"/>
    <w:rsid w:val="00BA56A5"/>
    <w:rsid w:val="00BA5B6E"/>
    <w:rsid w:val="00BA6688"/>
    <w:rsid w:val="00BA7378"/>
    <w:rsid w:val="00BB09B6"/>
    <w:rsid w:val="00BB0B78"/>
    <w:rsid w:val="00BB1857"/>
    <w:rsid w:val="00BB1914"/>
    <w:rsid w:val="00BB1CF9"/>
    <w:rsid w:val="00BB1F36"/>
    <w:rsid w:val="00BB26A9"/>
    <w:rsid w:val="00BB27C3"/>
    <w:rsid w:val="00BB3A7D"/>
    <w:rsid w:val="00BB4DA8"/>
    <w:rsid w:val="00BB5EFD"/>
    <w:rsid w:val="00BB76D1"/>
    <w:rsid w:val="00BB7C0A"/>
    <w:rsid w:val="00BC0094"/>
    <w:rsid w:val="00BC0687"/>
    <w:rsid w:val="00BC0F62"/>
    <w:rsid w:val="00BC1761"/>
    <w:rsid w:val="00BC1FE4"/>
    <w:rsid w:val="00BC369D"/>
    <w:rsid w:val="00BC44CA"/>
    <w:rsid w:val="00BC64DA"/>
    <w:rsid w:val="00BC6A9F"/>
    <w:rsid w:val="00BC70D1"/>
    <w:rsid w:val="00BD03D2"/>
    <w:rsid w:val="00BD1F96"/>
    <w:rsid w:val="00BD3774"/>
    <w:rsid w:val="00BD4622"/>
    <w:rsid w:val="00BD46F5"/>
    <w:rsid w:val="00BD7535"/>
    <w:rsid w:val="00BD75A1"/>
    <w:rsid w:val="00BD75B4"/>
    <w:rsid w:val="00BD7F27"/>
    <w:rsid w:val="00BE0BA6"/>
    <w:rsid w:val="00BE0C98"/>
    <w:rsid w:val="00BE1772"/>
    <w:rsid w:val="00BE1BB3"/>
    <w:rsid w:val="00BE2270"/>
    <w:rsid w:val="00BE255D"/>
    <w:rsid w:val="00BE2EEB"/>
    <w:rsid w:val="00BE38CC"/>
    <w:rsid w:val="00BE3C62"/>
    <w:rsid w:val="00BE408D"/>
    <w:rsid w:val="00BE41D8"/>
    <w:rsid w:val="00BE4553"/>
    <w:rsid w:val="00BE4C2C"/>
    <w:rsid w:val="00BE4CDF"/>
    <w:rsid w:val="00BE4DFE"/>
    <w:rsid w:val="00BE526B"/>
    <w:rsid w:val="00BE5F78"/>
    <w:rsid w:val="00BE67E8"/>
    <w:rsid w:val="00BE6B97"/>
    <w:rsid w:val="00BE6EB2"/>
    <w:rsid w:val="00BE73D4"/>
    <w:rsid w:val="00BE7AF6"/>
    <w:rsid w:val="00BE7ED9"/>
    <w:rsid w:val="00BE7F35"/>
    <w:rsid w:val="00BF2100"/>
    <w:rsid w:val="00BF244D"/>
    <w:rsid w:val="00BF25EA"/>
    <w:rsid w:val="00BF35CC"/>
    <w:rsid w:val="00BF4044"/>
    <w:rsid w:val="00BF40FF"/>
    <w:rsid w:val="00BF4DB6"/>
    <w:rsid w:val="00BF5DC2"/>
    <w:rsid w:val="00BF6600"/>
    <w:rsid w:val="00BF6E0C"/>
    <w:rsid w:val="00BF6F68"/>
    <w:rsid w:val="00BF7F5B"/>
    <w:rsid w:val="00C003B0"/>
    <w:rsid w:val="00C00670"/>
    <w:rsid w:val="00C00F8E"/>
    <w:rsid w:val="00C017F3"/>
    <w:rsid w:val="00C028A2"/>
    <w:rsid w:val="00C037DC"/>
    <w:rsid w:val="00C03D14"/>
    <w:rsid w:val="00C04388"/>
    <w:rsid w:val="00C045A3"/>
    <w:rsid w:val="00C0527F"/>
    <w:rsid w:val="00C058EE"/>
    <w:rsid w:val="00C06ED7"/>
    <w:rsid w:val="00C071D7"/>
    <w:rsid w:val="00C07F4B"/>
    <w:rsid w:val="00C11864"/>
    <w:rsid w:val="00C12834"/>
    <w:rsid w:val="00C1417F"/>
    <w:rsid w:val="00C15235"/>
    <w:rsid w:val="00C15B84"/>
    <w:rsid w:val="00C164C3"/>
    <w:rsid w:val="00C175B8"/>
    <w:rsid w:val="00C20F0B"/>
    <w:rsid w:val="00C21247"/>
    <w:rsid w:val="00C2132B"/>
    <w:rsid w:val="00C215A2"/>
    <w:rsid w:val="00C23285"/>
    <w:rsid w:val="00C234C7"/>
    <w:rsid w:val="00C23BEE"/>
    <w:rsid w:val="00C2452B"/>
    <w:rsid w:val="00C2533A"/>
    <w:rsid w:val="00C25BE0"/>
    <w:rsid w:val="00C3029A"/>
    <w:rsid w:val="00C30919"/>
    <w:rsid w:val="00C3095B"/>
    <w:rsid w:val="00C31A86"/>
    <w:rsid w:val="00C3227A"/>
    <w:rsid w:val="00C329D2"/>
    <w:rsid w:val="00C34202"/>
    <w:rsid w:val="00C34783"/>
    <w:rsid w:val="00C34C4E"/>
    <w:rsid w:val="00C3515B"/>
    <w:rsid w:val="00C355DB"/>
    <w:rsid w:val="00C36D86"/>
    <w:rsid w:val="00C3733F"/>
    <w:rsid w:val="00C3741B"/>
    <w:rsid w:val="00C40AAF"/>
    <w:rsid w:val="00C40BDA"/>
    <w:rsid w:val="00C41115"/>
    <w:rsid w:val="00C414EA"/>
    <w:rsid w:val="00C41EEE"/>
    <w:rsid w:val="00C41F9B"/>
    <w:rsid w:val="00C4244B"/>
    <w:rsid w:val="00C426B7"/>
    <w:rsid w:val="00C436B4"/>
    <w:rsid w:val="00C44B07"/>
    <w:rsid w:val="00C44FF4"/>
    <w:rsid w:val="00C45B32"/>
    <w:rsid w:val="00C45CA4"/>
    <w:rsid w:val="00C45CAC"/>
    <w:rsid w:val="00C46133"/>
    <w:rsid w:val="00C47329"/>
    <w:rsid w:val="00C506C2"/>
    <w:rsid w:val="00C51591"/>
    <w:rsid w:val="00C543A4"/>
    <w:rsid w:val="00C56DA6"/>
    <w:rsid w:val="00C5789C"/>
    <w:rsid w:val="00C57BF9"/>
    <w:rsid w:val="00C60E9D"/>
    <w:rsid w:val="00C6193C"/>
    <w:rsid w:val="00C63111"/>
    <w:rsid w:val="00C6315F"/>
    <w:rsid w:val="00C635EC"/>
    <w:rsid w:val="00C6372E"/>
    <w:rsid w:val="00C64913"/>
    <w:rsid w:val="00C64F3B"/>
    <w:rsid w:val="00C65402"/>
    <w:rsid w:val="00C66E03"/>
    <w:rsid w:val="00C722ED"/>
    <w:rsid w:val="00C7267E"/>
    <w:rsid w:val="00C7335A"/>
    <w:rsid w:val="00C77111"/>
    <w:rsid w:val="00C774EE"/>
    <w:rsid w:val="00C77992"/>
    <w:rsid w:val="00C77D2A"/>
    <w:rsid w:val="00C8291D"/>
    <w:rsid w:val="00C8329B"/>
    <w:rsid w:val="00C8350F"/>
    <w:rsid w:val="00C8497C"/>
    <w:rsid w:val="00C84AE7"/>
    <w:rsid w:val="00C85A8D"/>
    <w:rsid w:val="00C861EA"/>
    <w:rsid w:val="00C87716"/>
    <w:rsid w:val="00C87EBF"/>
    <w:rsid w:val="00C9123A"/>
    <w:rsid w:val="00C91B0F"/>
    <w:rsid w:val="00C91B1C"/>
    <w:rsid w:val="00C92C2A"/>
    <w:rsid w:val="00C93679"/>
    <w:rsid w:val="00C93AE6"/>
    <w:rsid w:val="00C94380"/>
    <w:rsid w:val="00C9518E"/>
    <w:rsid w:val="00C9590F"/>
    <w:rsid w:val="00C96A17"/>
    <w:rsid w:val="00C97021"/>
    <w:rsid w:val="00C97B35"/>
    <w:rsid w:val="00C97DD4"/>
    <w:rsid w:val="00CA0354"/>
    <w:rsid w:val="00CA03C8"/>
    <w:rsid w:val="00CA06CB"/>
    <w:rsid w:val="00CA0ACF"/>
    <w:rsid w:val="00CA0CAE"/>
    <w:rsid w:val="00CA148D"/>
    <w:rsid w:val="00CA1913"/>
    <w:rsid w:val="00CA1BD9"/>
    <w:rsid w:val="00CA2121"/>
    <w:rsid w:val="00CA2813"/>
    <w:rsid w:val="00CA4423"/>
    <w:rsid w:val="00CA4F6F"/>
    <w:rsid w:val="00CA56A4"/>
    <w:rsid w:val="00CA6119"/>
    <w:rsid w:val="00CA769D"/>
    <w:rsid w:val="00CA76C9"/>
    <w:rsid w:val="00CA7C13"/>
    <w:rsid w:val="00CB014B"/>
    <w:rsid w:val="00CB0AF4"/>
    <w:rsid w:val="00CB0EBC"/>
    <w:rsid w:val="00CB3D4B"/>
    <w:rsid w:val="00CB3F54"/>
    <w:rsid w:val="00CB5B51"/>
    <w:rsid w:val="00CB7E71"/>
    <w:rsid w:val="00CC0A07"/>
    <w:rsid w:val="00CC0A5A"/>
    <w:rsid w:val="00CC0AA6"/>
    <w:rsid w:val="00CC113C"/>
    <w:rsid w:val="00CC15A5"/>
    <w:rsid w:val="00CC1CB8"/>
    <w:rsid w:val="00CC1D09"/>
    <w:rsid w:val="00CC22F7"/>
    <w:rsid w:val="00CC6451"/>
    <w:rsid w:val="00CC6DFC"/>
    <w:rsid w:val="00CC7AD0"/>
    <w:rsid w:val="00CD1AC8"/>
    <w:rsid w:val="00CD2B0E"/>
    <w:rsid w:val="00CD3837"/>
    <w:rsid w:val="00CD4378"/>
    <w:rsid w:val="00CD5563"/>
    <w:rsid w:val="00CD5CA6"/>
    <w:rsid w:val="00CD5CAA"/>
    <w:rsid w:val="00CD6005"/>
    <w:rsid w:val="00CD64AB"/>
    <w:rsid w:val="00CE01A3"/>
    <w:rsid w:val="00CE03A9"/>
    <w:rsid w:val="00CE187A"/>
    <w:rsid w:val="00CE2934"/>
    <w:rsid w:val="00CE31B2"/>
    <w:rsid w:val="00CE37A3"/>
    <w:rsid w:val="00CE3C93"/>
    <w:rsid w:val="00CE4555"/>
    <w:rsid w:val="00CE4CA8"/>
    <w:rsid w:val="00CE4D55"/>
    <w:rsid w:val="00CE53C7"/>
    <w:rsid w:val="00CE6A54"/>
    <w:rsid w:val="00CE7C71"/>
    <w:rsid w:val="00CF07C1"/>
    <w:rsid w:val="00CF1379"/>
    <w:rsid w:val="00CF1674"/>
    <w:rsid w:val="00CF26C7"/>
    <w:rsid w:val="00CF2FC8"/>
    <w:rsid w:val="00CF34EC"/>
    <w:rsid w:val="00CF4849"/>
    <w:rsid w:val="00CF4D01"/>
    <w:rsid w:val="00CF6981"/>
    <w:rsid w:val="00CF7B14"/>
    <w:rsid w:val="00CF7B4F"/>
    <w:rsid w:val="00CF7C05"/>
    <w:rsid w:val="00D00496"/>
    <w:rsid w:val="00D00C1D"/>
    <w:rsid w:val="00D014DC"/>
    <w:rsid w:val="00D01B36"/>
    <w:rsid w:val="00D01B8F"/>
    <w:rsid w:val="00D01D36"/>
    <w:rsid w:val="00D0204F"/>
    <w:rsid w:val="00D02E73"/>
    <w:rsid w:val="00D032B5"/>
    <w:rsid w:val="00D033B7"/>
    <w:rsid w:val="00D03B28"/>
    <w:rsid w:val="00D0460F"/>
    <w:rsid w:val="00D04B75"/>
    <w:rsid w:val="00D0556C"/>
    <w:rsid w:val="00D063B9"/>
    <w:rsid w:val="00D07395"/>
    <w:rsid w:val="00D10348"/>
    <w:rsid w:val="00D10384"/>
    <w:rsid w:val="00D10881"/>
    <w:rsid w:val="00D117F0"/>
    <w:rsid w:val="00D11CAA"/>
    <w:rsid w:val="00D11E39"/>
    <w:rsid w:val="00D12C49"/>
    <w:rsid w:val="00D1365B"/>
    <w:rsid w:val="00D138BE"/>
    <w:rsid w:val="00D140B7"/>
    <w:rsid w:val="00D1411B"/>
    <w:rsid w:val="00D148ED"/>
    <w:rsid w:val="00D160E3"/>
    <w:rsid w:val="00D17459"/>
    <w:rsid w:val="00D175EF"/>
    <w:rsid w:val="00D177AA"/>
    <w:rsid w:val="00D2042D"/>
    <w:rsid w:val="00D2114F"/>
    <w:rsid w:val="00D21609"/>
    <w:rsid w:val="00D2271E"/>
    <w:rsid w:val="00D2361E"/>
    <w:rsid w:val="00D245D2"/>
    <w:rsid w:val="00D2460D"/>
    <w:rsid w:val="00D251BF"/>
    <w:rsid w:val="00D263D0"/>
    <w:rsid w:val="00D26670"/>
    <w:rsid w:val="00D268D6"/>
    <w:rsid w:val="00D273D1"/>
    <w:rsid w:val="00D27763"/>
    <w:rsid w:val="00D30E92"/>
    <w:rsid w:val="00D318F5"/>
    <w:rsid w:val="00D323F0"/>
    <w:rsid w:val="00D32E59"/>
    <w:rsid w:val="00D331C6"/>
    <w:rsid w:val="00D338A9"/>
    <w:rsid w:val="00D33E92"/>
    <w:rsid w:val="00D34342"/>
    <w:rsid w:val="00D345F5"/>
    <w:rsid w:val="00D34FC4"/>
    <w:rsid w:val="00D3592B"/>
    <w:rsid w:val="00D365BE"/>
    <w:rsid w:val="00D36A09"/>
    <w:rsid w:val="00D3735C"/>
    <w:rsid w:val="00D40455"/>
    <w:rsid w:val="00D4075C"/>
    <w:rsid w:val="00D41596"/>
    <w:rsid w:val="00D4255B"/>
    <w:rsid w:val="00D44384"/>
    <w:rsid w:val="00D444C6"/>
    <w:rsid w:val="00D46280"/>
    <w:rsid w:val="00D466B6"/>
    <w:rsid w:val="00D50CA0"/>
    <w:rsid w:val="00D5111B"/>
    <w:rsid w:val="00D515AF"/>
    <w:rsid w:val="00D52094"/>
    <w:rsid w:val="00D53D2B"/>
    <w:rsid w:val="00D549A7"/>
    <w:rsid w:val="00D54F61"/>
    <w:rsid w:val="00D5563E"/>
    <w:rsid w:val="00D55C59"/>
    <w:rsid w:val="00D56002"/>
    <w:rsid w:val="00D56018"/>
    <w:rsid w:val="00D56073"/>
    <w:rsid w:val="00D56708"/>
    <w:rsid w:val="00D56820"/>
    <w:rsid w:val="00D5708C"/>
    <w:rsid w:val="00D578E5"/>
    <w:rsid w:val="00D5794C"/>
    <w:rsid w:val="00D57B60"/>
    <w:rsid w:val="00D57C20"/>
    <w:rsid w:val="00D6071D"/>
    <w:rsid w:val="00D60D06"/>
    <w:rsid w:val="00D61220"/>
    <w:rsid w:val="00D621FD"/>
    <w:rsid w:val="00D6249A"/>
    <w:rsid w:val="00D62991"/>
    <w:rsid w:val="00D63CA8"/>
    <w:rsid w:val="00D648E9"/>
    <w:rsid w:val="00D66193"/>
    <w:rsid w:val="00D670E8"/>
    <w:rsid w:val="00D67DE1"/>
    <w:rsid w:val="00D71108"/>
    <w:rsid w:val="00D714F8"/>
    <w:rsid w:val="00D719BF"/>
    <w:rsid w:val="00D71A83"/>
    <w:rsid w:val="00D72856"/>
    <w:rsid w:val="00D72E5D"/>
    <w:rsid w:val="00D72F14"/>
    <w:rsid w:val="00D745DD"/>
    <w:rsid w:val="00D76D0E"/>
    <w:rsid w:val="00D774CA"/>
    <w:rsid w:val="00D8025A"/>
    <w:rsid w:val="00D8063B"/>
    <w:rsid w:val="00D806EE"/>
    <w:rsid w:val="00D81708"/>
    <w:rsid w:val="00D81FC2"/>
    <w:rsid w:val="00D82334"/>
    <w:rsid w:val="00D837D0"/>
    <w:rsid w:val="00D84126"/>
    <w:rsid w:val="00D841E6"/>
    <w:rsid w:val="00D85187"/>
    <w:rsid w:val="00D855EB"/>
    <w:rsid w:val="00D85634"/>
    <w:rsid w:val="00D8640E"/>
    <w:rsid w:val="00D87C71"/>
    <w:rsid w:val="00D90317"/>
    <w:rsid w:val="00D90AC7"/>
    <w:rsid w:val="00D91338"/>
    <w:rsid w:val="00D91393"/>
    <w:rsid w:val="00D92EA4"/>
    <w:rsid w:val="00D93227"/>
    <w:rsid w:val="00D93521"/>
    <w:rsid w:val="00D94666"/>
    <w:rsid w:val="00D95191"/>
    <w:rsid w:val="00D95A19"/>
    <w:rsid w:val="00D9641A"/>
    <w:rsid w:val="00DA00D0"/>
    <w:rsid w:val="00DA043B"/>
    <w:rsid w:val="00DA04F3"/>
    <w:rsid w:val="00DA28C5"/>
    <w:rsid w:val="00DA2B33"/>
    <w:rsid w:val="00DA2FCD"/>
    <w:rsid w:val="00DA36DF"/>
    <w:rsid w:val="00DA3E75"/>
    <w:rsid w:val="00DA4B34"/>
    <w:rsid w:val="00DA5D17"/>
    <w:rsid w:val="00DA76D5"/>
    <w:rsid w:val="00DB0CEF"/>
    <w:rsid w:val="00DB100D"/>
    <w:rsid w:val="00DB18E9"/>
    <w:rsid w:val="00DB6D26"/>
    <w:rsid w:val="00DB77B1"/>
    <w:rsid w:val="00DB7EDD"/>
    <w:rsid w:val="00DC0ACF"/>
    <w:rsid w:val="00DC0E4E"/>
    <w:rsid w:val="00DC2402"/>
    <w:rsid w:val="00DC27E2"/>
    <w:rsid w:val="00DC3502"/>
    <w:rsid w:val="00DC3608"/>
    <w:rsid w:val="00DC3703"/>
    <w:rsid w:val="00DC4B48"/>
    <w:rsid w:val="00DC5D40"/>
    <w:rsid w:val="00DC77AA"/>
    <w:rsid w:val="00DD204C"/>
    <w:rsid w:val="00DD21DB"/>
    <w:rsid w:val="00DD2856"/>
    <w:rsid w:val="00DD3BCC"/>
    <w:rsid w:val="00DD3D25"/>
    <w:rsid w:val="00DD4E6D"/>
    <w:rsid w:val="00DD5B30"/>
    <w:rsid w:val="00DD5D20"/>
    <w:rsid w:val="00DD5FA9"/>
    <w:rsid w:val="00DD7751"/>
    <w:rsid w:val="00DE013F"/>
    <w:rsid w:val="00DE0905"/>
    <w:rsid w:val="00DE0F9A"/>
    <w:rsid w:val="00DE11C7"/>
    <w:rsid w:val="00DE1597"/>
    <w:rsid w:val="00DE1652"/>
    <w:rsid w:val="00DE1BA9"/>
    <w:rsid w:val="00DE22EF"/>
    <w:rsid w:val="00DE29F9"/>
    <w:rsid w:val="00DE2FBE"/>
    <w:rsid w:val="00DE394F"/>
    <w:rsid w:val="00DE42B5"/>
    <w:rsid w:val="00DE43F4"/>
    <w:rsid w:val="00DE4C20"/>
    <w:rsid w:val="00DE537A"/>
    <w:rsid w:val="00DE67D9"/>
    <w:rsid w:val="00DE74D6"/>
    <w:rsid w:val="00DF023B"/>
    <w:rsid w:val="00DF0A50"/>
    <w:rsid w:val="00DF0F3C"/>
    <w:rsid w:val="00DF13C4"/>
    <w:rsid w:val="00DF23D5"/>
    <w:rsid w:val="00DF2C99"/>
    <w:rsid w:val="00DF34DC"/>
    <w:rsid w:val="00DF3D78"/>
    <w:rsid w:val="00DF3EFC"/>
    <w:rsid w:val="00DF402E"/>
    <w:rsid w:val="00DF403D"/>
    <w:rsid w:val="00DF40DE"/>
    <w:rsid w:val="00DF4FEF"/>
    <w:rsid w:val="00DF58A9"/>
    <w:rsid w:val="00DF6986"/>
    <w:rsid w:val="00DF6C52"/>
    <w:rsid w:val="00DF6F26"/>
    <w:rsid w:val="00DF7744"/>
    <w:rsid w:val="00DF7D39"/>
    <w:rsid w:val="00E00284"/>
    <w:rsid w:val="00E0324D"/>
    <w:rsid w:val="00E059A3"/>
    <w:rsid w:val="00E05FD9"/>
    <w:rsid w:val="00E0797F"/>
    <w:rsid w:val="00E07BDE"/>
    <w:rsid w:val="00E1019C"/>
    <w:rsid w:val="00E109EF"/>
    <w:rsid w:val="00E10B4C"/>
    <w:rsid w:val="00E11162"/>
    <w:rsid w:val="00E1133D"/>
    <w:rsid w:val="00E11880"/>
    <w:rsid w:val="00E11DD0"/>
    <w:rsid w:val="00E12A0A"/>
    <w:rsid w:val="00E12ED1"/>
    <w:rsid w:val="00E1358E"/>
    <w:rsid w:val="00E13E65"/>
    <w:rsid w:val="00E13F09"/>
    <w:rsid w:val="00E13F0B"/>
    <w:rsid w:val="00E14ACF"/>
    <w:rsid w:val="00E1539D"/>
    <w:rsid w:val="00E1757E"/>
    <w:rsid w:val="00E17C42"/>
    <w:rsid w:val="00E20278"/>
    <w:rsid w:val="00E208C8"/>
    <w:rsid w:val="00E21A88"/>
    <w:rsid w:val="00E22760"/>
    <w:rsid w:val="00E22D05"/>
    <w:rsid w:val="00E23736"/>
    <w:rsid w:val="00E23A80"/>
    <w:rsid w:val="00E23E62"/>
    <w:rsid w:val="00E2487D"/>
    <w:rsid w:val="00E24CC5"/>
    <w:rsid w:val="00E25644"/>
    <w:rsid w:val="00E25997"/>
    <w:rsid w:val="00E25F16"/>
    <w:rsid w:val="00E265FE"/>
    <w:rsid w:val="00E26BA1"/>
    <w:rsid w:val="00E30B10"/>
    <w:rsid w:val="00E346AF"/>
    <w:rsid w:val="00E35831"/>
    <w:rsid w:val="00E35CEE"/>
    <w:rsid w:val="00E35F4E"/>
    <w:rsid w:val="00E36000"/>
    <w:rsid w:val="00E37526"/>
    <w:rsid w:val="00E37F5F"/>
    <w:rsid w:val="00E40F18"/>
    <w:rsid w:val="00E41646"/>
    <w:rsid w:val="00E416AE"/>
    <w:rsid w:val="00E42449"/>
    <w:rsid w:val="00E43DF6"/>
    <w:rsid w:val="00E43E92"/>
    <w:rsid w:val="00E445F1"/>
    <w:rsid w:val="00E4548F"/>
    <w:rsid w:val="00E45BF7"/>
    <w:rsid w:val="00E50BFA"/>
    <w:rsid w:val="00E50CB6"/>
    <w:rsid w:val="00E50D5F"/>
    <w:rsid w:val="00E52985"/>
    <w:rsid w:val="00E52C85"/>
    <w:rsid w:val="00E52C8C"/>
    <w:rsid w:val="00E536DC"/>
    <w:rsid w:val="00E53DCE"/>
    <w:rsid w:val="00E5440F"/>
    <w:rsid w:val="00E54E02"/>
    <w:rsid w:val="00E55821"/>
    <w:rsid w:val="00E57980"/>
    <w:rsid w:val="00E579BA"/>
    <w:rsid w:val="00E57EA0"/>
    <w:rsid w:val="00E6025A"/>
    <w:rsid w:val="00E627BC"/>
    <w:rsid w:val="00E628B9"/>
    <w:rsid w:val="00E62D37"/>
    <w:rsid w:val="00E6387D"/>
    <w:rsid w:val="00E64032"/>
    <w:rsid w:val="00E6493A"/>
    <w:rsid w:val="00E657F1"/>
    <w:rsid w:val="00E66219"/>
    <w:rsid w:val="00E6652B"/>
    <w:rsid w:val="00E67077"/>
    <w:rsid w:val="00E70082"/>
    <w:rsid w:val="00E70C8D"/>
    <w:rsid w:val="00E7115F"/>
    <w:rsid w:val="00E7219A"/>
    <w:rsid w:val="00E72362"/>
    <w:rsid w:val="00E73095"/>
    <w:rsid w:val="00E742CE"/>
    <w:rsid w:val="00E7477A"/>
    <w:rsid w:val="00E74791"/>
    <w:rsid w:val="00E748ED"/>
    <w:rsid w:val="00E74C0E"/>
    <w:rsid w:val="00E75DB7"/>
    <w:rsid w:val="00E7626D"/>
    <w:rsid w:val="00E765DD"/>
    <w:rsid w:val="00E76CA0"/>
    <w:rsid w:val="00E77A71"/>
    <w:rsid w:val="00E80D95"/>
    <w:rsid w:val="00E83D10"/>
    <w:rsid w:val="00E85657"/>
    <w:rsid w:val="00E86242"/>
    <w:rsid w:val="00E86BD1"/>
    <w:rsid w:val="00E87FB0"/>
    <w:rsid w:val="00E91CBF"/>
    <w:rsid w:val="00E91D8F"/>
    <w:rsid w:val="00E92DF1"/>
    <w:rsid w:val="00E92F2F"/>
    <w:rsid w:val="00E938C3"/>
    <w:rsid w:val="00E94B64"/>
    <w:rsid w:val="00E94C18"/>
    <w:rsid w:val="00E94F6A"/>
    <w:rsid w:val="00E950E5"/>
    <w:rsid w:val="00E951EA"/>
    <w:rsid w:val="00E957A3"/>
    <w:rsid w:val="00E95955"/>
    <w:rsid w:val="00E95EF6"/>
    <w:rsid w:val="00E96752"/>
    <w:rsid w:val="00EA295D"/>
    <w:rsid w:val="00EA2AC5"/>
    <w:rsid w:val="00EA3EE2"/>
    <w:rsid w:val="00EA4C85"/>
    <w:rsid w:val="00EA5737"/>
    <w:rsid w:val="00EA5FD0"/>
    <w:rsid w:val="00EA6784"/>
    <w:rsid w:val="00EB0723"/>
    <w:rsid w:val="00EB10A5"/>
    <w:rsid w:val="00EB1A03"/>
    <w:rsid w:val="00EB2118"/>
    <w:rsid w:val="00EB3A83"/>
    <w:rsid w:val="00EB56B4"/>
    <w:rsid w:val="00EB746D"/>
    <w:rsid w:val="00EB7DF2"/>
    <w:rsid w:val="00EC07FE"/>
    <w:rsid w:val="00EC0C24"/>
    <w:rsid w:val="00EC0E74"/>
    <w:rsid w:val="00EC292A"/>
    <w:rsid w:val="00EC390B"/>
    <w:rsid w:val="00EC496F"/>
    <w:rsid w:val="00EC4D47"/>
    <w:rsid w:val="00EC61D3"/>
    <w:rsid w:val="00EC77B6"/>
    <w:rsid w:val="00EC7FDA"/>
    <w:rsid w:val="00ED0C89"/>
    <w:rsid w:val="00ED106E"/>
    <w:rsid w:val="00ED215F"/>
    <w:rsid w:val="00ED27F3"/>
    <w:rsid w:val="00ED2EE3"/>
    <w:rsid w:val="00ED343C"/>
    <w:rsid w:val="00ED37AF"/>
    <w:rsid w:val="00ED3E9A"/>
    <w:rsid w:val="00ED4F94"/>
    <w:rsid w:val="00ED6968"/>
    <w:rsid w:val="00ED6F6C"/>
    <w:rsid w:val="00ED74CD"/>
    <w:rsid w:val="00EE0667"/>
    <w:rsid w:val="00EE25F9"/>
    <w:rsid w:val="00EE2BFF"/>
    <w:rsid w:val="00EE408F"/>
    <w:rsid w:val="00EE49DE"/>
    <w:rsid w:val="00EE4ABE"/>
    <w:rsid w:val="00EE5859"/>
    <w:rsid w:val="00EE6A3F"/>
    <w:rsid w:val="00EE78F0"/>
    <w:rsid w:val="00EF0AC7"/>
    <w:rsid w:val="00EF1174"/>
    <w:rsid w:val="00EF2A9A"/>
    <w:rsid w:val="00EF2EF9"/>
    <w:rsid w:val="00EF3961"/>
    <w:rsid w:val="00EF3A86"/>
    <w:rsid w:val="00EF3F7E"/>
    <w:rsid w:val="00EF58C4"/>
    <w:rsid w:val="00EF5D31"/>
    <w:rsid w:val="00F0060A"/>
    <w:rsid w:val="00F01135"/>
    <w:rsid w:val="00F018CC"/>
    <w:rsid w:val="00F01D03"/>
    <w:rsid w:val="00F02AB6"/>
    <w:rsid w:val="00F0377A"/>
    <w:rsid w:val="00F045B2"/>
    <w:rsid w:val="00F05390"/>
    <w:rsid w:val="00F05A1C"/>
    <w:rsid w:val="00F0617E"/>
    <w:rsid w:val="00F075C3"/>
    <w:rsid w:val="00F10795"/>
    <w:rsid w:val="00F11915"/>
    <w:rsid w:val="00F12708"/>
    <w:rsid w:val="00F12E58"/>
    <w:rsid w:val="00F13FA4"/>
    <w:rsid w:val="00F14763"/>
    <w:rsid w:val="00F14B53"/>
    <w:rsid w:val="00F156E9"/>
    <w:rsid w:val="00F1573B"/>
    <w:rsid w:val="00F1603A"/>
    <w:rsid w:val="00F160F5"/>
    <w:rsid w:val="00F172A0"/>
    <w:rsid w:val="00F17D4C"/>
    <w:rsid w:val="00F20200"/>
    <w:rsid w:val="00F20CC3"/>
    <w:rsid w:val="00F22EAE"/>
    <w:rsid w:val="00F234BC"/>
    <w:rsid w:val="00F23DC3"/>
    <w:rsid w:val="00F24577"/>
    <w:rsid w:val="00F24627"/>
    <w:rsid w:val="00F24A5B"/>
    <w:rsid w:val="00F25084"/>
    <w:rsid w:val="00F257DB"/>
    <w:rsid w:val="00F26C20"/>
    <w:rsid w:val="00F275AB"/>
    <w:rsid w:val="00F31606"/>
    <w:rsid w:val="00F328CC"/>
    <w:rsid w:val="00F32C2E"/>
    <w:rsid w:val="00F3314F"/>
    <w:rsid w:val="00F33F7D"/>
    <w:rsid w:val="00F351DC"/>
    <w:rsid w:val="00F369E5"/>
    <w:rsid w:val="00F3747D"/>
    <w:rsid w:val="00F41B95"/>
    <w:rsid w:val="00F437DC"/>
    <w:rsid w:val="00F43953"/>
    <w:rsid w:val="00F4491F"/>
    <w:rsid w:val="00F44D7E"/>
    <w:rsid w:val="00F45367"/>
    <w:rsid w:val="00F46E74"/>
    <w:rsid w:val="00F47F72"/>
    <w:rsid w:val="00F50DF1"/>
    <w:rsid w:val="00F529E0"/>
    <w:rsid w:val="00F538AC"/>
    <w:rsid w:val="00F54175"/>
    <w:rsid w:val="00F545E9"/>
    <w:rsid w:val="00F548B6"/>
    <w:rsid w:val="00F54B0D"/>
    <w:rsid w:val="00F56393"/>
    <w:rsid w:val="00F600B7"/>
    <w:rsid w:val="00F61102"/>
    <w:rsid w:val="00F613C4"/>
    <w:rsid w:val="00F616A4"/>
    <w:rsid w:val="00F61E3E"/>
    <w:rsid w:val="00F62A5A"/>
    <w:rsid w:val="00F63012"/>
    <w:rsid w:val="00F6323F"/>
    <w:rsid w:val="00F63725"/>
    <w:rsid w:val="00F66154"/>
    <w:rsid w:val="00F673CC"/>
    <w:rsid w:val="00F711FA"/>
    <w:rsid w:val="00F717D4"/>
    <w:rsid w:val="00F71F1D"/>
    <w:rsid w:val="00F72300"/>
    <w:rsid w:val="00F72B0A"/>
    <w:rsid w:val="00F73484"/>
    <w:rsid w:val="00F739C6"/>
    <w:rsid w:val="00F753F7"/>
    <w:rsid w:val="00F76012"/>
    <w:rsid w:val="00F7716C"/>
    <w:rsid w:val="00F77287"/>
    <w:rsid w:val="00F77C6B"/>
    <w:rsid w:val="00F77C6C"/>
    <w:rsid w:val="00F80C3D"/>
    <w:rsid w:val="00F80F18"/>
    <w:rsid w:val="00F81F27"/>
    <w:rsid w:val="00F827B1"/>
    <w:rsid w:val="00F82D68"/>
    <w:rsid w:val="00F831D6"/>
    <w:rsid w:val="00F83524"/>
    <w:rsid w:val="00F84D58"/>
    <w:rsid w:val="00F84DD9"/>
    <w:rsid w:val="00F86643"/>
    <w:rsid w:val="00F86F25"/>
    <w:rsid w:val="00F8708B"/>
    <w:rsid w:val="00F87AB1"/>
    <w:rsid w:val="00F87DA1"/>
    <w:rsid w:val="00F87EF7"/>
    <w:rsid w:val="00F87F1D"/>
    <w:rsid w:val="00F908CE"/>
    <w:rsid w:val="00F91089"/>
    <w:rsid w:val="00F91502"/>
    <w:rsid w:val="00F94870"/>
    <w:rsid w:val="00F96300"/>
    <w:rsid w:val="00F964E9"/>
    <w:rsid w:val="00F97869"/>
    <w:rsid w:val="00FA09F7"/>
    <w:rsid w:val="00FA23CA"/>
    <w:rsid w:val="00FA3350"/>
    <w:rsid w:val="00FA389D"/>
    <w:rsid w:val="00FA3AEF"/>
    <w:rsid w:val="00FA5338"/>
    <w:rsid w:val="00FA56ED"/>
    <w:rsid w:val="00FA7760"/>
    <w:rsid w:val="00FB0297"/>
    <w:rsid w:val="00FB04A8"/>
    <w:rsid w:val="00FB10AE"/>
    <w:rsid w:val="00FB1A6C"/>
    <w:rsid w:val="00FB5E43"/>
    <w:rsid w:val="00FB602B"/>
    <w:rsid w:val="00FB6D4D"/>
    <w:rsid w:val="00FB6D78"/>
    <w:rsid w:val="00FC179E"/>
    <w:rsid w:val="00FC240C"/>
    <w:rsid w:val="00FC2846"/>
    <w:rsid w:val="00FC2B8E"/>
    <w:rsid w:val="00FC398A"/>
    <w:rsid w:val="00FC4C22"/>
    <w:rsid w:val="00FC520B"/>
    <w:rsid w:val="00FC5A00"/>
    <w:rsid w:val="00FC6DB8"/>
    <w:rsid w:val="00FC6F5D"/>
    <w:rsid w:val="00FD0B38"/>
    <w:rsid w:val="00FD104A"/>
    <w:rsid w:val="00FD2392"/>
    <w:rsid w:val="00FD311D"/>
    <w:rsid w:val="00FD3BC5"/>
    <w:rsid w:val="00FD408A"/>
    <w:rsid w:val="00FD5C15"/>
    <w:rsid w:val="00FD5D10"/>
    <w:rsid w:val="00FD65C1"/>
    <w:rsid w:val="00FD6621"/>
    <w:rsid w:val="00FE384E"/>
    <w:rsid w:val="00FE4B52"/>
    <w:rsid w:val="00FE5BE1"/>
    <w:rsid w:val="00FE5F85"/>
    <w:rsid w:val="00FE6378"/>
    <w:rsid w:val="00FE676A"/>
    <w:rsid w:val="00FE7130"/>
    <w:rsid w:val="00FE7530"/>
    <w:rsid w:val="00FF0E86"/>
    <w:rsid w:val="00FF12F6"/>
    <w:rsid w:val="00FF183D"/>
    <w:rsid w:val="00FF1AB8"/>
    <w:rsid w:val="00FF2327"/>
    <w:rsid w:val="00FF28BC"/>
    <w:rsid w:val="00FF3DD9"/>
    <w:rsid w:val="00FF3F20"/>
    <w:rsid w:val="00FF4145"/>
    <w:rsid w:val="00FF43AE"/>
    <w:rsid w:val="00FF4462"/>
    <w:rsid w:val="00FF6B00"/>
    <w:rsid w:val="00FF79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0A350"/>
  <w15:docId w15:val="{23C0FE2E-DA12-4822-8BEE-2D06BBC4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AD"/>
  </w:style>
  <w:style w:type="paragraph" w:styleId="Heading1">
    <w:name w:val="heading 1"/>
    <w:basedOn w:val="Normal"/>
    <w:next w:val="Normal"/>
    <w:link w:val="Heading1Char"/>
    <w:uiPriority w:val="9"/>
    <w:qFormat/>
    <w:rsid w:val="00005A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A6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E65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1F5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76B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05B"/>
  </w:style>
  <w:style w:type="paragraph" w:styleId="Footer">
    <w:name w:val="footer"/>
    <w:basedOn w:val="Normal"/>
    <w:link w:val="FooterChar"/>
    <w:uiPriority w:val="99"/>
    <w:unhideWhenUsed/>
    <w:rsid w:val="005A0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05B"/>
  </w:style>
  <w:style w:type="character" w:styleId="Strong">
    <w:name w:val="Strong"/>
    <w:basedOn w:val="DefaultParagraphFont"/>
    <w:uiPriority w:val="22"/>
    <w:qFormat/>
    <w:rsid w:val="00F3747D"/>
    <w:rPr>
      <w:b/>
      <w:bCs/>
    </w:rPr>
  </w:style>
  <w:style w:type="paragraph" w:customStyle="1" w:styleId="Title1">
    <w:name w:val="Title1"/>
    <w:basedOn w:val="Normal"/>
    <w:rsid w:val="003B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sc">
    <w:name w:val="desc"/>
    <w:basedOn w:val="Normal"/>
    <w:rsid w:val="003B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tails">
    <w:name w:val="details"/>
    <w:basedOn w:val="Normal"/>
    <w:rsid w:val="003B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jrnl">
    <w:name w:val="jrnl"/>
    <w:basedOn w:val="DefaultParagraphFont"/>
    <w:rsid w:val="003B3737"/>
  </w:style>
  <w:style w:type="paragraph" w:customStyle="1" w:styleId="Default">
    <w:name w:val="Default"/>
    <w:qFormat/>
    <w:rsid w:val="00A570E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C44C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44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C44CA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D4F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7D4F5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4F59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6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B23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3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23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2340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rsid w:val="00D93227"/>
  </w:style>
  <w:style w:type="character" w:styleId="LineNumber">
    <w:name w:val="line number"/>
    <w:basedOn w:val="DefaultParagraphFont"/>
    <w:uiPriority w:val="99"/>
    <w:semiHidden/>
    <w:unhideWhenUsed/>
    <w:rsid w:val="00B53D95"/>
  </w:style>
  <w:style w:type="table" w:styleId="TableGrid">
    <w:name w:val="Table Grid"/>
    <w:basedOn w:val="TableNormal"/>
    <w:uiPriority w:val="39"/>
    <w:rsid w:val="00F545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rsid w:val="008D5471"/>
    <w:rPr>
      <w:rFonts w:ascii="Calibri" w:hAnsi="Calibri" w:cs="Calibri" w:hint="default"/>
      <w:color w:val="000000"/>
      <w:sz w:val="22"/>
      <w:szCs w:val="22"/>
      <w:u w:val="none"/>
    </w:rPr>
  </w:style>
  <w:style w:type="paragraph" w:styleId="BodyText">
    <w:name w:val="Body Text"/>
    <w:basedOn w:val="Normal"/>
    <w:link w:val="BodyTextChar"/>
    <w:rsid w:val="007E2CF1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0"/>
      <w:u w:color="000000"/>
      <w:lang w:val="en-US"/>
    </w:rPr>
  </w:style>
  <w:style w:type="character" w:customStyle="1" w:styleId="BodyTextChar">
    <w:name w:val="Body Text Char"/>
    <w:basedOn w:val="DefaultParagraphFont"/>
    <w:link w:val="BodyText"/>
    <w:rsid w:val="007E2CF1"/>
    <w:rPr>
      <w:rFonts w:ascii="Times New Roman" w:eastAsia="Times New Roman" w:hAnsi="Times New Roman" w:cs="Times New Roman"/>
      <w:b/>
      <w:bCs/>
      <w:i/>
      <w:iCs/>
      <w:color w:val="000000"/>
      <w:sz w:val="24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66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4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00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31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8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09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2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2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21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3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07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6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037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byendu@imtech.res.in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8DF37-5F6C-4E81-BEFB-600CB5CE1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8</Pages>
  <Words>3748</Words>
  <Characters>21366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arkar</dc:creator>
  <cp:lastModifiedBy>DIBYENDU SARKAR</cp:lastModifiedBy>
  <cp:revision>60</cp:revision>
  <dcterms:created xsi:type="dcterms:W3CDTF">2023-01-16T05:30:00Z</dcterms:created>
  <dcterms:modified xsi:type="dcterms:W3CDTF">2024-03-14T11:47:00Z</dcterms:modified>
</cp:coreProperties>
</file>